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5F237" w14:textId="77777777" w:rsidR="005C4C68" w:rsidRPr="007C4CD4" w:rsidRDefault="005F0BEE" w:rsidP="005C4C68">
      <w:pPr>
        <w:pStyle w:val="BodyText"/>
        <w:spacing w:after="0" w:line="240" w:lineRule="auto"/>
        <w:rPr>
          <w:rFonts w:ascii="Aptos" w:hAnsi="Aptos"/>
          <w:b/>
          <w:bCs/>
          <w:sz w:val="28"/>
          <w:szCs w:val="28"/>
        </w:rPr>
      </w:pPr>
      <w:r w:rsidRPr="007C4CD4">
        <w:rPr>
          <w:rFonts w:ascii="Aptos" w:hAnsi="Aptos"/>
          <w:b/>
          <w:bCs/>
          <w:sz w:val="28"/>
          <w:szCs w:val="28"/>
        </w:rPr>
        <w:t>Supplementary material</w:t>
      </w:r>
    </w:p>
    <w:p w14:paraId="606D1529" w14:textId="77777777" w:rsidR="006735B9" w:rsidRPr="007C4CD4" w:rsidRDefault="006735B9" w:rsidP="005C4C68">
      <w:pPr>
        <w:pStyle w:val="BodyText"/>
        <w:spacing w:after="0" w:line="240" w:lineRule="auto"/>
        <w:rPr>
          <w:rFonts w:ascii="Aptos" w:hAnsi="Aptos"/>
          <w:b/>
          <w:bCs/>
          <w:sz w:val="28"/>
          <w:szCs w:val="28"/>
        </w:rPr>
      </w:pPr>
    </w:p>
    <w:p w14:paraId="0E5CCAE8" w14:textId="77777777" w:rsidR="00BB0A3E" w:rsidRPr="007C4CD4" w:rsidRDefault="00BB0A3E" w:rsidP="00BB0A3E">
      <w:pPr>
        <w:pStyle w:val="BodyText"/>
        <w:rPr>
          <w:rFonts w:ascii="Aptos" w:hAnsi="Aptos"/>
          <w:b/>
          <w:bCs/>
          <w:sz w:val="22"/>
        </w:rPr>
      </w:pPr>
      <w:r w:rsidRPr="007C4CD4">
        <w:rPr>
          <w:rFonts w:ascii="Aptos" w:hAnsi="Aptos"/>
          <w:b/>
          <w:bCs/>
          <w:sz w:val="22"/>
          <w:lang w:val="en-US"/>
        </w:rPr>
        <w:t xml:space="preserve">Supplementary Table 1. </w:t>
      </w:r>
      <w:r w:rsidRPr="007C4CD4">
        <w:rPr>
          <w:rFonts w:ascii="Aptos" w:hAnsi="Aptos"/>
          <w:b/>
          <w:bCs/>
          <w:sz w:val="22"/>
        </w:rPr>
        <w:t>STROBE checklist for observational studies</w:t>
      </w:r>
    </w:p>
    <w:tbl>
      <w:tblPr>
        <w:tblW w:w="10491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"/>
        <w:gridCol w:w="1843"/>
        <w:gridCol w:w="616"/>
        <w:gridCol w:w="282"/>
        <w:gridCol w:w="4630"/>
        <w:gridCol w:w="1276"/>
        <w:gridCol w:w="284"/>
        <w:gridCol w:w="1276"/>
      </w:tblGrid>
      <w:tr w:rsidR="00BB0A3E" w:rsidRPr="005F0BEE" w14:paraId="446E6A0B" w14:textId="77777777" w:rsidTr="00664A56">
        <w:tc>
          <w:tcPr>
            <w:tcW w:w="2127" w:type="dxa"/>
            <w:gridSpan w:val="2"/>
          </w:tcPr>
          <w:p w14:paraId="18E0CDB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033FEDF9" w14:textId="77777777" w:rsidR="00BB0A3E" w:rsidRPr="00664A56" w:rsidRDefault="00BB0A3E" w:rsidP="00E14B15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20"/>
              </w:rPr>
            </w:pPr>
            <w:r w:rsidRPr="00664A56">
              <w:rPr>
                <w:rFonts w:asciiTheme="majorHAnsi" w:hAnsiTheme="majorHAnsi" w:cstheme="majorHAnsi"/>
                <w:bCs/>
                <w:sz w:val="20"/>
              </w:rPr>
              <w:t>Item No</w:t>
            </w:r>
          </w:p>
        </w:tc>
        <w:tc>
          <w:tcPr>
            <w:tcW w:w="282" w:type="dxa"/>
          </w:tcPr>
          <w:p w14:paraId="469927CC" w14:textId="77777777" w:rsidR="00BB0A3E" w:rsidRPr="00664A56" w:rsidRDefault="00BB0A3E" w:rsidP="00E14B15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20"/>
              </w:rPr>
            </w:pPr>
          </w:p>
        </w:tc>
        <w:tc>
          <w:tcPr>
            <w:tcW w:w="5906" w:type="dxa"/>
            <w:gridSpan w:val="2"/>
            <w:vAlign w:val="bottom"/>
          </w:tcPr>
          <w:p w14:paraId="7C989BBE" w14:textId="77777777" w:rsidR="00BB0A3E" w:rsidRPr="00DC07A1" w:rsidRDefault="00BB0A3E" w:rsidP="00E14B15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22"/>
                <w:szCs w:val="22"/>
              </w:rPr>
            </w:pPr>
            <w:r w:rsidRPr="00DC07A1">
              <w:rPr>
                <w:rFonts w:asciiTheme="majorHAnsi" w:hAnsiTheme="majorHAnsi" w:cstheme="maj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1560" w:type="dxa"/>
            <w:gridSpan w:val="2"/>
          </w:tcPr>
          <w:p w14:paraId="059BC8AE" w14:textId="77777777" w:rsidR="00BB0A3E" w:rsidRPr="00664A56" w:rsidRDefault="00BB0A3E" w:rsidP="00E14B15">
            <w:pPr>
              <w:pStyle w:val="TableHeader"/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bCs/>
                <w:sz w:val="20"/>
              </w:rPr>
            </w:pPr>
          </w:p>
        </w:tc>
      </w:tr>
      <w:tr w:rsidR="00BB0A3E" w:rsidRPr="005F0BEE" w14:paraId="06F44DDD" w14:textId="77777777" w:rsidTr="00664A56">
        <w:tc>
          <w:tcPr>
            <w:tcW w:w="2127" w:type="dxa"/>
            <w:gridSpan w:val="2"/>
            <w:vMerge w:val="restart"/>
          </w:tcPr>
          <w:p w14:paraId="5AE6EFA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64A56">
              <w:rPr>
                <w:rFonts w:asciiTheme="majorHAnsi" w:hAnsiTheme="majorHAnsi" w:cstheme="majorHAnsi"/>
                <w:b/>
                <w:sz w:val="20"/>
                <w:szCs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6883BFD7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82" w:type="dxa"/>
          </w:tcPr>
          <w:p w14:paraId="2163787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011538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560" w:type="dxa"/>
            <w:gridSpan w:val="2"/>
          </w:tcPr>
          <w:p w14:paraId="33BD79BE" w14:textId="092987BC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136E41" w:rsidRPr="00664A5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BB0A3E" w:rsidRPr="005F0BEE" w14:paraId="35123A28" w14:textId="77777777" w:rsidTr="00664A56">
        <w:tc>
          <w:tcPr>
            <w:tcW w:w="2127" w:type="dxa"/>
            <w:gridSpan w:val="2"/>
            <w:vMerge/>
          </w:tcPr>
          <w:p w14:paraId="655BBE3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0B9E621D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5626A33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2351378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b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560" w:type="dxa"/>
            <w:gridSpan w:val="2"/>
          </w:tcPr>
          <w:p w14:paraId="7DCCCE45" w14:textId="1EED4DE3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136E41" w:rsidRPr="00664A5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B0A3E" w:rsidRPr="005F0BEE" w14:paraId="7EDF0AB2" w14:textId="77777777" w:rsidTr="00664A56">
        <w:tc>
          <w:tcPr>
            <w:tcW w:w="284" w:type="dxa"/>
          </w:tcPr>
          <w:p w14:paraId="174DEB92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8647" w:type="dxa"/>
            <w:gridSpan w:val="5"/>
          </w:tcPr>
          <w:p w14:paraId="23530E1E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64A56">
              <w:rPr>
                <w:rFonts w:asciiTheme="majorHAnsi" w:hAnsiTheme="majorHAnsi" w:cstheme="majorHAnsi"/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560" w:type="dxa"/>
            <w:gridSpan w:val="2"/>
          </w:tcPr>
          <w:p w14:paraId="445152B7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</w:tr>
      <w:tr w:rsidR="00BB0A3E" w:rsidRPr="005F0BEE" w14:paraId="1704CC0A" w14:textId="77777777" w:rsidTr="00664A56">
        <w:tc>
          <w:tcPr>
            <w:tcW w:w="2127" w:type="dxa"/>
            <w:gridSpan w:val="2"/>
          </w:tcPr>
          <w:p w14:paraId="4DAA552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15" w:name="bold8"/>
            <w:bookmarkStart w:id="16" w:name="italic9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1A91E189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282" w:type="dxa"/>
          </w:tcPr>
          <w:p w14:paraId="6985FDD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5468F0D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560" w:type="dxa"/>
            <w:gridSpan w:val="2"/>
          </w:tcPr>
          <w:p w14:paraId="58ECFF23" w14:textId="6BD0DF24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136E41" w:rsidRPr="00664A56">
              <w:rPr>
                <w:rFonts w:asciiTheme="majorHAnsi" w:hAnsiTheme="majorHAnsi" w:cstheme="majorHAnsi"/>
                <w:sz w:val="20"/>
                <w:szCs w:val="20"/>
              </w:rPr>
              <w:t>3-4</w:t>
            </w:r>
          </w:p>
        </w:tc>
      </w:tr>
      <w:tr w:rsidR="00BB0A3E" w:rsidRPr="005F0BEE" w14:paraId="2247DB18" w14:textId="77777777" w:rsidTr="00664A56">
        <w:tc>
          <w:tcPr>
            <w:tcW w:w="2127" w:type="dxa"/>
            <w:gridSpan w:val="2"/>
          </w:tcPr>
          <w:p w14:paraId="2E146BC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19" w:name="bold10" w:colFirst="0" w:colLast="0"/>
            <w:bookmarkStart w:id="20" w:name="italic11" w:colFirst="0" w:colLast="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Objectives</w:t>
            </w:r>
          </w:p>
        </w:tc>
        <w:tc>
          <w:tcPr>
            <w:tcW w:w="616" w:type="dxa"/>
          </w:tcPr>
          <w:p w14:paraId="6078A54F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</w:p>
        </w:tc>
        <w:tc>
          <w:tcPr>
            <w:tcW w:w="282" w:type="dxa"/>
          </w:tcPr>
          <w:p w14:paraId="0F6AC1F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DA0A4C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State specific objectives. including any prespecified hypotheses</w:t>
            </w:r>
          </w:p>
        </w:tc>
        <w:tc>
          <w:tcPr>
            <w:tcW w:w="1560" w:type="dxa"/>
            <w:gridSpan w:val="2"/>
          </w:tcPr>
          <w:p w14:paraId="66DF5EE1" w14:textId="5CDDF7A5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136E41" w:rsidRPr="00664A5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BB0A3E" w:rsidRPr="005F0BEE" w14:paraId="5A0C7F6E" w14:textId="77777777" w:rsidTr="00664A56">
        <w:tc>
          <w:tcPr>
            <w:tcW w:w="284" w:type="dxa"/>
          </w:tcPr>
          <w:p w14:paraId="39ACFD23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8647" w:type="dxa"/>
            <w:gridSpan w:val="5"/>
          </w:tcPr>
          <w:p w14:paraId="3C780440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64A56">
              <w:rPr>
                <w:rFonts w:asciiTheme="majorHAnsi" w:hAnsiTheme="majorHAnsi" w:cstheme="majorHAnsi"/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560" w:type="dxa"/>
            <w:gridSpan w:val="2"/>
          </w:tcPr>
          <w:p w14:paraId="6347F19A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</w:tr>
      <w:tr w:rsidR="00BB0A3E" w:rsidRPr="005F0BEE" w14:paraId="3CCEB33C" w14:textId="77777777" w:rsidTr="00664A56">
        <w:tc>
          <w:tcPr>
            <w:tcW w:w="2127" w:type="dxa"/>
            <w:gridSpan w:val="2"/>
          </w:tcPr>
          <w:p w14:paraId="2C817AA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3" w:name="bold12" w:colFirst="0" w:colLast="0"/>
            <w:bookmarkStart w:id="24" w:name="italic13" w:colFirst="0" w:colLast="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Study design</w:t>
            </w:r>
          </w:p>
        </w:tc>
        <w:tc>
          <w:tcPr>
            <w:tcW w:w="616" w:type="dxa"/>
          </w:tcPr>
          <w:p w14:paraId="7E4BFEE8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282" w:type="dxa"/>
          </w:tcPr>
          <w:p w14:paraId="447F161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5A7F94D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Present key elements of study design early in the paper</w:t>
            </w:r>
          </w:p>
        </w:tc>
        <w:tc>
          <w:tcPr>
            <w:tcW w:w="1560" w:type="dxa"/>
            <w:gridSpan w:val="2"/>
          </w:tcPr>
          <w:p w14:paraId="6B7D3106" w14:textId="29CF4EC0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136E41" w:rsidRPr="00664A56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</w:tr>
      <w:tr w:rsidR="00BB0A3E" w:rsidRPr="005F0BEE" w14:paraId="29E8EF6A" w14:textId="77777777" w:rsidTr="00664A56">
        <w:tc>
          <w:tcPr>
            <w:tcW w:w="2127" w:type="dxa"/>
            <w:gridSpan w:val="2"/>
          </w:tcPr>
          <w:p w14:paraId="60BEC89B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Setting</w:t>
            </w:r>
          </w:p>
        </w:tc>
        <w:tc>
          <w:tcPr>
            <w:tcW w:w="616" w:type="dxa"/>
          </w:tcPr>
          <w:p w14:paraId="1222CAE9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282" w:type="dxa"/>
          </w:tcPr>
          <w:p w14:paraId="5BCF15F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328BD12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Describe the setting. locations. and relevant dates. including periods of recruitment. exposure. follow-up. and data collection</w:t>
            </w:r>
          </w:p>
        </w:tc>
        <w:tc>
          <w:tcPr>
            <w:tcW w:w="1560" w:type="dxa"/>
            <w:gridSpan w:val="2"/>
          </w:tcPr>
          <w:p w14:paraId="38E4504A" w14:textId="0808CBD1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136E41" w:rsidRPr="00664A56">
              <w:rPr>
                <w:rFonts w:asciiTheme="majorHAnsi" w:hAnsiTheme="majorHAnsi" w:cstheme="majorHAnsi"/>
                <w:sz w:val="20"/>
                <w:szCs w:val="20"/>
              </w:rPr>
              <w:t>4-5</w:t>
            </w:r>
          </w:p>
        </w:tc>
      </w:tr>
      <w:bookmarkEnd w:id="25"/>
      <w:bookmarkEnd w:id="26"/>
      <w:tr w:rsidR="00BB0A3E" w:rsidRPr="005F0BEE" w14:paraId="508E06A2" w14:textId="77777777" w:rsidTr="00664A56">
        <w:tc>
          <w:tcPr>
            <w:tcW w:w="2127" w:type="dxa"/>
            <w:gridSpan w:val="2"/>
          </w:tcPr>
          <w:p w14:paraId="683588C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Participants</w:t>
            </w:r>
          </w:p>
        </w:tc>
        <w:tc>
          <w:tcPr>
            <w:tcW w:w="616" w:type="dxa"/>
          </w:tcPr>
          <w:p w14:paraId="68CC2662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282" w:type="dxa"/>
          </w:tcPr>
          <w:p w14:paraId="7AE9685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6755FE7E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Give the eligibility criteria. and the sources and methods of selection of participants</w:t>
            </w:r>
          </w:p>
        </w:tc>
        <w:tc>
          <w:tcPr>
            <w:tcW w:w="1560" w:type="dxa"/>
            <w:gridSpan w:val="2"/>
          </w:tcPr>
          <w:p w14:paraId="69111CE2" w14:textId="565E21FA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sz w:val="20"/>
                <w:szCs w:val="20"/>
              </w:rPr>
              <w:t>4-5</w:t>
            </w:r>
          </w:p>
        </w:tc>
      </w:tr>
      <w:tr w:rsidR="00BB0A3E" w:rsidRPr="005F0BEE" w14:paraId="659EA24B" w14:textId="77777777" w:rsidTr="00664A56">
        <w:tc>
          <w:tcPr>
            <w:tcW w:w="2127" w:type="dxa"/>
            <w:gridSpan w:val="2"/>
          </w:tcPr>
          <w:p w14:paraId="73A14A5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7" w:name="bold16" w:colFirst="0" w:colLast="0"/>
            <w:bookmarkStart w:id="28" w:name="italic17" w:colFirst="0" w:colLast="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Variables</w:t>
            </w:r>
          </w:p>
        </w:tc>
        <w:tc>
          <w:tcPr>
            <w:tcW w:w="616" w:type="dxa"/>
          </w:tcPr>
          <w:p w14:paraId="0DADF57A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282" w:type="dxa"/>
          </w:tcPr>
          <w:p w14:paraId="65AF053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666E14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Clearly define all outcomes. exposures. predictors. potential confounders. and effect modifiers. Give diagnostic criteria. if applicable</w:t>
            </w:r>
          </w:p>
        </w:tc>
        <w:tc>
          <w:tcPr>
            <w:tcW w:w="1560" w:type="dxa"/>
            <w:gridSpan w:val="2"/>
          </w:tcPr>
          <w:p w14:paraId="33DDF8CD" w14:textId="271838CA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BB0A3E" w:rsidRPr="005F0BEE" w14:paraId="4C965988" w14:textId="77777777" w:rsidTr="00664A56">
        <w:trPr>
          <w:trHeight w:val="294"/>
        </w:trPr>
        <w:tc>
          <w:tcPr>
            <w:tcW w:w="2127" w:type="dxa"/>
            <w:gridSpan w:val="2"/>
          </w:tcPr>
          <w:p w14:paraId="11C4FE9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14:paraId="4D671363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bookmarkStart w:id="33" w:name="bold19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33"/>
          </w:p>
        </w:tc>
        <w:tc>
          <w:tcPr>
            <w:tcW w:w="282" w:type="dxa"/>
          </w:tcPr>
          <w:p w14:paraId="065F897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1A29858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 xml:space="preserve"> 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For each variable of interest. give sources of data and details of methods of assessment (measurement). Describe comparability of assessment methods if there is more than one group</w:t>
            </w:r>
          </w:p>
        </w:tc>
        <w:tc>
          <w:tcPr>
            <w:tcW w:w="1560" w:type="dxa"/>
            <w:gridSpan w:val="2"/>
          </w:tcPr>
          <w:p w14:paraId="45F46A14" w14:textId="651914BA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i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sz w:val="20"/>
                <w:szCs w:val="20"/>
              </w:rPr>
              <w:t>4-5</w:t>
            </w:r>
          </w:p>
        </w:tc>
      </w:tr>
      <w:tr w:rsidR="00BB0A3E" w:rsidRPr="005F0BEE" w14:paraId="7F218487" w14:textId="77777777" w:rsidTr="00664A56">
        <w:tc>
          <w:tcPr>
            <w:tcW w:w="2127" w:type="dxa"/>
            <w:gridSpan w:val="2"/>
          </w:tcPr>
          <w:p w14:paraId="3EF58F3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</w:pPr>
            <w:bookmarkStart w:id="34" w:name="bold20" w:colFirst="0" w:colLast="0"/>
            <w:bookmarkStart w:id="35" w:name="italic20" w:colFirst="0" w:colLast="0"/>
            <w:r w:rsidRPr="00664A56">
              <w:rPr>
                <w:rFonts w:asciiTheme="majorHAnsi" w:hAnsiTheme="majorHAnsi" w:cstheme="majorHAnsi"/>
                <w:bCs/>
                <w:color w:val="000000"/>
                <w:sz w:val="20"/>
                <w:szCs w:val="20"/>
              </w:rPr>
              <w:t>Bias</w:t>
            </w:r>
          </w:p>
        </w:tc>
        <w:tc>
          <w:tcPr>
            <w:tcW w:w="616" w:type="dxa"/>
          </w:tcPr>
          <w:p w14:paraId="6D83545E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282" w:type="dxa"/>
          </w:tcPr>
          <w:p w14:paraId="624886DE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136AE21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1560" w:type="dxa"/>
            <w:gridSpan w:val="2"/>
          </w:tcPr>
          <w:p w14:paraId="066F83D7" w14:textId="74362416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</w:tr>
      <w:tr w:rsidR="00BB0A3E" w:rsidRPr="005F0BEE" w14:paraId="40461077" w14:textId="77777777" w:rsidTr="00664A56">
        <w:tc>
          <w:tcPr>
            <w:tcW w:w="2127" w:type="dxa"/>
            <w:gridSpan w:val="2"/>
          </w:tcPr>
          <w:p w14:paraId="43E61C7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Study size</w:t>
            </w:r>
          </w:p>
        </w:tc>
        <w:tc>
          <w:tcPr>
            <w:tcW w:w="616" w:type="dxa"/>
          </w:tcPr>
          <w:p w14:paraId="6DDDD604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282" w:type="dxa"/>
          </w:tcPr>
          <w:p w14:paraId="726855C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27AFBD17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xplain how the study size was arrived at</w:t>
            </w:r>
          </w:p>
        </w:tc>
        <w:tc>
          <w:tcPr>
            <w:tcW w:w="1560" w:type="dxa"/>
            <w:gridSpan w:val="2"/>
          </w:tcPr>
          <w:p w14:paraId="1BF5D055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</w:tr>
      <w:tr w:rsidR="00BB0A3E" w:rsidRPr="005F0BEE" w14:paraId="64A76257" w14:textId="77777777" w:rsidTr="00664A56">
        <w:tc>
          <w:tcPr>
            <w:tcW w:w="2127" w:type="dxa"/>
            <w:gridSpan w:val="2"/>
          </w:tcPr>
          <w:p w14:paraId="5AF278E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14:paraId="2315F1D1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282" w:type="dxa"/>
          </w:tcPr>
          <w:p w14:paraId="1BEAB0FA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15941654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xplain how quantitative variables were handled in the analyses. If applicable. describe which groupings were chosen and why</w:t>
            </w:r>
          </w:p>
        </w:tc>
        <w:tc>
          <w:tcPr>
            <w:tcW w:w="1560" w:type="dxa"/>
            <w:gridSpan w:val="2"/>
          </w:tcPr>
          <w:p w14:paraId="6D294E22" w14:textId="3BEFDCB5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BB0A3E" w:rsidRPr="005F0BEE" w14:paraId="438FDAF0" w14:textId="77777777" w:rsidTr="00664A56">
        <w:tc>
          <w:tcPr>
            <w:tcW w:w="2127" w:type="dxa"/>
            <w:gridSpan w:val="2"/>
            <w:vMerge w:val="restart"/>
          </w:tcPr>
          <w:p w14:paraId="0474845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42" w:name="italic24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Statistical</w:t>
            </w:r>
            <w:bookmarkStart w:id="43" w:name="italic25"/>
            <w:bookmarkEnd w:id="42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14:paraId="0505C431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282" w:type="dxa"/>
          </w:tcPr>
          <w:p w14:paraId="4944435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5AD7917B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Describe all statistical methods. including those used to control for confounding</w:t>
            </w:r>
          </w:p>
        </w:tc>
        <w:tc>
          <w:tcPr>
            <w:tcW w:w="1560" w:type="dxa"/>
            <w:gridSpan w:val="2"/>
          </w:tcPr>
          <w:p w14:paraId="1AF4FCB8" w14:textId="19D1E38D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B0A3E" w:rsidRPr="005F0BEE" w14:paraId="25E60246" w14:textId="77777777" w:rsidTr="00664A56">
        <w:tc>
          <w:tcPr>
            <w:tcW w:w="2127" w:type="dxa"/>
            <w:gridSpan w:val="2"/>
            <w:vMerge/>
          </w:tcPr>
          <w:p w14:paraId="00CEF69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14:paraId="1ED6CAAF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312A6E86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43DECC94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b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1560" w:type="dxa"/>
            <w:gridSpan w:val="2"/>
          </w:tcPr>
          <w:p w14:paraId="555B2D4F" w14:textId="1F7F1C9C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4D468F" w:rsidRPr="00664A56">
              <w:rPr>
                <w:rFonts w:asciiTheme="majorHAnsi" w:hAnsiTheme="majorHAnsi" w:cstheme="majorHAnsi"/>
                <w:sz w:val="20"/>
                <w:szCs w:val="20"/>
              </w:rPr>
              <w:t>5-6</w:t>
            </w:r>
          </w:p>
        </w:tc>
      </w:tr>
      <w:tr w:rsidR="00BB0A3E" w:rsidRPr="005F0BEE" w14:paraId="7F25B1A1" w14:textId="77777777" w:rsidTr="00664A56">
        <w:tc>
          <w:tcPr>
            <w:tcW w:w="2127" w:type="dxa"/>
            <w:gridSpan w:val="2"/>
            <w:vMerge/>
          </w:tcPr>
          <w:p w14:paraId="03F1F15A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14:paraId="73C4CCD4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5FF2D7A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24703A6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c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Explain how missing data were addressed</w:t>
            </w:r>
          </w:p>
        </w:tc>
        <w:tc>
          <w:tcPr>
            <w:tcW w:w="1560" w:type="dxa"/>
            <w:gridSpan w:val="2"/>
          </w:tcPr>
          <w:p w14:paraId="7963A7B5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</w:tr>
      <w:tr w:rsidR="00BB0A3E" w:rsidRPr="005F0BEE" w14:paraId="509157FA" w14:textId="77777777" w:rsidTr="00664A56">
        <w:tc>
          <w:tcPr>
            <w:tcW w:w="2127" w:type="dxa"/>
            <w:gridSpan w:val="2"/>
            <w:vMerge/>
          </w:tcPr>
          <w:p w14:paraId="641C6D64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319D7191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001A922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1665D124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d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If applicable. describe analytical methods taking account of sampling strategy</w:t>
            </w:r>
          </w:p>
        </w:tc>
        <w:tc>
          <w:tcPr>
            <w:tcW w:w="1560" w:type="dxa"/>
            <w:gridSpan w:val="2"/>
          </w:tcPr>
          <w:p w14:paraId="5B1505EE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BB0A3E" w:rsidRPr="005F0BEE" w14:paraId="43725D4F" w14:textId="77777777" w:rsidTr="00664A56">
        <w:tc>
          <w:tcPr>
            <w:tcW w:w="2127" w:type="dxa"/>
            <w:gridSpan w:val="2"/>
            <w:vMerge/>
          </w:tcPr>
          <w:p w14:paraId="72E9000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6FB360E3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4F98DBFA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363BD4D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  <w:u w:val="single"/>
              </w:rPr>
              <w:t>e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Describe any sensitivity analyses</w:t>
            </w:r>
          </w:p>
        </w:tc>
        <w:tc>
          <w:tcPr>
            <w:tcW w:w="1560" w:type="dxa"/>
            <w:gridSpan w:val="2"/>
          </w:tcPr>
          <w:p w14:paraId="30623AB1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</w:tr>
      <w:tr w:rsidR="00BB0A3E" w:rsidRPr="005F0BEE" w14:paraId="40861982" w14:textId="77777777" w:rsidTr="00664A56">
        <w:trPr>
          <w:gridAfter w:val="1"/>
          <w:wAfter w:w="1276" w:type="dxa"/>
        </w:trPr>
        <w:tc>
          <w:tcPr>
            <w:tcW w:w="284" w:type="dxa"/>
          </w:tcPr>
          <w:p w14:paraId="0DBB53B0" w14:textId="77777777" w:rsidR="00BB0A3E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22"/>
              </w:rPr>
            </w:pPr>
          </w:p>
          <w:p w14:paraId="157284B5" w14:textId="77777777" w:rsidR="006735B9" w:rsidRPr="005F0BEE" w:rsidRDefault="006735B9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22"/>
              </w:rPr>
            </w:pPr>
          </w:p>
        </w:tc>
        <w:tc>
          <w:tcPr>
            <w:tcW w:w="7371" w:type="dxa"/>
            <w:gridSpan w:val="4"/>
          </w:tcPr>
          <w:p w14:paraId="30DFD155" w14:textId="5622A7A1" w:rsidR="006735B9" w:rsidRPr="007C4CD4" w:rsidRDefault="006735B9" w:rsidP="00664A56">
            <w:pPr>
              <w:pStyle w:val="BodyText"/>
              <w:rPr>
                <w:rFonts w:ascii="Aptos" w:hAnsi="Aptos"/>
                <w:b/>
                <w:bCs/>
                <w:sz w:val="22"/>
              </w:rPr>
            </w:pPr>
            <w:bookmarkStart w:id="52" w:name="bold28"/>
            <w:bookmarkStart w:id="53" w:name="italic30"/>
            <w:bookmarkEnd w:id="50"/>
            <w:bookmarkEnd w:id="51"/>
            <w:r w:rsidRPr="007C4CD4">
              <w:rPr>
                <w:rFonts w:ascii="Aptos" w:hAnsi="Aptos"/>
                <w:b/>
                <w:bCs/>
                <w:sz w:val="22"/>
              </w:rPr>
              <w:t>Supplementary Table 1, cont.</w:t>
            </w:r>
          </w:p>
          <w:p w14:paraId="6559C188" w14:textId="14EBB086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2"/>
                <w:szCs w:val="22"/>
              </w:rPr>
            </w:pPr>
            <w:r w:rsidRPr="00664A56">
              <w:rPr>
                <w:rFonts w:asciiTheme="majorHAnsi" w:hAnsiTheme="majorHAnsi" w:cstheme="majorHAnsi"/>
                <w:sz w:val="22"/>
                <w:szCs w:val="22"/>
              </w:rPr>
              <w:t>Results</w:t>
            </w:r>
            <w:bookmarkEnd w:id="52"/>
            <w:bookmarkEnd w:id="53"/>
          </w:p>
        </w:tc>
        <w:tc>
          <w:tcPr>
            <w:tcW w:w="1560" w:type="dxa"/>
            <w:gridSpan w:val="2"/>
          </w:tcPr>
          <w:p w14:paraId="3F627DEF" w14:textId="77777777" w:rsidR="00BB0A3E" w:rsidRPr="005F0BEE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18"/>
                <w:szCs w:val="22"/>
              </w:rPr>
            </w:pPr>
          </w:p>
        </w:tc>
      </w:tr>
      <w:tr w:rsidR="00BB0A3E" w:rsidRPr="005F0BEE" w14:paraId="1BD5F02D" w14:textId="77777777" w:rsidTr="00664A56">
        <w:tc>
          <w:tcPr>
            <w:tcW w:w="2127" w:type="dxa"/>
            <w:gridSpan w:val="2"/>
            <w:vMerge w:val="restart"/>
          </w:tcPr>
          <w:p w14:paraId="738D6857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54" w:name="bold29"/>
            <w:bookmarkStart w:id="55" w:name="italic31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14:paraId="12E8C2D3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  <w:bookmarkStart w:id="56" w:name="bold3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56"/>
          </w:p>
        </w:tc>
        <w:tc>
          <w:tcPr>
            <w:tcW w:w="282" w:type="dxa"/>
          </w:tcPr>
          <w:p w14:paraId="0686DDD1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7EF8412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a) Report numbers of individuals at each stage of study—</w:t>
            </w:r>
            <w:proofErr w:type="spellStart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g</w:t>
            </w:r>
            <w:proofErr w:type="spellEnd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numbers potentially eligible. examined for eligibility. confirmed eligible. included in the study. completing follow-up. and analysed</w:t>
            </w:r>
          </w:p>
        </w:tc>
        <w:tc>
          <w:tcPr>
            <w:tcW w:w="1560" w:type="dxa"/>
            <w:gridSpan w:val="2"/>
          </w:tcPr>
          <w:p w14:paraId="14E7CDFC" w14:textId="7EB7E768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6-7</w:t>
            </w:r>
          </w:p>
        </w:tc>
      </w:tr>
      <w:tr w:rsidR="00BB0A3E" w:rsidRPr="005F0BEE" w14:paraId="2B502958" w14:textId="77777777" w:rsidTr="00664A56">
        <w:tc>
          <w:tcPr>
            <w:tcW w:w="2127" w:type="dxa"/>
            <w:gridSpan w:val="2"/>
            <w:vMerge/>
          </w:tcPr>
          <w:p w14:paraId="796BA797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vMerge/>
          </w:tcPr>
          <w:p w14:paraId="3209435E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286A3C3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E943C35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b) Give reasons for non-participation at each stage</w:t>
            </w:r>
          </w:p>
        </w:tc>
        <w:tc>
          <w:tcPr>
            <w:tcW w:w="1560" w:type="dxa"/>
            <w:gridSpan w:val="2"/>
          </w:tcPr>
          <w:p w14:paraId="67D6824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</w:tr>
      <w:tr w:rsidR="00BB0A3E" w:rsidRPr="005F0BEE" w14:paraId="782531C0" w14:textId="77777777" w:rsidTr="00664A56">
        <w:tc>
          <w:tcPr>
            <w:tcW w:w="2127" w:type="dxa"/>
            <w:gridSpan w:val="2"/>
            <w:vMerge/>
          </w:tcPr>
          <w:p w14:paraId="3D4EE91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vMerge/>
          </w:tcPr>
          <w:p w14:paraId="1751D6B4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39A670B6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413ECE3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bookmarkStart w:id="61" w:name="OLE_LINK4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c) Consider use of a flow diagram</w:t>
            </w:r>
            <w:bookmarkEnd w:id="61"/>
          </w:p>
        </w:tc>
        <w:tc>
          <w:tcPr>
            <w:tcW w:w="1560" w:type="dxa"/>
            <w:gridSpan w:val="2"/>
          </w:tcPr>
          <w:p w14:paraId="217A9EA7" w14:textId="6CE67A15" w:rsidR="00BB0A3E" w:rsidRPr="00664A56" w:rsidRDefault="00F66072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</w:p>
        </w:tc>
      </w:tr>
      <w:tr w:rsidR="00BB0A3E" w:rsidRPr="005F0BEE" w14:paraId="46E9EFD2" w14:textId="77777777" w:rsidTr="00664A56">
        <w:tc>
          <w:tcPr>
            <w:tcW w:w="2127" w:type="dxa"/>
            <w:gridSpan w:val="2"/>
            <w:vMerge w:val="restart"/>
          </w:tcPr>
          <w:p w14:paraId="45F27EB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data</w:t>
            </w:r>
            <w:bookmarkEnd w:id="64"/>
            <w:bookmarkEnd w:id="65"/>
          </w:p>
        </w:tc>
        <w:tc>
          <w:tcPr>
            <w:tcW w:w="616" w:type="dxa"/>
            <w:vMerge w:val="restart"/>
          </w:tcPr>
          <w:p w14:paraId="02F44F4F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  <w:bookmarkStart w:id="66" w:name="bold35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66"/>
          </w:p>
        </w:tc>
        <w:tc>
          <w:tcPr>
            <w:tcW w:w="282" w:type="dxa"/>
          </w:tcPr>
          <w:p w14:paraId="719343D7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399E8D8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a) Give characteristics of study participants (</w:t>
            </w:r>
            <w:proofErr w:type="spellStart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g</w:t>
            </w:r>
            <w:proofErr w:type="spellEnd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demographic. clinical. social) and information on exposures and potential confounders</w:t>
            </w:r>
          </w:p>
        </w:tc>
        <w:tc>
          <w:tcPr>
            <w:tcW w:w="1560" w:type="dxa"/>
            <w:gridSpan w:val="2"/>
          </w:tcPr>
          <w:p w14:paraId="12A7B57B" w14:textId="70357AFD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Tabl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, Figur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</w:tr>
      <w:tr w:rsidR="00BB0A3E" w:rsidRPr="005F0BEE" w14:paraId="123B615B" w14:textId="77777777" w:rsidTr="00664A56">
        <w:tc>
          <w:tcPr>
            <w:tcW w:w="2127" w:type="dxa"/>
            <w:gridSpan w:val="2"/>
            <w:vMerge/>
          </w:tcPr>
          <w:p w14:paraId="17A237B7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vMerge/>
          </w:tcPr>
          <w:p w14:paraId="45401496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4662A5AB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517A6F8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1560" w:type="dxa"/>
            <w:gridSpan w:val="2"/>
          </w:tcPr>
          <w:p w14:paraId="61158926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</w:tr>
      <w:tr w:rsidR="00BB0A3E" w:rsidRPr="005F0BEE" w14:paraId="3DF05ACE" w14:textId="77777777" w:rsidTr="00664A56">
        <w:trPr>
          <w:trHeight w:val="295"/>
        </w:trPr>
        <w:tc>
          <w:tcPr>
            <w:tcW w:w="2127" w:type="dxa"/>
            <w:gridSpan w:val="2"/>
          </w:tcPr>
          <w:p w14:paraId="0B129EC7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Outcome data</w:t>
            </w:r>
          </w:p>
        </w:tc>
        <w:tc>
          <w:tcPr>
            <w:tcW w:w="616" w:type="dxa"/>
          </w:tcPr>
          <w:p w14:paraId="6461ED0A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5</w:t>
            </w:r>
            <w:bookmarkStart w:id="71" w:name="bold39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*</w:t>
            </w:r>
            <w:bookmarkEnd w:id="71"/>
          </w:p>
        </w:tc>
        <w:tc>
          <w:tcPr>
            <w:tcW w:w="282" w:type="dxa"/>
          </w:tcPr>
          <w:p w14:paraId="1BCF940B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56F23B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Report numbers of outcome events or summary measures</w:t>
            </w:r>
          </w:p>
        </w:tc>
        <w:tc>
          <w:tcPr>
            <w:tcW w:w="1560" w:type="dxa"/>
            <w:gridSpan w:val="2"/>
          </w:tcPr>
          <w:p w14:paraId="13B911E6" w14:textId="5FB76D01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Tabl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, Figur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</w:p>
        </w:tc>
      </w:tr>
      <w:tr w:rsidR="00BB0A3E" w:rsidRPr="005F0BEE" w14:paraId="65F9E6BD" w14:textId="77777777" w:rsidTr="00664A56">
        <w:tc>
          <w:tcPr>
            <w:tcW w:w="2127" w:type="dxa"/>
            <w:gridSpan w:val="2"/>
            <w:vMerge w:val="restart"/>
          </w:tcPr>
          <w:p w14:paraId="48D857CB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2EACE11C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6</w:t>
            </w:r>
          </w:p>
        </w:tc>
        <w:tc>
          <w:tcPr>
            <w:tcW w:w="282" w:type="dxa"/>
          </w:tcPr>
          <w:p w14:paraId="3944CB4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1F3685E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a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Give unadjusted estimates and. if applicable. confounder-adjusted estimates and their precision (</w:t>
            </w:r>
            <w:proofErr w:type="spellStart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g.</w:t>
            </w:r>
            <w:proofErr w:type="spellEnd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95% confidence interval). Make clear which confounders were adjusted for and why they were included</w:t>
            </w:r>
          </w:p>
        </w:tc>
        <w:tc>
          <w:tcPr>
            <w:tcW w:w="1560" w:type="dxa"/>
            <w:gridSpan w:val="2"/>
          </w:tcPr>
          <w:p w14:paraId="09BAFFF4" w14:textId="45506EC6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Tabl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</w:tr>
      <w:tr w:rsidR="00BB0A3E" w:rsidRPr="005F0BEE" w14:paraId="40313967" w14:textId="77777777" w:rsidTr="00664A56">
        <w:tc>
          <w:tcPr>
            <w:tcW w:w="2127" w:type="dxa"/>
            <w:gridSpan w:val="2"/>
            <w:vMerge/>
          </w:tcPr>
          <w:p w14:paraId="3F15DC38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616" w:type="dxa"/>
            <w:vMerge/>
          </w:tcPr>
          <w:p w14:paraId="44AE17FA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</w:tcPr>
          <w:p w14:paraId="65DA9E2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EF2DB5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b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) Report category boundaries when continuous variables were categorized</w:t>
            </w:r>
          </w:p>
        </w:tc>
        <w:tc>
          <w:tcPr>
            <w:tcW w:w="1560" w:type="dxa"/>
            <w:gridSpan w:val="2"/>
          </w:tcPr>
          <w:p w14:paraId="15D5A54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3</w:t>
            </w:r>
          </w:p>
        </w:tc>
      </w:tr>
      <w:tr w:rsidR="00BB0A3E" w:rsidRPr="005F0BEE" w14:paraId="378E2283" w14:textId="77777777" w:rsidTr="00664A56">
        <w:tc>
          <w:tcPr>
            <w:tcW w:w="2127" w:type="dxa"/>
            <w:gridSpan w:val="2"/>
            <w:vMerge/>
            <w:tcBorders>
              <w:bottom w:val="single" w:sz="4" w:space="0" w:color="auto"/>
            </w:tcBorders>
          </w:tcPr>
          <w:p w14:paraId="3B74044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616" w:type="dxa"/>
            <w:vMerge/>
            <w:tcBorders>
              <w:bottom w:val="single" w:sz="4" w:space="0" w:color="auto"/>
            </w:tcBorders>
          </w:tcPr>
          <w:p w14:paraId="6CD3F14D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14:paraId="19DCFFF3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  <w:tcBorders>
              <w:bottom w:val="single" w:sz="4" w:space="0" w:color="auto"/>
            </w:tcBorders>
          </w:tcPr>
          <w:p w14:paraId="4E53D32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(</w:t>
            </w:r>
            <w:r w:rsidRPr="00664A56">
              <w:rPr>
                <w:rFonts w:asciiTheme="majorHAnsi" w:hAnsiTheme="majorHAnsi" w:cstheme="majorHAnsi"/>
                <w:i/>
                <w:sz w:val="20"/>
                <w:szCs w:val="20"/>
              </w:rPr>
              <w:t>c</w:t>
            </w: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) If relevant. consider translating estimates of relative risk into absolute risk for a meaningful </w:t>
            </w:r>
            <w:proofErr w:type="gramStart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time period</w:t>
            </w:r>
            <w:proofErr w:type="gramEnd"/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00D99DFA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</w:tr>
      <w:tr w:rsidR="00BB0A3E" w:rsidRPr="005F0BEE" w14:paraId="1CD85F9A" w14:textId="77777777" w:rsidTr="00664A56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CED94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Other analyses</w:t>
            </w:r>
            <w:bookmarkEnd w:id="78"/>
            <w:bookmarkEnd w:id="79"/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4715381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7A9D3AE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89A5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Report other analyses done—</w:t>
            </w:r>
            <w:proofErr w:type="spellStart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eg</w:t>
            </w:r>
            <w:proofErr w:type="spellEnd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analyses of subgroups and interactions. and sensitivity analyse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76A65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</w:tr>
      <w:tr w:rsidR="00BB0A3E" w:rsidRPr="005F0BEE" w14:paraId="7170C280" w14:textId="77777777" w:rsidTr="00664A56">
        <w:tc>
          <w:tcPr>
            <w:tcW w:w="284" w:type="dxa"/>
            <w:tcBorders>
              <w:top w:val="single" w:sz="4" w:space="0" w:color="auto"/>
            </w:tcBorders>
          </w:tcPr>
          <w:p w14:paraId="33D8646D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8647" w:type="dxa"/>
            <w:gridSpan w:val="5"/>
            <w:tcBorders>
              <w:top w:val="single" w:sz="4" w:space="0" w:color="auto"/>
            </w:tcBorders>
          </w:tcPr>
          <w:p w14:paraId="0F916D09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80" w:name="italic44"/>
            <w:bookmarkStart w:id="81" w:name="bold45"/>
            <w:r w:rsidRPr="00664A56">
              <w:rPr>
                <w:rFonts w:asciiTheme="majorHAnsi" w:hAnsiTheme="majorHAnsi" w:cstheme="majorHAnsi"/>
                <w:sz w:val="20"/>
              </w:rPr>
              <w:t>Discussion</w:t>
            </w:r>
            <w:bookmarkEnd w:id="80"/>
            <w:bookmarkEnd w:id="81"/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5910B807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</w:tr>
      <w:tr w:rsidR="00BB0A3E" w:rsidRPr="005F0BEE" w14:paraId="53855FAE" w14:textId="77777777" w:rsidTr="00664A56">
        <w:tc>
          <w:tcPr>
            <w:tcW w:w="2127" w:type="dxa"/>
            <w:gridSpan w:val="2"/>
          </w:tcPr>
          <w:p w14:paraId="0DE2A02A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82" w:name="italic45" w:colFirst="0" w:colLast="0"/>
            <w:bookmarkStart w:id="83" w:name="bold46" w:colFirst="0" w:colLast="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Key results</w:t>
            </w:r>
          </w:p>
        </w:tc>
        <w:tc>
          <w:tcPr>
            <w:tcW w:w="616" w:type="dxa"/>
          </w:tcPr>
          <w:p w14:paraId="4A2721E1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282" w:type="dxa"/>
          </w:tcPr>
          <w:p w14:paraId="5A4B9E8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220DD9E5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Summarise key results with reference to study objectives</w:t>
            </w:r>
          </w:p>
        </w:tc>
        <w:tc>
          <w:tcPr>
            <w:tcW w:w="1560" w:type="dxa"/>
            <w:gridSpan w:val="2"/>
          </w:tcPr>
          <w:p w14:paraId="086CDDCB" w14:textId="0DC803E5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8-9</w:t>
            </w:r>
          </w:p>
        </w:tc>
      </w:tr>
      <w:tr w:rsidR="00BB0A3E" w:rsidRPr="005F0BEE" w14:paraId="7AE7F433" w14:textId="77777777" w:rsidTr="00664A56">
        <w:tc>
          <w:tcPr>
            <w:tcW w:w="2127" w:type="dxa"/>
            <w:gridSpan w:val="2"/>
          </w:tcPr>
          <w:p w14:paraId="3EB4731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Limitations</w:t>
            </w:r>
          </w:p>
        </w:tc>
        <w:tc>
          <w:tcPr>
            <w:tcW w:w="616" w:type="dxa"/>
          </w:tcPr>
          <w:p w14:paraId="2BB14F18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282" w:type="dxa"/>
          </w:tcPr>
          <w:p w14:paraId="4C34159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052D6C2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Discuss limitations of the study. </w:t>
            </w:r>
            <w:proofErr w:type="gramStart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taking into account</w:t>
            </w:r>
            <w:proofErr w:type="gramEnd"/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560" w:type="dxa"/>
            <w:gridSpan w:val="2"/>
          </w:tcPr>
          <w:p w14:paraId="3A9B8271" w14:textId="174203F1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</w:tr>
      <w:tr w:rsidR="00BB0A3E" w:rsidRPr="005F0BEE" w14:paraId="30A720FA" w14:textId="77777777" w:rsidTr="00664A56">
        <w:tc>
          <w:tcPr>
            <w:tcW w:w="2127" w:type="dxa"/>
            <w:gridSpan w:val="2"/>
          </w:tcPr>
          <w:p w14:paraId="2F904FD9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Interpretation</w:t>
            </w:r>
          </w:p>
        </w:tc>
        <w:tc>
          <w:tcPr>
            <w:tcW w:w="616" w:type="dxa"/>
          </w:tcPr>
          <w:p w14:paraId="4E541378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282" w:type="dxa"/>
          </w:tcPr>
          <w:p w14:paraId="0A7BC20E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48D0564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Give a cautious overall interpretation of results considering objectives. limitations. multiplicity of analyses. results from similar studies. and other relevant evidence</w:t>
            </w:r>
          </w:p>
        </w:tc>
        <w:tc>
          <w:tcPr>
            <w:tcW w:w="1560" w:type="dxa"/>
            <w:gridSpan w:val="2"/>
          </w:tcPr>
          <w:p w14:paraId="7B8B78D3" w14:textId="0993FB9E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8-12</w:t>
            </w:r>
          </w:p>
        </w:tc>
      </w:tr>
      <w:tr w:rsidR="00BB0A3E" w:rsidRPr="005F0BEE" w14:paraId="313B6970" w14:textId="77777777" w:rsidTr="00664A56">
        <w:tc>
          <w:tcPr>
            <w:tcW w:w="2127" w:type="dxa"/>
            <w:gridSpan w:val="2"/>
          </w:tcPr>
          <w:p w14:paraId="16A8E71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Generalisability</w:t>
            </w:r>
          </w:p>
        </w:tc>
        <w:tc>
          <w:tcPr>
            <w:tcW w:w="616" w:type="dxa"/>
          </w:tcPr>
          <w:p w14:paraId="68B5659E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282" w:type="dxa"/>
          </w:tcPr>
          <w:p w14:paraId="12085490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</w:tcPr>
          <w:p w14:paraId="64A0DCF2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Discuss the generalisability (external validity) of the study results</w:t>
            </w:r>
          </w:p>
        </w:tc>
        <w:tc>
          <w:tcPr>
            <w:tcW w:w="1560" w:type="dxa"/>
            <w:gridSpan w:val="2"/>
          </w:tcPr>
          <w:p w14:paraId="0A491871" w14:textId="62562032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 xml:space="preserve">Yes, Page </w:t>
            </w:r>
            <w:r w:rsidR="00F66072" w:rsidRPr="00664A56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BB0A3E" w:rsidRPr="005F0BEE" w14:paraId="169CF258" w14:textId="77777777" w:rsidTr="00664A56">
        <w:tc>
          <w:tcPr>
            <w:tcW w:w="284" w:type="dxa"/>
            <w:tcBorders>
              <w:bottom w:val="single" w:sz="4" w:space="0" w:color="auto"/>
            </w:tcBorders>
          </w:tcPr>
          <w:p w14:paraId="4F48C4FA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  <w:tc>
          <w:tcPr>
            <w:tcW w:w="8647" w:type="dxa"/>
            <w:gridSpan w:val="5"/>
            <w:tcBorders>
              <w:bottom w:val="single" w:sz="4" w:space="0" w:color="auto"/>
            </w:tcBorders>
          </w:tcPr>
          <w:p w14:paraId="35B99C1D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664A56">
              <w:rPr>
                <w:rFonts w:asciiTheme="majorHAnsi" w:hAnsiTheme="majorHAnsi" w:cstheme="majorHAnsi"/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2CA6D097" w14:textId="77777777" w:rsidR="00BB0A3E" w:rsidRPr="00664A56" w:rsidRDefault="00BB0A3E" w:rsidP="00E14B15">
            <w:pPr>
              <w:pStyle w:val="TableSubHead"/>
              <w:tabs>
                <w:tab w:val="left" w:pos="5400"/>
              </w:tabs>
              <w:rPr>
                <w:rFonts w:asciiTheme="majorHAnsi" w:hAnsiTheme="majorHAnsi" w:cstheme="majorHAnsi"/>
                <w:sz w:val="20"/>
              </w:rPr>
            </w:pPr>
          </w:p>
        </w:tc>
      </w:tr>
      <w:tr w:rsidR="00BB0A3E" w:rsidRPr="005F0BEE" w14:paraId="0D450B32" w14:textId="77777777" w:rsidTr="00664A56"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09EA5F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bookmarkStart w:id="92" w:name="italic50" w:colFirst="0" w:colLast="0"/>
            <w:bookmarkStart w:id="93" w:name="bold51" w:colFirst="0" w:colLast="0"/>
            <w:r w:rsidRPr="00664A56">
              <w:rPr>
                <w:rFonts w:asciiTheme="majorHAnsi" w:hAnsiTheme="majorHAnsi" w:cstheme="majorHAnsi"/>
                <w:bCs/>
                <w:sz w:val="20"/>
                <w:szCs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7D70EE2A" w14:textId="77777777" w:rsidR="00BB0A3E" w:rsidRPr="00664A56" w:rsidRDefault="00BB0A3E" w:rsidP="00E14B15">
            <w:pPr>
              <w:tabs>
                <w:tab w:val="left" w:pos="5400"/>
              </w:tabs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282" w:type="dxa"/>
            <w:tcBorders>
              <w:top w:val="single" w:sz="4" w:space="0" w:color="auto"/>
              <w:bottom w:val="single" w:sz="4" w:space="0" w:color="auto"/>
            </w:tcBorders>
          </w:tcPr>
          <w:p w14:paraId="706DAF2D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59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E63D2C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Give the source of funding and the role of the funders for the present study and. if applicable. for the original study on which the present article is base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C58326" w14:textId="77777777" w:rsidR="00BB0A3E" w:rsidRPr="00664A56" w:rsidRDefault="00BB0A3E" w:rsidP="00E14B15">
            <w:pPr>
              <w:tabs>
                <w:tab w:val="left" w:pos="5400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664A56">
              <w:rPr>
                <w:rFonts w:asciiTheme="majorHAnsi" w:hAnsiTheme="majorHAnsi" w:cstheme="majorHAnsi"/>
                <w:sz w:val="20"/>
                <w:szCs w:val="20"/>
              </w:rPr>
              <w:t>NA</w:t>
            </w:r>
            <w:r w:rsidRPr="00664A56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4</w:t>
            </w:r>
          </w:p>
        </w:tc>
      </w:tr>
    </w:tbl>
    <w:bookmarkEnd w:id="92"/>
    <w:bookmarkEnd w:id="93"/>
    <w:p w14:paraId="2CCB2E18" w14:textId="77777777" w:rsidR="00BB0A3E" w:rsidRPr="005F0BEE" w:rsidRDefault="00BB0A3E" w:rsidP="00BB0A3E">
      <w:pPr>
        <w:spacing w:after="0"/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</w:rPr>
      </w:pPr>
      <w:r w:rsidRPr="005F0BEE"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  <w:vertAlign w:val="superscript"/>
        </w:rPr>
        <w:t>1</w:t>
      </w:r>
      <w:r w:rsidRPr="005F0BEE"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</w:rPr>
        <w:t xml:space="preserve"> Not applicable since this a descriptive study. </w:t>
      </w:r>
      <w:r w:rsidRPr="005F0BEE"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  <w:vertAlign w:val="superscript"/>
        </w:rPr>
        <w:t>2</w:t>
      </w:r>
      <w:r w:rsidRPr="005F0BEE"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</w:rPr>
        <w:t xml:space="preserve"> No missing data in the dataset. </w:t>
      </w:r>
      <w:r w:rsidRPr="005F0BEE"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  <w:vertAlign w:val="superscript"/>
        </w:rPr>
        <w:t xml:space="preserve">3 </w:t>
      </w:r>
      <w:r w:rsidRPr="005F0BEE"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</w:rPr>
        <w:t xml:space="preserve">Only categorical variables in the dataset. </w:t>
      </w:r>
    </w:p>
    <w:p w14:paraId="23138A04" w14:textId="1D1DFE26" w:rsidR="00F66072" w:rsidRDefault="00F66072">
      <w:pPr>
        <w:spacing w:after="0"/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  <w:vertAlign w:val="superscript"/>
        </w:rPr>
      </w:pPr>
      <w:r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  <w:vertAlign w:val="superscript"/>
        </w:rPr>
        <w:br w:type="page"/>
      </w:r>
    </w:p>
    <w:p w14:paraId="22ABC56F" w14:textId="77777777" w:rsidR="00BB0A3E" w:rsidRPr="005F0BEE" w:rsidRDefault="00BB0A3E" w:rsidP="00BB0A3E">
      <w:pPr>
        <w:spacing w:after="0"/>
        <w:rPr>
          <w:rFonts w:asciiTheme="majorHAnsi" w:eastAsiaTheme="majorEastAsia" w:hAnsiTheme="majorHAnsi" w:cstheme="majorHAnsi"/>
          <w:bCs/>
          <w:color w:val="000000" w:themeColor="text1"/>
          <w:sz w:val="18"/>
          <w:szCs w:val="18"/>
        </w:rPr>
      </w:pPr>
    </w:p>
    <w:p w14:paraId="6A809BA1" w14:textId="6BF051AA" w:rsidR="00B00B29" w:rsidRPr="007C4CD4" w:rsidRDefault="00B00B29" w:rsidP="005C4C68">
      <w:pPr>
        <w:pStyle w:val="BodyText"/>
        <w:spacing w:before="0" w:after="0" w:line="240" w:lineRule="auto"/>
        <w:rPr>
          <w:rFonts w:ascii="Aptos" w:hAnsi="Aptos"/>
          <w:sz w:val="22"/>
          <w:lang w:val="en-US"/>
        </w:rPr>
      </w:pPr>
      <w:r w:rsidRPr="007C4CD4">
        <w:rPr>
          <w:rFonts w:ascii="Aptos" w:hAnsi="Aptos"/>
          <w:b/>
          <w:bCs/>
          <w:sz w:val="22"/>
          <w:lang w:val="en-US"/>
        </w:rPr>
        <w:t xml:space="preserve">Supplementary Table </w:t>
      </w:r>
      <w:r w:rsidR="00BB0A3E" w:rsidRPr="007C4CD4">
        <w:rPr>
          <w:rFonts w:ascii="Aptos" w:hAnsi="Aptos"/>
          <w:b/>
          <w:bCs/>
          <w:sz w:val="22"/>
          <w:lang w:val="en-US"/>
        </w:rPr>
        <w:t>2</w:t>
      </w:r>
      <w:r w:rsidRPr="007C4CD4">
        <w:rPr>
          <w:rFonts w:ascii="Aptos" w:hAnsi="Aptos"/>
          <w:sz w:val="22"/>
          <w:lang w:val="en-US"/>
        </w:rPr>
        <w:t>. Descripti</w:t>
      </w:r>
      <w:r w:rsidR="004C30B9" w:rsidRPr="007C4CD4">
        <w:rPr>
          <w:rFonts w:ascii="Aptos" w:hAnsi="Aptos"/>
          <w:sz w:val="22"/>
          <w:lang w:val="en-US"/>
        </w:rPr>
        <w:t xml:space="preserve">on </w:t>
      </w:r>
      <w:r w:rsidRPr="007C4CD4">
        <w:rPr>
          <w:rFonts w:ascii="Aptos" w:hAnsi="Aptos"/>
          <w:sz w:val="22"/>
          <w:lang w:val="en-US"/>
        </w:rPr>
        <w:t>of the study population overall and per transmission level</w:t>
      </w:r>
    </w:p>
    <w:p w14:paraId="59A194F4" w14:textId="77777777" w:rsidR="0036042B" w:rsidRDefault="0036042B" w:rsidP="005C4C68">
      <w:pPr>
        <w:pStyle w:val="BodyText"/>
        <w:spacing w:before="0" w:after="0" w:line="240" w:lineRule="auto"/>
        <w:rPr>
          <w:szCs w:val="24"/>
          <w:lang w:val="en-US"/>
        </w:rPr>
      </w:pPr>
    </w:p>
    <w:tbl>
      <w:tblPr>
        <w:tblW w:w="1098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13"/>
        <w:gridCol w:w="993"/>
        <w:gridCol w:w="919"/>
        <w:gridCol w:w="986"/>
        <w:gridCol w:w="1121"/>
        <w:gridCol w:w="1121"/>
        <w:gridCol w:w="1018"/>
        <w:gridCol w:w="1134"/>
        <w:gridCol w:w="921"/>
      </w:tblGrid>
      <w:tr w:rsidR="00C61C2A" w:rsidRPr="007E5D92" w14:paraId="190CCB92" w14:textId="77777777" w:rsidTr="00B83566">
        <w:trPr>
          <w:trHeight w:val="290"/>
        </w:trPr>
        <w:tc>
          <w:tcPr>
            <w:tcW w:w="10981" w:type="dxa"/>
            <w:gridSpan w:val="10"/>
            <w:tcBorders>
              <w:bottom w:val="single" w:sz="4" w:space="0" w:color="auto"/>
            </w:tcBorders>
            <w:noWrap/>
          </w:tcPr>
          <w:p w14:paraId="269D768A" w14:textId="77777777" w:rsidR="00C61C2A" w:rsidRPr="00C61C2A" w:rsidRDefault="00C61C2A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61C2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Number of asylum seekers and quota refugees from Sub-Saharan Africa</w:t>
            </w:r>
            <w:r w:rsidRPr="00C61C2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61C2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arriving to Sweden</w:t>
            </w:r>
            <w:r w:rsidRPr="00C61C2A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C61C2A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5-2022, n (%)</w:t>
            </w:r>
          </w:p>
          <w:p w14:paraId="46507E5F" w14:textId="6A792533" w:rsidR="00C61C2A" w:rsidRPr="007E5D92" w:rsidRDefault="00C61C2A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36042B" w:rsidRPr="007E5D92" w14:paraId="3FB6BE63" w14:textId="77777777" w:rsidTr="00C61C2A">
        <w:trPr>
          <w:trHeight w:val="290"/>
        </w:trPr>
        <w:tc>
          <w:tcPr>
            <w:tcW w:w="1555" w:type="dxa"/>
            <w:tcBorders>
              <w:top w:val="single" w:sz="4" w:space="0" w:color="auto"/>
            </w:tcBorders>
            <w:noWrap/>
          </w:tcPr>
          <w:p w14:paraId="40763B6E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Year</w:t>
            </w:r>
          </w:p>
          <w:p w14:paraId="12D2B511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3879194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5-2022</w:t>
            </w:r>
          </w:p>
          <w:p w14:paraId="18CC8DCB" w14:textId="258AFE53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5624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A68710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5</w:t>
            </w:r>
          </w:p>
          <w:p w14:paraId="13C4C99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17317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F75D08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6</w:t>
            </w:r>
          </w:p>
          <w:p w14:paraId="65CD0FB3" w14:textId="31E09E6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5878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06E0254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7</w:t>
            </w:r>
          </w:p>
          <w:p w14:paraId="60025002" w14:textId="0F5D13A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675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</w:tcPr>
          <w:p w14:paraId="53C4404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8</w:t>
            </w:r>
          </w:p>
          <w:p w14:paraId="2AE3D989" w14:textId="64E3CE6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5830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</w:tcPr>
          <w:p w14:paraId="021D378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19</w:t>
            </w:r>
          </w:p>
          <w:p w14:paraId="35E74ECB" w14:textId="3A50340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6114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05C6900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20</w:t>
            </w:r>
          </w:p>
          <w:p w14:paraId="2D910616" w14:textId="7C9E4CD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515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A338C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21</w:t>
            </w:r>
          </w:p>
          <w:p w14:paraId="23C632BD" w14:textId="3F786E5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4574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14:paraId="05954D9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2022</w:t>
            </w:r>
          </w:p>
          <w:p w14:paraId="4BCE2D90" w14:textId="0FC44D0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  <w:t>n=4623</w:t>
            </w:r>
          </w:p>
        </w:tc>
      </w:tr>
      <w:tr w:rsidR="0036042B" w:rsidRPr="007E5D92" w14:paraId="47A27AA6" w14:textId="77777777" w:rsidTr="00C61C2A">
        <w:trPr>
          <w:trHeight w:val="290"/>
        </w:trPr>
        <w:tc>
          <w:tcPr>
            <w:tcW w:w="1555" w:type="dxa"/>
            <w:noWrap/>
            <w:vAlign w:val="bottom"/>
          </w:tcPr>
          <w:p w14:paraId="60B2A3F8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color w:val="000000"/>
                <w:sz w:val="18"/>
                <w:szCs w:val="18"/>
                <w:lang w:eastAsia="en-GB"/>
              </w:rPr>
              <w:t>Age category</w:t>
            </w:r>
          </w:p>
        </w:tc>
        <w:tc>
          <w:tcPr>
            <w:tcW w:w="1213" w:type="dxa"/>
          </w:tcPr>
          <w:p w14:paraId="4049504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</w:tcPr>
          <w:p w14:paraId="5799EFA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</w:tcPr>
          <w:p w14:paraId="478B285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6" w:type="dxa"/>
          </w:tcPr>
          <w:p w14:paraId="4098640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noWrap/>
          </w:tcPr>
          <w:p w14:paraId="314358F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noWrap/>
          </w:tcPr>
          <w:p w14:paraId="7FB9849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018" w:type="dxa"/>
          </w:tcPr>
          <w:p w14:paraId="0B20E59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8154740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</w:tcPr>
          <w:p w14:paraId="335B10D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36042B" w:rsidRPr="007E5D92" w14:paraId="74DAD911" w14:textId="77777777" w:rsidTr="00C61C2A">
        <w:trPr>
          <w:trHeight w:val="290"/>
        </w:trPr>
        <w:tc>
          <w:tcPr>
            <w:tcW w:w="1555" w:type="dxa"/>
            <w:noWrap/>
          </w:tcPr>
          <w:p w14:paraId="3F480B05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&lt; 16 years</w:t>
            </w:r>
          </w:p>
        </w:tc>
        <w:tc>
          <w:tcPr>
            <w:tcW w:w="1213" w:type="dxa"/>
          </w:tcPr>
          <w:p w14:paraId="7CFB6179" w14:textId="28C32090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17</w:t>
            </w:r>
            <w:r w:rsid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348</w:t>
            </w:r>
          </w:p>
          <w:p w14:paraId="49DB9B0E" w14:textId="36873B5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30.8)</w:t>
            </w:r>
          </w:p>
        </w:tc>
        <w:tc>
          <w:tcPr>
            <w:tcW w:w="993" w:type="dxa"/>
          </w:tcPr>
          <w:p w14:paraId="08D8329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 562 (26.3)</w:t>
            </w:r>
          </w:p>
        </w:tc>
        <w:tc>
          <w:tcPr>
            <w:tcW w:w="919" w:type="dxa"/>
          </w:tcPr>
          <w:p w14:paraId="6918AD4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820 (26.9)</w:t>
            </w:r>
          </w:p>
        </w:tc>
        <w:tc>
          <w:tcPr>
            <w:tcW w:w="986" w:type="dxa"/>
          </w:tcPr>
          <w:p w14:paraId="72BC7D5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 008 (29.7)</w:t>
            </w:r>
          </w:p>
        </w:tc>
        <w:tc>
          <w:tcPr>
            <w:tcW w:w="1121" w:type="dxa"/>
            <w:noWrap/>
          </w:tcPr>
          <w:p w14:paraId="21E86950" w14:textId="60C4EB88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54</w:t>
            </w:r>
          </w:p>
          <w:p w14:paraId="442273A9" w14:textId="20B02E2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0.1)</w:t>
            </w:r>
          </w:p>
        </w:tc>
        <w:tc>
          <w:tcPr>
            <w:tcW w:w="1121" w:type="dxa"/>
            <w:noWrap/>
          </w:tcPr>
          <w:p w14:paraId="3D4E75BF" w14:textId="7D8CBB96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87</w:t>
            </w:r>
          </w:p>
          <w:p w14:paraId="78BC059D" w14:textId="0AECE65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5.8)</w:t>
            </w:r>
          </w:p>
        </w:tc>
        <w:tc>
          <w:tcPr>
            <w:tcW w:w="1018" w:type="dxa"/>
          </w:tcPr>
          <w:p w14:paraId="6030557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 769 (34.3)</w:t>
            </w:r>
          </w:p>
        </w:tc>
        <w:tc>
          <w:tcPr>
            <w:tcW w:w="1134" w:type="dxa"/>
          </w:tcPr>
          <w:p w14:paraId="3C016984" w14:textId="1B055B03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616</w:t>
            </w:r>
          </w:p>
          <w:p w14:paraId="394B92C5" w14:textId="639DE90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5.3)</w:t>
            </w:r>
          </w:p>
        </w:tc>
        <w:tc>
          <w:tcPr>
            <w:tcW w:w="921" w:type="dxa"/>
          </w:tcPr>
          <w:p w14:paraId="7A7FFEFF" w14:textId="47AA6070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632</w:t>
            </w:r>
          </w:p>
          <w:p w14:paraId="234A4F8F" w14:textId="5733D50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5.3)</w:t>
            </w:r>
          </w:p>
        </w:tc>
      </w:tr>
      <w:tr w:rsidR="0036042B" w:rsidRPr="007E5D92" w14:paraId="292B59A0" w14:textId="77777777" w:rsidTr="00C61C2A">
        <w:trPr>
          <w:trHeight w:val="290"/>
        </w:trPr>
        <w:tc>
          <w:tcPr>
            <w:tcW w:w="1555" w:type="dxa"/>
            <w:noWrap/>
          </w:tcPr>
          <w:p w14:paraId="0AC66341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≥ 16 years</w:t>
            </w:r>
          </w:p>
        </w:tc>
        <w:tc>
          <w:tcPr>
            <w:tcW w:w="1213" w:type="dxa"/>
          </w:tcPr>
          <w:p w14:paraId="4FBEF970" w14:textId="37813CC2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38</w:t>
            </w:r>
            <w:r w:rsid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900</w:t>
            </w:r>
          </w:p>
          <w:p w14:paraId="77DA74AD" w14:textId="6592E74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69.2)</w:t>
            </w:r>
          </w:p>
        </w:tc>
        <w:tc>
          <w:tcPr>
            <w:tcW w:w="993" w:type="dxa"/>
          </w:tcPr>
          <w:p w14:paraId="12BAF64E" w14:textId="7404C0E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2 755 (73.7)</w:t>
            </w:r>
          </w:p>
        </w:tc>
        <w:tc>
          <w:tcPr>
            <w:tcW w:w="919" w:type="dxa"/>
          </w:tcPr>
          <w:p w14:paraId="2987BFB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 058 (69.0)</w:t>
            </w:r>
          </w:p>
        </w:tc>
        <w:tc>
          <w:tcPr>
            <w:tcW w:w="986" w:type="dxa"/>
          </w:tcPr>
          <w:p w14:paraId="57D29DD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 746 (70.3)</w:t>
            </w:r>
          </w:p>
        </w:tc>
        <w:tc>
          <w:tcPr>
            <w:tcW w:w="1121" w:type="dxa"/>
            <w:noWrap/>
          </w:tcPr>
          <w:p w14:paraId="3661A32C" w14:textId="756A5E39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076</w:t>
            </w:r>
          </w:p>
          <w:p w14:paraId="45FEB43F" w14:textId="3C62D3B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9.9)</w:t>
            </w:r>
          </w:p>
        </w:tc>
        <w:tc>
          <w:tcPr>
            <w:tcW w:w="1121" w:type="dxa"/>
            <w:noWrap/>
          </w:tcPr>
          <w:p w14:paraId="5175CC53" w14:textId="0CADA2FA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27</w:t>
            </w:r>
          </w:p>
          <w:p w14:paraId="5755BEFC" w14:textId="21BC578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4.2)</w:t>
            </w:r>
          </w:p>
        </w:tc>
        <w:tc>
          <w:tcPr>
            <w:tcW w:w="1018" w:type="dxa"/>
          </w:tcPr>
          <w:p w14:paraId="0F8CAB2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 389 (65.7)</w:t>
            </w:r>
          </w:p>
        </w:tc>
        <w:tc>
          <w:tcPr>
            <w:tcW w:w="1134" w:type="dxa"/>
          </w:tcPr>
          <w:p w14:paraId="212966C0" w14:textId="77777777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958</w:t>
            </w:r>
          </w:p>
          <w:p w14:paraId="228FD130" w14:textId="65D46B68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4.7)</w:t>
            </w:r>
          </w:p>
        </w:tc>
        <w:tc>
          <w:tcPr>
            <w:tcW w:w="921" w:type="dxa"/>
          </w:tcPr>
          <w:p w14:paraId="0258F13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991 (64.7)</w:t>
            </w:r>
          </w:p>
        </w:tc>
      </w:tr>
      <w:tr w:rsidR="0036042B" w:rsidRPr="007E5D92" w14:paraId="333EA0C2" w14:textId="77777777" w:rsidTr="00C61C2A">
        <w:trPr>
          <w:trHeight w:val="290"/>
        </w:trPr>
        <w:tc>
          <w:tcPr>
            <w:tcW w:w="1555" w:type="dxa"/>
            <w:noWrap/>
          </w:tcPr>
          <w:p w14:paraId="7F1A05E5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Women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repr</w:t>
            </w:r>
            <w:proofErr w:type="spellEnd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age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13" w:type="dxa"/>
          </w:tcPr>
          <w:p w14:paraId="4B95E98D" w14:textId="7C520471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4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66</w:t>
            </w:r>
          </w:p>
          <w:p w14:paraId="246130EF" w14:textId="52FCE97B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5)</w:t>
            </w:r>
          </w:p>
        </w:tc>
        <w:tc>
          <w:tcPr>
            <w:tcW w:w="993" w:type="dxa"/>
          </w:tcPr>
          <w:p w14:paraId="3F9EF55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 015 (23.2)</w:t>
            </w:r>
          </w:p>
        </w:tc>
        <w:tc>
          <w:tcPr>
            <w:tcW w:w="919" w:type="dxa"/>
          </w:tcPr>
          <w:p w14:paraId="50373DD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601 (27.2)</w:t>
            </w:r>
          </w:p>
        </w:tc>
        <w:tc>
          <w:tcPr>
            <w:tcW w:w="986" w:type="dxa"/>
          </w:tcPr>
          <w:p w14:paraId="724C00C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741 (25.8)</w:t>
            </w:r>
          </w:p>
        </w:tc>
        <w:tc>
          <w:tcPr>
            <w:tcW w:w="1121" w:type="dxa"/>
            <w:noWrap/>
          </w:tcPr>
          <w:p w14:paraId="1D8AACFE" w14:textId="71816905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542</w:t>
            </w:r>
          </w:p>
          <w:p w14:paraId="68C78BF1" w14:textId="21503840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4)</w:t>
            </w:r>
          </w:p>
        </w:tc>
        <w:tc>
          <w:tcPr>
            <w:tcW w:w="1121" w:type="dxa"/>
            <w:noWrap/>
          </w:tcPr>
          <w:p w14:paraId="246F1023" w14:textId="0CA6DC55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593</w:t>
            </w:r>
          </w:p>
          <w:p w14:paraId="4A5083E0" w14:textId="01BF56B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1)</w:t>
            </w:r>
          </w:p>
        </w:tc>
        <w:tc>
          <w:tcPr>
            <w:tcW w:w="1018" w:type="dxa"/>
          </w:tcPr>
          <w:p w14:paraId="0DE014B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432 (27.8)</w:t>
            </w:r>
          </w:p>
        </w:tc>
        <w:tc>
          <w:tcPr>
            <w:tcW w:w="1134" w:type="dxa"/>
          </w:tcPr>
          <w:p w14:paraId="3AD9C28F" w14:textId="785F5190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161</w:t>
            </w:r>
          </w:p>
          <w:p w14:paraId="6887C9B5" w14:textId="11350A53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4)</w:t>
            </w:r>
          </w:p>
        </w:tc>
        <w:tc>
          <w:tcPr>
            <w:tcW w:w="921" w:type="dxa"/>
          </w:tcPr>
          <w:p w14:paraId="3C52100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281 (42.8)</w:t>
            </w:r>
          </w:p>
        </w:tc>
      </w:tr>
      <w:tr w:rsidR="0036042B" w:rsidRPr="007E5D92" w14:paraId="40C173D1" w14:textId="77777777" w:rsidTr="00C61C2A">
        <w:trPr>
          <w:trHeight w:val="290"/>
        </w:trPr>
        <w:tc>
          <w:tcPr>
            <w:tcW w:w="1555" w:type="dxa"/>
            <w:noWrap/>
          </w:tcPr>
          <w:p w14:paraId="04AA0ABF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1213" w:type="dxa"/>
          </w:tcPr>
          <w:p w14:paraId="0A6AF3D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</w:tcPr>
          <w:p w14:paraId="441855C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</w:tcPr>
          <w:p w14:paraId="749F2CE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86" w:type="dxa"/>
          </w:tcPr>
          <w:p w14:paraId="198B491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noWrap/>
          </w:tcPr>
          <w:p w14:paraId="0F7F5B1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noWrap/>
          </w:tcPr>
          <w:p w14:paraId="23D708A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018" w:type="dxa"/>
          </w:tcPr>
          <w:p w14:paraId="0B73D37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7583A20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</w:tcPr>
          <w:p w14:paraId="55EB58F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</w:tr>
      <w:tr w:rsidR="0036042B" w:rsidRPr="007E5D92" w14:paraId="5636CF37" w14:textId="77777777" w:rsidTr="00C61C2A">
        <w:trPr>
          <w:trHeight w:val="290"/>
        </w:trPr>
        <w:tc>
          <w:tcPr>
            <w:tcW w:w="1555" w:type="dxa"/>
            <w:noWrap/>
          </w:tcPr>
          <w:p w14:paraId="58850293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213" w:type="dxa"/>
          </w:tcPr>
          <w:p w14:paraId="3A18A26A" w14:textId="7BC8F35A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3</w:t>
            </w:r>
            <w:r w:rsid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423</w:t>
            </w:r>
          </w:p>
          <w:p w14:paraId="01C09F97" w14:textId="004A367A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41.6)</w:t>
            </w:r>
          </w:p>
        </w:tc>
        <w:tc>
          <w:tcPr>
            <w:tcW w:w="993" w:type="dxa"/>
          </w:tcPr>
          <w:p w14:paraId="55B723B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 854 (33.8)</w:t>
            </w:r>
          </w:p>
        </w:tc>
        <w:tc>
          <w:tcPr>
            <w:tcW w:w="919" w:type="dxa"/>
          </w:tcPr>
          <w:p w14:paraId="6DE1343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 647 (45.0)</w:t>
            </w:r>
          </w:p>
        </w:tc>
        <w:tc>
          <w:tcPr>
            <w:tcW w:w="986" w:type="dxa"/>
          </w:tcPr>
          <w:p w14:paraId="739CF69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 912 (43.1)</w:t>
            </w:r>
          </w:p>
        </w:tc>
        <w:tc>
          <w:tcPr>
            <w:tcW w:w="1121" w:type="dxa"/>
            <w:noWrap/>
          </w:tcPr>
          <w:p w14:paraId="627CC8F4" w14:textId="672CAF37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63</w:t>
            </w:r>
          </w:p>
          <w:p w14:paraId="67AC4216" w14:textId="3E65CD2B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4.0)</w:t>
            </w:r>
          </w:p>
        </w:tc>
        <w:tc>
          <w:tcPr>
            <w:tcW w:w="1121" w:type="dxa"/>
            <w:noWrap/>
          </w:tcPr>
          <w:p w14:paraId="1E9B9B73" w14:textId="384AC3FF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07</w:t>
            </w:r>
          </w:p>
          <w:p w14:paraId="56703A5B" w14:textId="740C801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5.9)</w:t>
            </w:r>
          </w:p>
        </w:tc>
        <w:tc>
          <w:tcPr>
            <w:tcW w:w="1018" w:type="dxa"/>
          </w:tcPr>
          <w:p w14:paraId="2A7B924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 390 (46.3)</w:t>
            </w:r>
          </w:p>
        </w:tc>
        <w:tc>
          <w:tcPr>
            <w:tcW w:w="1134" w:type="dxa"/>
          </w:tcPr>
          <w:p w14:paraId="5DF1AB6F" w14:textId="274DE082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7E5D92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083</w:t>
            </w:r>
          </w:p>
          <w:p w14:paraId="61A73968" w14:textId="0942ACF3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5.5)</w:t>
            </w:r>
          </w:p>
        </w:tc>
        <w:tc>
          <w:tcPr>
            <w:tcW w:w="921" w:type="dxa"/>
          </w:tcPr>
          <w:p w14:paraId="67522A8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 167 (46.9)</w:t>
            </w:r>
          </w:p>
        </w:tc>
      </w:tr>
      <w:tr w:rsidR="0036042B" w:rsidRPr="007E5D92" w14:paraId="237BAB8D" w14:textId="77777777" w:rsidTr="00C61C2A">
        <w:trPr>
          <w:trHeight w:val="290"/>
        </w:trPr>
        <w:tc>
          <w:tcPr>
            <w:tcW w:w="1555" w:type="dxa"/>
            <w:noWrap/>
          </w:tcPr>
          <w:p w14:paraId="0FB85E14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213" w:type="dxa"/>
          </w:tcPr>
          <w:p w14:paraId="07B50FDC" w14:textId="71AAB104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32</w:t>
            </w:r>
            <w:r w:rsid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825</w:t>
            </w:r>
          </w:p>
          <w:p w14:paraId="2EFDEABA" w14:textId="6851083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58.4)</w:t>
            </w:r>
          </w:p>
        </w:tc>
        <w:tc>
          <w:tcPr>
            <w:tcW w:w="993" w:type="dxa"/>
          </w:tcPr>
          <w:p w14:paraId="5E22A3A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1463 (66.2)</w:t>
            </w:r>
          </w:p>
        </w:tc>
        <w:tc>
          <w:tcPr>
            <w:tcW w:w="919" w:type="dxa"/>
          </w:tcPr>
          <w:p w14:paraId="71ED45C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231 (55.0)</w:t>
            </w:r>
          </w:p>
        </w:tc>
        <w:tc>
          <w:tcPr>
            <w:tcW w:w="986" w:type="dxa"/>
          </w:tcPr>
          <w:p w14:paraId="369C17F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842 (56.9)</w:t>
            </w:r>
          </w:p>
        </w:tc>
        <w:tc>
          <w:tcPr>
            <w:tcW w:w="1121" w:type="dxa"/>
            <w:noWrap/>
          </w:tcPr>
          <w:p w14:paraId="1FCD44CF" w14:textId="3C55E5D5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267</w:t>
            </w:r>
          </w:p>
          <w:p w14:paraId="1D509C60" w14:textId="2402F06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6.0)</w:t>
            </w:r>
          </w:p>
        </w:tc>
        <w:tc>
          <w:tcPr>
            <w:tcW w:w="1121" w:type="dxa"/>
            <w:noWrap/>
          </w:tcPr>
          <w:p w14:paraId="698D0D2E" w14:textId="77777777" w:rsid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307</w:t>
            </w:r>
          </w:p>
          <w:p w14:paraId="388BDE73" w14:textId="299C3AEB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4.1)</w:t>
            </w:r>
          </w:p>
        </w:tc>
        <w:tc>
          <w:tcPr>
            <w:tcW w:w="1018" w:type="dxa"/>
          </w:tcPr>
          <w:p w14:paraId="68E1B7D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768 (53.7)</w:t>
            </w:r>
          </w:p>
        </w:tc>
        <w:tc>
          <w:tcPr>
            <w:tcW w:w="1134" w:type="dxa"/>
          </w:tcPr>
          <w:p w14:paraId="04FF213D" w14:textId="465EEE20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491</w:t>
            </w:r>
          </w:p>
          <w:p w14:paraId="3657B48A" w14:textId="58A675B9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4.5)</w:t>
            </w:r>
          </w:p>
        </w:tc>
        <w:tc>
          <w:tcPr>
            <w:tcW w:w="921" w:type="dxa"/>
          </w:tcPr>
          <w:p w14:paraId="5DB5D36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456 (53.1)</w:t>
            </w:r>
          </w:p>
        </w:tc>
      </w:tr>
      <w:tr w:rsidR="0036042B" w:rsidRPr="007E5D92" w14:paraId="486FCAF4" w14:textId="77777777" w:rsidTr="00C61C2A">
        <w:trPr>
          <w:trHeight w:val="290"/>
        </w:trPr>
        <w:tc>
          <w:tcPr>
            <w:tcW w:w="1555" w:type="dxa"/>
            <w:noWrap/>
          </w:tcPr>
          <w:p w14:paraId="5A70FC3D" w14:textId="7DFBF912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7E5D9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Transmission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213" w:type="dxa"/>
          </w:tcPr>
          <w:p w14:paraId="3B899CF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</w:tcPr>
          <w:p w14:paraId="295732F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</w:tcPr>
          <w:p w14:paraId="114A8D3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86" w:type="dxa"/>
          </w:tcPr>
          <w:p w14:paraId="741830E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noWrap/>
          </w:tcPr>
          <w:p w14:paraId="5F18D10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121" w:type="dxa"/>
            <w:noWrap/>
          </w:tcPr>
          <w:p w14:paraId="5618D65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018" w:type="dxa"/>
          </w:tcPr>
          <w:p w14:paraId="11E3695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5C4C64F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</w:tcPr>
          <w:p w14:paraId="79C9A94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</w:p>
        </w:tc>
      </w:tr>
      <w:tr w:rsidR="0036042B" w:rsidRPr="007E5D92" w14:paraId="669AE7B2" w14:textId="77777777" w:rsidTr="0000602A">
        <w:trPr>
          <w:trHeight w:val="290"/>
        </w:trPr>
        <w:tc>
          <w:tcPr>
            <w:tcW w:w="1555" w:type="dxa"/>
            <w:shd w:val="clear" w:color="auto" w:fill="FF7979"/>
            <w:noWrap/>
          </w:tcPr>
          <w:p w14:paraId="03C9DB78" w14:textId="0482A942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proofErr w:type="gramStart"/>
            <w:r w:rsidRPr="007E5D9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 xml:space="preserve">High </w:t>
            </w:r>
            <w:r w:rsidR="00A07CE6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 xml:space="preserve"> all</w:t>
            </w:r>
            <w:proofErr w:type="gramEnd"/>
          </w:p>
        </w:tc>
        <w:tc>
          <w:tcPr>
            <w:tcW w:w="1213" w:type="dxa"/>
            <w:shd w:val="clear" w:color="auto" w:fill="FF7979"/>
          </w:tcPr>
          <w:p w14:paraId="46040B60" w14:textId="42E221FC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5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708</w:t>
            </w:r>
          </w:p>
          <w:p w14:paraId="6904A294" w14:textId="3AEA351A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10.1)</w:t>
            </w:r>
          </w:p>
        </w:tc>
        <w:tc>
          <w:tcPr>
            <w:tcW w:w="993" w:type="dxa"/>
            <w:shd w:val="clear" w:color="auto" w:fill="FF7979"/>
          </w:tcPr>
          <w:p w14:paraId="71DDFAA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21</w:t>
            </w:r>
          </w:p>
          <w:p w14:paraId="6BE4DDC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1.9)</w:t>
            </w:r>
          </w:p>
        </w:tc>
        <w:tc>
          <w:tcPr>
            <w:tcW w:w="919" w:type="dxa"/>
            <w:shd w:val="clear" w:color="auto" w:fill="FF7979"/>
          </w:tcPr>
          <w:p w14:paraId="461D460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29</w:t>
            </w:r>
          </w:p>
          <w:p w14:paraId="6C155F6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9.0)</w:t>
            </w:r>
          </w:p>
        </w:tc>
        <w:tc>
          <w:tcPr>
            <w:tcW w:w="986" w:type="dxa"/>
            <w:shd w:val="clear" w:color="auto" w:fill="FF7979"/>
          </w:tcPr>
          <w:p w14:paraId="5989EFA8" w14:textId="783E8AA6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77</w:t>
            </w:r>
          </w:p>
          <w:p w14:paraId="0AFAB85C" w14:textId="23A0592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14.4)</w:t>
            </w:r>
          </w:p>
        </w:tc>
        <w:tc>
          <w:tcPr>
            <w:tcW w:w="1121" w:type="dxa"/>
            <w:shd w:val="clear" w:color="auto" w:fill="FF7979"/>
            <w:noWrap/>
          </w:tcPr>
          <w:p w14:paraId="4F7F5A4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73</w:t>
            </w:r>
          </w:p>
          <w:p w14:paraId="63B7C3E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9.8)</w:t>
            </w:r>
          </w:p>
        </w:tc>
        <w:tc>
          <w:tcPr>
            <w:tcW w:w="1121" w:type="dxa"/>
            <w:shd w:val="clear" w:color="auto" w:fill="FF7979"/>
            <w:noWrap/>
          </w:tcPr>
          <w:p w14:paraId="1BE3CB97" w14:textId="1259F4C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97</w:t>
            </w:r>
          </w:p>
          <w:p w14:paraId="0D0622B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9.8)</w:t>
            </w:r>
          </w:p>
        </w:tc>
        <w:tc>
          <w:tcPr>
            <w:tcW w:w="1018" w:type="dxa"/>
            <w:shd w:val="clear" w:color="auto" w:fill="FF7979"/>
          </w:tcPr>
          <w:p w14:paraId="3C5E763C" w14:textId="2010FE91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70</w:t>
            </w:r>
          </w:p>
          <w:p w14:paraId="3F6DBB0A" w14:textId="350282B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16.9)</w:t>
            </w:r>
          </w:p>
        </w:tc>
        <w:tc>
          <w:tcPr>
            <w:tcW w:w="1134" w:type="dxa"/>
            <w:shd w:val="clear" w:color="auto" w:fill="FF7979"/>
          </w:tcPr>
          <w:p w14:paraId="69C99162" w14:textId="4702CCF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10</w:t>
            </w:r>
          </w:p>
          <w:p w14:paraId="6FAD4732" w14:textId="5935389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19.9)</w:t>
            </w:r>
          </w:p>
        </w:tc>
        <w:tc>
          <w:tcPr>
            <w:tcW w:w="921" w:type="dxa"/>
            <w:shd w:val="clear" w:color="auto" w:fill="FF7979"/>
          </w:tcPr>
          <w:p w14:paraId="65913DD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31 (20.1)</w:t>
            </w:r>
          </w:p>
        </w:tc>
      </w:tr>
      <w:tr w:rsidR="0036042B" w:rsidRPr="007E5D92" w14:paraId="2624E6F5" w14:textId="77777777" w:rsidTr="00C61C2A">
        <w:trPr>
          <w:trHeight w:val="290"/>
        </w:trPr>
        <w:tc>
          <w:tcPr>
            <w:tcW w:w="1555" w:type="dxa"/>
            <w:noWrap/>
          </w:tcPr>
          <w:p w14:paraId="14DABA64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&lt; 16 years</w:t>
            </w:r>
          </w:p>
        </w:tc>
        <w:tc>
          <w:tcPr>
            <w:tcW w:w="1213" w:type="dxa"/>
          </w:tcPr>
          <w:p w14:paraId="03C21626" w14:textId="517D8308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639</w:t>
            </w:r>
          </w:p>
          <w:p w14:paraId="31C0C7D2" w14:textId="0B7ADEC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46.2)</w:t>
            </w:r>
          </w:p>
        </w:tc>
        <w:tc>
          <w:tcPr>
            <w:tcW w:w="993" w:type="dxa"/>
          </w:tcPr>
          <w:p w14:paraId="4047F2A1" w14:textId="5718B44E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31</w:t>
            </w:r>
          </w:p>
          <w:p w14:paraId="4BBE80CE" w14:textId="1A54BF9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0.8)</w:t>
            </w:r>
          </w:p>
        </w:tc>
        <w:tc>
          <w:tcPr>
            <w:tcW w:w="919" w:type="dxa"/>
          </w:tcPr>
          <w:p w14:paraId="66603D8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12 (40.1)</w:t>
            </w:r>
          </w:p>
        </w:tc>
        <w:tc>
          <w:tcPr>
            <w:tcW w:w="986" w:type="dxa"/>
          </w:tcPr>
          <w:p w14:paraId="187C6AB2" w14:textId="69C9EB7A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53</w:t>
            </w:r>
          </w:p>
          <w:p w14:paraId="1525EE1E" w14:textId="3D3795D9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6.4)</w:t>
            </w:r>
          </w:p>
        </w:tc>
        <w:tc>
          <w:tcPr>
            <w:tcW w:w="1121" w:type="dxa"/>
            <w:noWrap/>
          </w:tcPr>
          <w:p w14:paraId="6B2CA899" w14:textId="025B8AA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50</w:t>
            </w:r>
          </w:p>
          <w:p w14:paraId="2B4CDC2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3.6)</w:t>
            </w:r>
          </w:p>
        </w:tc>
        <w:tc>
          <w:tcPr>
            <w:tcW w:w="1121" w:type="dxa"/>
            <w:noWrap/>
          </w:tcPr>
          <w:p w14:paraId="3EA6DDFF" w14:textId="0CE3E32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95</w:t>
            </w:r>
          </w:p>
          <w:p w14:paraId="229F55F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9.4)</w:t>
            </w:r>
          </w:p>
        </w:tc>
        <w:tc>
          <w:tcPr>
            <w:tcW w:w="1018" w:type="dxa"/>
          </w:tcPr>
          <w:p w14:paraId="42B053A6" w14:textId="77777777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99</w:t>
            </w:r>
          </w:p>
          <w:p w14:paraId="55B15512" w14:textId="2F34CF5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5.9)</w:t>
            </w:r>
          </w:p>
        </w:tc>
        <w:tc>
          <w:tcPr>
            <w:tcW w:w="1134" w:type="dxa"/>
          </w:tcPr>
          <w:p w14:paraId="772BB0FD" w14:textId="1D8DC32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46</w:t>
            </w:r>
          </w:p>
          <w:p w14:paraId="0F196ECE" w14:textId="0347DE6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9.0)</w:t>
            </w:r>
          </w:p>
        </w:tc>
        <w:tc>
          <w:tcPr>
            <w:tcW w:w="921" w:type="dxa"/>
          </w:tcPr>
          <w:p w14:paraId="5DBC917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53 (48.7)</w:t>
            </w:r>
          </w:p>
        </w:tc>
      </w:tr>
      <w:tr w:rsidR="0036042B" w:rsidRPr="007E5D92" w14:paraId="047CA8EA" w14:textId="77777777" w:rsidTr="00C61C2A">
        <w:trPr>
          <w:trHeight w:val="290"/>
        </w:trPr>
        <w:tc>
          <w:tcPr>
            <w:tcW w:w="1555" w:type="dxa"/>
            <w:noWrap/>
          </w:tcPr>
          <w:p w14:paraId="70BD1A58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≥ 16 years</w:t>
            </w:r>
          </w:p>
        </w:tc>
        <w:tc>
          <w:tcPr>
            <w:tcW w:w="1213" w:type="dxa"/>
          </w:tcPr>
          <w:p w14:paraId="0C56AB22" w14:textId="6285AA25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069</w:t>
            </w:r>
          </w:p>
          <w:p w14:paraId="5CBE6B2D" w14:textId="4A99E0E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53.8)</w:t>
            </w:r>
          </w:p>
        </w:tc>
        <w:tc>
          <w:tcPr>
            <w:tcW w:w="993" w:type="dxa"/>
          </w:tcPr>
          <w:p w14:paraId="2701EEEC" w14:textId="3CDD345B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190</w:t>
            </w:r>
          </w:p>
          <w:p w14:paraId="10228966" w14:textId="7E8DF52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59.2)</w:t>
            </w:r>
          </w:p>
        </w:tc>
        <w:tc>
          <w:tcPr>
            <w:tcW w:w="919" w:type="dxa"/>
          </w:tcPr>
          <w:p w14:paraId="17FDBEB0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317 (59.9)</w:t>
            </w:r>
          </w:p>
        </w:tc>
        <w:tc>
          <w:tcPr>
            <w:tcW w:w="986" w:type="dxa"/>
          </w:tcPr>
          <w:p w14:paraId="34DD7AC1" w14:textId="0D2E603A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24</w:t>
            </w:r>
          </w:p>
          <w:p w14:paraId="7C8914FD" w14:textId="307C8A9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3.6)</w:t>
            </w:r>
          </w:p>
        </w:tc>
        <w:tc>
          <w:tcPr>
            <w:tcW w:w="1121" w:type="dxa"/>
            <w:noWrap/>
          </w:tcPr>
          <w:p w14:paraId="31F730D0" w14:textId="472E4A6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23</w:t>
            </w:r>
          </w:p>
          <w:p w14:paraId="73185BA0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6.4)</w:t>
            </w:r>
          </w:p>
        </w:tc>
        <w:tc>
          <w:tcPr>
            <w:tcW w:w="1121" w:type="dxa"/>
            <w:noWrap/>
          </w:tcPr>
          <w:p w14:paraId="087FEE95" w14:textId="55E8B67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02</w:t>
            </w:r>
          </w:p>
          <w:p w14:paraId="2EF07B8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0.6)</w:t>
            </w:r>
          </w:p>
        </w:tc>
        <w:tc>
          <w:tcPr>
            <w:tcW w:w="1018" w:type="dxa"/>
          </w:tcPr>
          <w:p w14:paraId="7BDB8B0D" w14:textId="5BABFE44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71</w:t>
            </w:r>
          </w:p>
          <w:p w14:paraId="5ABEF89A" w14:textId="22E9BBE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4.1)</w:t>
            </w:r>
          </w:p>
        </w:tc>
        <w:tc>
          <w:tcPr>
            <w:tcW w:w="1134" w:type="dxa"/>
          </w:tcPr>
          <w:p w14:paraId="77F47C85" w14:textId="7046622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64</w:t>
            </w:r>
          </w:p>
          <w:p w14:paraId="6B5405A2" w14:textId="79C0E3EA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51.0)</w:t>
            </w:r>
          </w:p>
        </w:tc>
        <w:tc>
          <w:tcPr>
            <w:tcW w:w="921" w:type="dxa"/>
          </w:tcPr>
          <w:p w14:paraId="116901F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78 (51.3)</w:t>
            </w:r>
          </w:p>
        </w:tc>
      </w:tr>
      <w:tr w:rsidR="0036042B" w:rsidRPr="007E5D92" w14:paraId="784AC518" w14:textId="77777777" w:rsidTr="00C61C2A">
        <w:trPr>
          <w:trHeight w:val="290"/>
        </w:trPr>
        <w:tc>
          <w:tcPr>
            <w:tcW w:w="1555" w:type="dxa"/>
            <w:noWrap/>
          </w:tcPr>
          <w:p w14:paraId="3D68C01F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Women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repr</w:t>
            </w:r>
            <w:proofErr w:type="spellEnd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age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13" w:type="dxa"/>
          </w:tcPr>
          <w:p w14:paraId="06AE3F50" w14:textId="573037C6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1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522</w:t>
            </w:r>
          </w:p>
          <w:p w14:paraId="55366646" w14:textId="640749F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26.7)</w:t>
            </w:r>
          </w:p>
        </w:tc>
        <w:tc>
          <w:tcPr>
            <w:tcW w:w="993" w:type="dxa"/>
          </w:tcPr>
          <w:p w14:paraId="22FE6891" w14:textId="6FD89D6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  <w:p w14:paraId="14FE540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9)</w:t>
            </w:r>
          </w:p>
        </w:tc>
        <w:tc>
          <w:tcPr>
            <w:tcW w:w="919" w:type="dxa"/>
          </w:tcPr>
          <w:p w14:paraId="7BEB343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36 (25.7)</w:t>
            </w:r>
          </w:p>
        </w:tc>
        <w:tc>
          <w:tcPr>
            <w:tcW w:w="986" w:type="dxa"/>
          </w:tcPr>
          <w:p w14:paraId="3D9DC0D3" w14:textId="641AE5D5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68</w:t>
            </w:r>
          </w:p>
          <w:p w14:paraId="093FE6E0" w14:textId="37CFE55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7.4)</w:t>
            </w:r>
          </w:p>
        </w:tc>
        <w:tc>
          <w:tcPr>
            <w:tcW w:w="1121" w:type="dxa"/>
            <w:noWrap/>
          </w:tcPr>
          <w:p w14:paraId="7388C343" w14:textId="76F01AC8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61</w:t>
            </w:r>
          </w:p>
          <w:p w14:paraId="60B7E1C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8.1)</w:t>
            </w:r>
          </w:p>
        </w:tc>
        <w:tc>
          <w:tcPr>
            <w:tcW w:w="1121" w:type="dxa"/>
            <w:noWrap/>
          </w:tcPr>
          <w:p w14:paraId="095D02E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51</w:t>
            </w:r>
          </w:p>
          <w:p w14:paraId="50463F6C" w14:textId="744054E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3)</w:t>
            </w:r>
          </w:p>
        </w:tc>
        <w:tc>
          <w:tcPr>
            <w:tcW w:w="1018" w:type="dxa"/>
          </w:tcPr>
          <w:p w14:paraId="4446830B" w14:textId="630611A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45</w:t>
            </w:r>
          </w:p>
          <w:p w14:paraId="31FBFFB5" w14:textId="457568E9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8.2)</w:t>
            </w:r>
          </w:p>
        </w:tc>
        <w:tc>
          <w:tcPr>
            <w:tcW w:w="1134" w:type="dxa"/>
          </w:tcPr>
          <w:p w14:paraId="0FBF0418" w14:textId="7ADF6D7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34</w:t>
            </w:r>
          </w:p>
          <w:p w14:paraId="2B8D84B1" w14:textId="03D7FAD9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7)</w:t>
            </w:r>
          </w:p>
        </w:tc>
        <w:tc>
          <w:tcPr>
            <w:tcW w:w="921" w:type="dxa"/>
          </w:tcPr>
          <w:p w14:paraId="6F284E2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44 (26.2)</w:t>
            </w:r>
          </w:p>
        </w:tc>
      </w:tr>
      <w:tr w:rsidR="0036042B" w:rsidRPr="007E5D92" w14:paraId="28DF26F2" w14:textId="77777777" w:rsidTr="0000602A">
        <w:trPr>
          <w:trHeight w:val="290"/>
        </w:trPr>
        <w:tc>
          <w:tcPr>
            <w:tcW w:w="1555" w:type="dxa"/>
            <w:shd w:val="clear" w:color="auto" w:fill="FFC285"/>
            <w:noWrap/>
          </w:tcPr>
          <w:p w14:paraId="67781A09" w14:textId="1035A051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Moderate</w:t>
            </w:r>
            <w:r w:rsidR="00A07CE6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 xml:space="preserve"> all</w:t>
            </w:r>
          </w:p>
        </w:tc>
        <w:tc>
          <w:tcPr>
            <w:tcW w:w="1213" w:type="dxa"/>
            <w:shd w:val="clear" w:color="auto" w:fill="FFC285"/>
          </w:tcPr>
          <w:p w14:paraId="3FEF3D9C" w14:textId="68771A23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8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776</w:t>
            </w:r>
          </w:p>
          <w:p w14:paraId="5AE7E238" w14:textId="58513F1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15.6)</w:t>
            </w:r>
          </w:p>
        </w:tc>
        <w:tc>
          <w:tcPr>
            <w:tcW w:w="993" w:type="dxa"/>
            <w:shd w:val="clear" w:color="auto" w:fill="FFC285"/>
          </w:tcPr>
          <w:p w14:paraId="0CDE6C1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151 (6.6)</w:t>
            </w:r>
          </w:p>
        </w:tc>
        <w:tc>
          <w:tcPr>
            <w:tcW w:w="919" w:type="dxa"/>
            <w:shd w:val="clear" w:color="auto" w:fill="FFC285"/>
          </w:tcPr>
          <w:p w14:paraId="4BE6725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74 (14.9)</w:t>
            </w:r>
          </w:p>
        </w:tc>
        <w:tc>
          <w:tcPr>
            <w:tcW w:w="986" w:type="dxa"/>
            <w:shd w:val="clear" w:color="auto" w:fill="FFC285"/>
          </w:tcPr>
          <w:p w14:paraId="62BD83B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094 (16.2)</w:t>
            </w:r>
          </w:p>
        </w:tc>
        <w:tc>
          <w:tcPr>
            <w:tcW w:w="1121" w:type="dxa"/>
            <w:shd w:val="clear" w:color="auto" w:fill="FFC285"/>
            <w:noWrap/>
          </w:tcPr>
          <w:p w14:paraId="274E8AD0" w14:textId="3C329BA3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52</w:t>
            </w:r>
          </w:p>
          <w:p w14:paraId="1B720275" w14:textId="5B0343D8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3.2)</w:t>
            </w:r>
          </w:p>
        </w:tc>
        <w:tc>
          <w:tcPr>
            <w:tcW w:w="1121" w:type="dxa"/>
            <w:shd w:val="clear" w:color="auto" w:fill="FFC285"/>
            <w:noWrap/>
          </w:tcPr>
          <w:p w14:paraId="3895A223" w14:textId="610DE947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26</w:t>
            </w:r>
          </w:p>
          <w:p w14:paraId="7FD4FE38" w14:textId="424D3EA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1.7)</w:t>
            </w:r>
          </w:p>
        </w:tc>
        <w:tc>
          <w:tcPr>
            <w:tcW w:w="1018" w:type="dxa"/>
            <w:shd w:val="clear" w:color="auto" w:fill="FFC285"/>
          </w:tcPr>
          <w:p w14:paraId="2929A1A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119 (21.7)</w:t>
            </w:r>
          </w:p>
        </w:tc>
        <w:tc>
          <w:tcPr>
            <w:tcW w:w="1134" w:type="dxa"/>
            <w:shd w:val="clear" w:color="auto" w:fill="FFC285"/>
          </w:tcPr>
          <w:p w14:paraId="0C4E2097" w14:textId="7C899DC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72</w:t>
            </w:r>
          </w:p>
          <w:p w14:paraId="3D2A7DEC" w14:textId="0B09A6B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16.9)</w:t>
            </w:r>
          </w:p>
        </w:tc>
        <w:tc>
          <w:tcPr>
            <w:tcW w:w="921" w:type="dxa"/>
            <w:shd w:val="clear" w:color="auto" w:fill="FFC285"/>
          </w:tcPr>
          <w:p w14:paraId="222D97C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088 (23.5)</w:t>
            </w:r>
          </w:p>
        </w:tc>
      </w:tr>
      <w:tr w:rsidR="0036042B" w:rsidRPr="007E5D92" w14:paraId="358AECCF" w14:textId="77777777" w:rsidTr="00C61C2A">
        <w:trPr>
          <w:trHeight w:val="290"/>
        </w:trPr>
        <w:tc>
          <w:tcPr>
            <w:tcW w:w="1555" w:type="dxa"/>
            <w:noWrap/>
          </w:tcPr>
          <w:p w14:paraId="21B2C216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&lt; 16 years</w:t>
            </w:r>
          </w:p>
        </w:tc>
        <w:tc>
          <w:tcPr>
            <w:tcW w:w="1213" w:type="dxa"/>
          </w:tcPr>
          <w:p w14:paraId="1E73B51B" w14:textId="46767B70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364</w:t>
            </w:r>
          </w:p>
          <w:p w14:paraId="7F8D1D89" w14:textId="41636DA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26.9)</w:t>
            </w:r>
          </w:p>
        </w:tc>
        <w:tc>
          <w:tcPr>
            <w:tcW w:w="993" w:type="dxa"/>
          </w:tcPr>
          <w:p w14:paraId="1A6B0AE2" w14:textId="4A6A4EAE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32</w:t>
            </w:r>
          </w:p>
          <w:p w14:paraId="63B2FD0A" w14:textId="7978629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0.2)</w:t>
            </w:r>
          </w:p>
        </w:tc>
        <w:tc>
          <w:tcPr>
            <w:tcW w:w="919" w:type="dxa"/>
          </w:tcPr>
          <w:p w14:paraId="64A2549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80 (20.6)</w:t>
            </w:r>
          </w:p>
        </w:tc>
        <w:tc>
          <w:tcPr>
            <w:tcW w:w="986" w:type="dxa"/>
          </w:tcPr>
          <w:p w14:paraId="445E09BE" w14:textId="6B593EA0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75</w:t>
            </w:r>
          </w:p>
          <w:p w14:paraId="42948E55" w14:textId="72E1329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1)</w:t>
            </w:r>
          </w:p>
        </w:tc>
        <w:tc>
          <w:tcPr>
            <w:tcW w:w="1121" w:type="dxa"/>
            <w:noWrap/>
          </w:tcPr>
          <w:p w14:paraId="58252C6B" w14:textId="59C4830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06</w:t>
            </w:r>
          </w:p>
          <w:p w14:paraId="2525E10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0.0)</w:t>
            </w:r>
          </w:p>
        </w:tc>
        <w:tc>
          <w:tcPr>
            <w:tcW w:w="1121" w:type="dxa"/>
            <w:noWrap/>
          </w:tcPr>
          <w:p w14:paraId="3936D9C8" w14:textId="62E3639B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81</w:t>
            </w:r>
          </w:p>
          <w:p w14:paraId="084D9A6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8.7)</w:t>
            </w:r>
          </w:p>
        </w:tc>
        <w:tc>
          <w:tcPr>
            <w:tcW w:w="1018" w:type="dxa"/>
          </w:tcPr>
          <w:p w14:paraId="30A3D927" w14:textId="487116C3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51</w:t>
            </w:r>
          </w:p>
          <w:p w14:paraId="24287B71" w14:textId="0216681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1.4)</w:t>
            </w:r>
          </w:p>
        </w:tc>
        <w:tc>
          <w:tcPr>
            <w:tcW w:w="1134" w:type="dxa"/>
          </w:tcPr>
          <w:p w14:paraId="7EEF4504" w14:textId="35830E6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54</w:t>
            </w:r>
          </w:p>
          <w:p w14:paraId="40146FB9" w14:textId="626CB1D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2.9)</w:t>
            </w:r>
          </w:p>
        </w:tc>
        <w:tc>
          <w:tcPr>
            <w:tcW w:w="921" w:type="dxa"/>
          </w:tcPr>
          <w:p w14:paraId="6B0EE59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85 (26.2)</w:t>
            </w:r>
          </w:p>
        </w:tc>
      </w:tr>
      <w:tr w:rsidR="0036042B" w:rsidRPr="007E5D92" w14:paraId="1DF823DD" w14:textId="77777777" w:rsidTr="00C61C2A">
        <w:trPr>
          <w:trHeight w:val="290"/>
        </w:trPr>
        <w:tc>
          <w:tcPr>
            <w:tcW w:w="1555" w:type="dxa"/>
            <w:noWrap/>
          </w:tcPr>
          <w:p w14:paraId="2DAB8CF4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≥ 16 years</w:t>
            </w:r>
          </w:p>
        </w:tc>
        <w:tc>
          <w:tcPr>
            <w:tcW w:w="1213" w:type="dxa"/>
          </w:tcPr>
          <w:p w14:paraId="7F35C3A2" w14:textId="7FCD78C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6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412</w:t>
            </w:r>
          </w:p>
          <w:p w14:paraId="45C7E648" w14:textId="3DBC632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73.1)</w:t>
            </w:r>
          </w:p>
        </w:tc>
        <w:tc>
          <w:tcPr>
            <w:tcW w:w="993" w:type="dxa"/>
          </w:tcPr>
          <w:p w14:paraId="75C9137C" w14:textId="089EB2C6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19</w:t>
            </w:r>
          </w:p>
          <w:p w14:paraId="20DA2CAD" w14:textId="6D1911B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79.8)</w:t>
            </w:r>
          </w:p>
        </w:tc>
        <w:tc>
          <w:tcPr>
            <w:tcW w:w="919" w:type="dxa"/>
          </w:tcPr>
          <w:p w14:paraId="6CF0BE7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694 (79.4)</w:t>
            </w:r>
          </w:p>
        </w:tc>
        <w:tc>
          <w:tcPr>
            <w:tcW w:w="986" w:type="dxa"/>
          </w:tcPr>
          <w:p w14:paraId="3B80F1B6" w14:textId="4B3D18FD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19</w:t>
            </w:r>
          </w:p>
          <w:p w14:paraId="6AC8B2D9" w14:textId="1AD3697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74.9)</w:t>
            </w:r>
          </w:p>
        </w:tc>
        <w:tc>
          <w:tcPr>
            <w:tcW w:w="1121" w:type="dxa"/>
            <w:noWrap/>
          </w:tcPr>
          <w:p w14:paraId="30822F56" w14:textId="01F4918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46</w:t>
            </w:r>
          </w:p>
          <w:p w14:paraId="0D5EBD8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70.0)</w:t>
            </w:r>
          </w:p>
        </w:tc>
        <w:tc>
          <w:tcPr>
            <w:tcW w:w="1121" w:type="dxa"/>
            <w:noWrap/>
          </w:tcPr>
          <w:p w14:paraId="0698A761" w14:textId="1E80C0CA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45</w:t>
            </w:r>
          </w:p>
          <w:p w14:paraId="2959D97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71.3)</w:t>
            </w:r>
          </w:p>
        </w:tc>
        <w:tc>
          <w:tcPr>
            <w:tcW w:w="1018" w:type="dxa"/>
          </w:tcPr>
          <w:p w14:paraId="013775D1" w14:textId="4C70D4CF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68</w:t>
            </w:r>
          </w:p>
          <w:p w14:paraId="76F901B9" w14:textId="5AC2E0D0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8.6)</w:t>
            </w:r>
          </w:p>
        </w:tc>
        <w:tc>
          <w:tcPr>
            <w:tcW w:w="1134" w:type="dxa"/>
          </w:tcPr>
          <w:p w14:paraId="0E12BAB6" w14:textId="1FA0E85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18</w:t>
            </w:r>
          </w:p>
          <w:p w14:paraId="49C3FF55" w14:textId="4EA0E8E0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7.1)</w:t>
            </w:r>
          </w:p>
        </w:tc>
        <w:tc>
          <w:tcPr>
            <w:tcW w:w="921" w:type="dxa"/>
          </w:tcPr>
          <w:p w14:paraId="7F2733B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03 (73.8)</w:t>
            </w:r>
          </w:p>
        </w:tc>
      </w:tr>
      <w:tr w:rsidR="0036042B" w:rsidRPr="007E5D92" w14:paraId="7E87ADA4" w14:textId="77777777" w:rsidTr="00C61C2A">
        <w:trPr>
          <w:trHeight w:val="290"/>
        </w:trPr>
        <w:tc>
          <w:tcPr>
            <w:tcW w:w="1555" w:type="dxa"/>
            <w:noWrap/>
          </w:tcPr>
          <w:p w14:paraId="53849F3D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Women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repr</w:t>
            </w:r>
            <w:proofErr w:type="spellEnd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age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13" w:type="dxa"/>
          </w:tcPr>
          <w:p w14:paraId="565D82C7" w14:textId="7AFEDF1F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83</w:t>
            </w:r>
          </w:p>
          <w:p w14:paraId="54DCFC2D" w14:textId="29D4737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26.0)</w:t>
            </w:r>
          </w:p>
        </w:tc>
        <w:tc>
          <w:tcPr>
            <w:tcW w:w="993" w:type="dxa"/>
          </w:tcPr>
          <w:p w14:paraId="3512DDD2" w14:textId="1EC28FF7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54</w:t>
            </w:r>
          </w:p>
          <w:p w14:paraId="3CC33C3D" w14:textId="2C6B8D2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2.1)</w:t>
            </w:r>
          </w:p>
        </w:tc>
        <w:tc>
          <w:tcPr>
            <w:tcW w:w="919" w:type="dxa"/>
          </w:tcPr>
          <w:p w14:paraId="28EACD99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27 (26.0)</w:t>
            </w:r>
          </w:p>
        </w:tc>
        <w:tc>
          <w:tcPr>
            <w:tcW w:w="986" w:type="dxa"/>
          </w:tcPr>
          <w:p w14:paraId="3BE4F265" w14:textId="2919B93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70</w:t>
            </w:r>
          </w:p>
          <w:p w14:paraId="52DE2D77" w14:textId="6F0F600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4.7)</w:t>
            </w:r>
          </w:p>
        </w:tc>
        <w:tc>
          <w:tcPr>
            <w:tcW w:w="1121" w:type="dxa"/>
            <w:noWrap/>
          </w:tcPr>
          <w:p w14:paraId="308301A0" w14:textId="5AE26B0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62</w:t>
            </w:r>
          </w:p>
          <w:p w14:paraId="2CE2375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8)</w:t>
            </w:r>
          </w:p>
        </w:tc>
        <w:tc>
          <w:tcPr>
            <w:tcW w:w="1121" w:type="dxa"/>
            <w:noWrap/>
          </w:tcPr>
          <w:p w14:paraId="7D719A68" w14:textId="3B320B9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52</w:t>
            </w:r>
          </w:p>
          <w:p w14:paraId="0A3D8284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5)</w:t>
            </w:r>
          </w:p>
        </w:tc>
        <w:tc>
          <w:tcPr>
            <w:tcW w:w="1018" w:type="dxa"/>
          </w:tcPr>
          <w:p w14:paraId="45D6049D" w14:textId="09F49F31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25</w:t>
            </w:r>
          </w:p>
          <w:p w14:paraId="74C4C9CE" w14:textId="6ACFED78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9.0)</w:t>
            </w:r>
          </w:p>
        </w:tc>
        <w:tc>
          <w:tcPr>
            <w:tcW w:w="1134" w:type="dxa"/>
          </w:tcPr>
          <w:p w14:paraId="299ED4CC" w14:textId="088BD8C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04</w:t>
            </w:r>
          </w:p>
          <w:p w14:paraId="3C7EEB75" w14:textId="560F7240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4)</w:t>
            </w:r>
          </w:p>
        </w:tc>
        <w:tc>
          <w:tcPr>
            <w:tcW w:w="921" w:type="dxa"/>
          </w:tcPr>
          <w:p w14:paraId="6C1BB8A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89 (26.6)</w:t>
            </w:r>
          </w:p>
        </w:tc>
      </w:tr>
      <w:tr w:rsidR="007E5D92" w:rsidRPr="007E5D92" w14:paraId="7114043D" w14:textId="77777777" w:rsidTr="0000602A">
        <w:trPr>
          <w:trHeight w:val="290"/>
        </w:trPr>
        <w:tc>
          <w:tcPr>
            <w:tcW w:w="1555" w:type="dxa"/>
            <w:shd w:val="clear" w:color="auto" w:fill="BFE1B9"/>
            <w:noWrap/>
          </w:tcPr>
          <w:p w14:paraId="361D57CD" w14:textId="11D7AEF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Low</w:t>
            </w:r>
            <w:r w:rsidR="00A07CE6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 xml:space="preserve"> all</w:t>
            </w:r>
          </w:p>
        </w:tc>
        <w:tc>
          <w:tcPr>
            <w:tcW w:w="1213" w:type="dxa"/>
            <w:shd w:val="clear" w:color="auto" w:fill="BFE1B9"/>
          </w:tcPr>
          <w:p w14:paraId="26282D0A" w14:textId="7807B95B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4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41</w:t>
            </w:r>
          </w:p>
          <w:p w14:paraId="1EBE2A9E" w14:textId="41CB0FC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43.1)</w:t>
            </w:r>
          </w:p>
        </w:tc>
        <w:tc>
          <w:tcPr>
            <w:tcW w:w="993" w:type="dxa"/>
            <w:shd w:val="clear" w:color="auto" w:fill="BFE1B9"/>
          </w:tcPr>
          <w:p w14:paraId="0075AC6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 476 (48.9)</w:t>
            </w:r>
          </w:p>
        </w:tc>
        <w:tc>
          <w:tcPr>
            <w:tcW w:w="919" w:type="dxa"/>
            <w:shd w:val="clear" w:color="auto" w:fill="BFE1B9"/>
          </w:tcPr>
          <w:p w14:paraId="3D634C9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 115 (53.0)</w:t>
            </w:r>
          </w:p>
        </w:tc>
        <w:tc>
          <w:tcPr>
            <w:tcW w:w="986" w:type="dxa"/>
            <w:shd w:val="clear" w:color="auto" w:fill="BFE1B9"/>
          </w:tcPr>
          <w:p w14:paraId="257F56D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 308 (34.2)</w:t>
            </w:r>
          </w:p>
        </w:tc>
        <w:tc>
          <w:tcPr>
            <w:tcW w:w="1121" w:type="dxa"/>
            <w:shd w:val="clear" w:color="auto" w:fill="BFE1B9"/>
            <w:noWrap/>
          </w:tcPr>
          <w:p w14:paraId="04934C47" w14:textId="5B5ED650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80</w:t>
            </w:r>
          </w:p>
          <w:p w14:paraId="21343F31" w14:textId="70BC584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9.1)</w:t>
            </w:r>
          </w:p>
        </w:tc>
        <w:tc>
          <w:tcPr>
            <w:tcW w:w="1121" w:type="dxa"/>
            <w:shd w:val="clear" w:color="auto" w:fill="BFE1B9"/>
            <w:noWrap/>
          </w:tcPr>
          <w:p w14:paraId="62550C6D" w14:textId="60509773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63</w:t>
            </w:r>
          </w:p>
          <w:p w14:paraId="6C690BA5" w14:textId="5FCD4EC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8.5)</w:t>
            </w:r>
          </w:p>
        </w:tc>
        <w:tc>
          <w:tcPr>
            <w:tcW w:w="1018" w:type="dxa"/>
            <w:shd w:val="clear" w:color="auto" w:fill="BFE1B9"/>
          </w:tcPr>
          <w:p w14:paraId="14F0B8C6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 726 (33.5)</w:t>
            </w:r>
          </w:p>
        </w:tc>
        <w:tc>
          <w:tcPr>
            <w:tcW w:w="1134" w:type="dxa"/>
            <w:shd w:val="clear" w:color="auto" w:fill="BFE1B9"/>
          </w:tcPr>
          <w:p w14:paraId="75690278" w14:textId="0ECEEF3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29</w:t>
            </w:r>
          </w:p>
          <w:p w14:paraId="71ED32E8" w14:textId="7FC9A26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40.0)</w:t>
            </w:r>
          </w:p>
        </w:tc>
        <w:tc>
          <w:tcPr>
            <w:tcW w:w="921" w:type="dxa"/>
            <w:shd w:val="clear" w:color="auto" w:fill="BFE1B9"/>
          </w:tcPr>
          <w:p w14:paraId="33C6EA3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 544 (33.4)</w:t>
            </w:r>
          </w:p>
        </w:tc>
      </w:tr>
      <w:tr w:rsidR="0036042B" w:rsidRPr="007E5D92" w14:paraId="2D57720C" w14:textId="77777777" w:rsidTr="00C61C2A">
        <w:trPr>
          <w:trHeight w:val="290"/>
        </w:trPr>
        <w:tc>
          <w:tcPr>
            <w:tcW w:w="1555" w:type="dxa"/>
            <w:noWrap/>
          </w:tcPr>
          <w:p w14:paraId="27F38435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&lt; 16 years</w:t>
            </w:r>
          </w:p>
        </w:tc>
        <w:tc>
          <w:tcPr>
            <w:tcW w:w="1213" w:type="dxa"/>
          </w:tcPr>
          <w:p w14:paraId="255241D6" w14:textId="33BB1187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8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269</w:t>
            </w:r>
          </w:p>
          <w:p w14:paraId="29FF520C" w14:textId="61556D6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34.1)</w:t>
            </w:r>
          </w:p>
        </w:tc>
        <w:tc>
          <w:tcPr>
            <w:tcW w:w="993" w:type="dxa"/>
          </w:tcPr>
          <w:p w14:paraId="42FB6AA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794 (33.0)</w:t>
            </w:r>
          </w:p>
        </w:tc>
        <w:tc>
          <w:tcPr>
            <w:tcW w:w="919" w:type="dxa"/>
          </w:tcPr>
          <w:p w14:paraId="42376FC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066 (34.2)</w:t>
            </w:r>
          </w:p>
        </w:tc>
        <w:tc>
          <w:tcPr>
            <w:tcW w:w="986" w:type="dxa"/>
          </w:tcPr>
          <w:p w14:paraId="0A07C37B" w14:textId="2A9C430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45</w:t>
            </w:r>
          </w:p>
          <w:p w14:paraId="63C7B002" w14:textId="11306E6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6.6)</w:t>
            </w:r>
          </w:p>
        </w:tc>
        <w:tc>
          <w:tcPr>
            <w:tcW w:w="1121" w:type="dxa"/>
            <w:noWrap/>
          </w:tcPr>
          <w:p w14:paraId="7EB81597" w14:textId="47C36AD5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26</w:t>
            </w:r>
          </w:p>
          <w:p w14:paraId="77212C0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1.8)</w:t>
            </w:r>
          </w:p>
        </w:tc>
        <w:tc>
          <w:tcPr>
            <w:tcW w:w="1121" w:type="dxa"/>
            <w:noWrap/>
          </w:tcPr>
          <w:p w14:paraId="0D6BB667" w14:textId="2EE655AE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165</w:t>
            </w:r>
          </w:p>
          <w:p w14:paraId="4EA2F138" w14:textId="42673BB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9.3)</w:t>
            </w:r>
          </w:p>
        </w:tc>
        <w:tc>
          <w:tcPr>
            <w:tcW w:w="1018" w:type="dxa"/>
          </w:tcPr>
          <w:p w14:paraId="3B8FF8F5" w14:textId="5571C80E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81</w:t>
            </w:r>
          </w:p>
          <w:p w14:paraId="5C0CC1BE" w14:textId="08979DD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3.7)</w:t>
            </w:r>
          </w:p>
        </w:tc>
        <w:tc>
          <w:tcPr>
            <w:tcW w:w="1134" w:type="dxa"/>
          </w:tcPr>
          <w:p w14:paraId="781899E9" w14:textId="0914A4B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72</w:t>
            </w:r>
          </w:p>
          <w:p w14:paraId="70716C0A" w14:textId="6FD2767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1.3)</w:t>
            </w:r>
          </w:p>
        </w:tc>
        <w:tc>
          <w:tcPr>
            <w:tcW w:w="921" w:type="dxa"/>
          </w:tcPr>
          <w:p w14:paraId="4A4AA98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20 (33.7)</w:t>
            </w:r>
          </w:p>
        </w:tc>
      </w:tr>
      <w:tr w:rsidR="0036042B" w:rsidRPr="007E5D92" w14:paraId="3CE4BE58" w14:textId="77777777" w:rsidTr="00C61C2A">
        <w:trPr>
          <w:trHeight w:val="290"/>
        </w:trPr>
        <w:tc>
          <w:tcPr>
            <w:tcW w:w="1555" w:type="dxa"/>
            <w:noWrap/>
          </w:tcPr>
          <w:p w14:paraId="0EBEF873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≥ 16 years</w:t>
            </w:r>
          </w:p>
        </w:tc>
        <w:tc>
          <w:tcPr>
            <w:tcW w:w="1213" w:type="dxa"/>
          </w:tcPr>
          <w:p w14:paraId="3C16E2DB" w14:textId="7800D6D3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15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972</w:t>
            </w:r>
          </w:p>
          <w:p w14:paraId="00A9CC95" w14:textId="6E75E67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65.9)</w:t>
            </w:r>
          </w:p>
        </w:tc>
        <w:tc>
          <w:tcPr>
            <w:tcW w:w="993" w:type="dxa"/>
          </w:tcPr>
          <w:p w14:paraId="0D1A145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682 (67.0)</w:t>
            </w:r>
          </w:p>
        </w:tc>
        <w:tc>
          <w:tcPr>
            <w:tcW w:w="919" w:type="dxa"/>
          </w:tcPr>
          <w:p w14:paraId="3C8A5D5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049 (65.8)</w:t>
            </w:r>
          </w:p>
        </w:tc>
        <w:tc>
          <w:tcPr>
            <w:tcW w:w="986" w:type="dxa"/>
          </w:tcPr>
          <w:p w14:paraId="232C9A6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463 (63.4)</w:t>
            </w:r>
          </w:p>
        </w:tc>
        <w:tc>
          <w:tcPr>
            <w:tcW w:w="1121" w:type="dxa"/>
            <w:noWrap/>
          </w:tcPr>
          <w:p w14:paraId="37C3C8A3" w14:textId="77777777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554</w:t>
            </w:r>
          </w:p>
          <w:p w14:paraId="012B5874" w14:textId="0F9898C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8.2)</w:t>
            </w:r>
          </w:p>
        </w:tc>
        <w:tc>
          <w:tcPr>
            <w:tcW w:w="1121" w:type="dxa"/>
            <w:noWrap/>
          </w:tcPr>
          <w:p w14:paraId="092F4078" w14:textId="533E59A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798</w:t>
            </w:r>
          </w:p>
          <w:p w14:paraId="76ED0C1D" w14:textId="14472A5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0.7)</w:t>
            </w:r>
          </w:p>
        </w:tc>
        <w:tc>
          <w:tcPr>
            <w:tcW w:w="1018" w:type="dxa"/>
          </w:tcPr>
          <w:p w14:paraId="7EF6BAA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145 (66.3)</w:t>
            </w:r>
          </w:p>
        </w:tc>
        <w:tc>
          <w:tcPr>
            <w:tcW w:w="1134" w:type="dxa"/>
          </w:tcPr>
          <w:p w14:paraId="19DDBD6E" w14:textId="1A0174CB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257</w:t>
            </w:r>
          </w:p>
          <w:p w14:paraId="5A63A9A7" w14:textId="52B8E2B3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8.7)</w:t>
            </w:r>
          </w:p>
        </w:tc>
        <w:tc>
          <w:tcPr>
            <w:tcW w:w="921" w:type="dxa"/>
          </w:tcPr>
          <w:p w14:paraId="3C7057C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024 (66.3)</w:t>
            </w:r>
          </w:p>
        </w:tc>
      </w:tr>
      <w:tr w:rsidR="0036042B" w:rsidRPr="007E5D92" w14:paraId="589CA9CC" w14:textId="77777777" w:rsidTr="00C61C2A">
        <w:trPr>
          <w:trHeight w:val="290"/>
        </w:trPr>
        <w:tc>
          <w:tcPr>
            <w:tcW w:w="1555" w:type="dxa"/>
            <w:noWrap/>
          </w:tcPr>
          <w:p w14:paraId="2E670744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Women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repr</w:t>
            </w:r>
            <w:proofErr w:type="spellEnd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age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13" w:type="dxa"/>
          </w:tcPr>
          <w:p w14:paraId="7A391C73" w14:textId="44EA5A86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5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805</w:t>
            </w:r>
          </w:p>
          <w:p w14:paraId="1681A1DE" w14:textId="575886D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23.9)</w:t>
            </w:r>
          </w:p>
        </w:tc>
        <w:tc>
          <w:tcPr>
            <w:tcW w:w="993" w:type="dxa"/>
          </w:tcPr>
          <w:p w14:paraId="062B8B8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739 (20.5)</w:t>
            </w:r>
          </w:p>
        </w:tc>
        <w:tc>
          <w:tcPr>
            <w:tcW w:w="919" w:type="dxa"/>
          </w:tcPr>
          <w:p w14:paraId="4F9497A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00 (25.7)</w:t>
            </w:r>
          </w:p>
        </w:tc>
        <w:tc>
          <w:tcPr>
            <w:tcW w:w="986" w:type="dxa"/>
          </w:tcPr>
          <w:p w14:paraId="7A0CC60F" w14:textId="6D9FAB28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80</w:t>
            </w:r>
          </w:p>
          <w:p w14:paraId="1289D04F" w14:textId="5F0FBE8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1)</w:t>
            </w:r>
          </w:p>
        </w:tc>
        <w:tc>
          <w:tcPr>
            <w:tcW w:w="1121" w:type="dxa"/>
            <w:noWrap/>
          </w:tcPr>
          <w:p w14:paraId="4C0931DA" w14:textId="21760DA0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89</w:t>
            </w:r>
          </w:p>
          <w:p w14:paraId="17CA592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8)</w:t>
            </w:r>
          </w:p>
        </w:tc>
        <w:tc>
          <w:tcPr>
            <w:tcW w:w="1121" w:type="dxa"/>
            <w:noWrap/>
          </w:tcPr>
          <w:p w14:paraId="48CB08A8" w14:textId="48F582C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77</w:t>
            </w:r>
          </w:p>
          <w:p w14:paraId="3017E68E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2)</w:t>
            </w:r>
          </w:p>
        </w:tc>
        <w:tc>
          <w:tcPr>
            <w:tcW w:w="1018" w:type="dxa"/>
          </w:tcPr>
          <w:p w14:paraId="19DC4836" w14:textId="0DA6C2FE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53</w:t>
            </w:r>
          </w:p>
          <w:p w14:paraId="1FF4A10A" w14:textId="0540968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2)</w:t>
            </w:r>
          </w:p>
        </w:tc>
        <w:tc>
          <w:tcPr>
            <w:tcW w:w="1134" w:type="dxa"/>
          </w:tcPr>
          <w:p w14:paraId="2C852990" w14:textId="519354A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61</w:t>
            </w:r>
          </w:p>
          <w:p w14:paraId="06D2D31B" w14:textId="54466B09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2)</w:t>
            </w:r>
          </w:p>
        </w:tc>
        <w:tc>
          <w:tcPr>
            <w:tcW w:w="921" w:type="dxa"/>
          </w:tcPr>
          <w:p w14:paraId="60F9577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06 (26.3)</w:t>
            </w:r>
          </w:p>
        </w:tc>
      </w:tr>
      <w:tr w:rsidR="007E5D92" w:rsidRPr="007E5D92" w14:paraId="634B8C77" w14:textId="77777777" w:rsidTr="0000602A">
        <w:trPr>
          <w:trHeight w:val="290"/>
        </w:trPr>
        <w:tc>
          <w:tcPr>
            <w:tcW w:w="1555" w:type="dxa"/>
            <w:shd w:val="clear" w:color="auto" w:fill="DCEAF7"/>
            <w:noWrap/>
          </w:tcPr>
          <w:p w14:paraId="0D2ADAD8" w14:textId="0F8C3A59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>Very low</w:t>
            </w:r>
            <w:r w:rsidR="00A07CE6">
              <w:rPr>
                <w:rFonts w:asciiTheme="majorHAnsi" w:eastAsia="Times New Roman" w:hAnsiTheme="majorHAnsi" w:cstheme="majorHAnsi"/>
                <w:b/>
                <w:bCs/>
                <w:sz w:val="18"/>
                <w:szCs w:val="18"/>
                <w:lang w:eastAsia="en-GB"/>
              </w:rPr>
              <w:t xml:space="preserve"> all</w:t>
            </w:r>
          </w:p>
        </w:tc>
        <w:tc>
          <w:tcPr>
            <w:tcW w:w="1213" w:type="dxa"/>
            <w:shd w:val="clear" w:color="auto" w:fill="DCEAF7"/>
          </w:tcPr>
          <w:p w14:paraId="0C6262B0" w14:textId="1C2458DA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17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523</w:t>
            </w:r>
          </w:p>
          <w:p w14:paraId="401A3AE1" w14:textId="391F99F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31.2)</w:t>
            </w:r>
          </w:p>
        </w:tc>
        <w:tc>
          <w:tcPr>
            <w:tcW w:w="993" w:type="dxa"/>
            <w:shd w:val="clear" w:color="auto" w:fill="DCEAF7"/>
          </w:tcPr>
          <w:p w14:paraId="49519C3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369 (42.6)</w:t>
            </w:r>
          </w:p>
        </w:tc>
        <w:tc>
          <w:tcPr>
            <w:tcW w:w="919" w:type="dxa"/>
            <w:shd w:val="clear" w:color="auto" w:fill="DCEAF7"/>
          </w:tcPr>
          <w:p w14:paraId="5AE3831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360 (23.1)</w:t>
            </w:r>
          </w:p>
        </w:tc>
        <w:tc>
          <w:tcPr>
            <w:tcW w:w="986" w:type="dxa"/>
            <w:shd w:val="clear" w:color="auto" w:fill="DCEAF7"/>
          </w:tcPr>
          <w:p w14:paraId="6529B6C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375 (35.2)</w:t>
            </w:r>
          </w:p>
        </w:tc>
        <w:tc>
          <w:tcPr>
            <w:tcW w:w="1121" w:type="dxa"/>
            <w:shd w:val="clear" w:color="auto" w:fill="DCEAF7"/>
            <w:noWrap/>
          </w:tcPr>
          <w:p w14:paraId="31CF234E" w14:textId="39715B2B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625</w:t>
            </w:r>
          </w:p>
          <w:p w14:paraId="0C5659A0" w14:textId="6E75A1DA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7.9)</w:t>
            </w:r>
          </w:p>
        </w:tc>
        <w:tc>
          <w:tcPr>
            <w:tcW w:w="1121" w:type="dxa"/>
            <w:shd w:val="clear" w:color="auto" w:fill="DCEAF7"/>
            <w:noWrap/>
          </w:tcPr>
          <w:p w14:paraId="6AAFE566" w14:textId="4CC34E65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228</w:t>
            </w:r>
          </w:p>
          <w:p w14:paraId="67B8F45D" w14:textId="7BCC60F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0.1)</w:t>
            </w:r>
          </w:p>
        </w:tc>
        <w:tc>
          <w:tcPr>
            <w:tcW w:w="1018" w:type="dxa"/>
            <w:shd w:val="clear" w:color="auto" w:fill="DCEAF7"/>
          </w:tcPr>
          <w:p w14:paraId="3D83783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443 (28.0)</w:t>
            </w:r>
          </w:p>
        </w:tc>
        <w:tc>
          <w:tcPr>
            <w:tcW w:w="1134" w:type="dxa"/>
            <w:shd w:val="clear" w:color="auto" w:fill="DCEAF7"/>
          </w:tcPr>
          <w:p w14:paraId="54E9562B" w14:textId="67F54589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063</w:t>
            </w:r>
          </w:p>
          <w:p w14:paraId="77A6B28F" w14:textId="31469752" w:rsidR="0036042B" w:rsidRP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3.2)</w:t>
            </w:r>
          </w:p>
        </w:tc>
        <w:tc>
          <w:tcPr>
            <w:tcW w:w="921" w:type="dxa"/>
            <w:shd w:val="clear" w:color="auto" w:fill="DCEAF7"/>
          </w:tcPr>
          <w:p w14:paraId="511D121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060 (22.9)</w:t>
            </w:r>
          </w:p>
        </w:tc>
      </w:tr>
      <w:tr w:rsidR="0036042B" w:rsidRPr="007E5D92" w14:paraId="4A45FCEB" w14:textId="77777777" w:rsidTr="00C61C2A">
        <w:trPr>
          <w:trHeight w:val="290"/>
        </w:trPr>
        <w:tc>
          <w:tcPr>
            <w:tcW w:w="1555" w:type="dxa"/>
            <w:noWrap/>
          </w:tcPr>
          <w:p w14:paraId="64588D17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&lt; 16 years</w:t>
            </w:r>
          </w:p>
        </w:tc>
        <w:tc>
          <w:tcPr>
            <w:tcW w:w="1213" w:type="dxa"/>
          </w:tcPr>
          <w:p w14:paraId="36AB1B09" w14:textId="7BA3675B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4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076</w:t>
            </w:r>
          </w:p>
          <w:p w14:paraId="3BE1330E" w14:textId="3039DB9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23.3)</w:t>
            </w:r>
          </w:p>
        </w:tc>
        <w:tc>
          <w:tcPr>
            <w:tcW w:w="993" w:type="dxa"/>
          </w:tcPr>
          <w:p w14:paraId="4970786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405 (19.1)</w:t>
            </w:r>
          </w:p>
        </w:tc>
        <w:tc>
          <w:tcPr>
            <w:tcW w:w="919" w:type="dxa"/>
          </w:tcPr>
          <w:p w14:paraId="7AC8CD5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62 (26.6)</w:t>
            </w:r>
          </w:p>
        </w:tc>
        <w:tc>
          <w:tcPr>
            <w:tcW w:w="986" w:type="dxa"/>
          </w:tcPr>
          <w:p w14:paraId="52F6D426" w14:textId="46C11920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35</w:t>
            </w:r>
          </w:p>
          <w:p w14:paraId="047AFB26" w14:textId="69A3FB9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18.3)</w:t>
            </w:r>
          </w:p>
        </w:tc>
        <w:tc>
          <w:tcPr>
            <w:tcW w:w="1121" w:type="dxa"/>
            <w:noWrap/>
          </w:tcPr>
          <w:p w14:paraId="7D01813F" w14:textId="78EDBF4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72</w:t>
            </w:r>
          </w:p>
          <w:p w14:paraId="3DC840AD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2.9)</w:t>
            </w:r>
          </w:p>
        </w:tc>
        <w:tc>
          <w:tcPr>
            <w:tcW w:w="1121" w:type="dxa"/>
            <w:noWrap/>
          </w:tcPr>
          <w:p w14:paraId="4666112D" w14:textId="53CF30A0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46</w:t>
            </w:r>
          </w:p>
          <w:p w14:paraId="54ADCD81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8.2)</w:t>
            </w:r>
          </w:p>
        </w:tc>
        <w:tc>
          <w:tcPr>
            <w:tcW w:w="1018" w:type="dxa"/>
          </w:tcPr>
          <w:p w14:paraId="16C8F489" w14:textId="4E894876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38</w:t>
            </w:r>
          </w:p>
          <w:p w14:paraId="2AB1A5C1" w14:textId="1AF7281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0.4)</w:t>
            </w:r>
          </w:p>
        </w:tc>
        <w:tc>
          <w:tcPr>
            <w:tcW w:w="1134" w:type="dxa"/>
          </w:tcPr>
          <w:p w14:paraId="0E6FDEC9" w14:textId="03ADA4A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44</w:t>
            </w:r>
          </w:p>
          <w:p w14:paraId="7C30B96C" w14:textId="654B224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2.4)</w:t>
            </w:r>
          </w:p>
        </w:tc>
        <w:tc>
          <w:tcPr>
            <w:tcW w:w="921" w:type="dxa"/>
          </w:tcPr>
          <w:p w14:paraId="74465C0B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74 (35.3)</w:t>
            </w:r>
          </w:p>
        </w:tc>
      </w:tr>
      <w:tr w:rsidR="0036042B" w:rsidRPr="007E5D92" w14:paraId="501EAC23" w14:textId="77777777" w:rsidTr="00C61C2A">
        <w:trPr>
          <w:trHeight w:val="290"/>
        </w:trPr>
        <w:tc>
          <w:tcPr>
            <w:tcW w:w="1555" w:type="dxa"/>
            <w:noWrap/>
          </w:tcPr>
          <w:p w14:paraId="7A04A500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≥ 16 years</w:t>
            </w:r>
          </w:p>
        </w:tc>
        <w:tc>
          <w:tcPr>
            <w:tcW w:w="1213" w:type="dxa"/>
          </w:tcPr>
          <w:p w14:paraId="4AF99140" w14:textId="37921640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13</w:t>
            </w:r>
            <w:r w:rsidR="00A07CE6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 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447</w:t>
            </w:r>
          </w:p>
          <w:p w14:paraId="3169DF0D" w14:textId="232E86E4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76.7)</w:t>
            </w:r>
          </w:p>
        </w:tc>
        <w:tc>
          <w:tcPr>
            <w:tcW w:w="993" w:type="dxa"/>
          </w:tcPr>
          <w:p w14:paraId="459ED27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5 964 (80.9)</w:t>
            </w:r>
          </w:p>
        </w:tc>
        <w:tc>
          <w:tcPr>
            <w:tcW w:w="919" w:type="dxa"/>
          </w:tcPr>
          <w:p w14:paraId="78FDB3F0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998 (73.4)</w:t>
            </w:r>
          </w:p>
        </w:tc>
        <w:tc>
          <w:tcPr>
            <w:tcW w:w="986" w:type="dxa"/>
          </w:tcPr>
          <w:p w14:paraId="37ECF6A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940</w:t>
            </w:r>
          </w:p>
          <w:p w14:paraId="18C00153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81.7)</w:t>
            </w:r>
          </w:p>
        </w:tc>
        <w:tc>
          <w:tcPr>
            <w:tcW w:w="1121" w:type="dxa"/>
            <w:noWrap/>
          </w:tcPr>
          <w:p w14:paraId="5F5E119D" w14:textId="7A6C5396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A07CE6">
              <w:rPr>
                <w:rFonts w:asciiTheme="majorHAnsi" w:hAnsiTheme="majorHAnsi" w:cstheme="majorHAnsi"/>
                <w:sz w:val="18"/>
                <w:szCs w:val="18"/>
              </w:rPr>
              <w:t> </w:t>
            </w: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53</w:t>
            </w:r>
          </w:p>
          <w:p w14:paraId="18FF82A7" w14:textId="44E6A53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77.1)</w:t>
            </w:r>
          </w:p>
        </w:tc>
        <w:tc>
          <w:tcPr>
            <w:tcW w:w="1121" w:type="dxa"/>
            <w:noWrap/>
          </w:tcPr>
          <w:p w14:paraId="1D440EAC" w14:textId="28CFA67E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882</w:t>
            </w:r>
          </w:p>
          <w:p w14:paraId="56F39355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71.8)</w:t>
            </w:r>
          </w:p>
        </w:tc>
        <w:tc>
          <w:tcPr>
            <w:tcW w:w="1018" w:type="dxa"/>
          </w:tcPr>
          <w:p w14:paraId="5967FC3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 005 (69.6)</w:t>
            </w:r>
          </w:p>
        </w:tc>
        <w:tc>
          <w:tcPr>
            <w:tcW w:w="1134" w:type="dxa"/>
          </w:tcPr>
          <w:p w14:paraId="01EB0A8D" w14:textId="4132F32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719</w:t>
            </w:r>
          </w:p>
          <w:p w14:paraId="0543D01B" w14:textId="6F0DDD2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67.6)</w:t>
            </w:r>
          </w:p>
        </w:tc>
        <w:tc>
          <w:tcPr>
            <w:tcW w:w="921" w:type="dxa"/>
          </w:tcPr>
          <w:p w14:paraId="15935488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686 (64.7)</w:t>
            </w:r>
          </w:p>
        </w:tc>
      </w:tr>
      <w:tr w:rsidR="0036042B" w:rsidRPr="007E5D92" w14:paraId="0BEF12BC" w14:textId="77777777" w:rsidTr="00C61C2A">
        <w:trPr>
          <w:trHeight w:val="290"/>
        </w:trPr>
        <w:tc>
          <w:tcPr>
            <w:tcW w:w="1555" w:type="dxa"/>
            <w:noWrap/>
          </w:tcPr>
          <w:p w14:paraId="43BEA689" w14:textId="77777777" w:rsidR="0036042B" w:rsidRPr="007E5D92" w:rsidRDefault="0036042B" w:rsidP="006A4E34">
            <w:pPr>
              <w:suppressAutoHyphens w:val="0"/>
              <w:spacing w:after="0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Women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repr</w:t>
            </w:r>
            <w:proofErr w:type="spellEnd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age</w:t>
            </w: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213" w:type="dxa"/>
          </w:tcPr>
          <w:p w14:paraId="0407BE39" w14:textId="5AA64481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4756</w:t>
            </w:r>
          </w:p>
          <w:p w14:paraId="38194C20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  <w:t>(27.1)</w:t>
            </w:r>
          </w:p>
        </w:tc>
        <w:tc>
          <w:tcPr>
            <w:tcW w:w="993" w:type="dxa"/>
          </w:tcPr>
          <w:p w14:paraId="3D8A430A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1939 (26.3)</w:t>
            </w:r>
          </w:p>
        </w:tc>
        <w:tc>
          <w:tcPr>
            <w:tcW w:w="919" w:type="dxa"/>
          </w:tcPr>
          <w:p w14:paraId="7C3AA12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38</w:t>
            </w:r>
          </w:p>
          <w:p w14:paraId="70467E02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32.2)</w:t>
            </w:r>
          </w:p>
        </w:tc>
        <w:tc>
          <w:tcPr>
            <w:tcW w:w="986" w:type="dxa"/>
          </w:tcPr>
          <w:p w14:paraId="491FD744" w14:textId="379EEAF2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623</w:t>
            </w:r>
          </w:p>
          <w:p w14:paraId="5B5D0F55" w14:textId="407AFBEF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2)</w:t>
            </w:r>
          </w:p>
        </w:tc>
        <w:tc>
          <w:tcPr>
            <w:tcW w:w="1121" w:type="dxa"/>
            <w:noWrap/>
          </w:tcPr>
          <w:p w14:paraId="1C220C6B" w14:textId="66A816D6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30</w:t>
            </w:r>
          </w:p>
          <w:p w14:paraId="614324DC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6.5)</w:t>
            </w:r>
          </w:p>
        </w:tc>
        <w:tc>
          <w:tcPr>
            <w:tcW w:w="1121" w:type="dxa"/>
            <w:noWrap/>
          </w:tcPr>
          <w:p w14:paraId="67E9EA68" w14:textId="5980F02C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13</w:t>
            </w:r>
          </w:p>
          <w:p w14:paraId="13D2737F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5.5)</w:t>
            </w:r>
          </w:p>
        </w:tc>
        <w:tc>
          <w:tcPr>
            <w:tcW w:w="1018" w:type="dxa"/>
          </w:tcPr>
          <w:p w14:paraId="386CCA06" w14:textId="428ABF6C" w:rsidR="00A07CE6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409</w:t>
            </w:r>
          </w:p>
          <w:p w14:paraId="0BA58F34" w14:textId="1FAFDAE2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8.3)</w:t>
            </w:r>
          </w:p>
        </w:tc>
        <w:tc>
          <w:tcPr>
            <w:tcW w:w="1134" w:type="dxa"/>
          </w:tcPr>
          <w:p w14:paraId="56CD335C" w14:textId="5FDE5A3D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262</w:t>
            </w:r>
          </w:p>
          <w:p w14:paraId="69737CFA" w14:textId="4C9A4EC8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(24.6)</w:t>
            </w:r>
          </w:p>
        </w:tc>
        <w:tc>
          <w:tcPr>
            <w:tcW w:w="921" w:type="dxa"/>
          </w:tcPr>
          <w:p w14:paraId="0E8E80C7" w14:textId="77777777" w:rsidR="0036042B" w:rsidRPr="007E5D92" w:rsidRDefault="0036042B" w:rsidP="00664A56">
            <w:pPr>
              <w:suppressAutoHyphens w:val="0"/>
              <w:spacing w:after="0"/>
              <w:jc w:val="center"/>
              <w:rPr>
                <w:rFonts w:asciiTheme="majorHAnsi" w:eastAsia="Times New Roman" w:hAnsiTheme="majorHAnsi" w:cstheme="majorHAnsi"/>
                <w:sz w:val="18"/>
                <w:szCs w:val="18"/>
                <w:lang w:eastAsia="en-GB"/>
              </w:rPr>
            </w:pPr>
            <w:r w:rsidRPr="007E5D92">
              <w:rPr>
                <w:rFonts w:asciiTheme="majorHAnsi" w:hAnsiTheme="majorHAnsi" w:cstheme="majorHAnsi"/>
                <w:sz w:val="18"/>
                <w:szCs w:val="18"/>
              </w:rPr>
              <w:t>342 (32.3)</w:t>
            </w:r>
          </w:p>
        </w:tc>
      </w:tr>
    </w:tbl>
    <w:p w14:paraId="6D371803" w14:textId="77777777" w:rsidR="0036042B" w:rsidRDefault="0036042B" w:rsidP="0036042B">
      <w:pPr>
        <w:suppressAutoHyphens w:val="0"/>
        <w:spacing w:after="0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eastAsia="en-GB"/>
        </w:rPr>
      </w:pPr>
    </w:p>
    <w:p w14:paraId="5A60EF82" w14:textId="26B23FAF" w:rsidR="00664A56" w:rsidRPr="00664A56" w:rsidRDefault="0036042B" w:rsidP="00664A56">
      <w:pPr>
        <w:spacing w:after="0"/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</w:pP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vertAlign w:val="superscript"/>
          <w:lang w:eastAsia="en-GB"/>
        </w:rPr>
        <w:t>a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 xml:space="preserve"> Subgroup of adults, </w:t>
      </w:r>
      <w:r w:rsidR="007E5D92"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>w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>omen of reproductive age (16-50 years) in absolute numbers and proportion of all per year or level</w:t>
      </w:r>
    </w:p>
    <w:p w14:paraId="7C5BB892" w14:textId="097EA3DC" w:rsidR="002A6174" w:rsidRPr="00664A56" w:rsidRDefault="0036042B" w:rsidP="00664A56">
      <w:pPr>
        <w:spacing w:after="0"/>
        <w:rPr>
          <w:rFonts w:asciiTheme="majorHAnsi" w:hAnsiTheme="majorHAnsi" w:cstheme="majorHAnsi"/>
          <w:b/>
          <w:bCs/>
          <w:sz w:val="18"/>
          <w:szCs w:val="18"/>
        </w:rPr>
        <w:sectPr w:rsidR="002A6174" w:rsidRPr="00664A56" w:rsidSect="00E67A38">
          <w:footerReference w:type="default" r:id="rId8"/>
          <w:pgSz w:w="11906" w:h="16838"/>
          <w:pgMar w:top="720" w:right="720" w:bottom="720" w:left="720" w:header="0" w:footer="1417" w:gutter="0"/>
          <w:cols w:space="720"/>
          <w:formProt w:val="0"/>
          <w:docGrid w:linePitch="326"/>
        </w:sectPr>
      </w:pP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vertAlign w:val="superscript"/>
          <w:lang w:eastAsia="en-GB"/>
        </w:rPr>
        <w:t>b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 xml:space="preserve"> Population stratified by country prevalence into malaria transmission level high, moderate, low, very low according to World Health Organization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fldChar w:fldCharType="begin"/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instrText xml:space="preserve"> ADDIN ZOTERO_ITEM CSL_CITATION {"citationID":"zeXiBH5y","properties":{"formattedCitation":"(2)","plainCitation":"(2)","noteIndex":0},"citationItems":[{"id":85,"uris":["http://zotero.org/users/13030284/items/IELS4L7A"],"itemData":{"id":85,"type":"book","event-place":"Geneva","publisher":"World Health Organization","publisher-place":"Geneva","title":"WHO Guidelines for malaria","URL":"https://www.who.int/publications/i/item/guidelines-for-malaria","author":[{"family":"World Health Organization","given":""}],"accessed":{"date-parts":[["2023",12,20]]},"issued":{"date-parts":[["2023"]]}}}],"schema":"https://github.com/citation-style-language/schema/raw/master/csl-citation.json"} </w:instrTex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fldChar w:fldCharType="separate"/>
      </w:r>
      <w:r w:rsidRPr="00664A56">
        <w:rPr>
          <w:rFonts w:asciiTheme="majorHAnsi" w:hAnsiTheme="majorHAnsi" w:cstheme="majorHAnsi"/>
          <w:sz w:val="18"/>
          <w:szCs w:val="18"/>
        </w:rPr>
        <w:t>(2)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fldChar w:fldCharType="end"/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 xml:space="preserve"> based on parasite prevalence rate for </w:t>
      </w:r>
      <w:r w:rsidRPr="00664A56">
        <w:rPr>
          <w:rFonts w:asciiTheme="majorHAnsi" w:eastAsia="Times New Roman" w:hAnsiTheme="majorHAnsi" w:cstheme="majorHAnsi"/>
          <w:i/>
          <w:iCs/>
          <w:color w:val="000000"/>
          <w:sz w:val="18"/>
          <w:szCs w:val="18"/>
          <w:lang w:eastAsia="en-GB"/>
        </w:rPr>
        <w:t>Plasmodium falciparum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 xml:space="preserve"> malaria in children two to ten years of age in 2020 from the Malaria Atlas Project 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fldChar w:fldCharType="begin"/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instrText xml:space="preserve"> ADDIN ZOTERO_ITEM CSL_CITATION {"citationID":"lna2Tj2c","properties":{"formattedCitation":"(31)","plainCitation":"(31)","noteIndex":0},"citationItems":[{"id":682,"uris":["http://zotero.org/users/13030284/items/E364VMZG"],"itemData":{"id":682,"type":"book","event-place":"Perth","note":"Perth?: The Malaria Atlas Project","publisher":"Malaria Atlas Project","publisher-place":"Perth","title":"Data","URL":"https://data.malariaatlas.org/trends?year=2020&amp;metricGroup=Malaria&amp;geographicLevel=admin0&amp;metricSubcategory=Pf&amp;metricType=rate&amp;metricName=PR","author":[{"family":"The Malaria Atlas Project","given":""}],"accessed":{"date-parts":[["2024",3,1]]},"issued":{"date-parts":[["2024"]]}}}],"schema":"https://github.com/citation-style-language/schema/raw/master/csl-citation.json"} </w:instrTex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fldChar w:fldCharType="separate"/>
      </w:r>
      <w:r w:rsidRPr="00664A56">
        <w:rPr>
          <w:rFonts w:asciiTheme="majorHAnsi" w:hAnsiTheme="majorHAnsi" w:cstheme="majorHAnsi"/>
          <w:sz w:val="18"/>
          <w:szCs w:val="18"/>
        </w:rPr>
        <w:t>(31)</w:t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fldChar w:fldCharType="end"/>
      </w:r>
      <w:r w:rsidRPr="00664A56">
        <w:rPr>
          <w:rFonts w:asciiTheme="majorHAnsi" w:eastAsia="Times New Roman" w:hAnsiTheme="majorHAnsi" w:cstheme="majorHAnsi"/>
          <w:color w:val="000000"/>
          <w:sz w:val="18"/>
          <w:szCs w:val="18"/>
          <w:lang w:eastAsia="en-GB"/>
        </w:rPr>
        <w:t xml:space="preserve"> per respective country.</w:t>
      </w:r>
    </w:p>
    <w:p w14:paraId="01C11D24" w14:textId="65F695B6" w:rsidR="002A6174" w:rsidRPr="007C4CD4" w:rsidRDefault="00BA62B9" w:rsidP="005C4C68">
      <w:pPr>
        <w:spacing w:after="0"/>
        <w:rPr>
          <w:rFonts w:ascii="Aptos" w:hAnsi="Aptos" w:cs="Times New Roman"/>
          <w:sz w:val="22"/>
          <w:szCs w:val="22"/>
        </w:rPr>
      </w:pPr>
      <w:r w:rsidRPr="007C4CD4">
        <w:rPr>
          <w:rFonts w:ascii="Aptos" w:hAnsi="Aptos" w:cs="Times New Roman"/>
          <w:b/>
          <w:bCs/>
          <w:sz w:val="22"/>
          <w:szCs w:val="22"/>
        </w:rPr>
        <w:lastRenderedPageBreak/>
        <w:t xml:space="preserve">Supplementary Table </w:t>
      </w:r>
      <w:r w:rsidR="00BB0A3E" w:rsidRPr="007C4CD4">
        <w:rPr>
          <w:rFonts w:ascii="Aptos" w:hAnsi="Aptos" w:cs="Times New Roman"/>
          <w:b/>
          <w:bCs/>
          <w:sz w:val="22"/>
          <w:szCs w:val="22"/>
        </w:rPr>
        <w:t>3</w:t>
      </w:r>
      <w:r w:rsidRPr="007C4CD4">
        <w:rPr>
          <w:rFonts w:ascii="Aptos" w:hAnsi="Aptos" w:cs="Times New Roman"/>
          <w:b/>
          <w:bCs/>
          <w:sz w:val="22"/>
          <w:szCs w:val="22"/>
        </w:rPr>
        <w:t>.</w:t>
      </w:r>
      <w:r w:rsidRPr="007C4CD4">
        <w:rPr>
          <w:rFonts w:ascii="Aptos" w:hAnsi="Aptos" w:cs="Times New Roman"/>
          <w:i/>
          <w:iCs/>
          <w:sz w:val="22"/>
          <w:szCs w:val="22"/>
        </w:rPr>
        <w:t xml:space="preserve"> </w:t>
      </w:r>
      <w:r w:rsidR="009F08B5" w:rsidRPr="007C4CD4">
        <w:rPr>
          <w:rFonts w:ascii="Aptos" w:hAnsi="Aptos" w:cs="Times New Roman"/>
          <w:i/>
          <w:iCs/>
          <w:sz w:val="22"/>
          <w:szCs w:val="22"/>
        </w:rPr>
        <w:t>Plasmodium falciparum</w:t>
      </w:r>
      <w:r w:rsidR="009F08B5" w:rsidRPr="007C4CD4">
        <w:rPr>
          <w:rFonts w:ascii="Aptos" w:hAnsi="Aptos" w:cs="Times New Roman"/>
          <w:sz w:val="22"/>
          <w:szCs w:val="22"/>
        </w:rPr>
        <w:t xml:space="preserve"> parasite rate in </w:t>
      </w:r>
      <w:r w:rsidR="001C1B8B" w:rsidRPr="007C4CD4">
        <w:rPr>
          <w:rFonts w:ascii="Aptos" w:hAnsi="Aptos" w:cs="Times New Roman"/>
          <w:sz w:val="22"/>
          <w:szCs w:val="22"/>
        </w:rPr>
        <w:t>children 2-10 years of age (PfPR</w:t>
      </w:r>
      <w:r w:rsidR="001C1B8B" w:rsidRPr="007C4CD4">
        <w:rPr>
          <w:rFonts w:ascii="Aptos" w:hAnsi="Aptos" w:cs="Times New Roman"/>
          <w:sz w:val="22"/>
          <w:szCs w:val="22"/>
          <w:vertAlign w:val="subscript"/>
        </w:rPr>
        <w:t xml:space="preserve">2-10 </w:t>
      </w:r>
      <w:r w:rsidR="001C1B8B" w:rsidRPr="007C4CD4">
        <w:rPr>
          <w:rFonts w:ascii="Aptos" w:hAnsi="Aptos" w:cs="Times New Roman"/>
          <w:sz w:val="22"/>
          <w:szCs w:val="22"/>
        </w:rPr>
        <w:t>(95% CI)) and adults 16-80 years of age (P</w:t>
      </w:r>
      <w:r w:rsidR="00CC7825" w:rsidRPr="007C4CD4">
        <w:rPr>
          <w:rFonts w:ascii="Aptos" w:hAnsi="Aptos" w:cs="Times New Roman"/>
          <w:sz w:val="22"/>
          <w:szCs w:val="22"/>
        </w:rPr>
        <w:t>fPR</w:t>
      </w:r>
      <w:r w:rsidR="00CC7825" w:rsidRPr="007C4CD4">
        <w:rPr>
          <w:rFonts w:ascii="Aptos" w:hAnsi="Aptos" w:cs="Times New Roman"/>
          <w:sz w:val="22"/>
          <w:szCs w:val="22"/>
          <w:vertAlign w:val="subscript"/>
        </w:rPr>
        <w:t>16-80</w:t>
      </w:r>
      <w:r w:rsidR="001C1B8B" w:rsidRPr="007C4CD4">
        <w:rPr>
          <w:rFonts w:ascii="Aptos" w:hAnsi="Aptos" w:cs="Times New Roman"/>
          <w:sz w:val="22"/>
          <w:szCs w:val="22"/>
        </w:rPr>
        <w:t xml:space="preserve">) </w:t>
      </w:r>
      <w:r w:rsidR="005418A2" w:rsidRPr="007C4CD4">
        <w:rPr>
          <w:rFonts w:ascii="Aptos" w:hAnsi="Aptos" w:cs="Times New Roman"/>
          <w:sz w:val="22"/>
          <w:szCs w:val="22"/>
        </w:rPr>
        <w:t xml:space="preserve">in countries of origine according to </w:t>
      </w:r>
      <w:r w:rsidR="001C1B8B" w:rsidRPr="007C4CD4">
        <w:rPr>
          <w:rFonts w:ascii="Aptos" w:hAnsi="Aptos" w:cs="Times New Roman"/>
          <w:sz w:val="22"/>
          <w:szCs w:val="22"/>
        </w:rPr>
        <w:t xml:space="preserve">transmission </w:t>
      </w:r>
      <w:r w:rsidR="00EF357A" w:rsidRPr="007C4CD4">
        <w:rPr>
          <w:rFonts w:ascii="Aptos" w:hAnsi="Aptos" w:cs="Times New Roman"/>
          <w:sz w:val="22"/>
          <w:szCs w:val="22"/>
        </w:rPr>
        <w:t>level</w:t>
      </w:r>
      <w:r w:rsidR="00836ABD" w:rsidRPr="007C4CD4">
        <w:rPr>
          <w:rFonts w:ascii="Aptos" w:hAnsi="Aptos" w:cs="Times New Roman"/>
          <w:sz w:val="22"/>
          <w:szCs w:val="22"/>
        </w:rPr>
        <w:t xml:space="preserve"> </w:t>
      </w:r>
      <w:r w:rsidR="005418A2" w:rsidRPr="007C4CD4">
        <w:rPr>
          <w:rFonts w:ascii="Aptos" w:hAnsi="Aptos" w:cs="Times New Roman"/>
          <w:sz w:val="22"/>
          <w:szCs w:val="22"/>
        </w:rPr>
        <w:t xml:space="preserve">and year </w:t>
      </w:r>
      <w:r w:rsidR="00836ABD" w:rsidRPr="007C4CD4">
        <w:rPr>
          <w:rFonts w:ascii="Aptos" w:hAnsi="Aptos" w:cs="Times New Roman"/>
          <w:sz w:val="22"/>
          <w:szCs w:val="22"/>
        </w:rPr>
        <w:t>based on data from the Malaria Atlas Project.</w:t>
      </w:r>
    </w:p>
    <w:p w14:paraId="1F293120" w14:textId="77777777" w:rsidR="00836ABD" w:rsidRPr="004E16CF" w:rsidRDefault="00836ABD" w:rsidP="005C4C68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8"/>
        <w:gridCol w:w="1424"/>
        <w:gridCol w:w="1374"/>
        <w:gridCol w:w="664"/>
        <w:gridCol w:w="1288"/>
        <w:gridCol w:w="664"/>
        <w:gridCol w:w="1320"/>
        <w:gridCol w:w="664"/>
        <w:gridCol w:w="1321"/>
        <w:gridCol w:w="664"/>
        <w:gridCol w:w="1326"/>
        <w:gridCol w:w="711"/>
        <w:gridCol w:w="1321"/>
        <w:gridCol w:w="664"/>
      </w:tblGrid>
      <w:tr w:rsidR="00C61C2A" w:rsidRPr="002A6174" w14:paraId="14EAD807" w14:textId="77777777" w:rsidTr="004E16CF">
        <w:trPr>
          <w:cantSplit/>
          <w:trHeight w:val="57"/>
        </w:trPr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1E35C769" w14:textId="77777777" w:rsidR="00C61C2A" w:rsidRPr="002A6174" w:rsidRDefault="00C61C2A" w:rsidP="004E16CF">
            <w:pPr>
              <w:spacing w:after="120"/>
              <w:rPr>
                <w:rFonts w:ascii="Aptos Narrow" w:hAnsi="Aptos Narrow" w:cstheme="majorHAnsi"/>
                <w:b/>
                <w:bCs/>
                <w:sz w:val="14"/>
                <w:szCs w:val="14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02FCF74" w14:textId="77777777" w:rsidR="00C61C2A" w:rsidRPr="005E4C6E" w:rsidRDefault="00C61C2A" w:rsidP="004E16CF">
            <w:pPr>
              <w:spacing w:after="120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2D7451" w14:textId="6C0F07B9" w:rsidR="00C61C2A" w:rsidRPr="005E4C6E" w:rsidRDefault="00C61C2A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96B8416" w14:textId="21CCFAE1" w:rsidR="00C61C2A" w:rsidRPr="005E4C6E" w:rsidRDefault="00C61C2A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411CB6" w14:textId="7A5598CE" w:rsidR="00C61C2A" w:rsidRPr="005E4C6E" w:rsidRDefault="00C61C2A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8ADD637" w14:textId="74979FFC" w:rsidR="00C61C2A" w:rsidRPr="005E4C6E" w:rsidRDefault="00C61C2A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866AC2" w14:textId="4167509A" w:rsidR="00C61C2A" w:rsidRPr="005E4C6E" w:rsidRDefault="00C61C2A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887B31" w14:textId="6A8B8F06" w:rsidR="00C61C2A" w:rsidRPr="005E4C6E" w:rsidRDefault="00C61C2A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20</w:t>
            </w:r>
          </w:p>
        </w:tc>
      </w:tr>
      <w:tr w:rsidR="005E4C6E" w:rsidRPr="002A6174" w14:paraId="3006D898" w14:textId="77777777" w:rsidTr="0000602A">
        <w:trPr>
          <w:cantSplit/>
          <w:trHeight w:val="113"/>
        </w:trPr>
        <w:tc>
          <w:tcPr>
            <w:tcW w:w="6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6B5A8754" w14:textId="099CA5C1" w:rsidR="005E4C6E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6985B" w14:textId="391AFDC6" w:rsidR="005E4C6E" w:rsidRPr="005E4C6E" w:rsidRDefault="005E4C6E" w:rsidP="005E4C6E">
            <w:pPr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70F91D6" w14:textId="3B946B4B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5A69C0" w14:textId="3255069F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697CEA1" w14:textId="3DC603C7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8DED532" w14:textId="50C67CD3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7A5CFC8" w14:textId="69AF9DBD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F2105B8" w14:textId="26774127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54A6B" w14:textId="480B37EE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64DE43" w14:textId="3D630950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AF7FB0" w14:textId="1B691469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C26A7D" w14:textId="4545FF39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C184C" w14:textId="295D1496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BD021D" w14:textId="4FC1CEC5" w:rsidR="005E4C6E" w:rsidRPr="005E4C6E" w:rsidRDefault="005E4C6E" w:rsidP="007273EF">
            <w:pPr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</w:tr>
      <w:tr w:rsidR="005E4C6E" w:rsidRPr="002A6174" w14:paraId="132E38E8" w14:textId="77777777" w:rsidTr="0000602A">
        <w:trPr>
          <w:cantSplit/>
          <w:trHeight w:hRule="exact" w:val="340"/>
        </w:trPr>
        <w:tc>
          <w:tcPr>
            <w:tcW w:w="69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7979"/>
            <w:noWrap/>
            <w:textDirection w:val="btLr"/>
            <w:vAlign w:val="center"/>
            <w:hideMark/>
          </w:tcPr>
          <w:p w14:paraId="0988851E" w14:textId="2BE29B7E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 xml:space="preserve">          </w:t>
            </w:r>
            <w:r w:rsidRPr="002A6174"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>High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5679701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Benin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218E9AB" w14:textId="4C5F927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30-0.40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0C8F29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0FE19B" w14:textId="119B3E0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9 (0.35-0.43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44EB1C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0606AA" w14:textId="5E6CEF4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9 (0.36-0.41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43A818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2387BC63" w14:textId="3E449C5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8 (0.35-0.40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952D91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6A5FFB62" w14:textId="0131E61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7 (0.32-0.42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F3BD43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  <w:hideMark/>
          </w:tcPr>
          <w:p w14:paraId="354A08BE" w14:textId="24238C9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6 (0.26-0.46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43E401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</w:tr>
      <w:tr w:rsidR="005E4C6E" w:rsidRPr="002A6174" w14:paraId="70B8AEAD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7979"/>
            <w:vAlign w:val="center"/>
            <w:hideMark/>
          </w:tcPr>
          <w:p w14:paraId="6F49E1BD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5F81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Burkina Faso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2EC2C1A" w14:textId="70A96EF0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8 (0.34-0.4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64CAC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C4C4CF" w14:textId="0FE324AD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25-0.4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BF04B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253102" w14:textId="093FD5D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21-0.4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D5E0B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1" w:type="dxa"/>
            <w:vAlign w:val="bottom"/>
            <w:hideMark/>
          </w:tcPr>
          <w:p w14:paraId="311973F0" w14:textId="4FC95A4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20-0.4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8819A4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6" w:type="dxa"/>
            <w:vAlign w:val="bottom"/>
            <w:hideMark/>
          </w:tcPr>
          <w:p w14:paraId="5F085255" w14:textId="05806171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2 (0.19-0.4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4B7E1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21" w:type="dxa"/>
            <w:vAlign w:val="bottom"/>
            <w:hideMark/>
          </w:tcPr>
          <w:p w14:paraId="343111D2" w14:textId="45AC1A9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17-0.5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9857A7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</w:tr>
      <w:tr w:rsidR="005E4C6E" w:rsidRPr="002A6174" w14:paraId="40E63A60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7979"/>
            <w:vAlign w:val="center"/>
            <w:hideMark/>
          </w:tcPr>
          <w:p w14:paraId="7812158F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D212B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DRC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E2616B5" w14:textId="3ED43A3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7 (0.25-0.2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641F81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BD872FC" w14:textId="67AB9C5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 (0.24-0.3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9C0108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846E2DB" w14:textId="3E43F27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1 (0.25-0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279E744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9A9F159" w14:textId="0B845A2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4 (0.26-0.4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79CAE6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50DBCC22" w14:textId="0A8F5C08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26-0.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B33140A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11947563" w14:textId="18B54AB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6 (0.26-0.4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76821D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</w:tr>
      <w:tr w:rsidR="005E4C6E" w:rsidRPr="002A6174" w14:paraId="0E71D50A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7979"/>
            <w:vAlign w:val="center"/>
            <w:hideMark/>
          </w:tcPr>
          <w:p w14:paraId="5B5A3A7B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2771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Liber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EC714" w14:textId="03C0EE9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28-0.43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8266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770D78" w14:textId="56FA562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9 (0.35-0.43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CA7A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9BE69" w14:textId="3E9B472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44 (0.35-0.5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ABA2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E55019" w14:textId="62EF6E3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44 (0.30-0.57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3EC3A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E5693D" w14:textId="0A585BA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42 (0.25-0.60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03152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4EC098" w14:textId="1E409FB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40 (0.20-0.6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3F822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7</w:t>
            </w:r>
          </w:p>
        </w:tc>
      </w:tr>
      <w:tr w:rsidR="005E4C6E" w:rsidRPr="002A6174" w14:paraId="3D9DB66C" w14:textId="77777777" w:rsidTr="0000602A">
        <w:trPr>
          <w:cantSplit/>
          <w:trHeight w:hRule="exact" w:val="340"/>
        </w:trPr>
        <w:tc>
          <w:tcPr>
            <w:tcW w:w="698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noWrap/>
            <w:textDirection w:val="btLr"/>
            <w:vAlign w:val="center"/>
            <w:hideMark/>
          </w:tcPr>
          <w:p w14:paraId="40068832" w14:textId="5DC29DEA" w:rsidR="005E4C6E" w:rsidRPr="002A6174" w:rsidRDefault="007273EF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 xml:space="preserve">                         </w:t>
            </w:r>
            <w:proofErr w:type="spellStart"/>
            <w: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>Moder</w:t>
            </w:r>
            <w:r w:rsidRPr="002A6174"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>rate</w:t>
            </w:r>
            <w:proofErr w:type="spellEnd"/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5A3BC6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Angol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57FBE3F" w14:textId="23E3807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2 (0.12-0.1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0B22FE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EE4B9E4" w14:textId="453A094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13-0.1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7BC14C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576E66D" w14:textId="03371FF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 (0.15-0.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D7290E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7F2ED02D" w14:textId="5B15B2C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 (0.15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1F546C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79A8566B" w14:textId="185633C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4-0.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A082DD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6D2C14F" w14:textId="2F90F24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 (0.15-0.3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E4EBC61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</w:tr>
      <w:tr w:rsidR="005E4C6E" w:rsidRPr="002A6174" w14:paraId="62D6BAC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66C1743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C550D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Burundi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BBBFADD" w14:textId="246F805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3-0.1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93BC3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FA75759" w14:textId="7B01CEF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 (0.17-0.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CEF05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E6E897" w14:textId="5BE6281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9-0.2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5980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1" w:type="dxa"/>
            <w:vAlign w:val="bottom"/>
            <w:hideMark/>
          </w:tcPr>
          <w:p w14:paraId="555761EC" w14:textId="0AFE64B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22-0.2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45478D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6" w:type="dxa"/>
            <w:vAlign w:val="bottom"/>
            <w:hideMark/>
          </w:tcPr>
          <w:p w14:paraId="07ACD5B5" w14:textId="3A7D20B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7 (0.22-0.3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8F2F1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321" w:type="dxa"/>
            <w:vAlign w:val="bottom"/>
            <w:hideMark/>
          </w:tcPr>
          <w:p w14:paraId="6C0D3607" w14:textId="2CADC2C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9 (0.21-0.3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DE93B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</w:t>
            </w:r>
          </w:p>
        </w:tc>
      </w:tr>
      <w:tr w:rsidR="005E4C6E" w:rsidRPr="002A6174" w14:paraId="0C98750D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2C7A367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FD49B1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Cameroon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A4E475A" w14:textId="1226891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16-0.2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140F8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A5757A" w14:textId="3A934FE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8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A98C0A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24BA9D" w14:textId="4764E97D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8-0.2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917E5F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4DEE34B" w14:textId="1226A4D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9-0.2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5C2798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70BE1719" w14:textId="5679511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7-0.2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789041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6E6F5A8B" w14:textId="2AF833C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14-0.3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0F1856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</w:tr>
      <w:tr w:rsidR="005E4C6E" w:rsidRPr="002A6174" w14:paraId="68C398A1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4FCF2E04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25356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CAR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07F9EF7" w14:textId="2037F02D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6 (0.19-0.6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025A0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4562EA" w14:textId="0AAA9E30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4 (0.17-0.6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F07BB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C69A49" w14:textId="6C39814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4 (0.14-0.6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9999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1" w:type="dxa"/>
            <w:vAlign w:val="bottom"/>
            <w:hideMark/>
          </w:tcPr>
          <w:p w14:paraId="5F262319" w14:textId="782A13D1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4 (0.13-0.6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1D6FD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6" w:type="dxa"/>
            <w:vAlign w:val="bottom"/>
            <w:hideMark/>
          </w:tcPr>
          <w:p w14:paraId="65586B50" w14:textId="79F4B57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4 (0.13-0.6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C19BE9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1" w:type="dxa"/>
            <w:vAlign w:val="bottom"/>
            <w:hideMark/>
          </w:tcPr>
          <w:p w14:paraId="52B1A196" w14:textId="1C56A36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13-0.6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390E591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</w:tr>
      <w:tr w:rsidR="005E4C6E" w:rsidRPr="002A6174" w14:paraId="3F336FAF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32C35818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B17510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Chad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88B8DB9" w14:textId="5AFCA17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 (0.07-0.2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CC8BD7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C18333F" w14:textId="3167CAD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 (0.07-0.2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772F59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0458072" w14:textId="17995F5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 (0.08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55D6B4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0BE98925" w14:textId="1F1555A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09-0.2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93EF7B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1FB19520" w14:textId="04283DF8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08-0.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AB2B334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491D624" w14:textId="2B04901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07-0.2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9D0ED7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</w:tr>
      <w:tr w:rsidR="005E4C6E" w:rsidRPr="002A6174" w14:paraId="22EAAD58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33506AE9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223A6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Congo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28098A" w14:textId="5A06862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0-0.2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02D7D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1F0B60" w14:textId="49633B3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 (0.09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044B8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D231DE" w14:textId="6FAA080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 (0.09-0.3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CFD17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1" w:type="dxa"/>
            <w:vAlign w:val="bottom"/>
            <w:hideMark/>
          </w:tcPr>
          <w:p w14:paraId="30A478F6" w14:textId="46D1806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1-0.3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C132F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6" w:type="dxa"/>
            <w:vAlign w:val="bottom"/>
            <w:hideMark/>
          </w:tcPr>
          <w:p w14:paraId="7ECCC6AE" w14:textId="61FEFDE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3-0.3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EEEDB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1" w:type="dxa"/>
            <w:vAlign w:val="bottom"/>
            <w:hideMark/>
          </w:tcPr>
          <w:p w14:paraId="39221331" w14:textId="17640AB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3-0.3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B4721D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</w:tr>
      <w:tr w:rsidR="005E4C6E" w:rsidRPr="002A6174" w14:paraId="1ADAD627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2008DA45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EAA3F9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Côte d'Ivoire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574CDE" w14:textId="0E43261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15-0.2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42CAA8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096DAA2" w14:textId="28DC6EE8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13-0.3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64E275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F46CCD9" w14:textId="43C2B74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12-0.4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A2DA82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498BBCF" w14:textId="087AACA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12-0.4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269AD4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7B29FFD1" w14:textId="125F8E6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7 (0.13-0.4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547F28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042F2931" w14:textId="0E9090A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 (0.13-0.5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04BE69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</w:tr>
      <w:tr w:rsidR="005E4C6E" w:rsidRPr="002A6174" w14:paraId="25C734A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585643B9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70FAD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Djibouti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538311" w14:textId="5C71FE0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 (0.01-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D7D3C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E566C1" w14:textId="0F8B68E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1-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A3E54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9F0B70" w14:textId="08F49AE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 (0.01-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86A83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1" w:type="dxa"/>
            <w:vAlign w:val="bottom"/>
            <w:hideMark/>
          </w:tcPr>
          <w:p w14:paraId="12EF5E35" w14:textId="5915220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3FDDB2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6" w:type="dxa"/>
            <w:vAlign w:val="bottom"/>
            <w:hideMark/>
          </w:tcPr>
          <w:p w14:paraId="3CCCBD49" w14:textId="7058A77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 (0.05-0.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865EC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21" w:type="dxa"/>
            <w:vAlign w:val="bottom"/>
            <w:hideMark/>
          </w:tcPr>
          <w:p w14:paraId="5EEDE5A8" w14:textId="4718164D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 (0.11-0.1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7904C2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</w:t>
            </w:r>
          </w:p>
        </w:tc>
      </w:tr>
      <w:tr w:rsidR="005E4C6E" w:rsidRPr="002A6174" w14:paraId="78B566AF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63B2655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63A71E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Equatorial Guine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B30A1C2" w14:textId="06ACFCF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24-0.4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3BA461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C2016E1" w14:textId="2D445A20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21-0.4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61AA1D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6C052F4" w14:textId="3E1E63F8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0 (0.17-0.4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B3B595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EDF64CD" w14:textId="2AFBD03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15-0.4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B2AF28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59A6E7A7" w14:textId="694E3ED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13-0.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311DDD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0F794C38" w14:textId="2C669A3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10-0.4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B6DA73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</w:tr>
      <w:tr w:rsidR="005E4C6E" w:rsidRPr="002A6174" w14:paraId="3160DC2B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2314920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CF2CB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Gabon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F32507" w14:textId="643E4E9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12-0.4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E0280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6C6E03" w14:textId="5EE65348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11-0.4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C52EE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A5F8AA" w14:textId="61053321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1-0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415EE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1" w:type="dxa"/>
            <w:vAlign w:val="bottom"/>
            <w:hideMark/>
          </w:tcPr>
          <w:p w14:paraId="46E3D41C" w14:textId="3F581A3F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0-0.3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D4D157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6" w:type="dxa"/>
            <w:vAlign w:val="bottom"/>
            <w:hideMark/>
          </w:tcPr>
          <w:p w14:paraId="013DEB53" w14:textId="7DAF8731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0-0.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F79884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1" w:type="dxa"/>
            <w:vAlign w:val="bottom"/>
            <w:hideMark/>
          </w:tcPr>
          <w:p w14:paraId="346CC276" w14:textId="44AC51EB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09-0.4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B6D0B8C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</w:tr>
      <w:tr w:rsidR="005E4C6E" w:rsidRPr="002A6174" w14:paraId="770917BF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BEB1D15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5C7A91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Ghan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AD9D29" w14:textId="5BFBB2E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25-0.2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A72F94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7D1C1ED" w14:textId="76BC9A5E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9-0.2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509969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E2CB22" w14:textId="6C9B491D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 (0.15-0.1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697E4F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4C37BD42" w14:textId="68673E2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3-0.1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1646B8A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547E4973" w14:textId="65E7853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12-0.1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BD4A31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77814274" w14:textId="2D88533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 (0.14-0.2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4DF569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2</w:t>
            </w:r>
          </w:p>
        </w:tc>
      </w:tr>
      <w:tr w:rsidR="005E4C6E" w:rsidRPr="002A6174" w14:paraId="1CC1FDD8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32E0EC21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CF7DA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Guine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13B347" w14:textId="44F784A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6 (0.27-0.4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D1755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8FA6E7" w14:textId="433194B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4 (0.22-0.4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02E86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99797A" w14:textId="1327DFB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21-0.4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6058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1" w:type="dxa"/>
            <w:vAlign w:val="bottom"/>
            <w:hideMark/>
          </w:tcPr>
          <w:p w14:paraId="5F9FCFF5" w14:textId="259E7CC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22-0.4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0F9CCC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326" w:type="dxa"/>
            <w:vAlign w:val="bottom"/>
            <w:hideMark/>
          </w:tcPr>
          <w:p w14:paraId="5A3117C0" w14:textId="67F023C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0 (0.19-0.4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869027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21" w:type="dxa"/>
            <w:vAlign w:val="bottom"/>
            <w:hideMark/>
          </w:tcPr>
          <w:p w14:paraId="5F9016F2" w14:textId="08DE116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9 (0.15-0.4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5CD36F4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</w:tr>
      <w:tr w:rsidR="005E4C6E" w:rsidRPr="002A6174" w14:paraId="0A940954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5933FAB8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A2647F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Malawi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9A40135" w14:textId="1A94E309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 (0.17-0.2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3CF41B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190629" w14:textId="11AB12E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 (0.15-0.1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80E365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46E96A" w14:textId="666B765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 (0.14-0.1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F756A7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683153A" w14:textId="767EC064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 (0.13-0.1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DD2276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523EE31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(0.10-0.2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19A3A6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4BE52FD" w14:textId="6387279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 (0.08-0.3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4826CC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2</w:t>
            </w:r>
          </w:p>
        </w:tc>
      </w:tr>
      <w:tr w:rsidR="005E4C6E" w:rsidRPr="002A6174" w14:paraId="16157DEB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C3698BB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8E272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Mali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801E17" w14:textId="06CD9B2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2 (0.30-0.3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0F30E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8D49C08" w14:textId="405CCFE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 (0.21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72D7FF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D50A35" w14:textId="4FA1EB2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 (0.15-0.1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5726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1" w:type="dxa"/>
            <w:vAlign w:val="bottom"/>
            <w:hideMark/>
          </w:tcPr>
          <w:p w14:paraId="09331A36" w14:textId="2BDADD02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13-0.1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814AF5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6" w:type="dxa"/>
            <w:vAlign w:val="bottom"/>
            <w:hideMark/>
          </w:tcPr>
          <w:p w14:paraId="63255B77" w14:textId="7F51839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2-0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32C27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21" w:type="dxa"/>
            <w:vAlign w:val="bottom"/>
            <w:hideMark/>
          </w:tcPr>
          <w:p w14:paraId="555C2294" w14:textId="66323B8D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3-0.3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AA77A8E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</w:tr>
      <w:tr w:rsidR="005E4C6E" w:rsidRPr="002A6174" w14:paraId="67750E6F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518C5C2A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0B88F27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Mozambique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1358811F" w14:textId="131A0CD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31-0.35)</w:t>
            </w:r>
          </w:p>
        </w:tc>
        <w:tc>
          <w:tcPr>
            <w:tcW w:w="6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55E2D58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8FE73D1" w14:textId="62DE8EB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2 (0.29-0.34)</w:t>
            </w:r>
          </w:p>
        </w:tc>
        <w:tc>
          <w:tcPr>
            <w:tcW w:w="6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4ADF383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063D996" w14:textId="78CD448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0 (0.27-0.33)</w:t>
            </w:r>
          </w:p>
        </w:tc>
        <w:tc>
          <w:tcPr>
            <w:tcW w:w="6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19EFFA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1BC33B76" w14:textId="14D9E66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 (0.25-0.31)</w:t>
            </w:r>
          </w:p>
        </w:tc>
        <w:tc>
          <w:tcPr>
            <w:tcW w:w="6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BCCD4C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6C0B70BE" w14:textId="63DBF07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7 (0.22-0.32)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DF10770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72B70211" w14:textId="22B0EDA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9 (0.20-0.40)</w:t>
            </w:r>
          </w:p>
        </w:tc>
        <w:tc>
          <w:tcPr>
            <w:tcW w:w="664" w:type="dxa"/>
            <w:tcBorders>
              <w:top w:val="nil"/>
              <w:left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1D730B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</w:tr>
      <w:tr w:rsidR="005E4C6E" w:rsidRPr="002A6174" w14:paraId="4AFDBD40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10B7A174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98C8B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Niger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51B38C" w14:textId="15FD553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2 (0.19-0.49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1CFD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700822" w14:textId="556E6DC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1 (0.17-0.48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4D8B1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29DE0E" w14:textId="350A2D93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 (0.16-0.4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38C48A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  <w:hideMark/>
          </w:tcPr>
          <w:p w14:paraId="6DD88293" w14:textId="796B246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14-0.41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16343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bottom"/>
            <w:hideMark/>
          </w:tcPr>
          <w:p w14:paraId="3CDD2021" w14:textId="4A3D559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14-0.42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6742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  <w:hideMark/>
          </w:tcPr>
          <w:p w14:paraId="00428756" w14:textId="2C9C34D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11-0.41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EA432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</w:tr>
      <w:tr w:rsidR="005E4C6E" w:rsidRPr="002A6174" w14:paraId="2310B69F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0352131B" w14:textId="77777777" w:rsidR="005E4C6E" w:rsidRPr="002A6174" w:rsidRDefault="005E4C6E" w:rsidP="005E4C6E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EB3AA1A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D91A999" w14:textId="4020699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22-0.27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824309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4F69F5AA" w14:textId="212442B0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 (0.22-0.26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F02538D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14:paraId="074C0511" w14:textId="1318F025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 (0.23-0.26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6B2389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4B3F07C0" w14:textId="3782C48C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 (0.24-0.26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C192771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7C0AF9F5" w14:textId="4AA9A056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 (0.22-0.29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C241906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  <w:hideMark/>
          </w:tcPr>
          <w:p w14:paraId="1FE0E01C" w14:textId="27136FDA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 (0.20-0.37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1025F5A" w14:textId="77777777" w:rsidR="005E4C6E" w:rsidRPr="005E4C6E" w:rsidRDefault="005E4C6E" w:rsidP="005E4C6E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</w:tr>
      <w:tr w:rsidR="004E16CF" w:rsidRPr="002A6174" w14:paraId="068CF13B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</w:tcPr>
          <w:p w14:paraId="420FF35D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F81E68" w14:textId="560D240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Sierra Leone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1B38400" w14:textId="512B477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9 (0.36-0.43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DBD688" w14:textId="0461081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2C1F3C7" w14:textId="1980BAE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9 (0.36-0.41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B1E100" w14:textId="7A8F8B4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6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4119053" w14:textId="6FE0298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7 (0.32-0.42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DA7308" w14:textId="05A69D3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BBA32" w14:textId="63EA8AE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7 (0.29-0.45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A2E428" w14:textId="37E032D6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17C420" w14:textId="2F0B10F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22-0.48)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CBC131" w14:textId="56958ED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F25CE" w14:textId="4294DAA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3 (0.15-0.60)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A21BB" w14:textId="6394A2F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</w:t>
            </w:r>
          </w:p>
        </w:tc>
      </w:tr>
      <w:tr w:rsidR="004E16CF" w:rsidRPr="002A6174" w14:paraId="70C527C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</w:tcPr>
          <w:p w14:paraId="51263F81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F106E" w14:textId="0E6AAED3" w:rsidR="004E16CF" w:rsidRPr="007273EF" w:rsidRDefault="004E16CF" w:rsidP="004E16CF">
            <w:pPr>
              <w:spacing w:after="120"/>
              <w:rPr>
                <w:rFonts w:ascii="Aptos Narrow" w:hAnsi="Aptos Narrow" w:cstheme="majorHAnsi"/>
                <w:b/>
                <w:bCs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="Aptos Narrow" w:hAnsi="Aptos Narrow" w:cstheme="majorHAnsi"/>
                <w:b/>
                <w:bCs/>
                <w:i/>
                <w:iCs/>
                <w:sz w:val="16"/>
                <w:szCs w:val="16"/>
                <w:lang w:val="en-US"/>
              </w:rPr>
              <w:t>Suppl Table c</w:t>
            </w:r>
            <w:r w:rsidRPr="007273EF">
              <w:rPr>
                <w:rFonts w:ascii="Aptos Narrow" w:hAnsi="Aptos Narrow" w:cstheme="majorHAnsi"/>
                <w:b/>
                <w:bCs/>
                <w:i/>
                <w:iCs/>
                <w:sz w:val="16"/>
                <w:szCs w:val="16"/>
                <w:lang w:val="en-US"/>
              </w:rPr>
              <w:t>ont.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22A4F0F" w14:textId="3DA959CA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5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E2E160" w14:textId="692B0BDC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4A14032" w14:textId="2E30E39C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92D8423" w14:textId="13539213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8</w:t>
            </w:r>
          </w:p>
        </w:tc>
        <w:tc>
          <w:tcPr>
            <w:tcW w:w="203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F2CEA74" w14:textId="1483ADF5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19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47B11D7D" w14:textId="061E2307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2020</w:t>
            </w:r>
          </w:p>
        </w:tc>
      </w:tr>
      <w:tr w:rsidR="004E16CF" w:rsidRPr="002A6174" w14:paraId="77721B0B" w14:textId="77777777" w:rsidTr="0000602A">
        <w:trPr>
          <w:cantSplit/>
          <w:trHeight w:hRule="exact" w:val="519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</w:tcPr>
          <w:p w14:paraId="432C02E4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7CBEF" w14:textId="78E7A12D" w:rsidR="004E16CF" w:rsidRPr="005E4C6E" w:rsidRDefault="004E16CF" w:rsidP="004E16CF">
            <w:pPr>
              <w:spacing w:after="120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94945AE" w14:textId="77777777" w:rsidR="004E16CF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  <w:p w14:paraId="119D4389" w14:textId="77777777" w:rsidR="004E16CF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</w:p>
          <w:p w14:paraId="539B8CDF" w14:textId="77777777" w:rsidR="004E16CF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</w:pPr>
          </w:p>
          <w:p w14:paraId="30D740E7" w14:textId="691F38ED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CE1B6C8" w14:textId="6DD7C66B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A2E00D5" w14:textId="09E3ED69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1E2AD9E" w14:textId="08179669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02B4FC2" w14:textId="0BF1F5A4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89F7248" w14:textId="5C695098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47F025D3" w14:textId="4F45C404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2E7D82E" w14:textId="427D9D67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735D5651" w14:textId="680C4AFD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C55A0F" w14:textId="3AA5AC32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  <w:tc>
          <w:tcPr>
            <w:tcW w:w="1321" w:type="dxa"/>
            <w:tcBorders>
              <w:top w:val="single" w:sz="4" w:space="0" w:color="auto"/>
            </w:tcBorders>
          </w:tcPr>
          <w:p w14:paraId="541CDC5F" w14:textId="00CBBD4E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2-10y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23F0A11" w14:textId="232A0339" w:rsidR="004E16CF" w:rsidRPr="005E4C6E" w:rsidRDefault="004E16CF" w:rsidP="004E16CF">
            <w:pPr>
              <w:spacing w:after="120"/>
              <w:jc w:val="center"/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proofErr w:type="spellStart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t>PfPR</w:t>
            </w:r>
            <w:proofErr w:type="spellEnd"/>
            <w:r w:rsidRPr="005E4C6E">
              <w:rPr>
                <w:rFonts w:ascii="Aptos Narrow" w:hAnsi="Aptos Narrow" w:cstheme="majorHAnsi"/>
                <w:b/>
                <w:bCs/>
                <w:sz w:val="16"/>
                <w:szCs w:val="16"/>
                <w:lang w:val="en-US"/>
              </w:rPr>
              <w:br/>
              <w:t>16-80y</w:t>
            </w:r>
          </w:p>
        </w:tc>
      </w:tr>
      <w:tr w:rsidR="004E16CF" w:rsidRPr="002A6174" w14:paraId="6AE36A2D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1AB1FCC7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93B2A3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South Sudan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DCE9A14" w14:textId="213C2D9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 (0.17-0.3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9F9C9E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C39E8D" w14:textId="7BD0F42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 (0.13-0.3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1A655D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53747E3" w14:textId="3DEB27B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 (0.13-0.3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4CD86D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4BBAA27F" w14:textId="56497BE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 (0.12-0.3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1F8CB6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50A05CDA" w14:textId="3CE51C6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9 (0.13-0.4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316EBA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115AC142" w14:textId="60D3AAB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8 (0.12-0.4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1B4A9D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8</w:t>
            </w:r>
          </w:p>
        </w:tc>
      </w:tr>
      <w:tr w:rsidR="004E16CF" w:rsidRPr="002A6174" w14:paraId="6C32895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316D237B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F6E52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Togo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C1B6E1" w14:textId="2E94A41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5 (0.32-0.3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91819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24A1D7" w14:textId="45991BA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31 (0.28-0.3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61B33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24ED11" w14:textId="53A2851D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5 (0.22-0.2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785D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21" w:type="dxa"/>
            <w:vAlign w:val="bottom"/>
            <w:hideMark/>
          </w:tcPr>
          <w:p w14:paraId="02C6225C" w14:textId="6E84D2D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1 (0.18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620DF1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6" w:type="dxa"/>
            <w:vAlign w:val="bottom"/>
            <w:hideMark/>
          </w:tcPr>
          <w:p w14:paraId="361A5922" w14:textId="7338B2A3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 (0.15-0.2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BDA428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1" w:type="dxa"/>
            <w:vAlign w:val="bottom"/>
            <w:hideMark/>
          </w:tcPr>
          <w:p w14:paraId="6F37607A" w14:textId="511B766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3-0.2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A7D18F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</w:tr>
      <w:tr w:rsidR="004E16CF" w:rsidRPr="002A6174" w14:paraId="72F567D6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69CB22B2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0FEF61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Ugand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033614A" w14:textId="3CE75B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3 (0.22-0.2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E282FA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6B9A084" w14:textId="4971369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21-0.2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A4FC94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1E9CD7D" w14:textId="11715AB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2 (0.20-0.2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17CF15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6142F0D7" w14:textId="166ED64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9 (0.18-0.2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01E535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066F9496" w14:textId="7DAD026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6 (0.14-0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1A3F48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09E8445F" w14:textId="30F6876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20 (0.15-0.2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E93B0E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3</w:t>
            </w:r>
          </w:p>
        </w:tc>
      </w:tr>
      <w:tr w:rsidR="004E16CF" w:rsidRPr="002A6174" w14:paraId="5887FEA8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285"/>
            <w:vAlign w:val="center"/>
            <w:hideMark/>
          </w:tcPr>
          <w:p w14:paraId="4B9D78DC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278B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F15A5" w14:textId="25D55A3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 (0.16-0.19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E484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70CC7" w14:textId="7AD193FD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7 (0.14-0.19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2115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0621D" w14:textId="77980FF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1-0.2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0EA1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E27D35" w14:textId="03FC7D2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10-0.20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EA1AE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1779D8" w14:textId="3F9D3A7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4 (0.09-0.19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AA307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11BBF0" w14:textId="1ED4C825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0-0.22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63D24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</w:tr>
      <w:tr w:rsidR="004E16CF" w:rsidRPr="002A6174" w14:paraId="3CBA91C5" w14:textId="77777777" w:rsidTr="0000602A">
        <w:trPr>
          <w:cantSplit/>
          <w:trHeight w:hRule="exact" w:val="340"/>
        </w:trPr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noWrap/>
            <w:textDirection w:val="btLr"/>
            <w:vAlign w:val="center"/>
            <w:hideMark/>
          </w:tcPr>
          <w:p w14:paraId="74416AB0" w14:textId="24F0222C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 xml:space="preserve">                                                      </w:t>
            </w:r>
            <w:r w:rsidRPr="002A6174"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>Low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CA6E53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Ethiop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B42B72" w14:textId="4316A67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FF3A4A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1009EC5" w14:textId="4FFE1AE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1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FD7A7F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F534B47" w14:textId="41C295DD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1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97BC47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4C2E36F2" w14:textId="32086A2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 (0.01-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3FEB09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7CC9600D" w14:textId="2A1CC09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 (0.01-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476D2B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6D7E0028" w14:textId="6F3371A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1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5D8E44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</w:tr>
      <w:tr w:rsidR="004E16CF" w:rsidRPr="002A6174" w14:paraId="122E3F1D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5C7716D2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B3517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Gamb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499154" w14:textId="51A004B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5 (0.10-0.2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5945D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DD837F9" w14:textId="1D41F30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8 (0.06-0.1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80528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1A7DC4" w14:textId="065FF85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577E7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vAlign w:val="bottom"/>
            <w:hideMark/>
          </w:tcPr>
          <w:p w14:paraId="309AEF1A" w14:textId="391280F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D3837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6" w:type="dxa"/>
            <w:vAlign w:val="bottom"/>
            <w:hideMark/>
          </w:tcPr>
          <w:p w14:paraId="4766A5CC" w14:textId="7566DF36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7F366D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5FBD16E0" w14:textId="4592EFF3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423883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</w:tr>
      <w:tr w:rsidR="004E16CF" w:rsidRPr="002A6174" w14:paraId="151FF488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133802CC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6CFF59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Guinea-Bissau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30EA05D" w14:textId="13F3139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2-0.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32AF43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1E6BE90" w14:textId="6ED6525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1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C296E2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C73D82F" w14:textId="2A46A27D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1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339733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4E06E837" w14:textId="1E7E6F1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1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A0765E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08DCB97E" w14:textId="7A50F58D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1-0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6C4CC5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16E0474E" w14:textId="59E068A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1-0.1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51C2E1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</w:tr>
      <w:tr w:rsidR="004E16CF" w:rsidRPr="002A6174" w14:paraId="58C6D79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05F4BB49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183A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E3CCD2" w14:textId="4AB50233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356E8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DD1904" w14:textId="0E548B9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4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15733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EF2BB43" w14:textId="4CBC988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106B37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vAlign w:val="bottom"/>
            <w:hideMark/>
          </w:tcPr>
          <w:p w14:paraId="59207416" w14:textId="21666905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D125A3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6" w:type="dxa"/>
            <w:vAlign w:val="bottom"/>
            <w:hideMark/>
          </w:tcPr>
          <w:p w14:paraId="541CC5BA" w14:textId="7E84843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2-0.0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6EDA5C2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4A0EB12A" w14:textId="499C0D4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0AF867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</w:tr>
      <w:tr w:rsidR="004E16CF" w:rsidRPr="002A6174" w14:paraId="72BDD35A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5F4919C3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26E353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Madagascar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8FD587A" w14:textId="7DC6258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 (0.05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A3808B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2B2A6B2" w14:textId="4D3635A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5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AB1FB8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90BC728" w14:textId="1CC89CF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3E4243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24D63C3" w14:textId="0F51CC2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DF9024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24D896B0" w14:textId="5418852D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419A95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078157EE" w14:textId="52E2082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 (0.04-0.0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816EE3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</w:tr>
      <w:tr w:rsidR="004E16CF" w:rsidRPr="002A6174" w14:paraId="1EE7F21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77620AF2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4ACB7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Mauritan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6B8CAF" w14:textId="0AF5E08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 (0.04-0.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00FF3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4C0BE4" w14:textId="66F9B235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 (0.06-0.1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711008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80D373" w14:textId="7A00FD2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 (0.04-0.0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3CED18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21" w:type="dxa"/>
            <w:vAlign w:val="bottom"/>
            <w:hideMark/>
          </w:tcPr>
          <w:p w14:paraId="0660978D" w14:textId="28F2F604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 (0.04-0.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2A2A9E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26" w:type="dxa"/>
            <w:vAlign w:val="bottom"/>
            <w:hideMark/>
          </w:tcPr>
          <w:p w14:paraId="755DE1A8" w14:textId="6D67EEE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3-0.0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DA6CDD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vAlign w:val="bottom"/>
            <w:hideMark/>
          </w:tcPr>
          <w:p w14:paraId="7333627B" w14:textId="38C4BE6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555FD6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</w:tr>
      <w:tr w:rsidR="004E16CF" w:rsidRPr="002A6174" w14:paraId="0C2B99B1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433E9493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2D6A4C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Rwand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7CCDF9" w14:textId="43458F8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3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1F6953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BC70499" w14:textId="46EF187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3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D081C1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B2AE5F8" w14:textId="1B22574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7C50A6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D2BCFF4" w14:textId="3E39A0F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4D59DA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120D091A" w14:textId="5A07315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3-0.0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922D53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685B0768" w14:textId="2AAEA46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7380BD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</w:tr>
      <w:tr w:rsidR="004E16CF" w:rsidRPr="002A6174" w14:paraId="47FDFEC4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7FB3D990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AE6758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Senegal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BF6287" w14:textId="3876155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3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339A6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B82915" w14:textId="3F9E7E15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CCA3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B78E89" w14:textId="5125F41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3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3C15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1E7DCAFA" w14:textId="6431E673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AE0A98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6" w:type="dxa"/>
            <w:vAlign w:val="bottom"/>
            <w:hideMark/>
          </w:tcPr>
          <w:p w14:paraId="77D41ED7" w14:textId="2F0E7F5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FB021E8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4311883D" w14:textId="0D57A373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A4668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</w:tr>
      <w:tr w:rsidR="004E16CF" w:rsidRPr="002A6174" w14:paraId="022925A6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7623881B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C296B0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Somal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BFB785A" w14:textId="5FC9DAB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945173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A98A95E" w14:textId="0AC6270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3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DA655D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136DE28" w14:textId="7FBFB54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7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0F59D5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9A0FEC6" w14:textId="5844DEE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 (0.05-0.0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705ABD4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641D4F32" w14:textId="43F629E6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 (0.05-0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537426B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29FE8730" w14:textId="2841316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 (0.05-0.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494F93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</w:t>
            </w:r>
          </w:p>
        </w:tc>
      </w:tr>
      <w:tr w:rsidR="004E16CF" w:rsidRPr="002A6174" w14:paraId="385AC1A0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7F95F80A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59945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Sudan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29BBB93" w14:textId="19D3F85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7A93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8A30F94" w14:textId="3B89462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99698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71FB78" w14:textId="0F839CF6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6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8F08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7CBF4A65" w14:textId="5DD4AD96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1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195F41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6" w:type="dxa"/>
            <w:vAlign w:val="bottom"/>
            <w:hideMark/>
          </w:tcPr>
          <w:p w14:paraId="00C2B3E9" w14:textId="1ED76BD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2-0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487CAE0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722D788B" w14:textId="0DAAC469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2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57659A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</w:tr>
      <w:tr w:rsidR="004E16CF" w:rsidRPr="002A6174" w14:paraId="73216D71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0CC2DC10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2A81097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Tanzan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355B250" w14:textId="322FC611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10 (0.09-0.1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79A67FD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383B168" w14:textId="5A7DD9A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9 (0.08-0.0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E3982C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5AD546" w14:textId="66056CFB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8 (0.07-0.09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AB4B54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119B05EA" w14:textId="0859F0F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 (0.06-0.08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033EA06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149D34D7" w14:textId="24E4C95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7 (0.05-0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E00DB4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1E8DBA1" w14:textId="5E7FF31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8 (0.05-0.1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D3E892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</w:t>
            </w:r>
          </w:p>
        </w:tc>
      </w:tr>
      <w:tr w:rsidR="004E16CF" w:rsidRPr="002A6174" w14:paraId="7A63586B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E1B9"/>
            <w:vAlign w:val="center"/>
            <w:hideMark/>
          </w:tcPr>
          <w:p w14:paraId="6470900B" w14:textId="77777777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2E9E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Zimbabwe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E4696A" w14:textId="0F6DD2F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4-0.0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CABD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498158" w14:textId="7482D88C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4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3E64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D645C7" w14:textId="4F1008F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5 (0.03-0.0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FB32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C94439" w14:textId="6B13B59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 (0.02-0.03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4B231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5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38ED24D" w14:textId="56CA37E5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 (0.02-0.03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26816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3E42EE" w14:textId="1F64627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4 (0.03-0.0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A4C0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3</w:t>
            </w:r>
          </w:p>
        </w:tc>
      </w:tr>
      <w:tr w:rsidR="004E16CF" w:rsidRPr="002A6174" w14:paraId="7F2C0D2B" w14:textId="77777777" w:rsidTr="0000602A">
        <w:trPr>
          <w:cantSplit/>
          <w:trHeight w:hRule="exact" w:val="340"/>
        </w:trPr>
        <w:tc>
          <w:tcPr>
            <w:tcW w:w="6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AF7"/>
            <w:noWrap/>
            <w:textDirection w:val="btLr"/>
            <w:vAlign w:val="center"/>
            <w:hideMark/>
          </w:tcPr>
          <w:p w14:paraId="504403B2" w14:textId="425468CC" w:rsidR="004E16CF" w:rsidRPr="002A6174" w:rsidRDefault="004E16CF" w:rsidP="004E16CF">
            <w:pP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 xml:space="preserve">              </w:t>
            </w:r>
            <w:r w:rsidRPr="002A6174">
              <w:rPr>
                <w:rFonts w:ascii="Aptos Narrow" w:hAnsi="Aptos Narrow" w:cstheme="majorHAnsi"/>
                <w:b/>
                <w:bCs/>
                <w:sz w:val="22"/>
                <w:szCs w:val="22"/>
                <w:lang w:val="en-US"/>
              </w:rPr>
              <w:t>Very low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C4EA33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Botswan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FD7A5B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EFCE3D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6BDE68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E41BC0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AD85E5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39A7459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61253E2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CCDE33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319188C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739C45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E2EFDD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BCD546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3</w:t>
            </w:r>
          </w:p>
        </w:tc>
      </w:tr>
      <w:tr w:rsidR="004E16CF" w:rsidRPr="002A6174" w14:paraId="2E18DF94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AF7"/>
            <w:vAlign w:val="center"/>
            <w:hideMark/>
          </w:tcPr>
          <w:p w14:paraId="58022055" w14:textId="77777777" w:rsidR="004E16CF" w:rsidRPr="002A6174" w:rsidRDefault="004E16CF" w:rsidP="004E16CF">
            <w:pPr>
              <w:rPr>
                <w:rFonts w:ascii="Aptos Narrow" w:hAnsi="Aptos Narrow" w:cstheme="majorHAnsi"/>
                <w:sz w:val="14"/>
                <w:szCs w:val="14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9F448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Comoros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13EAB8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20773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2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8AB28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ECED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14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80D422" w14:textId="0A889FA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-0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56FCA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8</w:t>
            </w:r>
          </w:p>
        </w:tc>
        <w:tc>
          <w:tcPr>
            <w:tcW w:w="1321" w:type="dxa"/>
            <w:vAlign w:val="bottom"/>
            <w:hideMark/>
          </w:tcPr>
          <w:p w14:paraId="0426BC5B" w14:textId="51069372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2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5D1498F1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6" w:type="dxa"/>
            <w:vAlign w:val="bottom"/>
            <w:hideMark/>
          </w:tcPr>
          <w:p w14:paraId="7A3C43FE" w14:textId="0A4F6E7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2-0.0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75095D6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vAlign w:val="bottom"/>
            <w:hideMark/>
          </w:tcPr>
          <w:p w14:paraId="03525667" w14:textId="244DAEAA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-0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8C9504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41</w:t>
            </w:r>
          </w:p>
        </w:tc>
      </w:tr>
      <w:tr w:rsidR="004E16CF" w:rsidRPr="002A6174" w14:paraId="002ECF6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AF7"/>
            <w:vAlign w:val="center"/>
            <w:hideMark/>
          </w:tcPr>
          <w:p w14:paraId="0B45F4F2" w14:textId="77777777" w:rsidR="004E16CF" w:rsidRPr="002A6174" w:rsidRDefault="004E16CF" w:rsidP="004E16CF">
            <w:pPr>
              <w:rPr>
                <w:rFonts w:ascii="Aptos Narrow" w:hAnsi="Aptos Narrow" w:cstheme="majorHAnsi"/>
                <w:sz w:val="14"/>
                <w:szCs w:val="14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5D2976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Eritre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B0653E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4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CCE413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27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A9A1AC" w14:textId="566F3613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-0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9ABF52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6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4E91024" w14:textId="36618670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-0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5C1D24A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6513B989" w14:textId="04534B9E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-0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40C1B6A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3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6289F8FE" w14:textId="037A6A5F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1-0.0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6222028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4DC9236E" w14:textId="533264A8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  <w:r>
              <w:rPr>
                <w:rFonts w:ascii="Aptos Narrow" w:hAnsi="Aptos Narrow" w:cstheme="majorHAnsi"/>
                <w:sz w:val="16"/>
                <w:szCs w:val="16"/>
                <w:lang w:val="en-US"/>
              </w:rPr>
              <w:t xml:space="preserve"> </w:t>
            </w: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(0.01-0.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86119F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</w:tr>
      <w:tr w:rsidR="004E16CF" w:rsidRPr="002A6174" w14:paraId="63B07AB8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AF7"/>
            <w:vAlign w:val="center"/>
            <w:hideMark/>
          </w:tcPr>
          <w:p w14:paraId="1ED6BF97" w14:textId="77777777" w:rsidR="004E16CF" w:rsidRPr="002A6174" w:rsidRDefault="004E16CF" w:rsidP="004E16CF">
            <w:pPr>
              <w:rPr>
                <w:rFonts w:ascii="Aptos Narrow" w:hAnsi="Aptos Narrow" w:cstheme="majorHAnsi"/>
                <w:sz w:val="14"/>
                <w:szCs w:val="14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0C74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eSwatini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6A5C6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7417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485E9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2465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32206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11AEE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1321" w:type="dxa"/>
            <w:vAlign w:val="bottom"/>
            <w:hideMark/>
          </w:tcPr>
          <w:p w14:paraId="106F1F6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21432D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326" w:type="dxa"/>
            <w:vAlign w:val="bottom"/>
            <w:hideMark/>
          </w:tcPr>
          <w:p w14:paraId="2BF04BF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3C9DEF2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321" w:type="dxa"/>
            <w:vAlign w:val="bottom"/>
            <w:hideMark/>
          </w:tcPr>
          <w:p w14:paraId="11EBC6F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1D3DB75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</w:tr>
      <w:tr w:rsidR="004E16CF" w:rsidRPr="002A6174" w14:paraId="209EC4DB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AF7"/>
            <w:vAlign w:val="center"/>
            <w:hideMark/>
          </w:tcPr>
          <w:p w14:paraId="0460E26D" w14:textId="77777777" w:rsidR="004E16CF" w:rsidRPr="002A6174" w:rsidRDefault="004E16CF" w:rsidP="004E16C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13DB3390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Namibi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B55C51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04781DBE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2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F19AF9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(0.01-0-01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6771AB6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52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EC8E104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(0.02-0.0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noWrap/>
            <w:vAlign w:val="bottom"/>
            <w:hideMark/>
          </w:tcPr>
          <w:p w14:paraId="4B6D071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0B5860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(0.01-0.0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3EE456E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26" w:type="dxa"/>
            <w:shd w:val="clear" w:color="auto" w:fill="D9D9D9"/>
            <w:vAlign w:val="bottom"/>
            <w:hideMark/>
          </w:tcPr>
          <w:p w14:paraId="58E6758B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1(0.0-0.0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1C3833FC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48</w:t>
            </w:r>
          </w:p>
        </w:tc>
        <w:tc>
          <w:tcPr>
            <w:tcW w:w="1321" w:type="dxa"/>
            <w:shd w:val="clear" w:color="auto" w:fill="D9D9D9"/>
            <w:vAlign w:val="bottom"/>
            <w:hideMark/>
          </w:tcPr>
          <w:p w14:paraId="332EFFE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bottom"/>
            <w:hideMark/>
          </w:tcPr>
          <w:p w14:paraId="2D1BDA9F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31</w:t>
            </w:r>
          </w:p>
        </w:tc>
      </w:tr>
      <w:tr w:rsidR="004E16CF" w:rsidRPr="002A6174" w14:paraId="56F86C23" w14:textId="77777777" w:rsidTr="0000602A">
        <w:trPr>
          <w:cantSplit/>
          <w:trHeight w:hRule="exact" w:val="340"/>
        </w:trPr>
        <w:tc>
          <w:tcPr>
            <w:tcW w:w="6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EAF7"/>
            <w:vAlign w:val="center"/>
            <w:hideMark/>
          </w:tcPr>
          <w:p w14:paraId="05F2B6CA" w14:textId="77777777" w:rsidR="004E16CF" w:rsidRPr="002A6174" w:rsidRDefault="004E16CF" w:rsidP="004E16CF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B23D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South Africa</w:t>
            </w:r>
          </w:p>
        </w:tc>
        <w:tc>
          <w:tcPr>
            <w:tcW w:w="13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7A113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37AB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B6C0FA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61E2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0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8F5DC9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DDAE3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92FB65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C35617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CA88B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EAF46D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AFB252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8BA86" w14:textId="77777777" w:rsidR="004E16CF" w:rsidRPr="005E4C6E" w:rsidRDefault="004E16CF" w:rsidP="004E16CF">
            <w:pPr>
              <w:rPr>
                <w:rFonts w:ascii="Aptos Narrow" w:hAnsi="Aptos Narrow" w:cstheme="majorHAnsi"/>
                <w:sz w:val="16"/>
                <w:szCs w:val="16"/>
                <w:lang w:val="en-US"/>
              </w:rPr>
            </w:pPr>
            <w:r w:rsidRPr="005E4C6E">
              <w:rPr>
                <w:rFonts w:ascii="Aptos Narrow" w:hAnsi="Aptos Narrow" w:cstheme="majorHAnsi"/>
                <w:sz w:val="16"/>
                <w:szCs w:val="16"/>
                <w:lang w:val="en-US"/>
              </w:rPr>
              <w:t>0.0001</w:t>
            </w:r>
          </w:p>
        </w:tc>
      </w:tr>
    </w:tbl>
    <w:p w14:paraId="352EF685" w14:textId="46F91009" w:rsidR="00F03613" w:rsidRPr="00F03613" w:rsidRDefault="00F03613" w:rsidP="00F03613"/>
    <w:sectPr w:rsidR="00F03613" w:rsidRPr="00F03613" w:rsidSect="00572E01">
      <w:pgSz w:w="16838" w:h="11906" w:orient="landscape"/>
      <w:pgMar w:top="720" w:right="720" w:bottom="720" w:left="720" w:header="0" w:footer="1417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A67BB" w14:textId="77777777" w:rsidR="00574496" w:rsidRPr="007D7261" w:rsidRDefault="00574496">
      <w:pPr>
        <w:spacing w:after="0"/>
      </w:pPr>
      <w:r w:rsidRPr="007D7261">
        <w:separator/>
      </w:r>
    </w:p>
  </w:endnote>
  <w:endnote w:type="continuationSeparator" w:id="0">
    <w:p w14:paraId="54885045" w14:textId="77777777" w:rsidR="00574496" w:rsidRPr="007D7261" w:rsidRDefault="00574496">
      <w:pPr>
        <w:spacing w:after="0"/>
      </w:pPr>
      <w:r w:rsidRPr="007D726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1"/>
    <w:family w:val="swiss"/>
    <w:pitch w:val="variable"/>
  </w:font>
  <w:font w:name="AR PL KaitiM GB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370456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786487F" w14:textId="0D4E6FFB" w:rsidR="00B42490" w:rsidRPr="00664A56" w:rsidRDefault="00B42490">
        <w:pPr>
          <w:pStyle w:val="Footer"/>
          <w:jc w:val="right"/>
          <w:rPr>
            <w:rFonts w:ascii="Times New Roman" w:hAnsi="Times New Roman" w:cs="Times New Roman"/>
          </w:rPr>
        </w:pPr>
        <w:r w:rsidRPr="00664A56">
          <w:rPr>
            <w:rFonts w:ascii="Times New Roman" w:hAnsi="Times New Roman" w:cs="Times New Roman"/>
          </w:rPr>
          <w:fldChar w:fldCharType="begin"/>
        </w:r>
        <w:r w:rsidRPr="00664A56">
          <w:rPr>
            <w:rFonts w:ascii="Times New Roman" w:hAnsi="Times New Roman" w:cs="Times New Roman"/>
          </w:rPr>
          <w:instrText xml:space="preserve"> PAGE   \* MERGEFORMAT </w:instrText>
        </w:r>
        <w:r w:rsidRPr="00664A56">
          <w:rPr>
            <w:rFonts w:ascii="Times New Roman" w:hAnsi="Times New Roman" w:cs="Times New Roman"/>
          </w:rPr>
          <w:fldChar w:fldCharType="separate"/>
        </w:r>
        <w:r w:rsidRPr="00664A56">
          <w:rPr>
            <w:rFonts w:ascii="Times New Roman" w:hAnsi="Times New Roman" w:cs="Times New Roman"/>
            <w:noProof/>
          </w:rPr>
          <w:t>2</w:t>
        </w:r>
        <w:r w:rsidRPr="00664A56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188D23" w14:textId="77777777" w:rsidR="00574496" w:rsidRPr="007D7261" w:rsidRDefault="00574496">
      <w:pPr>
        <w:spacing w:after="0"/>
      </w:pPr>
      <w:r w:rsidRPr="007D7261">
        <w:separator/>
      </w:r>
    </w:p>
  </w:footnote>
  <w:footnote w:type="continuationSeparator" w:id="0">
    <w:p w14:paraId="0E6CB839" w14:textId="77777777" w:rsidR="00574496" w:rsidRPr="007D7261" w:rsidRDefault="00574496">
      <w:pPr>
        <w:spacing w:after="0"/>
      </w:pPr>
      <w:r w:rsidRPr="007D7261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42345"/>
    <w:multiLevelType w:val="hybridMultilevel"/>
    <w:tmpl w:val="E80A660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A3E4B"/>
    <w:multiLevelType w:val="hybridMultilevel"/>
    <w:tmpl w:val="05BA2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303B7A"/>
    <w:multiLevelType w:val="multilevel"/>
    <w:tmpl w:val="EC2296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8E0916"/>
    <w:multiLevelType w:val="multilevel"/>
    <w:tmpl w:val="A022C0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5464EC"/>
    <w:multiLevelType w:val="multilevel"/>
    <w:tmpl w:val="E7428C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6C953ED"/>
    <w:multiLevelType w:val="hybridMultilevel"/>
    <w:tmpl w:val="034E2C78"/>
    <w:lvl w:ilvl="0" w:tplc="6E60E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DA6D6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CF0EE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9B2D3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4344A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2D02E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9DE58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EC62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7CEE4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17E429E8"/>
    <w:multiLevelType w:val="multilevel"/>
    <w:tmpl w:val="CB061C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EB4899"/>
    <w:multiLevelType w:val="multilevel"/>
    <w:tmpl w:val="C01C6266"/>
    <w:lvl w:ilvl="0">
      <w:start w:val="1"/>
      <w:numFmt w:val="decimal"/>
      <w:lvlText w:val="%1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70" w:hanging="4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036A03"/>
    <w:multiLevelType w:val="hybridMultilevel"/>
    <w:tmpl w:val="74FA18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424297"/>
    <w:multiLevelType w:val="hybridMultilevel"/>
    <w:tmpl w:val="987AF608"/>
    <w:lvl w:ilvl="0" w:tplc="2EE2E4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990DA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BE246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9D2C7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322608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4E2BA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21E1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F3A7B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B8432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30F15871"/>
    <w:multiLevelType w:val="hybridMultilevel"/>
    <w:tmpl w:val="6A604746"/>
    <w:lvl w:ilvl="0" w:tplc="08090015">
      <w:start w:val="3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985406"/>
    <w:multiLevelType w:val="hybridMultilevel"/>
    <w:tmpl w:val="7A6047E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C70358"/>
    <w:multiLevelType w:val="multilevel"/>
    <w:tmpl w:val="438817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470" w:hanging="4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BF56624"/>
    <w:multiLevelType w:val="hybridMultilevel"/>
    <w:tmpl w:val="64404926"/>
    <w:lvl w:ilvl="0" w:tplc="B3881F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080A3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ED247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CAA19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0020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C0AC1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80EA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8488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D6263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45A642CD"/>
    <w:multiLevelType w:val="hybridMultilevel"/>
    <w:tmpl w:val="9ABCC3B4"/>
    <w:lvl w:ilvl="0" w:tplc="687CEE96">
      <w:start w:val="3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6BB46C6"/>
    <w:multiLevelType w:val="hybridMultilevel"/>
    <w:tmpl w:val="C660D336"/>
    <w:lvl w:ilvl="0" w:tplc="5C3A97FC">
      <w:start w:val="1"/>
      <w:numFmt w:val="bullet"/>
      <w:lvlText w:val="▪"/>
      <w:lvlJc w:val="left"/>
      <w:pPr>
        <w:tabs>
          <w:tab w:val="num" w:pos="720"/>
        </w:tabs>
        <w:ind w:left="720" w:hanging="360"/>
      </w:pPr>
      <w:rPr>
        <w:rFonts w:ascii="Noto Sans Symbols" w:hAnsi="Noto Sans Symbols" w:hint="default"/>
      </w:rPr>
    </w:lvl>
    <w:lvl w:ilvl="1" w:tplc="3C70E496" w:tentative="1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Noto Sans Symbols" w:hAnsi="Noto Sans Symbols" w:hint="default"/>
      </w:rPr>
    </w:lvl>
    <w:lvl w:ilvl="2" w:tplc="CC4C0D08" w:tentative="1">
      <w:start w:val="1"/>
      <w:numFmt w:val="bullet"/>
      <w:lvlText w:val="▪"/>
      <w:lvlJc w:val="left"/>
      <w:pPr>
        <w:tabs>
          <w:tab w:val="num" w:pos="2160"/>
        </w:tabs>
        <w:ind w:left="2160" w:hanging="360"/>
      </w:pPr>
      <w:rPr>
        <w:rFonts w:ascii="Noto Sans Symbols" w:hAnsi="Noto Sans Symbols" w:hint="default"/>
      </w:rPr>
    </w:lvl>
    <w:lvl w:ilvl="3" w:tplc="6BF27F5E" w:tentative="1">
      <w:start w:val="1"/>
      <w:numFmt w:val="bullet"/>
      <w:lvlText w:val="▪"/>
      <w:lvlJc w:val="left"/>
      <w:pPr>
        <w:tabs>
          <w:tab w:val="num" w:pos="2880"/>
        </w:tabs>
        <w:ind w:left="2880" w:hanging="360"/>
      </w:pPr>
      <w:rPr>
        <w:rFonts w:ascii="Noto Sans Symbols" w:hAnsi="Noto Sans Symbols" w:hint="default"/>
      </w:rPr>
    </w:lvl>
    <w:lvl w:ilvl="4" w:tplc="99DAE8DC" w:tentative="1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Noto Sans Symbols" w:hAnsi="Noto Sans Symbols" w:hint="default"/>
      </w:rPr>
    </w:lvl>
    <w:lvl w:ilvl="5" w:tplc="ED8E0448" w:tentative="1">
      <w:start w:val="1"/>
      <w:numFmt w:val="bullet"/>
      <w:lvlText w:val="▪"/>
      <w:lvlJc w:val="left"/>
      <w:pPr>
        <w:tabs>
          <w:tab w:val="num" w:pos="4320"/>
        </w:tabs>
        <w:ind w:left="4320" w:hanging="360"/>
      </w:pPr>
      <w:rPr>
        <w:rFonts w:ascii="Noto Sans Symbols" w:hAnsi="Noto Sans Symbols" w:hint="default"/>
      </w:rPr>
    </w:lvl>
    <w:lvl w:ilvl="6" w:tplc="9E0A87F8" w:tentative="1">
      <w:start w:val="1"/>
      <w:numFmt w:val="bullet"/>
      <w:lvlText w:val="▪"/>
      <w:lvlJc w:val="left"/>
      <w:pPr>
        <w:tabs>
          <w:tab w:val="num" w:pos="5040"/>
        </w:tabs>
        <w:ind w:left="5040" w:hanging="360"/>
      </w:pPr>
      <w:rPr>
        <w:rFonts w:ascii="Noto Sans Symbols" w:hAnsi="Noto Sans Symbols" w:hint="default"/>
      </w:rPr>
    </w:lvl>
    <w:lvl w:ilvl="7" w:tplc="BC22EC5E" w:tentative="1">
      <w:start w:val="1"/>
      <w:numFmt w:val="bullet"/>
      <w:lvlText w:val="▪"/>
      <w:lvlJc w:val="left"/>
      <w:pPr>
        <w:tabs>
          <w:tab w:val="num" w:pos="5760"/>
        </w:tabs>
        <w:ind w:left="5760" w:hanging="360"/>
      </w:pPr>
      <w:rPr>
        <w:rFonts w:ascii="Noto Sans Symbols" w:hAnsi="Noto Sans Symbols" w:hint="default"/>
      </w:rPr>
    </w:lvl>
    <w:lvl w:ilvl="8" w:tplc="6E8ED39E" w:tentative="1">
      <w:start w:val="1"/>
      <w:numFmt w:val="bullet"/>
      <w:lvlText w:val="▪"/>
      <w:lvlJc w:val="left"/>
      <w:pPr>
        <w:tabs>
          <w:tab w:val="num" w:pos="6480"/>
        </w:tabs>
        <w:ind w:left="6480" w:hanging="360"/>
      </w:pPr>
      <w:rPr>
        <w:rFonts w:ascii="Noto Sans Symbols" w:hAnsi="Noto Sans Symbols" w:hint="default"/>
      </w:rPr>
    </w:lvl>
  </w:abstractNum>
  <w:abstractNum w:abstractNumId="16" w15:restartNumberingAfterBreak="0">
    <w:nsid w:val="493B0E20"/>
    <w:multiLevelType w:val="multilevel"/>
    <w:tmpl w:val="3BE4E2E2"/>
    <w:lvl w:ilvl="0">
      <w:start w:val="1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A1E18BD"/>
    <w:multiLevelType w:val="multilevel"/>
    <w:tmpl w:val="9872C07A"/>
    <w:lvl w:ilvl="0">
      <w:start w:val="4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F7164C3"/>
    <w:multiLevelType w:val="multilevel"/>
    <w:tmpl w:val="6B9CC05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3510ED4"/>
    <w:multiLevelType w:val="hybridMultilevel"/>
    <w:tmpl w:val="1A20C590"/>
    <w:lvl w:ilvl="0" w:tplc="9BA8FE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07805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99B40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634F5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A740E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6E22E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0674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F9A1F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09E8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634F24AE"/>
    <w:multiLevelType w:val="hybridMultilevel"/>
    <w:tmpl w:val="5FF0F8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1B3A82"/>
    <w:multiLevelType w:val="multilevel"/>
    <w:tmpl w:val="82C07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E434B1"/>
    <w:multiLevelType w:val="multilevel"/>
    <w:tmpl w:val="3198E88A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75B624CD"/>
    <w:multiLevelType w:val="multilevel"/>
    <w:tmpl w:val="F7C6F6B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9917C8E"/>
    <w:multiLevelType w:val="hybridMultilevel"/>
    <w:tmpl w:val="2A7E732C"/>
    <w:lvl w:ilvl="0" w:tplc="E61EA4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02B6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FCC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8602D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544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FFC98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4CD4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743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7324A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7DB02F84"/>
    <w:multiLevelType w:val="multilevel"/>
    <w:tmpl w:val="3006C30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6" w15:restartNumberingAfterBreak="0">
    <w:nsid w:val="7DF3392A"/>
    <w:multiLevelType w:val="hybridMultilevel"/>
    <w:tmpl w:val="96548194"/>
    <w:lvl w:ilvl="0" w:tplc="9D868F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030F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416B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AD6AA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45CCE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75A1D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C44E2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372FF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69A9D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622080737">
    <w:abstractNumId w:val="21"/>
  </w:num>
  <w:num w:numId="2" w16cid:durableId="2047294837">
    <w:abstractNumId w:val="3"/>
  </w:num>
  <w:num w:numId="3" w16cid:durableId="374813207">
    <w:abstractNumId w:val="6"/>
  </w:num>
  <w:num w:numId="4" w16cid:durableId="397442086">
    <w:abstractNumId w:val="2"/>
  </w:num>
  <w:num w:numId="5" w16cid:durableId="443230926">
    <w:abstractNumId w:val="18"/>
  </w:num>
  <w:num w:numId="6" w16cid:durableId="2106145086">
    <w:abstractNumId w:val="1"/>
  </w:num>
  <w:num w:numId="7" w16cid:durableId="996418348">
    <w:abstractNumId w:val="4"/>
  </w:num>
  <w:num w:numId="8" w16cid:durableId="1561671196">
    <w:abstractNumId w:val="0"/>
  </w:num>
  <w:num w:numId="9" w16cid:durableId="1241789206">
    <w:abstractNumId w:val="10"/>
  </w:num>
  <w:num w:numId="10" w16cid:durableId="1495610380">
    <w:abstractNumId w:val="11"/>
  </w:num>
  <w:num w:numId="11" w16cid:durableId="1678195780">
    <w:abstractNumId w:val="15"/>
  </w:num>
  <w:num w:numId="12" w16cid:durableId="635061599">
    <w:abstractNumId w:val="8"/>
  </w:num>
  <w:num w:numId="13" w16cid:durableId="598106627">
    <w:abstractNumId w:val="7"/>
  </w:num>
  <w:num w:numId="14" w16cid:durableId="1154877591">
    <w:abstractNumId w:val="12"/>
  </w:num>
  <w:num w:numId="15" w16cid:durableId="1489325133">
    <w:abstractNumId w:val="16"/>
  </w:num>
  <w:num w:numId="16" w16cid:durableId="631983851">
    <w:abstractNumId w:val="25"/>
  </w:num>
  <w:num w:numId="17" w16cid:durableId="767041303">
    <w:abstractNumId w:val="22"/>
  </w:num>
  <w:num w:numId="18" w16cid:durableId="1193110370">
    <w:abstractNumId w:val="14"/>
  </w:num>
  <w:num w:numId="19" w16cid:durableId="1342246078">
    <w:abstractNumId w:val="17"/>
  </w:num>
  <w:num w:numId="20" w16cid:durableId="460419330">
    <w:abstractNumId w:val="23"/>
  </w:num>
  <w:num w:numId="21" w16cid:durableId="927420438">
    <w:abstractNumId w:val="20"/>
  </w:num>
  <w:num w:numId="22" w16cid:durableId="299846403">
    <w:abstractNumId w:val="9"/>
  </w:num>
  <w:num w:numId="23" w16cid:durableId="1868332082">
    <w:abstractNumId w:val="19"/>
  </w:num>
  <w:num w:numId="24" w16cid:durableId="579288139">
    <w:abstractNumId w:val="5"/>
  </w:num>
  <w:num w:numId="25" w16cid:durableId="1353917027">
    <w:abstractNumId w:val="26"/>
  </w:num>
  <w:num w:numId="26" w16cid:durableId="546645253">
    <w:abstractNumId w:val="24"/>
  </w:num>
  <w:num w:numId="27" w16cid:durableId="136879478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9DE"/>
    <w:rsid w:val="000000A0"/>
    <w:rsid w:val="000009F1"/>
    <w:rsid w:val="00001055"/>
    <w:rsid w:val="00001D14"/>
    <w:rsid w:val="0000273B"/>
    <w:rsid w:val="00002F21"/>
    <w:rsid w:val="0000364F"/>
    <w:rsid w:val="000036E0"/>
    <w:rsid w:val="000037A5"/>
    <w:rsid w:val="00003AFF"/>
    <w:rsid w:val="00003DAA"/>
    <w:rsid w:val="0000435B"/>
    <w:rsid w:val="00004A78"/>
    <w:rsid w:val="00005F40"/>
    <w:rsid w:val="0000602A"/>
    <w:rsid w:val="000060BC"/>
    <w:rsid w:val="00006565"/>
    <w:rsid w:val="00007221"/>
    <w:rsid w:val="000074C3"/>
    <w:rsid w:val="0000796C"/>
    <w:rsid w:val="000102FD"/>
    <w:rsid w:val="00010332"/>
    <w:rsid w:val="00010B93"/>
    <w:rsid w:val="00010C52"/>
    <w:rsid w:val="00011364"/>
    <w:rsid w:val="00012B94"/>
    <w:rsid w:val="00013A86"/>
    <w:rsid w:val="00013D5D"/>
    <w:rsid w:val="00013ED3"/>
    <w:rsid w:val="000147E4"/>
    <w:rsid w:val="00015566"/>
    <w:rsid w:val="00015815"/>
    <w:rsid w:val="00015EE0"/>
    <w:rsid w:val="000162F9"/>
    <w:rsid w:val="00016671"/>
    <w:rsid w:val="00017185"/>
    <w:rsid w:val="000172A3"/>
    <w:rsid w:val="00017FB3"/>
    <w:rsid w:val="000202BD"/>
    <w:rsid w:val="00020697"/>
    <w:rsid w:val="000210E0"/>
    <w:rsid w:val="0002119E"/>
    <w:rsid w:val="0002132E"/>
    <w:rsid w:val="000213CB"/>
    <w:rsid w:val="00021467"/>
    <w:rsid w:val="0002156C"/>
    <w:rsid w:val="000222BA"/>
    <w:rsid w:val="000228B4"/>
    <w:rsid w:val="000232F6"/>
    <w:rsid w:val="00024DCB"/>
    <w:rsid w:val="00025D82"/>
    <w:rsid w:val="000260C6"/>
    <w:rsid w:val="00026C81"/>
    <w:rsid w:val="00026D24"/>
    <w:rsid w:val="000271DF"/>
    <w:rsid w:val="00030A73"/>
    <w:rsid w:val="000319A6"/>
    <w:rsid w:val="0003226E"/>
    <w:rsid w:val="00032ACF"/>
    <w:rsid w:val="00033391"/>
    <w:rsid w:val="0003401C"/>
    <w:rsid w:val="0003464B"/>
    <w:rsid w:val="00035FB1"/>
    <w:rsid w:val="00036327"/>
    <w:rsid w:val="00037751"/>
    <w:rsid w:val="000377C4"/>
    <w:rsid w:val="0003790B"/>
    <w:rsid w:val="00037D06"/>
    <w:rsid w:val="00040626"/>
    <w:rsid w:val="00040E96"/>
    <w:rsid w:val="0004100A"/>
    <w:rsid w:val="00041D32"/>
    <w:rsid w:val="00042083"/>
    <w:rsid w:val="000429F7"/>
    <w:rsid w:val="00043904"/>
    <w:rsid w:val="0004399E"/>
    <w:rsid w:val="00044BCE"/>
    <w:rsid w:val="000462ED"/>
    <w:rsid w:val="00046721"/>
    <w:rsid w:val="00047236"/>
    <w:rsid w:val="00047671"/>
    <w:rsid w:val="00047872"/>
    <w:rsid w:val="00050342"/>
    <w:rsid w:val="0005058C"/>
    <w:rsid w:val="00050C85"/>
    <w:rsid w:val="0005263B"/>
    <w:rsid w:val="00052C44"/>
    <w:rsid w:val="00053735"/>
    <w:rsid w:val="00054276"/>
    <w:rsid w:val="00054B1A"/>
    <w:rsid w:val="00054E9A"/>
    <w:rsid w:val="00055FAB"/>
    <w:rsid w:val="00055FBE"/>
    <w:rsid w:val="00056754"/>
    <w:rsid w:val="000568B4"/>
    <w:rsid w:val="0005693E"/>
    <w:rsid w:val="00056D4D"/>
    <w:rsid w:val="00056DAF"/>
    <w:rsid w:val="000601FA"/>
    <w:rsid w:val="00060E5C"/>
    <w:rsid w:val="00061053"/>
    <w:rsid w:val="0006128E"/>
    <w:rsid w:val="000613D1"/>
    <w:rsid w:val="000617DE"/>
    <w:rsid w:val="00064BC2"/>
    <w:rsid w:val="00065205"/>
    <w:rsid w:val="0006578F"/>
    <w:rsid w:val="00065C26"/>
    <w:rsid w:val="000663B8"/>
    <w:rsid w:val="00066FA6"/>
    <w:rsid w:val="00070138"/>
    <w:rsid w:val="0007097B"/>
    <w:rsid w:val="00070E30"/>
    <w:rsid w:val="000730B7"/>
    <w:rsid w:val="0007338A"/>
    <w:rsid w:val="00073716"/>
    <w:rsid w:val="0007515A"/>
    <w:rsid w:val="000762D4"/>
    <w:rsid w:val="00076C16"/>
    <w:rsid w:val="000770BB"/>
    <w:rsid w:val="00077176"/>
    <w:rsid w:val="00077CAF"/>
    <w:rsid w:val="0008049D"/>
    <w:rsid w:val="00081045"/>
    <w:rsid w:val="0008113B"/>
    <w:rsid w:val="0008170E"/>
    <w:rsid w:val="00081905"/>
    <w:rsid w:val="00081F7D"/>
    <w:rsid w:val="00082141"/>
    <w:rsid w:val="00083327"/>
    <w:rsid w:val="00084DF0"/>
    <w:rsid w:val="00085B76"/>
    <w:rsid w:val="000860B1"/>
    <w:rsid w:val="0008617B"/>
    <w:rsid w:val="00086C49"/>
    <w:rsid w:val="00087B9D"/>
    <w:rsid w:val="00090E69"/>
    <w:rsid w:val="000922E0"/>
    <w:rsid w:val="00092A7E"/>
    <w:rsid w:val="0009358F"/>
    <w:rsid w:val="000935B7"/>
    <w:rsid w:val="00093D2B"/>
    <w:rsid w:val="00093D46"/>
    <w:rsid w:val="00093DD6"/>
    <w:rsid w:val="0009442C"/>
    <w:rsid w:val="00094786"/>
    <w:rsid w:val="00094A6E"/>
    <w:rsid w:val="00095BAA"/>
    <w:rsid w:val="00096FE7"/>
    <w:rsid w:val="000970A0"/>
    <w:rsid w:val="0009732D"/>
    <w:rsid w:val="0009741C"/>
    <w:rsid w:val="0009758D"/>
    <w:rsid w:val="0009784B"/>
    <w:rsid w:val="000A01DE"/>
    <w:rsid w:val="000A1B7F"/>
    <w:rsid w:val="000A2622"/>
    <w:rsid w:val="000A2CEB"/>
    <w:rsid w:val="000A3367"/>
    <w:rsid w:val="000A3AA5"/>
    <w:rsid w:val="000A3D62"/>
    <w:rsid w:val="000A405D"/>
    <w:rsid w:val="000A4061"/>
    <w:rsid w:val="000B0404"/>
    <w:rsid w:val="000B0C85"/>
    <w:rsid w:val="000B1229"/>
    <w:rsid w:val="000B1E36"/>
    <w:rsid w:val="000B25D9"/>
    <w:rsid w:val="000B27EA"/>
    <w:rsid w:val="000B28D0"/>
    <w:rsid w:val="000B3E0E"/>
    <w:rsid w:val="000B570A"/>
    <w:rsid w:val="000B5B0F"/>
    <w:rsid w:val="000B5EEF"/>
    <w:rsid w:val="000B6DBA"/>
    <w:rsid w:val="000B7A87"/>
    <w:rsid w:val="000B7E58"/>
    <w:rsid w:val="000C0128"/>
    <w:rsid w:val="000C0311"/>
    <w:rsid w:val="000C18B5"/>
    <w:rsid w:val="000C19BE"/>
    <w:rsid w:val="000C2498"/>
    <w:rsid w:val="000C25A0"/>
    <w:rsid w:val="000C2A14"/>
    <w:rsid w:val="000C3B4D"/>
    <w:rsid w:val="000C4071"/>
    <w:rsid w:val="000C437C"/>
    <w:rsid w:val="000C4470"/>
    <w:rsid w:val="000C4545"/>
    <w:rsid w:val="000C4B14"/>
    <w:rsid w:val="000C512B"/>
    <w:rsid w:val="000C5271"/>
    <w:rsid w:val="000C5736"/>
    <w:rsid w:val="000C577D"/>
    <w:rsid w:val="000C5DD1"/>
    <w:rsid w:val="000C6982"/>
    <w:rsid w:val="000C70C0"/>
    <w:rsid w:val="000C7315"/>
    <w:rsid w:val="000C7A19"/>
    <w:rsid w:val="000D0890"/>
    <w:rsid w:val="000D1078"/>
    <w:rsid w:val="000D124E"/>
    <w:rsid w:val="000D14A6"/>
    <w:rsid w:val="000D16E5"/>
    <w:rsid w:val="000D1E4D"/>
    <w:rsid w:val="000D209C"/>
    <w:rsid w:val="000D23F7"/>
    <w:rsid w:val="000D288C"/>
    <w:rsid w:val="000D29C0"/>
    <w:rsid w:val="000D3376"/>
    <w:rsid w:val="000D3A95"/>
    <w:rsid w:val="000D41D1"/>
    <w:rsid w:val="000D49F0"/>
    <w:rsid w:val="000D5D44"/>
    <w:rsid w:val="000D66A9"/>
    <w:rsid w:val="000D6D27"/>
    <w:rsid w:val="000D74D6"/>
    <w:rsid w:val="000D7509"/>
    <w:rsid w:val="000D7861"/>
    <w:rsid w:val="000E009A"/>
    <w:rsid w:val="000E0695"/>
    <w:rsid w:val="000E17C5"/>
    <w:rsid w:val="000E3402"/>
    <w:rsid w:val="000E413C"/>
    <w:rsid w:val="000E46F5"/>
    <w:rsid w:val="000E6266"/>
    <w:rsid w:val="000E667C"/>
    <w:rsid w:val="000E6A9C"/>
    <w:rsid w:val="000E6CE7"/>
    <w:rsid w:val="000E6E45"/>
    <w:rsid w:val="000E6F10"/>
    <w:rsid w:val="000E7075"/>
    <w:rsid w:val="000E7AE0"/>
    <w:rsid w:val="000E7CF7"/>
    <w:rsid w:val="000F0773"/>
    <w:rsid w:val="000F08F6"/>
    <w:rsid w:val="000F0BC7"/>
    <w:rsid w:val="000F152F"/>
    <w:rsid w:val="000F23A5"/>
    <w:rsid w:val="000F241E"/>
    <w:rsid w:val="000F26C2"/>
    <w:rsid w:val="000F2B12"/>
    <w:rsid w:val="000F31E3"/>
    <w:rsid w:val="000F36BC"/>
    <w:rsid w:val="000F3FA2"/>
    <w:rsid w:val="000F3FF0"/>
    <w:rsid w:val="000F4583"/>
    <w:rsid w:val="000F481B"/>
    <w:rsid w:val="000F50B5"/>
    <w:rsid w:val="000F52AB"/>
    <w:rsid w:val="000F535E"/>
    <w:rsid w:val="000F5FD2"/>
    <w:rsid w:val="000F62F2"/>
    <w:rsid w:val="000F639C"/>
    <w:rsid w:val="000F649F"/>
    <w:rsid w:val="000F66E1"/>
    <w:rsid w:val="000F6C18"/>
    <w:rsid w:val="000F6D74"/>
    <w:rsid w:val="000F7504"/>
    <w:rsid w:val="000F7B8A"/>
    <w:rsid w:val="001006B1"/>
    <w:rsid w:val="001006B3"/>
    <w:rsid w:val="00100956"/>
    <w:rsid w:val="00101801"/>
    <w:rsid w:val="00101AB3"/>
    <w:rsid w:val="00101E2D"/>
    <w:rsid w:val="00101EB8"/>
    <w:rsid w:val="00101F7D"/>
    <w:rsid w:val="001025DF"/>
    <w:rsid w:val="00102727"/>
    <w:rsid w:val="00102ACD"/>
    <w:rsid w:val="00102B47"/>
    <w:rsid w:val="00103476"/>
    <w:rsid w:val="001035C4"/>
    <w:rsid w:val="00103A1F"/>
    <w:rsid w:val="00104053"/>
    <w:rsid w:val="00104696"/>
    <w:rsid w:val="00104D29"/>
    <w:rsid w:val="0010551D"/>
    <w:rsid w:val="001061CE"/>
    <w:rsid w:val="001063C6"/>
    <w:rsid w:val="00106600"/>
    <w:rsid w:val="001108A9"/>
    <w:rsid w:val="00110E50"/>
    <w:rsid w:val="0011102B"/>
    <w:rsid w:val="0011249D"/>
    <w:rsid w:val="001128FE"/>
    <w:rsid w:val="00112912"/>
    <w:rsid w:val="00112B55"/>
    <w:rsid w:val="00113533"/>
    <w:rsid w:val="00113736"/>
    <w:rsid w:val="0011373E"/>
    <w:rsid w:val="00113BF4"/>
    <w:rsid w:val="0011477F"/>
    <w:rsid w:val="00114C58"/>
    <w:rsid w:val="00114ED2"/>
    <w:rsid w:val="001150CE"/>
    <w:rsid w:val="00115BE6"/>
    <w:rsid w:val="00115DAC"/>
    <w:rsid w:val="00115DF4"/>
    <w:rsid w:val="00116113"/>
    <w:rsid w:val="001167A6"/>
    <w:rsid w:val="00116826"/>
    <w:rsid w:val="0011700D"/>
    <w:rsid w:val="001174E2"/>
    <w:rsid w:val="001201BA"/>
    <w:rsid w:val="0012077F"/>
    <w:rsid w:val="00120877"/>
    <w:rsid w:val="00120F6E"/>
    <w:rsid w:val="001227E8"/>
    <w:rsid w:val="00122FA8"/>
    <w:rsid w:val="00124842"/>
    <w:rsid w:val="00125B93"/>
    <w:rsid w:val="00126371"/>
    <w:rsid w:val="00126B5D"/>
    <w:rsid w:val="00126D43"/>
    <w:rsid w:val="00127E40"/>
    <w:rsid w:val="001320CD"/>
    <w:rsid w:val="00133C70"/>
    <w:rsid w:val="00134CBA"/>
    <w:rsid w:val="00135395"/>
    <w:rsid w:val="001356B0"/>
    <w:rsid w:val="001359C9"/>
    <w:rsid w:val="001359F9"/>
    <w:rsid w:val="00135F50"/>
    <w:rsid w:val="001366AD"/>
    <w:rsid w:val="00136E41"/>
    <w:rsid w:val="001370AA"/>
    <w:rsid w:val="001375E0"/>
    <w:rsid w:val="001376D1"/>
    <w:rsid w:val="00140154"/>
    <w:rsid w:val="0014016D"/>
    <w:rsid w:val="001409E4"/>
    <w:rsid w:val="00140BC8"/>
    <w:rsid w:val="00141C67"/>
    <w:rsid w:val="00144540"/>
    <w:rsid w:val="00144A31"/>
    <w:rsid w:val="001453C3"/>
    <w:rsid w:val="001454A9"/>
    <w:rsid w:val="00145E04"/>
    <w:rsid w:val="00146816"/>
    <w:rsid w:val="00146932"/>
    <w:rsid w:val="00146C2B"/>
    <w:rsid w:val="00146E1D"/>
    <w:rsid w:val="00147003"/>
    <w:rsid w:val="001471CA"/>
    <w:rsid w:val="001477AC"/>
    <w:rsid w:val="00147F45"/>
    <w:rsid w:val="00151B96"/>
    <w:rsid w:val="0015277D"/>
    <w:rsid w:val="00153E7C"/>
    <w:rsid w:val="0015418D"/>
    <w:rsid w:val="001547F2"/>
    <w:rsid w:val="00154A53"/>
    <w:rsid w:val="00155AF9"/>
    <w:rsid w:val="00157197"/>
    <w:rsid w:val="001579FA"/>
    <w:rsid w:val="00157D09"/>
    <w:rsid w:val="001602F1"/>
    <w:rsid w:val="00161754"/>
    <w:rsid w:val="00161A28"/>
    <w:rsid w:val="00161F45"/>
    <w:rsid w:val="00162724"/>
    <w:rsid w:val="00163311"/>
    <w:rsid w:val="00163DD3"/>
    <w:rsid w:val="001644B8"/>
    <w:rsid w:val="00164B93"/>
    <w:rsid w:val="00164E61"/>
    <w:rsid w:val="001655A6"/>
    <w:rsid w:val="0016561E"/>
    <w:rsid w:val="00165C76"/>
    <w:rsid w:val="00166504"/>
    <w:rsid w:val="00166638"/>
    <w:rsid w:val="00166A31"/>
    <w:rsid w:val="00167F08"/>
    <w:rsid w:val="00170012"/>
    <w:rsid w:val="0017054C"/>
    <w:rsid w:val="00170564"/>
    <w:rsid w:val="001709C2"/>
    <w:rsid w:val="00170AFE"/>
    <w:rsid w:val="001719AC"/>
    <w:rsid w:val="00173D8C"/>
    <w:rsid w:val="00174E53"/>
    <w:rsid w:val="0017553B"/>
    <w:rsid w:val="0017568A"/>
    <w:rsid w:val="00175C94"/>
    <w:rsid w:val="001767E6"/>
    <w:rsid w:val="00176EBF"/>
    <w:rsid w:val="001773B9"/>
    <w:rsid w:val="00177E8D"/>
    <w:rsid w:val="00180152"/>
    <w:rsid w:val="00180A42"/>
    <w:rsid w:val="00181D7E"/>
    <w:rsid w:val="001829FD"/>
    <w:rsid w:val="00182F7C"/>
    <w:rsid w:val="00183A90"/>
    <w:rsid w:val="00183AB4"/>
    <w:rsid w:val="00183D2D"/>
    <w:rsid w:val="001849D0"/>
    <w:rsid w:val="001850F7"/>
    <w:rsid w:val="00185A79"/>
    <w:rsid w:val="00185BFA"/>
    <w:rsid w:val="00186A69"/>
    <w:rsid w:val="00187970"/>
    <w:rsid w:val="001902F0"/>
    <w:rsid w:val="001905C5"/>
    <w:rsid w:val="00190E55"/>
    <w:rsid w:val="00192218"/>
    <w:rsid w:val="001933B5"/>
    <w:rsid w:val="001934E6"/>
    <w:rsid w:val="00193975"/>
    <w:rsid w:val="0019400F"/>
    <w:rsid w:val="001947C0"/>
    <w:rsid w:val="001949B8"/>
    <w:rsid w:val="00194E26"/>
    <w:rsid w:val="0019523F"/>
    <w:rsid w:val="001962D4"/>
    <w:rsid w:val="001967C8"/>
    <w:rsid w:val="001967F4"/>
    <w:rsid w:val="0019774F"/>
    <w:rsid w:val="0019793E"/>
    <w:rsid w:val="001A02DC"/>
    <w:rsid w:val="001A0852"/>
    <w:rsid w:val="001A0C47"/>
    <w:rsid w:val="001A0D76"/>
    <w:rsid w:val="001A18EF"/>
    <w:rsid w:val="001A1A9A"/>
    <w:rsid w:val="001A1B9B"/>
    <w:rsid w:val="001A21B2"/>
    <w:rsid w:val="001A2784"/>
    <w:rsid w:val="001A3F56"/>
    <w:rsid w:val="001A4A3B"/>
    <w:rsid w:val="001A5887"/>
    <w:rsid w:val="001A6800"/>
    <w:rsid w:val="001B04D7"/>
    <w:rsid w:val="001B161E"/>
    <w:rsid w:val="001B20D1"/>
    <w:rsid w:val="001B25A7"/>
    <w:rsid w:val="001B2E1E"/>
    <w:rsid w:val="001B39D6"/>
    <w:rsid w:val="001B3AA7"/>
    <w:rsid w:val="001B3F5A"/>
    <w:rsid w:val="001B3FB5"/>
    <w:rsid w:val="001B41B1"/>
    <w:rsid w:val="001B4731"/>
    <w:rsid w:val="001B6619"/>
    <w:rsid w:val="001B6DAE"/>
    <w:rsid w:val="001B7010"/>
    <w:rsid w:val="001B741F"/>
    <w:rsid w:val="001C1B8B"/>
    <w:rsid w:val="001C22ED"/>
    <w:rsid w:val="001C2ACF"/>
    <w:rsid w:val="001C39D8"/>
    <w:rsid w:val="001C3D57"/>
    <w:rsid w:val="001C4511"/>
    <w:rsid w:val="001C45E8"/>
    <w:rsid w:val="001C4F04"/>
    <w:rsid w:val="001C6119"/>
    <w:rsid w:val="001C664E"/>
    <w:rsid w:val="001C673B"/>
    <w:rsid w:val="001C68A5"/>
    <w:rsid w:val="001C7102"/>
    <w:rsid w:val="001C7A6C"/>
    <w:rsid w:val="001C7F2A"/>
    <w:rsid w:val="001D0AC6"/>
    <w:rsid w:val="001D0C12"/>
    <w:rsid w:val="001D12D4"/>
    <w:rsid w:val="001D146F"/>
    <w:rsid w:val="001D18BC"/>
    <w:rsid w:val="001D1EE2"/>
    <w:rsid w:val="001D206E"/>
    <w:rsid w:val="001D2253"/>
    <w:rsid w:val="001D290A"/>
    <w:rsid w:val="001D4BAD"/>
    <w:rsid w:val="001D4C2D"/>
    <w:rsid w:val="001D4FA0"/>
    <w:rsid w:val="001D5E5A"/>
    <w:rsid w:val="001D6857"/>
    <w:rsid w:val="001D69E8"/>
    <w:rsid w:val="001D7D55"/>
    <w:rsid w:val="001E2384"/>
    <w:rsid w:val="001E263E"/>
    <w:rsid w:val="001E3004"/>
    <w:rsid w:val="001E3216"/>
    <w:rsid w:val="001E36E4"/>
    <w:rsid w:val="001E3A10"/>
    <w:rsid w:val="001E3CA4"/>
    <w:rsid w:val="001E4641"/>
    <w:rsid w:val="001E4C92"/>
    <w:rsid w:val="001E5320"/>
    <w:rsid w:val="001E53E2"/>
    <w:rsid w:val="001E553B"/>
    <w:rsid w:val="001E5CCE"/>
    <w:rsid w:val="001E5F09"/>
    <w:rsid w:val="001E60EC"/>
    <w:rsid w:val="001E6642"/>
    <w:rsid w:val="001E6852"/>
    <w:rsid w:val="001E788B"/>
    <w:rsid w:val="001E7B2F"/>
    <w:rsid w:val="001E7E74"/>
    <w:rsid w:val="001F0FB6"/>
    <w:rsid w:val="001F2326"/>
    <w:rsid w:val="001F25D9"/>
    <w:rsid w:val="001F25F3"/>
    <w:rsid w:val="001F28B2"/>
    <w:rsid w:val="001F2F86"/>
    <w:rsid w:val="001F2FDA"/>
    <w:rsid w:val="001F30F7"/>
    <w:rsid w:val="001F4254"/>
    <w:rsid w:val="001F4F7A"/>
    <w:rsid w:val="001F5F96"/>
    <w:rsid w:val="0020117B"/>
    <w:rsid w:val="00201185"/>
    <w:rsid w:val="00201AF0"/>
    <w:rsid w:val="00201D33"/>
    <w:rsid w:val="002023B2"/>
    <w:rsid w:val="002027EB"/>
    <w:rsid w:val="0020380D"/>
    <w:rsid w:val="00204248"/>
    <w:rsid w:val="00204A2A"/>
    <w:rsid w:val="0020513F"/>
    <w:rsid w:val="00205A13"/>
    <w:rsid w:val="00205E93"/>
    <w:rsid w:val="00206C32"/>
    <w:rsid w:val="00207AC5"/>
    <w:rsid w:val="00210960"/>
    <w:rsid w:val="00210ED3"/>
    <w:rsid w:val="00210F88"/>
    <w:rsid w:val="00211506"/>
    <w:rsid w:val="0021170D"/>
    <w:rsid w:val="00211B9E"/>
    <w:rsid w:val="00211C9C"/>
    <w:rsid w:val="0021214E"/>
    <w:rsid w:val="002126B5"/>
    <w:rsid w:val="00212D2A"/>
    <w:rsid w:val="002144D4"/>
    <w:rsid w:val="0021468E"/>
    <w:rsid w:val="0021499A"/>
    <w:rsid w:val="00214B81"/>
    <w:rsid w:val="00214E4A"/>
    <w:rsid w:val="00215667"/>
    <w:rsid w:val="00215CCB"/>
    <w:rsid w:val="002162F5"/>
    <w:rsid w:val="002175BC"/>
    <w:rsid w:val="002179B6"/>
    <w:rsid w:val="002204C3"/>
    <w:rsid w:val="002205CA"/>
    <w:rsid w:val="00220A5C"/>
    <w:rsid w:val="00220D75"/>
    <w:rsid w:val="0022194F"/>
    <w:rsid w:val="00221C33"/>
    <w:rsid w:val="00221C97"/>
    <w:rsid w:val="00222206"/>
    <w:rsid w:val="00222262"/>
    <w:rsid w:val="00222264"/>
    <w:rsid w:val="0022265C"/>
    <w:rsid w:val="0022386E"/>
    <w:rsid w:val="00223D78"/>
    <w:rsid w:val="002245BE"/>
    <w:rsid w:val="0022460C"/>
    <w:rsid w:val="00224818"/>
    <w:rsid w:val="00224B33"/>
    <w:rsid w:val="0022670E"/>
    <w:rsid w:val="00226B20"/>
    <w:rsid w:val="0022780C"/>
    <w:rsid w:val="00227DE9"/>
    <w:rsid w:val="00230BE6"/>
    <w:rsid w:val="00230D6B"/>
    <w:rsid w:val="00230E05"/>
    <w:rsid w:val="0023108E"/>
    <w:rsid w:val="00231258"/>
    <w:rsid w:val="00231BA1"/>
    <w:rsid w:val="0023209D"/>
    <w:rsid w:val="00232779"/>
    <w:rsid w:val="00232D9E"/>
    <w:rsid w:val="00233064"/>
    <w:rsid w:val="0023319A"/>
    <w:rsid w:val="00233F15"/>
    <w:rsid w:val="00233F8C"/>
    <w:rsid w:val="002342F7"/>
    <w:rsid w:val="00234887"/>
    <w:rsid w:val="002349D4"/>
    <w:rsid w:val="00234D76"/>
    <w:rsid w:val="00235666"/>
    <w:rsid w:val="0023614D"/>
    <w:rsid w:val="00236408"/>
    <w:rsid w:val="002365C6"/>
    <w:rsid w:val="00236700"/>
    <w:rsid w:val="0023673E"/>
    <w:rsid w:val="002368DB"/>
    <w:rsid w:val="00236955"/>
    <w:rsid w:val="00237281"/>
    <w:rsid w:val="00237858"/>
    <w:rsid w:val="00240029"/>
    <w:rsid w:val="0024043D"/>
    <w:rsid w:val="00241012"/>
    <w:rsid w:val="002420BC"/>
    <w:rsid w:val="00242C24"/>
    <w:rsid w:val="00242CF0"/>
    <w:rsid w:val="0024307F"/>
    <w:rsid w:val="00243475"/>
    <w:rsid w:val="00243869"/>
    <w:rsid w:val="00243D15"/>
    <w:rsid w:val="00244A48"/>
    <w:rsid w:val="00245024"/>
    <w:rsid w:val="00246C1D"/>
    <w:rsid w:val="00246E7A"/>
    <w:rsid w:val="00247067"/>
    <w:rsid w:val="002474B4"/>
    <w:rsid w:val="002475AA"/>
    <w:rsid w:val="002479AF"/>
    <w:rsid w:val="00247F17"/>
    <w:rsid w:val="0025029D"/>
    <w:rsid w:val="00250343"/>
    <w:rsid w:val="00250397"/>
    <w:rsid w:val="00250635"/>
    <w:rsid w:val="00250BA2"/>
    <w:rsid w:val="00250C6C"/>
    <w:rsid w:val="002510C2"/>
    <w:rsid w:val="002517D4"/>
    <w:rsid w:val="00251A19"/>
    <w:rsid w:val="00251D23"/>
    <w:rsid w:val="002523C1"/>
    <w:rsid w:val="00252BEF"/>
    <w:rsid w:val="00252C95"/>
    <w:rsid w:val="00253758"/>
    <w:rsid w:val="0025487F"/>
    <w:rsid w:val="00254FAC"/>
    <w:rsid w:val="00254FE7"/>
    <w:rsid w:val="00257171"/>
    <w:rsid w:val="00257783"/>
    <w:rsid w:val="00257A20"/>
    <w:rsid w:val="00260882"/>
    <w:rsid w:val="00260D37"/>
    <w:rsid w:val="002616ED"/>
    <w:rsid w:val="00261FD8"/>
    <w:rsid w:val="00262D46"/>
    <w:rsid w:val="00264436"/>
    <w:rsid w:val="00264650"/>
    <w:rsid w:val="00264E14"/>
    <w:rsid w:val="00264EBC"/>
    <w:rsid w:val="00264FB8"/>
    <w:rsid w:val="0026542D"/>
    <w:rsid w:val="0026663D"/>
    <w:rsid w:val="00266D20"/>
    <w:rsid w:val="00266EE3"/>
    <w:rsid w:val="002674A5"/>
    <w:rsid w:val="002678AA"/>
    <w:rsid w:val="00271982"/>
    <w:rsid w:val="00271B43"/>
    <w:rsid w:val="00272029"/>
    <w:rsid w:val="00272072"/>
    <w:rsid w:val="0027208D"/>
    <w:rsid w:val="002735FE"/>
    <w:rsid w:val="00275D08"/>
    <w:rsid w:val="00275D62"/>
    <w:rsid w:val="00276379"/>
    <w:rsid w:val="00276471"/>
    <w:rsid w:val="002768C5"/>
    <w:rsid w:val="00276A62"/>
    <w:rsid w:val="00276AF7"/>
    <w:rsid w:val="00276C0D"/>
    <w:rsid w:val="00277397"/>
    <w:rsid w:val="00277453"/>
    <w:rsid w:val="0028049E"/>
    <w:rsid w:val="00280E45"/>
    <w:rsid w:val="00281195"/>
    <w:rsid w:val="002815AA"/>
    <w:rsid w:val="0028209E"/>
    <w:rsid w:val="0028282C"/>
    <w:rsid w:val="002835A3"/>
    <w:rsid w:val="002837F4"/>
    <w:rsid w:val="002839EE"/>
    <w:rsid w:val="00283A88"/>
    <w:rsid w:val="00284D99"/>
    <w:rsid w:val="00286057"/>
    <w:rsid w:val="00286999"/>
    <w:rsid w:val="002879B1"/>
    <w:rsid w:val="00287AAF"/>
    <w:rsid w:val="00287E43"/>
    <w:rsid w:val="002905D2"/>
    <w:rsid w:val="00290D60"/>
    <w:rsid w:val="00290F07"/>
    <w:rsid w:val="00292817"/>
    <w:rsid w:val="00292C2E"/>
    <w:rsid w:val="00292C93"/>
    <w:rsid w:val="002937B3"/>
    <w:rsid w:val="002940F2"/>
    <w:rsid w:val="00294123"/>
    <w:rsid w:val="002944DC"/>
    <w:rsid w:val="00294FDC"/>
    <w:rsid w:val="00295B8E"/>
    <w:rsid w:val="00297463"/>
    <w:rsid w:val="002A00EB"/>
    <w:rsid w:val="002A22A2"/>
    <w:rsid w:val="002A2A61"/>
    <w:rsid w:val="002A320C"/>
    <w:rsid w:val="002A3FC4"/>
    <w:rsid w:val="002A408F"/>
    <w:rsid w:val="002A4B48"/>
    <w:rsid w:val="002A6174"/>
    <w:rsid w:val="002A66BB"/>
    <w:rsid w:val="002A6DF5"/>
    <w:rsid w:val="002A7D95"/>
    <w:rsid w:val="002B098A"/>
    <w:rsid w:val="002B0C2E"/>
    <w:rsid w:val="002B0FA6"/>
    <w:rsid w:val="002B161C"/>
    <w:rsid w:val="002B1935"/>
    <w:rsid w:val="002B22DB"/>
    <w:rsid w:val="002B23D6"/>
    <w:rsid w:val="002B252B"/>
    <w:rsid w:val="002B2CF7"/>
    <w:rsid w:val="002B2E7F"/>
    <w:rsid w:val="002B3478"/>
    <w:rsid w:val="002B44E4"/>
    <w:rsid w:val="002B4E98"/>
    <w:rsid w:val="002B6DEE"/>
    <w:rsid w:val="002B7501"/>
    <w:rsid w:val="002B78A3"/>
    <w:rsid w:val="002B7E75"/>
    <w:rsid w:val="002C0057"/>
    <w:rsid w:val="002C037A"/>
    <w:rsid w:val="002C03E2"/>
    <w:rsid w:val="002C050A"/>
    <w:rsid w:val="002C0624"/>
    <w:rsid w:val="002C18CA"/>
    <w:rsid w:val="002C1AEA"/>
    <w:rsid w:val="002C1B96"/>
    <w:rsid w:val="002C2540"/>
    <w:rsid w:val="002C2D84"/>
    <w:rsid w:val="002C2EE6"/>
    <w:rsid w:val="002C32A8"/>
    <w:rsid w:val="002C344E"/>
    <w:rsid w:val="002C4146"/>
    <w:rsid w:val="002C428A"/>
    <w:rsid w:val="002C4AE7"/>
    <w:rsid w:val="002C4CF7"/>
    <w:rsid w:val="002C5264"/>
    <w:rsid w:val="002C5E7B"/>
    <w:rsid w:val="002C6113"/>
    <w:rsid w:val="002C6155"/>
    <w:rsid w:val="002C6EB3"/>
    <w:rsid w:val="002C6F43"/>
    <w:rsid w:val="002C6FCF"/>
    <w:rsid w:val="002C7343"/>
    <w:rsid w:val="002C7378"/>
    <w:rsid w:val="002C7B29"/>
    <w:rsid w:val="002C7D24"/>
    <w:rsid w:val="002D0A23"/>
    <w:rsid w:val="002D14A8"/>
    <w:rsid w:val="002D1553"/>
    <w:rsid w:val="002D23E2"/>
    <w:rsid w:val="002D2521"/>
    <w:rsid w:val="002D279A"/>
    <w:rsid w:val="002D2933"/>
    <w:rsid w:val="002D2943"/>
    <w:rsid w:val="002D3A75"/>
    <w:rsid w:val="002D41E1"/>
    <w:rsid w:val="002D4618"/>
    <w:rsid w:val="002D4A73"/>
    <w:rsid w:val="002D5082"/>
    <w:rsid w:val="002D5DC7"/>
    <w:rsid w:val="002D6090"/>
    <w:rsid w:val="002D7086"/>
    <w:rsid w:val="002D7327"/>
    <w:rsid w:val="002E01A7"/>
    <w:rsid w:val="002E0510"/>
    <w:rsid w:val="002E1455"/>
    <w:rsid w:val="002E1773"/>
    <w:rsid w:val="002E2078"/>
    <w:rsid w:val="002E2511"/>
    <w:rsid w:val="002E2518"/>
    <w:rsid w:val="002E2814"/>
    <w:rsid w:val="002E309A"/>
    <w:rsid w:val="002E4C66"/>
    <w:rsid w:val="002E56F7"/>
    <w:rsid w:val="002E59FE"/>
    <w:rsid w:val="002E5F4E"/>
    <w:rsid w:val="002E6707"/>
    <w:rsid w:val="002E6A01"/>
    <w:rsid w:val="002E6C46"/>
    <w:rsid w:val="002E747B"/>
    <w:rsid w:val="002E762C"/>
    <w:rsid w:val="002E764E"/>
    <w:rsid w:val="002E76CB"/>
    <w:rsid w:val="002E778B"/>
    <w:rsid w:val="002E7C8E"/>
    <w:rsid w:val="002F0295"/>
    <w:rsid w:val="002F0E93"/>
    <w:rsid w:val="002F108D"/>
    <w:rsid w:val="002F15FA"/>
    <w:rsid w:val="002F29F8"/>
    <w:rsid w:val="002F2A93"/>
    <w:rsid w:val="002F31F5"/>
    <w:rsid w:val="002F3489"/>
    <w:rsid w:val="002F34C9"/>
    <w:rsid w:val="002F3E3F"/>
    <w:rsid w:val="002F4C7A"/>
    <w:rsid w:val="002F4EDB"/>
    <w:rsid w:val="002F5F24"/>
    <w:rsid w:val="002F6C7B"/>
    <w:rsid w:val="002F7A15"/>
    <w:rsid w:val="00301077"/>
    <w:rsid w:val="00301B13"/>
    <w:rsid w:val="00301E01"/>
    <w:rsid w:val="0030267C"/>
    <w:rsid w:val="003028A6"/>
    <w:rsid w:val="00304166"/>
    <w:rsid w:val="00304650"/>
    <w:rsid w:val="00304B3B"/>
    <w:rsid w:val="00304BC0"/>
    <w:rsid w:val="00304BF7"/>
    <w:rsid w:val="00305AF1"/>
    <w:rsid w:val="00305B7A"/>
    <w:rsid w:val="00306984"/>
    <w:rsid w:val="00307101"/>
    <w:rsid w:val="0030713E"/>
    <w:rsid w:val="003076CB"/>
    <w:rsid w:val="00310029"/>
    <w:rsid w:val="003103D6"/>
    <w:rsid w:val="0031083E"/>
    <w:rsid w:val="00310BC4"/>
    <w:rsid w:val="00310C43"/>
    <w:rsid w:val="00311D51"/>
    <w:rsid w:val="00312BF7"/>
    <w:rsid w:val="00313A9E"/>
    <w:rsid w:val="00314231"/>
    <w:rsid w:val="003144DA"/>
    <w:rsid w:val="0031475D"/>
    <w:rsid w:val="00314778"/>
    <w:rsid w:val="00315BA9"/>
    <w:rsid w:val="00315E03"/>
    <w:rsid w:val="0031683F"/>
    <w:rsid w:val="00316CF6"/>
    <w:rsid w:val="00316E24"/>
    <w:rsid w:val="00320BCA"/>
    <w:rsid w:val="00320C9F"/>
    <w:rsid w:val="00321247"/>
    <w:rsid w:val="0032140A"/>
    <w:rsid w:val="00321F16"/>
    <w:rsid w:val="00322B6D"/>
    <w:rsid w:val="003245D7"/>
    <w:rsid w:val="00324916"/>
    <w:rsid w:val="00325D7B"/>
    <w:rsid w:val="00326166"/>
    <w:rsid w:val="00326DEF"/>
    <w:rsid w:val="003278C4"/>
    <w:rsid w:val="00330113"/>
    <w:rsid w:val="003306EC"/>
    <w:rsid w:val="003308D8"/>
    <w:rsid w:val="003309B3"/>
    <w:rsid w:val="00331714"/>
    <w:rsid w:val="003317B9"/>
    <w:rsid w:val="00331B61"/>
    <w:rsid w:val="0033245C"/>
    <w:rsid w:val="0033254F"/>
    <w:rsid w:val="00332AC8"/>
    <w:rsid w:val="00332BFD"/>
    <w:rsid w:val="00333410"/>
    <w:rsid w:val="003346FB"/>
    <w:rsid w:val="00334C91"/>
    <w:rsid w:val="00334E22"/>
    <w:rsid w:val="003352B5"/>
    <w:rsid w:val="00335D8F"/>
    <w:rsid w:val="00337196"/>
    <w:rsid w:val="00337305"/>
    <w:rsid w:val="0033737B"/>
    <w:rsid w:val="00337DFA"/>
    <w:rsid w:val="003408E8"/>
    <w:rsid w:val="00340E70"/>
    <w:rsid w:val="0034146B"/>
    <w:rsid w:val="003421B3"/>
    <w:rsid w:val="00342D05"/>
    <w:rsid w:val="003438F4"/>
    <w:rsid w:val="00343EA2"/>
    <w:rsid w:val="0034462A"/>
    <w:rsid w:val="00344B7C"/>
    <w:rsid w:val="00344E78"/>
    <w:rsid w:val="003466D9"/>
    <w:rsid w:val="00346799"/>
    <w:rsid w:val="003467BE"/>
    <w:rsid w:val="00347292"/>
    <w:rsid w:val="0034765C"/>
    <w:rsid w:val="00350DBA"/>
    <w:rsid w:val="00350F46"/>
    <w:rsid w:val="0035159D"/>
    <w:rsid w:val="00351BAD"/>
    <w:rsid w:val="00351D6D"/>
    <w:rsid w:val="00351F47"/>
    <w:rsid w:val="003526B6"/>
    <w:rsid w:val="003526D8"/>
    <w:rsid w:val="0035312A"/>
    <w:rsid w:val="0035335B"/>
    <w:rsid w:val="00353E8B"/>
    <w:rsid w:val="003547C2"/>
    <w:rsid w:val="00354EFA"/>
    <w:rsid w:val="00355603"/>
    <w:rsid w:val="00355979"/>
    <w:rsid w:val="00355E1A"/>
    <w:rsid w:val="00356213"/>
    <w:rsid w:val="00356322"/>
    <w:rsid w:val="00356DEF"/>
    <w:rsid w:val="0035711A"/>
    <w:rsid w:val="003574FD"/>
    <w:rsid w:val="00357613"/>
    <w:rsid w:val="00357BA6"/>
    <w:rsid w:val="00357CF8"/>
    <w:rsid w:val="0036042B"/>
    <w:rsid w:val="003606F7"/>
    <w:rsid w:val="00361212"/>
    <w:rsid w:val="0036123F"/>
    <w:rsid w:val="00361256"/>
    <w:rsid w:val="003612F4"/>
    <w:rsid w:val="00361354"/>
    <w:rsid w:val="0036144D"/>
    <w:rsid w:val="00361E84"/>
    <w:rsid w:val="00361EAD"/>
    <w:rsid w:val="00361FCA"/>
    <w:rsid w:val="003630B3"/>
    <w:rsid w:val="0036312B"/>
    <w:rsid w:val="003633F7"/>
    <w:rsid w:val="0036343E"/>
    <w:rsid w:val="00363A33"/>
    <w:rsid w:val="003640F0"/>
    <w:rsid w:val="00367877"/>
    <w:rsid w:val="00367A9A"/>
    <w:rsid w:val="00367D41"/>
    <w:rsid w:val="00370875"/>
    <w:rsid w:val="00371820"/>
    <w:rsid w:val="00371A2B"/>
    <w:rsid w:val="00373B95"/>
    <w:rsid w:val="0037484D"/>
    <w:rsid w:val="003769E9"/>
    <w:rsid w:val="0037731B"/>
    <w:rsid w:val="00377653"/>
    <w:rsid w:val="003808B8"/>
    <w:rsid w:val="00380F28"/>
    <w:rsid w:val="003817B2"/>
    <w:rsid w:val="00381E2E"/>
    <w:rsid w:val="0038217F"/>
    <w:rsid w:val="003821BC"/>
    <w:rsid w:val="003823E3"/>
    <w:rsid w:val="00382933"/>
    <w:rsid w:val="003839E3"/>
    <w:rsid w:val="00383DFD"/>
    <w:rsid w:val="00384BB2"/>
    <w:rsid w:val="003851AE"/>
    <w:rsid w:val="00385CF2"/>
    <w:rsid w:val="0038611D"/>
    <w:rsid w:val="003862D5"/>
    <w:rsid w:val="00386AA3"/>
    <w:rsid w:val="003873B8"/>
    <w:rsid w:val="0038789F"/>
    <w:rsid w:val="003879EC"/>
    <w:rsid w:val="00387C3A"/>
    <w:rsid w:val="00390049"/>
    <w:rsid w:val="003908C3"/>
    <w:rsid w:val="00390F26"/>
    <w:rsid w:val="00392104"/>
    <w:rsid w:val="0039246A"/>
    <w:rsid w:val="00392C08"/>
    <w:rsid w:val="00393988"/>
    <w:rsid w:val="003944E1"/>
    <w:rsid w:val="00394FB5"/>
    <w:rsid w:val="003950D4"/>
    <w:rsid w:val="00395D8A"/>
    <w:rsid w:val="003966C4"/>
    <w:rsid w:val="00396EDC"/>
    <w:rsid w:val="00397A1F"/>
    <w:rsid w:val="00397FCE"/>
    <w:rsid w:val="003A0CF7"/>
    <w:rsid w:val="003A2131"/>
    <w:rsid w:val="003A31A9"/>
    <w:rsid w:val="003A3C6C"/>
    <w:rsid w:val="003A43AF"/>
    <w:rsid w:val="003A4DE9"/>
    <w:rsid w:val="003A52A9"/>
    <w:rsid w:val="003A55B9"/>
    <w:rsid w:val="003A5876"/>
    <w:rsid w:val="003A5EB1"/>
    <w:rsid w:val="003A628D"/>
    <w:rsid w:val="003B0613"/>
    <w:rsid w:val="003B073E"/>
    <w:rsid w:val="003B0DAB"/>
    <w:rsid w:val="003B0F4F"/>
    <w:rsid w:val="003B0FCB"/>
    <w:rsid w:val="003B1008"/>
    <w:rsid w:val="003B12F4"/>
    <w:rsid w:val="003B1A47"/>
    <w:rsid w:val="003B1BB8"/>
    <w:rsid w:val="003B1D49"/>
    <w:rsid w:val="003B2474"/>
    <w:rsid w:val="003B396C"/>
    <w:rsid w:val="003B5AD8"/>
    <w:rsid w:val="003B5E83"/>
    <w:rsid w:val="003B694F"/>
    <w:rsid w:val="003B6998"/>
    <w:rsid w:val="003B6B0B"/>
    <w:rsid w:val="003B6F7F"/>
    <w:rsid w:val="003B7EC9"/>
    <w:rsid w:val="003C0859"/>
    <w:rsid w:val="003C0FE2"/>
    <w:rsid w:val="003C158B"/>
    <w:rsid w:val="003C1B48"/>
    <w:rsid w:val="003C2076"/>
    <w:rsid w:val="003C24BF"/>
    <w:rsid w:val="003C2527"/>
    <w:rsid w:val="003C294F"/>
    <w:rsid w:val="003C299F"/>
    <w:rsid w:val="003C29AA"/>
    <w:rsid w:val="003C2A7F"/>
    <w:rsid w:val="003C2EB9"/>
    <w:rsid w:val="003C2ED5"/>
    <w:rsid w:val="003C3060"/>
    <w:rsid w:val="003C3B99"/>
    <w:rsid w:val="003C4E77"/>
    <w:rsid w:val="003C527B"/>
    <w:rsid w:val="003C5492"/>
    <w:rsid w:val="003C552C"/>
    <w:rsid w:val="003C57C9"/>
    <w:rsid w:val="003C6060"/>
    <w:rsid w:val="003C6111"/>
    <w:rsid w:val="003C6319"/>
    <w:rsid w:val="003C65A7"/>
    <w:rsid w:val="003C7361"/>
    <w:rsid w:val="003C7442"/>
    <w:rsid w:val="003C74D3"/>
    <w:rsid w:val="003C7E2A"/>
    <w:rsid w:val="003D02F6"/>
    <w:rsid w:val="003D0551"/>
    <w:rsid w:val="003D0A8D"/>
    <w:rsid w:val="003D0AED"/>
    <w:rsid w:val="003D16C5"/>
    <w:rsid w:val="003D1D4F"/>
    <w:rsid w:val="003D22DA"/>
    <w:rsid w:val="003D28D6"/>
    <w:rsid w:val="003D2BF7"/>
    <w:rsid w:val="003D33EF"/>
    <w:rsid w:val="003D4557"/>
    <w:rsid w:val="003D4FD9"/>
    <w:rsid w:val="003D53BC"/>
    <w:rsid w:val="003D599A"/>
    <w:rsid w:val="003D5A3D"/>
    <w:rsid w:val="003D7C1C"/>
    <w:rsid w:val="003E0893"/>
    <w:rsid w:val="003E10B2"/>
    <w:rsid w:val="003E1296"/>
    <w:rsid w:val="003E17CB"/>
    <w:rsid w:val="003E1C07"/>
    <w:rsid w:val="003E2116"/>
    <w:rsid w:val="003E2534"/>
    <w:rsid w:val="003E3E0F"/>
    <w:rsid w:val="003E4714"/>
    <w:rsid w:val="003E5579"/>
    <w:rsid w:val="003E5842"/>
    <w:rsid w:val="003E5C5E"/>
    <w:rsid w:val="003E679F"/>
    <w:rsid w:val="003E7281"/>
    <w:rsid w:val="003E7B46"/>
    <w:rsid w:val="003F04E2"/>
    <w:rsid w:val="003F0DFF"/>
    <w:rsid w:val="003F13AF"/>
    <w:rsid w:val="003F1B59"/>
    <w:rsid w:val="003F1D66"/>
    <w:rsid w:val="003F1FE1"/>
    <w:rsid w:val="003F2064"/>
    <w:rsid w:val="003F2A56"/>
    <w:rsid w:val="003F34E7"/>
    <w:rsid w:val="003F45EA"/>
    <w:rsid w:val="003F49F8"/>
    <w:rsid w:val="003F5747"/>
    <w:rsid w:val="003F5A38"/>
    <w:rsid w:val="003F6EA0"/>
    <w:rsid w:val="003F76FB"/>
    <w:rsid w:val="003F7D84"/>
    <w:rsid w:val="0040024B"/>
    <w:rsid w:val="00400731"/>
    <w:rsid w:val="00401421"/>
    <w:rsid w:val="00401440"/>
    <w:rsid w:val="004020C4"/>
    <w:rsid w:val="004028F8"/>
    <w:rsid w:val="004032FE"/>
    <w:rsid w:val="00403849"/>
    <w:rsid w:val="004038D6"/>
    <w:rsid w:val="00403DBF"/>
    <w:rsid w:val="00404232"/>
    <w:rsid w:val="00404465"/>
    <w:rsid w:val="004045DE"/>
    <w:rsid w:val="00404887"/>
    <w:rsid w:val="00404D2D"/>
    <w:rsid w:val="00406824"/>
    <w:rsid w:val="0040686F"/>
    <w:rsid w:val="004070C1"/>
    <w:rsid w:val="00407269"/>
    <w:rsid w:val="00407ACC"/>
    <w:rsid w:val="004101C8"/>
    <w:rsid w:val="004109BE"/>
    <w:rsid w:val="00410F9F"/>
    <w:rsid w:val="004111FA"/>
    <w:rsid w:val="00411745"/>
    <w:rsid w:val="00411AE5"/>
    <w:rsid w:val="00411D69"/>
    <w:rsid w:val="00411E90"/>
    <w:rsid w:val="00412A29"/>
    <w:rsid w:val="00412D7A"/>
    <w:rsid w:val="00414947"/>
    <w:rsid w:val="0041509B"/>
    <w:rsid w:val="0041514E"/>
    <w:rsid w:val="00415787"/>
    <w:rsid w:val="00415D9D"/>
    <w:rsid w:val="004165A5"/>
    <w:rsid w:val="00416D68"/>
    <w:rsid w:val="00417367"/>
    <w:rsid w:val="00417614"/>
    <w:rsid w:val="004179EF"/>
    <w:rsid w:val="00417A7F"/>
    <w:rsid w:val="00417D4D"/>
    <w:rsid w:val="0042028A"/>
    <w:rsid w:val="00420C5D"/>
    <w:rsid w:val="004219B2"/>
    <w:rsid w:val="00421C69"/>
    <w:rsid w:val="00421F67"/>
    <w:rsid w:val="00422495"/>
    <w:rsid w:val="00422FFF"/>
    <w:rsid w:val="004237B8"/>
    <w:rsid w:val="00423C79"/>
    <w:rsid w:val="00424266"/>
    <w:rsid w:val="0042519E"/>
    <w:rsid w:val="004266B6"/>
    <w:rsid w:val="00426F2E"/>
    <w:rsid w:val="0042752D"/>
    <w:rsid w:val="004276DD"/>
    <w:rsid w:val="00427B39"/>
    <w:rsid w:val="0043147F"/>
    <w:rsid w:val="00431FC7"/>
    <w:rsid w:val="00432138"/>
    <w:rsid w:val="00432719"/>
    <w:rsid w:val="0043271B"/>
    <w:rsid w:val="00433905"/>
    <w:rsid w:val="00433AA2"/>
    <w:rsid w:val="004349F4"/>
    <w:rsid w:val="00434A13"/>
    <w:rsid w:val="00434B9C"/>
    <w:rsid w:val="00435F97"/>
    <w:rsid w:val="0043602D"/>
    <w:rsid w:val="0043744B"/>
    <w:rsid w:val="004375CF"/>
    <w:rsid w:val="00440178"/>
    <w:rsid w:val="004404CA"/>
    <w:rsid w:val="004409FA"/>
    <w:rsid w:val="004412D6"/>
    <w:rsid w:val="00441D84"/>
    <w:rsid w:val="004422C5"/>
    <w:rsid w:val="00443A94"/>
    <w:rsid w:val="00444084"/>
    <w:rsid w:val="00444448"/>
    <w:rsid w:val="00445141"/>
    <w:rsid w:val="004455E5"/>
    <w:rsid w:val="004462CF"/>
    <w:rsid w:val="00446580"/>
    <w:rsid w:val="00447045"/>
    <w:rsid w:val="00447979"/>
    <w:rsid w:val="004505C5"/>
    <w:rsid w:val="004509D7"/>
    <w:rsid w:val="00451C75"/>
    <w:rsid w:val="00451D40"/>
    <w:rsid w:val="00451E50"/>
    <w:rsid w:val="00451E86"/>
    <w:rsid w:val="004523C1"/>
    <w:rsid w:val="004530ED"/>
    <w:rsid w:val="004532B6"/>
    <w:rsid w:val="00453477"/>
    <w:rsid w:val="00453AE8"/>
    <w:rsid w:val="00453B7A"/>
    <w:rsid w:val="00454238"/>
    <w:rsid w:val="00455968"/>
    <w:rsid w:val="0045629B"/>
    <w:rsid w:val="00456B25"/>
    <w:rsid w:val="00456B28"/>
    <w:rsid w:val="00456CBD"/>
    <w:rsid w:val="00456FB9"/>
    <w:rsid w:val="00457883"/>
    <w:rsid w:val="0046017C"/>
    <w:rsid w:val="004605B6"/>
    <w:rsid w:val="00460A5D"/>
    <w:rsid w:val="00461088"/>
    <w:rsid w:val="00461E17"/>
    <w:rsid w:val="0046203D"/>
    <w:rsid w:val="00462640"/>
    <w:rsid w:val="00462DDA"/>
    <w:rsid w:val="00464349"/>
    <w:rsid w:val="00464416"/>
    <w:rsid w:val="00464456"/>
    <w:rsid w:val="0046482F"/>
    <w:rsid w:val="00465070"/>
    <w:rsid w:val="00465F26"/>
    <w:rsid w:val="00467313"/>
    <w:rsid w:val="00467409"/>
    <w:rsid w:val="00467C48"/>
    <w:rsid w:val="00470373"/>
    <w:rsid w:val="004705D9"/>
    <w:rsid w:val="00470EC8"/>
    <w:rsid w:val="004710EF"/>
    <w:rsid w:val="004711CF"/>
    <w:rsid w:val="00471D8D"/>
    <w:rsid w:val="00471D99"/>
    <w:rsid w:val="0047207E"/>
    <w:rsid w:val="00473A58"/>
    <w:rsid w:val="00473FA5"/>
    <w:rsid w:val="00474007"/>
    <w:rsid w:val="0047437E"/>
    <w:rsid w:val="004755E9"/>
    <w:rsid w:val="0047565C"/>
    <w:rsid w:val="00476064"/>
    <w:rsid w:val="0047689B"/>
    <w:rsid w:val="00477E38"/>
    <w:rsid w:val="00480025"/>
    <w:rsid w:val="00480C26"/>
    <w:rsid w:val="00480C73"/>
    <w:rsid w:val="004819E4"/>
    <w:rsid w:val="00482055"/>
    <w:rsid w:val="00482070"/>
    <w:rsid w:val="00482970"/>
    <w:rsid w:val="0048298D"/>
    <w:rsid w:val="0048373D"/>
    <w:rsid w:val="0048397F"/>
    <w:rsid w:val="00483E0F"/>
    <w:rsid w:val="00484072"/>
    <w:rsid w:val="004843BC"/>
    <w:rsid w:val="00484C62"/>
    <w:rsid w:val="00485908"/>
    <w:rsid w:val="0048728D"/>
    <w:rsid w:val="00487359"/>
    <w:rsid w:val="004874FD"/>
    <w:rsid w:val="00491D9F"/>
    <w:rsid w:val="004923C7"/>
    <w:rsid w:val="004927A5"/>
    <w:rsid w:val="004928F2"/>
    <w:rsid w:val="00492F58"/>
    <w:rsid w:val="00493421"/>
    <w:rsid w:val="00493EB3"/>
    <w:rsid w:val="00493F99"/>
    <w:rsid w:val="00494BFB"/>
    <w:rsid w:val="0049557A"/>
    <w:rsid w:val="00495A96"/>
    <w:rsid w:val="00495B78"/>
    <w:rsid w:val="00495C42"/>
    <w:rsid w:val="004969F7"/>
    <w:rsid w:val="004978A9"/>
    <w:rsid w:val="004978AA"/>
    <w:rsid w:val="004A01E4"/>
    <w:rsid w:val="004A0813"/>
    <w:rsid w:val="004A088A"/>
    <w:rsid w:val="004A09ED"/>
    <w:rsid w:val="004A17DF"/>
    <w:rsid w:val="004A20F3"/>
    <w:rsid w:val="004A23BF"/>
    <w:rsid w:val="004A391D"/>
    <w:rsid w:val="004A4C19"/>
    <w:rsid w:val="004A5181"/>
    <w:rsid w:val="004A53FB"/>
    <w:rsid w:val="004A58BC"/>
    <w:rsid w:val="004A6905"/>
    <w:rsid w:val="004A6F22"/>
    <w:rsid w:val="004A71DE"/>
    <w:rsid w:val="004A7C85"/>
    <w:rsid w:val="004B1212"/>
    <w:rsid w:val="004B3AE0"/>
    <w:rsid w:val="004B4004"/>
    <w:rsid w:val="004B45A7"/>
    <w:rsid w:val="004B5733"/>
    <w:rsid w:val="004B614B"/>
    <w:rsid w:val="004B6202"/>
    <w:rsid w:val="004B66CB"/>
    <w:rsid w:val="004B6A32"/>
    <w:rsid w:val="004B6D3B"/>
    <w:rsid w:val="004B7036"/>
    <w:rsid w:val="004B70B1"/>
    <w:rsid w:val="004B711D"/>
    <w:rsid w:val="004B7671"/>
    <w:rsid w:val="004B77B9"/>
    <w:rsid w:val="004B7C11"/>
    <w:rsid w:val="004B7DEB"/>
    <w:rsid w:val="004B7E9F"/>
    <w:rsid w:val="004C0790"/>
    <w:rsid w:val="004C0DC1"/>
    <w:rsid w:val="004C134F"/>
    <w:rsid w:val="004C1864"/>
    <w:rsid w:val="004C1D76"/>
    <w:rsid w:val="004C2239"/>
    <w:rsid w:val="004C230D"/>
    <w:rsid w:val="004C2E36"/>
    <w:rsid w:val="004C30B9"/>
    <w:rsid w:val="004C3586"/>
    <w:rsid w:val="004C37B3"/>
    <w:rsid w:val="004C38ED"/>
    <w:rsid w:val="004C3D7E"/>
    <w:rsid w:val="004C3EF5"/>
    <w:rsid w:val="004C4684"/>
    <w:rsid w:val="004C4C12"/>
    <w:rsid w:val="004C4F97"/>
    <w:rsid w:val="004C545C"/>
    <w:rsid w:val="004C5D70"/>
    <w:rsid w:val="004C5F19"/>
    <w:rsid w:val="004C710C"/>
    <w:rsid w:val="004C76FB"/>
    <w:rsid w:val="004D03C3"/>
    <w:rsid w:val="004D0E40"/>
    <w:rsid w:val="004D14CF"/>
    <w:rsid w:val="004D16A8"/>
    <w:rsid w:val="004D2ADA"/>
    <w:rsid w:val="004D373D"/>
    <w:rsid w:val="004D412E"/>
    <w:rsid w:val="004D468F"/>
    <w:rsid w:val="004D4DD4"/>
    <w:rsid w:val="004D5666"/>
    <w:rsid w:val="004D59AB"/>
    <w:rsid w:val="004D5EC1"/>
    <w:rsid w:val="004D60AA"/>
    <w:rsid w:val="004D65C8"/>
    <w:rsid w:val="004D6CFC"/>
    <w:rsid w:val="004D7CAE"/>
    <w:rsid w:val="004E0548"/>
    <w:rsid w:val="004E07F6"/>
    <w:rsid w:val="004E0BE9"/>
    <w:rsid w:val="004E0C2B"/>
    <w:rsid w:val="004E14AE"/>
    <w:rsid w:val="004E16CF"/>
    <w:rsid w:val="004E2830"/>
    <w:rsid w:val="004E2FE9"/>
    <w:rsid w:val="004E36F3"/>
    <w:rsid w:val="004E44B3"/>
    <w:rsid w:val="004E4653"/>
    <w:rsid w:val="004E4F98"/>
    <w:rsid w:val="004E55F3"/>
    <w:rsid w:val="004E5AA3"/>
    <w:rsid w:val="004E5AC0"/>
    <w:rsid w:val="004E6167"/>
    <w:rsid w:val="004E6344"/>
    <w:rsid w:val="004E65F9"/>
    <w:rsid w:val="004F0CCF"/>
    <w:rsid w:val="004F0FE1"/>
    <w:rsid w:val="004F1462"/>
    <w:rsid w:val="004F2BB5"/>
    <w:rsid w:val="004F3B81"/>
    <w:rsid w:val="004F40DD"/>
    <w:rsid w:val="004F45A1"/>
    <w:rsid w:val="004F57EF"/>
    <w:rsid w:val="004F5996"/>
    <w:rsid w:val="004F63F2"/>
    <w:rsid w:val="004F6A85"/>
    <w:rsid w:val="004F6B43"/>
    <w:rsid w:val="004F7208"/>
    <w:rsid w:val="0050035B"/>
    <w:rsid w:val="0050089C"/>
    <w:rsid w:val="00500F65"/>
    <w:rsid w:val="005010BA"/>
    <w:rsid w:val="005017D1"/>
    <w:rsid w:val="00502078"/>
    <w:rsid w:val="00503244"/>
    <w:rsid w:val="005037B3"/>
    <w:rsid w:val="00503D6B"/>
    <w:rsid w:val="00504048"/>
    <w:rsid w:val="005042B3"/>
    <w:rsid w:val="0050507B"/>
    <w:rsid w:val="005050A4"/>
    <w:rsid w:val="005057CC"/>
    <w:rsid w:val="005059E0"/>
    <w:rsid w:val="0050654A"/>
    <w:rsid w:val="00506FE0"/>
    <w:rsid w:val="0050791F"/>
    <w:rsid w:val="00507B41"/>
    <w:rsid w:val="0051045E"/>
    <w:rsid w:val="005106A1"/>
    <w:rsid w:val="005111D7"/>
    <w:rsid w:val="00511370"/>
    <w:rsid w:val="0051164F"/>
    <w:rsid w:val="00511BB3"/>
    <w:rsid w:val="00512CD6"/>
    <w:rsid w:val="00512CDE"/>
    <w:rsid w:val="00513BC1"/>
    <w:rsid w:val="00514596"/>
    <w:rsid w:val="00514A53"/>
    <w:rsid w:val="00514FBA"/>
    <w:rsid w:val="00515149"/>
    <w:rsid w:val="005153AE"/>
    <w:rsid w:val="0051544C"/>
    <w:rsid w:val="005169D8"/>
    <w:rsid w:val="00516AB5"/>
    <w:rsid w:val="00516D6F"/>
    <w:rsid w:val="00520284"/>
    <w:rsid w:val="00521BDB"/>
    <w:rsid w:val="00521C01"/>
    <w:rsid w:val="005220F8"/>
    <w:rsid w:val="0052268E"/>
    <w:rsid w:val="005227BC"/>
    <w:rsid w:val="005227F2"/>
    <w:rsid w:val="00522A50"/>
    <w:rsid w:val="0052425A"/>
    <w:rsid w:val="00524405"/>
    <w:rsid w:val="00525628"/>
    <w:rsid w:val="00525B35"/>
    <w:rsid w:val="0052760D"/>
    <w:rsid w:val="00527F74"/>
    <w:rsid w:val="00530538"/>
    <w:rsid w:val="005311EF"/>
    <w:rsid w:val="005318C2"/>
    <w:rsid w:val="00531E73"/>
    <w:rsid w:val="00532400"/>
    <w:rsid w:val="00533CE5"/>
    <w:rsid w:val="00533EE8"/>
    <w:rsid w:val="00534363"/>
    <w:rsid w:val="005344E7"/>
    <w:rsid w:val="00534C66"/>
    <w:rsid w:val="00535348"/>
    <w:rsid w:val="00535779"/>
    <w:rsid w:val="00535E05"/>
    <w:rsid w:val="00536084"/>
    <w:rsid w:val="005366B0"/>
    <w:rsid w:val="00537160"/>
    <w:rsid w:val="00537842"/>
    <w:rsid w:val="00537B83"/>
    <w:rsid w:val="00540BBE"/>
    <w:rsid w:val="005418A2"/>
    <w:rsid w:val="00541D2C"/>
    <w:rsid w:val="00541DCB"/>
    <w:rsid w:val="00541E34"/>
    <w:rsid w:val="00541E99"/>
    <w:rsid w:val="00542A51"/>
    <w:rsid w:val="00543E4F"/>
    <w:rsid w:val="0054486B"/>
    <w:rsid w:val="00545E8C"/>
    <w:rsid w:val="00546175"/>
    <w:rsid w:val="005461BF"/>
    <w:rsid w:val="00546254"/>
    <w:rsid w:val="00546EFF"/>
    <w:rsid w:val="00547A7E"/>
    <w:rsid w:val="00551A45"/>
    <w:rsid w:val="00551BF0"/>
    <w:rsid w:val="00551C98"/>
    <w:rsid w:val="00552B27"/>
    <w:rsid w:val="00553690"/>
    <w:rsid w:val="00553708"/>
    <w:rsid w:val="00554020"/>
    <w:rsid w:val="00554085"/>
    <w:rsid w:val="005540A8"/>
    <w:rsid w:val="005542CB"/>
    <w:rsid w:val="00554C24"/>
    <w:rsid w:val="00554F76"/>
    <w:rsid w:val="005557B9"/>
    <w:rsid w:val="00555BD5"/>
    <w:rsid w:val="0055613B"/>
    <w:rsid w:val="005563F6"/>
    <w:rsid w:val="00556A41"/>
    <w:rsid w:val="00556C96"/>
    <w:rsid w:val="0055722A"/>
    <w:rsid w:val="00557671"/>
    <w:rsid w:val="0055781F"/>
    <w:rsid w:val="00557C08"/>
    <w:rsid w:val="00557CC3"/>
    <w:rsid w:val="0056031A"/>
    <w:rsid w:val="005609E4"/>
    <w:rsid w:val="0056145D"/>
    <w:rsid w:val="005617BC"/>
    <w:rsid w:val="00561E56"/>
    <w:rsid w:val="00562B74"/>
    <w:rsid w:val="00562CF4"/>
    <w:rsid w:val="00563A45"/>
    <w:rsid w:val="00563CAC"/>
    <w:rsid w:val="00564427"/>
    <w:rsid w:val="00564654"/>
    <w:rsid w:val="0056486D"/>
    <w:rsid w:val="00564A4F"/>
    <w:rsid w:val="00565EAD"/>
    <w:rsid w:val="00567011"/>
    <w:rsid w:val="00567C4C"/>
    <w:rsid w:val="00567E40"/>
    <w:rsid w:val="00570387"/>
    <w:rsid w:val="0057043B"/>
    <w:rsid w:val="005708E8"/>
    <w:rsid w:val="00571468"/>
    <w:rsid w:val="00572072"/>
    <w:rsid w:val="00572109"/>
    <w:rsid w:val="0057236D"/>
    <w:rsid w:val="005727A2"/>
    <w:rsid w:val="00572E01"/>
    <w:rsid w:val="00573447"/>
    <w:rsid w:val="005739B0"/>
    <w:rsid w:val="00574298"/>
    <w:rsid w:val="00574496"/>
    <w:rsid w:val="005745A3"/>
    <w:rsid w:val="005747F3"/>
    <w:rsid w:val="00575229"/>
    <w:rsid w:val="005755DA"/>
    <w:rsid w:val="00576F39"/>
    <w:rsid w:val="00577D87"/>
    <w:rsid w:val="0058080C"/>
    <w:rsid w:val="005814F4"/>
    <w:rsid w:val="00581E08"/>
    <w:rsid w:val="005836EA"/>
    <w:rsid w:val="005839BA"/>
    <w:rsid w:val="00583AD3"/>
    <w:rsid w:val="00583C03"/>
    <w:rsid w:val="00584D2E"/>
    <w:rsid w:val="0058623F"/>
    <w:rsid w:val="00586591"/>
    <w:rsid w:val="00586C4B"/>
    <w:rsid w:val="0058773F"/>
    <w:rsid w:val="005909D1"/>
    <w:rsid w:val="00591177"/>
    <w:rsid w:val="005913BE"/>
    <w:rsid w:val="005920D3"/>
    <w:rsid w:val="00592363"/>
    <w:rsid w:val="005925E6"/>
    <w:rsid w:val="00592792"/>
    <w:rsid w:val="0059312F"/>
    <w:rsid w:val="005931EF"/>
    <w:rsid w:val="00594812"/>
    <w:rsid w:val="00594850"/>
    <w:rsid w:val="00594C63"/>
    <w:rsid w:val="00595989"/>
    <w:rsid w:val="00595D01"/>
    <w:rsid w:val="00596AD7"/>
    <w:rsid w:val="00596D31"/>
    <w:rsid w:val="00597143"/>
    <w:rsid w:val="00597BE3"/>
    <w:rsid w:val="005A0615"/>
    <w:rsid w:val="005A0EEF"/>
    <w:rsid w:val="005A11E0"/>
    <w:rsid w:val="005A1380"/>
    <w:rsid w:val="005A1938"/>
    <w:rsid w:val="005A2B5F"/>
    <w:rsid w:val="005A2C3B"/>
    <w:rsid w:val="005A2D62"/>
    <w:rsid w:val="005A402E"/>
    <w:rsid w:val="005A50F7"/>
    <w:rsid w:val="005A5BD0"/>
    <w:rsid w:val="005A5D5A"/>
    <w:rsid w:val="005A5E2A"/>
    <w:rsid w:val="005A6378"/>
    <w:rsid w:val="005B0557"/>
    <w:rsid w:val="005B0AC9"/>
    <w:rsid w:val="005B0C8D"/>
    <w:rsid w:val="005B1387"/>
    <w:rsid w:val="005B13DB"/>
    <w:rsid w:val="005B1CDB"/>
    <w:rsid w:val="005B2665"/>
    <w:rsid w:val="005B378D"/>
    <w:rsid w:val="005B3A15"/>
    <w:rsid w:val="005B3F2A"/>
    <w:rsid w:val="005B5A64"/>
    <w:rsid w:val="005B5FDB"/>
    <w:rsid w:val="005B64AE"/>
    <w:rsid w:val="005B6BB0"/>
    <w:rsid w:val="005B72A5"/>
    <w:rsid w:val="005B72F9"/>
    <w:rsid w:val="005B75C3"/>
    <w:rsid w:val="005B7992"/>
    <w:rsid w:val="005B7D4F"/>
    <w:rsid w:val="005C048C"/>
    <w:rsid w:val="005C04C6"/>
    <w:rsid w:val="005C09C7"/>
    <w:rsid w:val="005C0CAF"/>
    <w:rsid w:val="005C0FA3"/>
    <w:rsid w:val="005C17C3"/>
    <w:rsid w:val="005C1CE5"/>
    <w:rsid w:val="005C1FE8"/>
    <w:rsid w:val="005C3823"/>
    <w:rsid w:val="005C4633"/>
    <w:rsid w:val="005C4C68"/>
    <w:rsid w:val="005C55BC"/>
    <w:rsid w:val="005C7A6F"/>
    <w:rsid w:val="005C7EA5"/>
    <w:rsid w:val="005C7EA9"/>
    <w:rsid w:val="005D02A3"/>
    <w:rsid w:val="005D0AAE"/>
    <w:rsid w:val="005D1B21"/>
    <w:rsid w:val="005D2E73"/>
    <w:rsid w:val="005D3266"/>
    <w:rsid w:val="005D346E"/>
    <w:rsid w:val="005D43BA"/>
    <w:rsid w:val="005D48C3"/>
    <w:rsid w:val="005D4FE2"/>
    <w:rsid w:val="005D7212"/>
    <w:rsid w:val="005E1564"/>
    <w:rsid w:val="005E1A3B"/>
    <w:rsid w:val="005E1FB1"/>
    <w:rsid w:val="005E20B4"/>
    <w:rsid w:val="005E32F3"/>
    <w:rsid w:val="005E3354"/>
    <w:rsid w:val="005E3C8E"/>
    <w:rsid w:val="005E3F48"/>
    <w:rsid w:val="005E451A"/>
    <w:rsid w:val="005E4ABE"/>
    <w:rsid w:val="005E4C6E"/>
    <w:rsid w:val="005E5001"/>
    <w:rsid w:val="005E5366"/>
    <w:rsid w:val="005E53BF"/>
    <w:rsid w:val="005E588F"/>
    <w:rsid w:val="005E6398"/>
    <w:rsid w:val="005E6BF9"/>
    <w:rsid w:val="005E73EA"/>
    <w:rsid w:val="005E747C"/>
    <w:rsid w:val="005E7510"/>
    <w:rsid w:val="005E763D"/>
    <w:rsid w:val="005E79DE"/>
    <w:rsid w:val="005F0BEE"/>
    <w:rsid w:val="005F1069"/>
    <w:rsid w:val="005F115F"/>
    <w:rsid w:val="005F13C8"/>
    <w:rsid w:val="005F155A"/>
    <w:rsid w:val="005F1748"/>
    <w:rsid w:val="005F178E"/>
    <w:rsid w:val="005F18D0"/>
    <w:rsid w:val="005F19C4"/>
    <w:rsid w:val="005F1C82"/>
    <w:rsid w:val="005F21C8"/>
    <w:rsid w:val="005F2553"/>
    <w:rsid w:val="005F3273"/>
    <w:rsid w:val="005F3732"/>
    <w:rsid w:val="005F3D23"/>
    <w:rsid w:val="005F4041"/>
    <w:rsid w:val="005F455A"/>
    <w:rsid w:val="005F50FF"/>
    <w:rsid w:val="005F5F4A"/>
    <w:rsid w:val="005F61AC"/>
    <w:rsid w:val="005F656E"/>
    <w:rsid w:val="005F6577"/>
    <w:rsid w:val="005F65F4"/>
    <w:rsid w:val="005F6C91"/>
    <w:rsid w:val="005F7309"/>
    <w:rsid w:val="005F7CA3"/>
    <w:rsid w:val="005F7F70"/>
    <w:rsid w:val="00600194"/>
    <w:rsid w:val="00600B8C"/>
    <w:rsid w:val="006013EB"/>
    <w:rsid w:val="006018E0"/>
    <w:rsid w:val="00601CF6"/>
    <w:rsid w:val="00602223"/>
    <w:rsid w:val="0060244B"/>
    <w:rsid w:val="00602D29"/>
    <w:rsid w:val="00603118"/>
    <w:rsid w:val="0060318C"/>
    <w:rsid w:val="006031BB"/>
    <w:rsid w:val="00603452"/>
    <w:rsid w:val="00603DAE"/>
    <w:rsid w:val="00604057"/>
    <w:rsid w:val="006043DE"/>
    <w:rsid w:val="00604F3D"/>
    <w:rsid w:val="0060561E"/>
    <w:rsid w:val="00606B6F"/>
    <w:rsid w:val="00607E09"/>
    <w:rsid w:val="006101C4"/>
    <w:rsid w:val="00610743"/>
    <w:rsid w:val="00611CC9"/>
    <w:rsid w:val="006120AD"/>
    <w:rsid w:val="00612316"/>
    <w:rsid w:val="0061256E"/>
    <w:rsid w:val="006126A6"/>
    <w:rsid w:val="00613984"/>
    <w:rsid w:val="006147BD"/>
    <w:rsid w:val="00615015"/>
    <w:rsid w:val="00615F70"/>
    <w:rsid w:val="006160B1"/>
    <w:rsid w:val="006160EA"/>
    <w:rsid w:val="006162C6"/>
    <w:rsid w:val="0061658B"/>
    <w:rsid w:val="00616CD5"/>
    <w:rsid w:val="00616D1D"/>
    <w:rsid w:val="00616E0B"/>
    <w:rsid w:val="006171AA"/>
    <w:rsid w:val="006172EA"/>
    <w:rsid w:val="00617BB3"/>
    <w:rsid w:val="006201E5"/>
    <w:rsid w:val="00620926"/>
    <w:rsid w:val="00620A10"/>
    <w:rsid w:val="00620C1D"/>
    <w:rsid w:val="00620D60"/>
    <w:rsid w:val="00620E8D"/>
    <w:rsid w:val="00620FFE"/>
    <w:rsid w:val="006219D2"/>
    <w:rsid w:val="00621DE5"/>
    <w:rsid w:val="006220C2"/>
    <w:rsid w:val="0062250B"/>
    <w:rsid w:val="0062385E"/>
    <w:rsid w:val="00624689"/>
    <w:rsid w:val="00626580"/>
    <w:rsid w:val="006273AF"/>
    <w:rsid w:val="0062786D"/>
    <w:rsid w:val="00627F2B"/>
    <w:rsid w:val="00630FF0"/>
    <w:rsid w:val="00631736"/>
    <w:rsid w:val="006330CE"/>
    <w:rsid w:val="0063344D"/>
    <w:rsid w:val="00633643"/>
    <w:rsid w:val="00634E06"/>
    <w:rsid w:val="00635715"/>
    <w:rsid w:val="00635A08"/>
    <w:rsid w:val="006366D2"/>
    <w:rsid w:val="006371F1"/>
    <w:rsid w:val="00637B9E"/>
    <w:rsid w:val="00637F68"/>
    <w:rsid w:val="006411B6"/>
    <w:rsid w:val="00641E4B"/>
    <w:rsid w:val="00642CE2"/>
    <w:rsid w:val="006434E3"/>
    <w:rsid w:val="00643551"/>
    <w:rsid w:val="00643B6B"/>
    <w:rsid w:val="00643F08"/>
    <w:rsid w:val="006442BA"/>
    <w:rsid w:val="006443DD"/>
    <w:rsid w:val="006444CE"/>
    <w:rsid w:val="00645B4E"/>
    <w:rsid w:val="006467F4"/>
    <w:rsid w:val="00646F1F"/>
    <w:rsid w:val="0064755F"/>
    <w:rsid w:val="006509B5"/>
    <w:rsid w:val="00650DEE"/>
    <w:rsid w:val="00651B8B"/>
    <w:rsid w:val="0065351F"/>
    <w:rsid w:val="00653750"/>
    <w:rsid w:val="00654195"/>
    <w:rsid w:val="0065443D"/>
    <w:rsid w:val="00654675"/>
    <w:rsid w:val="006546A2"/>
    <w:rsid w:val="00654A4B"/>
    <w:rsid w:val="00654EB0"/>
    <w:rsid w:val="0065534F"/>
    <w:rsid w:val="00656546"/>
    <w:rsid w:val="006567E3"/>
    <w:rsid w:val="006568CE"/>
    <w:rsid w:val="00656E5C"/>
    <w:rsid w:val="00657123"/>
    <w:rsid w:val="006615D3"/>
    <w:rsid w:val="006615FA"/>
    <w:rsid w:val="00661744"/>
    <w:rsid w:val="00661CED"/>
    <w:rsid w:val="00662B8F"/>
    <w:rsid w:val="00662D06"/>
    <w:rsid w:val="00663152"/>
    <w:rsid w:val="0066329F"/>
    <w:rsid w:val="00663C26"/>
    <w:rsid w:val="0066486C"/>
    <w:rsid w:val="00664A56"/>
    <w:rsid w:val="00664DD5"/>
    <w:rsid w:val="006652A8"/>
    <w:rsid w:val="006656D2"/>
    <w:rsid w:val="00665C8A"/>
    <w:rsid w:val="0066639E"/>
    <w:rsid w:val="00670E8D"/>
    <w:rsid w:val="00671F84"/>
    <w:rsid w:val="006723F1"/>
    <w:rsid w:val="00672794"/>
    <w:rsid w:val="006735B9"/>
    <w:rsid w:val="00673D56"/>
    <w:rsid w:val="0067494F"/>
    <w:rsid w:val="00676084"/>
    <w:rsid w:val="00676240"/>
    <w:rsid w:val="0067648E"/>
    <w:rsid w:val="00676632"/>
    <w:rsid w:val="00677953"/>
    <w:rsid w:val="00677C33"/>
    <w:rsid w:val="00677D58"/>
    <w:rsid w:val="0068044C"/>
    <w:rsid w:val="006814C3"/>
    <w:rsid w:val="00683D19"/>
    <w:rsid w:val="00683E44"/>
    <w:rsid w:val="006842FD"/>
    <w:rsid w:val="0068583B"/>
    <w:rsid w:val="00685962"/>
    <w:rsid w:val="006859B9"/>
    <w:rsid w:val="00685BD3"/>
    <w:rsid w:val="00686105"/>
    <w:rsid w:val="006868E1"/>
    <w:rsid w:val="00686B84"/>
    <w:rsid w:val="00686C30"/>
    <w:rsid w:val="006901D2"/>
    <w:rsid w:val="006907E6"/>
    <w:rsid w:val="00691178"/>
    <w:rsid w:val="00691595"/>
    <w:rsid w:val="006915AA"/>
    <w:rsid w:val="00691D1B"/>
    <w:rsid w:val="006920F6"/>
    <w:rsid w:val="006923D3"/>
    <w:rsid w:val="006939DE"/>
    <w:rsid w:val="006939F8"/>
    <w:rsid w:val="00693D83"/>
    <w:rsid w:val="0069502D"/>
    <w:rsid w:val="0069576C"/>
    <w:rsid w:val="006959A7"/>
    <w:rsid w:val="0069705B"/>
    <w:rsid w:val="0069771D"/>
    <w:rsid w:val="00697D3D"/>
    <w:rsid w:val="006A05C6"/>
    <w:rsid w:val="006A0F37"/>
    <w:rsid w:val="006A1C8C"/>
    <w:rsid w:val="006A1EDA"/>
    <w:rsid w:val="006A2250"/>
    <w:rsid w:val="006A22DE"/>
    <w:rsid w:val="006A2B42"/>
    <w:rsid w:val="006A3226"/>
    <w:rsid w:val="006A375C"/>
    <w:rsid w:val="006A3B1F"/>
    <w:rsid w:val="006A4098"/>
    <w:rsid w:val="006A4133"/>
    <w:rsid w:val="006A46DB"/>
    <w:rsid w:val="006A57BE"/>
    <w:rsid w:val="006A6003"/>
    <w:rsid w:val="006A744D"/>
    <w:rsid w:val="006A75CB"/>
    <w:rsid w:val="006A766F"/>
    <w:rsid w:val="006B0573"/>
    <w:rsid w:val="006B07FC"/>
    <w:rsid w:val="006B20F2"/>
    <w:rsid w:val="006B301D"/>
    <w:rsid w:val="006B3637"/>
    <w:rsid w:val="006B4041"/>
    <w:rsid w:val="006B420E"/>
    <w:rsid w:val="006B4717"/>
    <w:rsid w:val="006B4848"/>
    <w:rsid w:val="006B496B"/>
    <w:rsid w:val="006B5A9E"/>
    <w:rsid w:val="006B6573"/>
    <w:rsid w:val="006B7424"/>
    <w:rsid w:val="006B7BB4"/>
    <w:rsid w:val="006C061F"/>
    <w:rsid w:val="006C0BD0"/>
    <w:rsid w:val="006C0C1B"/>
    <w:rsid w:val="006C0C42"/>
    <w:rsid w:val="006C2229"/>
    <w:rsid w:val="006C2551"/>
    <w:rsid w:val="006C30F2"/>
    <w:rsid w:val="006C4C63"/>
    <w:rsid w:val="006C5116"/>
    <w:rsid w:val="006C54A1"/>
    <w:rsid w:val="006C561C"/>
    <w:rsid w:val="006C57D0"/>
    <w:rsid w:val="006C68BE"/>
    <w:rsid w:val="006C6FF9"/>
    <w:rsid w:val="006C70C4"/>
    <w:rsid w:val="006C7647"/>
    <w:rsid w:val="006C7DB8"/>
    <w:rsid w:val="006D0358"/>
    <w:rsid w:val="006D1396"/>
    <w:rsid w:val="006D18BF"/>
    <w:rsid w:val="006D1A21"/>
    <w:rsid w:val="006D20B9"/>
    <w:rsid w:val="006D22D6"/>
    <w:rsid w:val="006D35FF"/>
    <w:rsid w:val="006D399A"/>
    <w:rsid w:val="006D470F"/>
    <w:rsid w:val="006D49FC"/>
    <w:rsid w:val="006D5DAE"/>
    <w:rsid w:val="006D62B4"/>
    <w:rsid w:val="006D6D8D"/>
    <w:rsid w:val="006D7001"/>
    <w:rsid w:val="006D71B5"/>
    <w:rsid w:val="006D73F9"/>
    <w:rsid w:val="006E0257"/>
    <w:rsid w:val="006E1705"/>
    <w:rsid w:val="006E1FE6"/>
    <w:rsid w:val="006E2511"/>
    <w:rsid w:val="006E2711"/>
    <w:rsid w:val="006E300B"/>
    <w:rsid w:val="006E3A1C"/>
    <w:rsid w:val="006E3A50"/>
    <w:rsid w:val="006E4217"/>
    <w:rsid w:val="006E462E"/>
    <w:rsid w:val="006E4D23"/>
    <w:rsid w:val="006E5D27"/>
    <w:rsid w:val="006E75BA"/>
    <w:rsid w:val="006E7EB3"/>
    <w:rsid w:val="006F008F"/>
    <w:rsid w:val="006F04B9"/>
    <w:rsid w:val="006F087D"/>
    <w:rsid w:val="006F10BC"/>
    <w:rsid w:val="006F2487"/>
    <w:rsid w:val="006F252E"/>
    <w:rsid w:val="006F33DF"/>
    <w:rsid w:val="006F353F"/>
    <w:rsid w:val="006F3908"/>
    <w:rsid w:val="006F3A5E"/>
    <w:rsid w:val="006F4B11"/>
    <w:rsid w:val="006F50DC"/>
    <w:rsid w:val="006F510D"/>
    <w:rsid w:val="006F589B"/>
    <w:rsid w:val="006F6138"/>
    <w:rsid w:val="006F753D"/>
    <w:rsid w:val="00700D1A"/>
    <w:rsid w:val="00702C16"/>
    <w:rsid w:val="00702D0D"/>
    <w:rsid w:val="007036FC"/>
    <w:rsid w:val="00704202"/>
    <w:rsid w:val="00704365"/>
    <w:rsid w:val="00704EFE"/>
    <w:rsid w:val="0070567F"/>
    <w:rsid w:val="0070573C"/>
    <w:rsid w:val="00705BB1"/>
    <w:rsid w:val="00705F33"/>
    <w:rsid w:val="00706221"/>
    <w:rsid w:val="0070647A"/>
    <w:rsid w:val="0070694A"/>
    <w:rsid w:val="007069C6"/>
    <w:rsid w:val="00706A21"/>
    <w:rsid w:val="00706C1B"/>
    <w:rsid w:val="00707B3C"/>
    <w:rsid w:val="007101D0"/>
    <w:rsid w:val="00710D0B"/>
    <w:rsid w:val="00711B60"/>
    <w:rsid w:val="007121EB"/>
    <w:rsid w:val="00712EE2"/>
    <w:rsid w:val="00715372"/>
    <w:rsid w:val="00715A83"/>
    <w:rsid w:val="00715DF2"/>
    <w:rsid w:val="00717682"/>
    <w:rsid w:val="007205A2"/>
    <w:rsid w:val="007206C3"/>
    <w:rsid w:val="00720700"/>
    <w:rsid w:val="00720D79"/>
    <w:rsid w:val="00720DFE"/>
    <w:rsid w:val="00720E12"/>
    <w:rsid w:val="007213A0"/>
    <w:rsid w:val="0072293A"/>
    <w:rsid w:val="00722EF1"/>
    <w:rsid w:val="0072406A"/>
    <w:rsid w:val="00724426"/>
    <w:rsid w:val="00724C06"/>
    <w:rsid w:val="00724EBC"/>
    <w:rsid w:val="00725062"/>
    <w:rsid w:val="00726605"/>
    <w:rsid w:val="00727004"/>
    <w:rsid w:val="007271F2"/>
    <w:rsid w:val="007272D2"/>
    <w:rsid w:val="007273EF"/>
    <w:rsid w:val="00727620"/>
    <w:rsid w:val="00727C45"/>
    <w:rsid w:val="00730449"/>
    <w:rsid w:val="007313C4"/>
    <w:rsid w:val="00732698"/>
    <w:rsid w:val="00732DD2"/>
    <w:rsid w:val="00732E43"/>
    <w:rsid w:val="007330BB"/>
    <w:rsid w:val="00733360"/>
    <w:rsid w:val="00733A3A"/>
    <w:rsid w:val="0073422C"/>
    <w:rsid w:val="00734997"/>
    <w:rsid w:val="007351D8"/>
    <w:rsid w:val="007359FA"/>
    <w:rsid w:val="00736758"/>
    <w:rsid w:val="00737D48"/>
    <w:rsid w:val="00737D8F"/>
    <w:rsid w:val="00740726"/>
    <w:rsid w:val="00740E58"/>
    <w:rsid w:val="00740EBD"/>
    <w:rsid w:val="00742DF0"/>
    <w:rsid w:val="00743E9F"/>
    <w:rsid w:val="0074417F"/>
    <w:rsid w:val="0074449A"/>
    <w:rsid w:val="00745A0A"/>
    <w:rsid w:val="00746683"/>
    <w:rsid w:val="00746DCA"/>
    <w:rsid w:val="00747DBD"/>
    <w:rsid w:val="00747FEB"/>
    <w:rsid w:val="00750537"/>
    <w:rsid w:val="007507C7"/>
    <w:rsid w:val="00750C9A"/>
    <w:rsid w:val="00753865"/>
    <w:rsid w:val="00753943"/>
    <w:rsid w:val="00753B21"/>
    <w:rsid w:val="00754391"/>
    <w:rsid w:val="00754B9F"/>
    <w:rsid w:val="00755459"/>
    <w:rsid w:val="00755566"/>
    <w:rsid w:val="00755E80"/>
    <w:rsid w:val="00756D04"/>
    <w:rsid w:val="00757008"/>
    <w:rsid w:val="0076086E"/>
    <w:rsid w:val="00760D55"/>
    <w:rsid w:val="0076140E"/>
    <w:rsid w:val="007619FF"/>
    <w:rsid w:val="007624FC"/>
    <w:rsid w:val="00763A8A"/>
    <w:rsid w:val="00763C27"/>
    <w:rsid w:val="00763D37"/>
    <w:rsid w:val="00764303"/>
    <w:rsid w:val="00764462"/>
    <w:rsid w:val="00764BAA"/>
    <w:rsid w:val="00764C8F"/>
    <w:rsid w:val="00766019"/>
    <w:rsid w:val="00766499"/>
    <w:rsid w:val="00770B00"/>
    <w:rsid w:val="00770BC8"/>
    <w:rsid w:val="00771F56"/>
    <w:rsid w:val="007721E1"/>
    <w:rsid w:val="00772251"/>
    <w:rsid w:val="0077345C"/>
    <w:rsid w:val="007743D0"/>
    <w:rsid w:val="00774EDB"/>
    <w:rsid w:val="0077556C"/>
    <w:rsid w:val="00775AE9"/>
    <w:rsid w:val="0077632A"/>
    <w:rsid w:val="007778DC"/>
    <w:rsid w:val="007800C8"/>
    <w:rsid w:val="0078079A"/>
    <w:rsid w:val="00780FCD"/>
    <w:rsid w:val="00781F40"/>
    <w:rsid w:val="007821F3"/>
    <w:rsid w:val="0078263B"/>
    <w:rsid w:val="00782715"/>
    <w:rsid w:val="00782C0C"/>
    <w:rsid w:val="007836DA"/>
    <w:rsid w:val="00783950"/>
    <w:rsid w:val="00783F1E"/>
    <w:rsid w:val="00783F82"/>
    <w:rsid w:val="00785309"/>
    <w:rsid w:val="00785428"/>
    <w:rsid w:val="007858D8"/>
    <w:rsid w:val="00786997"/>
    <w:rsid w:val="00786E65"/>
    <w:rsid w:val="0078747D"/>
    <w:rsid w:val="007876F4"/>
    <w:rsid w:val="00787723"/>
    <w:rsid w:val="007900EF"/>
    <w:rsid w:val="007900F5"/>
    <w:rsid w:val="0079035E"/>
    <w:rsid w:val="00790603"/>
    <w:rsid w:val="00791209"/>
    <w:rsid w:val="007912B1"/>
    <w:rsid w:val="00791478"/>
    <w:rsid w:val="007919F6"/>
    <w:rsid w:val="00791BFB"/>
    <w:rsid w:val="00791E53"/>
    <w:rsid w:val="00791FD6"/>
    <w:rsid w:val="00792766"/>
    <w:rsid w:val="007928A5"/>
    <w:rsid w:val="007938CB"/>
    <w:rsid w:val="0079393E"/>
    <w:rsid w:val="00794850"/>
    <w:rsid w:val="00795CD6"/>
    <w:rsid w:val="0079605F"/>
    <w:rsid w:val="007972F4"/>
    <w:rsid w:val="00797E3D"/>
    <w:rsid w:val="007A01D0"/>
    <w:rsid w:val="007A03E0"/>
    <w:rsid w:val="007A0ED1"/>
    <w:rsid w:val="007A12B7"/>
    <w:rsid w:val="007A1575"/>
    <w:rsid w:val="007A1C91"/>
    <w:rsid w:val="007A1D79"/>
    <w:rsid w:val="007A1FCE"/>
    <w:rsid w:val="007A204A"/>
    <w:rsid w:val="007A3362"/>
    <w:rsid w:val="007A36F8"/>
    <w:rsid w:val="007A3A5E"/>
    <w:rsid w:val="007A406E"/>
    <w:rsid w:val="007A436B"/>
    <w:rsid w:val="007A4A0B"/>
    <w:rsid w:val="007A574B"/>
    <w:rsid w:val="007A5BAD"/>
    <w:rsid w:val="007A6055"/>
    <w:rsid w:val="007A6D52"/>
    <w:rsid w:val="007A734D"/>
    <w:rsid w:val="007A75B9"/>
    <w:rsid w:val="007B0C76"/>
    <w:rsid w:val="007B0CA6"/>
    <w:rsid w:val="007B101B"/>
    <w:rsid w:val="007B1207"/>
    <w:rsid w:val="007B16A7"/>
    <w:rsid w:val="007B2269"/>
    <w:rsid w:val="007B298B"/>
    <w:rsid w:val="007B3473"/>
    <w:rsid w:val="007B3B57"/>
    <w:rsid w:val="007B3C40"/>
    <w:rsid w:val="007B4220"/>
    <w:rsid w:val="007B5235"/>
    <w:rsid w:val="007B5313"/>
    <w:rsid w:val="007B5E01"/>
    <w:rsid w:val="007B605A"/>
    <w:rsid w:val="007B65BB"/>
    <w:rsid w:val="007B6C37"/>
    <w:rsid w:val="007B6CDB"/>
    <w:rsid w:val="007B770A"/>
    <w:rsid w:val="007C0824"/>
    <w:rsid w:val="007C1BDA"/>
    <w:rsid w:val="007C274D"/>
    <w:rsid w:val="007C3245"/>
    <w:rsid w:val="007C4796"/>
    <w:rsid w:val="007C4CD4"/>
    <w:rsid w:val="007C5366"/>
    <w:rsid w:val="007C561C"/>
    <w:rsid w:val="007C56E1"/>
    <w:rsid w:val="007C59C9"/>
    <w:rsid w:val="007C5EA8"/>
    <w:rsid w:val="007C60F6"/>
    <w:rsid w:val="007C6FA4"/>
    <w:rsid w:val="007C7906"/>
    <w:rsid w:val="007C7E11"/>
    <w:rsid w:val="007C7F8E"/>
    <w:rsid w:val="007D17A2"/>
    <w:rsid w:val="007D1917"/>
    <w:rsid w:val="007D1AB8"/>
    <w:rsid w:val="007D1D36"/>
    <w:rsid w:val="007D3047"/>
    <w:rsid w:val="007D3525"/>
    <w:rsid w:val="007D35E7"/>
    <w:rsid w:val="007D4160"/>
    <w:rsid w:val="007D49E9"/>
    <w:rsid w:val="007D4CCC"/>
    <w:rsid w:val="007D6EE0"/>
    <w:rsid w:val="007D7261"/>
    <w:rsid w:val="007D7349"/>
    <w:rsid w:val="007E123C"/>
    <w:rsid w:val="007E2CA9"/>
    <w:rsid w:val="007E2CEF"/>
    <w:rsid w:val="007E358A"/>
    <w:rsid w:val="007E35BA"/>
    <w:rsid w:val="007E3617"/>
    <w:rsid w:val="007E3B57"/>
    <w:rsid w:val="007E3BBA"/>
    <w:rsid w:val="007E570C"/>
    <w:rsid w:val="007E5B6E"/>
    <w:rsid w:val="007E5D92"/>
    <w:rsid w:val="007E6AF5"/>
    <w:rsid w:val="007E723A"/>
    <w:rsid w:val="007E74BD"/>
    <w:rsid w:val="007E7AD7"/>
    <w:rsid w:val="007E7EDE"/>
    <w:rsid w:val="007F03B0"/>
    <w:rsid w:val="007F0AF1"/>
    <w:rsid w:val="007F0D4A"/>
    <w:rsid w:val="007F14A1"/>
    <w:rsid w:val="007F22A3"/>
    <w:rsid w:val="007F243E"/>
    <w:rsid w:val="007F28DE"/>
    <w:rsid w:val="007F2FB7"/>
    <w:rsid w:val="007F3630"/>
    <w:rsid w:val="007F4128"/>
    <w:rsid w:val="007F4175"/>
    <w:rsid w:val="007F6955"/>
    <w:rsid w:val="007F695E"/>
    <w:rsid w:val="007F69EE"/>
    <w:rsid w:val="007F77CE"/>
    <w:rsid w:val="007F7AD4"/>
    <w:rsid w:val="0080115F"/>
    <w:rsid w:val="0080194D"/>
    <w:rsid w:val="00801C0E"/>
    <w:rsid w:val="008023DF"/>
    <w:rsid w:val="00802BF4"/>
    <w:rsid w:val="008036D8"/>
    <w:rsid w:val="00803773"/>
    <w:rsid w:val="008040B5"/>
    <w:rsid w:val="00804442"/>
    <w:rsid w:val="00804663"/>
    <w:rsid w:val="00804793"/>
    <w:rsid w:val="00804937"/>
    <w:rsid w:val="00804C54"/>
    <w:rsid w:val="00805597"/>
    <w:rsid w:val="00806854"/>
    <w:rsid w:val="00806F6B"/>
    <w:rsid w:val="0080713D"/>
    <w:rsid w:val="00810FE7"/>
    <w:rsid w:val="008114D4"/>
    <w:rsid w:val="0081178E"/>
    <w:rsid w:val="008122AE"/>
    <w:rsid w:val="008126EC"/>
    <w:rsid w:val="00812798"/>
    <w:rsid w:val="00812872"/>
    <w:rsid w:val="00812AFC"/>
    <w:rsid w:val="008130B7"/>
    <w:rsid w:val="008149AD"/>
    <w:rsid w:val="00815272"/>
    <w:rsid w:val="008152D7"/>
    <w:rsid w:val="008156CA"/>
    <w:rsid w:val="00816B2D"/>
    <w:rsid w:val="00817CFA"/>
    <w:rsid w:val="008207EC"/>
    <w:rsid w:val="008236A1"/>
    <w:rsid w:val="00823A6D"/>
    <w:rsid w:val="00823F53"/>
    <w:rsid w:val="0082409C"/>
    <w:rsid w:val="0082446F"/>
    <w:rsid w:val="008248D8"/>
    <w:rsid w:val="00824FDE"/>
    <w:rsid w:val="00825542"/>
    <w:rsid w:val="00825AEB"/>
    <w:rsid w:val="00825BE5"/>
    <w:rsid w:val="008263DA"/>
    <w:rsid w:val="00826858"/>
    <w:rsid w:val="0083059A"/>
    <w:rsid w:val="00830984"/>
    <w:rsid w:val="00830A28"/>
    <w:rsid w:val="00830A93"/>
    <w:rsid w:val="00831874"/>
    <w:rsid w:val="008323D1"/>
    <w:rsid w:val="00832472"/>
    <w:rsid w:val="0083282C"/>
    <w:rsid w:val="00832D04"/>
    <w:rsid w:val="00833D95"/>
    <w:rsid w:val="008349B8"/>
    <w:rsid w:val="00834CE0"/>
    <w:rsid w:val="0083548C"/>
    <w:rsid w:val="00835856"/>
    <w:rsid w:val="008359E7"/>
    <w:rsid w:val="00835C93"/>
    <w:rsid w:val="00835E8E"/>
    <w:rsid w:val="0083648E"/>
    <w:rsid w:val="0083697C"/>
    <w:rsid w:val="00836ABD"/>
    <w:rsid w:val="00836BED"/>
    <w:rsid w:val="0083770A"/>
    <w:rsid w:val="00837E2C"/>
    <w:rsid w:val="00840417"/>
    <w:rsid w:val="00840C69"/>
    <w:rsid w:val="0084142E"/>
    <w:rsid w:val="00842606"/>
    <w:rsid w:val="00842720"/>
    <w:rsid w:val="00842B79"/>
    <w:rsid w:val="00843D2C"/>
    <w:rsid w:val="00843E88"/>
    <w:rsid w:val="008442A4"/>
    <w:rsid w:val="00844454"/>
    <w:rsid w:val="00844799"/>
    <w:rsid w:val="00844BA0"/>
    <w:rsid w:val="008454AA"/>
    <w:rsid w:val="0084607C"/>
    <w:rsid w:val="00846CF8"/>
    <w:rsid w:val="00846F0E"/>
    <w:rsid w:val="00846F1E"/>
    <w:rsid w:val="0085022C"/>
    <w:rsid w:val="008503DD"/>
    <w:rsid w:val="0085178F"/>
    <w:rsid w:val="00851AFE"/>
    <w:rsid w:val="00852408"/>
    <w:rsid w:val="0085378B"/>
    <w:rsid w:val="00853DBD"/>
    <w:rsid w:val="00853F74"/>
    <w:rsid w:val="008542EA"/>
    <w:rsid w:val="0085495E"/>
    <w:rsid w:val="00854BBF"/>
    <w:rsid w:val="00855C4F"/>
    <w:rsid w:val="008565FC"/>
    <w:rsid w:val="00856791"/>
    <w:rsid w:val="00856A31"/>
    <w:rsid w:val="00856AF6"/>
    <w:rsid w:val="00856DCE"/>
    <w:rsid w:val="0085708F"/>
    <w:rsid w:val="0085794D"/>
    <w:rsid w:val="00857BB3"/>
    <w:rsid w:val="00857BF9"/>
    <w:rsid w:val="00857D70"/>
    <w:rsid w:val="0086013F"/>
    <w:rsid w:val="008602C0"/>
    <w:rsid w:val="008605C4"/>
    <w:rsid w:val="00860C86"/>
    <w:rsid w:val="00861813"/>
    <w:rsid w:val="008632F2"/>
    <w:rsid w:val="00863F7A"/>
    <w:rsid w:val="0086400F"/>
    <w:rsid w:val="00866818"/>
    <w:rsid w:val="00866904"/>
    <w:rsid w:val="00866C22"/>
    <w:rsid w:val="00866EA0"/>
    <w:rsid w:val="00867463"/>
    <w:rsid w:val="00871012"/>
    <w:rsid w:val="00871854"/>
    <w:rsid w:val="00871948"/>
    <w:rsid w:val="00871AC6"/>
    <w:rsid w:val="0087262D"/>
    <w:rsid w:val="008729BA"/>
    <w:rsid w:val="00872AAF"/>
    <w:rsid w:val="008743E8"/>
    <w:rsid w:val="00874412"/>
    <w:rsid w:val="00874BB0"/>
    <w:rsid w:val="00875368"/>
    <w:rsid w:val="00876036"/>
    <w:rsid w:val="0087685C"/>
    <w:rsid w:val="00876BB9"/>
    <w:rsid w:val="008773C6"/>
    <w:rsid w:val="00877E81"/>
    <w:rsid w:val="008825FC"/>
    <w:rsid w:val="00883CED"/>
    <w:rsid w:val="008840BF"/>
    <w:rsid w:val="008844A9"/>
    <w:rsid w:val="00884B38"/>
    <w:rsid w:val="00886756"/>
    <w:rsid w:val="00886E59"/>
    <w:rsid w:val="008871C0"/>
    <w:rsid w:val="00887605"/>
    <w:rsid w:val="008878DF"/>
    <w:rsid w:val="00887A8B"/>
    <w:rsid w:val="00887BF1"/>
    <w:rsid w:val="0089098F"/>
    <w:rsid w:val="00890B53"/>
    <w:rsid w:val="00890ED5"/>
    <w:rsid w:val="00890F8A"/>
    <w:rsid w:val="008911B2"/>
    <w:rsid w:val="00891636"/>
    <w:rsid w:val="008917CF"/>
    <w:rsid w:val="00891F44"/>
    <w:rsid w:val="0089438C"/>
    <w:rsid w:val="008943BC"/>
    <w:rsid w:val="00895630"/>
    <w:rsid w:val="00896982"/>
    <w:rsid w:val="008974AA"/>
    <w:rsid w:val="00897F97"/>
    <w:rsid w:val="008A0056"/>
    <w:rsid w:val="008A023B"/>
    <w:rsid w:val="008A03BC"/>
    <w:rsid w:val="008A0AF0"/>
    <w:rsid w:val="008A0ECF"/>
    <w:rsid w:val="008A1213"/>
    <w:rsid w:val="008A3416"/>
    <w:rsid w:val="008A3817"/>
    <w:rsid w:val="008A3820"/>
    <w:rsid w:val="008A4854"/>
    <w:rsid w:val="008A5308"/>
    <w:rsid w:val="008A5592"/>
    <w:rsid w:val="008A5C87"/>
    <w:rsid w:val="008A649B"/>
    <w:rsid w:val="008A7CD3"/>
    <w:rsid w:val="008B08DD"/>
    <w:rsid w:val="008B0B1A"/>
    <w:rsid w:val="008B1168"/>
    <w:rsid w:val="008B2066"/>
    <w:rsid w:val="008B268E"/>
    <w:rsid w:val="008B3F1B"/>
    <w:rsid w:val="008B437E"/>
    <w:rsid w:val="008B58E5"/>
    <w:rsid w:val="008B5CED"/>
    <w:rsid w:val="008B6C19"/>
    <w:rsid w:val="008B6D1F"/>
    <w:rsid w:val="008B7002"/>
    <w:rsid w:val="008B7767"/>
    <w:rsid w:val="008B7AC4"/>
    <w:rsid w:val="008B7BD9"/>
    <w:rsid w:val="008B7EC2"/>
    <w:rsid w:val="008C0363"/>
    <w:rsid w:val="008C09CE"/>
    <w:rsid w:val="008C0E2F"/>
    <w:rsid w:val="008C20D6"/>
    <w:rsid w:val="008C2CAD"/>
    <w:rsid w:val="008C36E8"/>
    <w:rsid w:val="008C3955"/>
    <w:rsid w:val="008C5125"/>
    <w:rsid w:val="008C5979"/>
    <w:rsid w:val="008C60B7"/>
    <w:rsid w:val="008C654D"/>
    <w:rsid w:val="008C69A7"/>
    <w:rsid w:val="008C6EF3"/>
    <w:rsid w:val="008C7BA7"/>
    <w:rsid w:val="008D0D7D"/>
    <w:rsid w:val="008D147F"/>
    <w:rsid w:val="008D23A5"/>
    <w:rsid w:val="008D2E2F"/>
    <w:rsid w:val="008D32EF"/>
    <w:rsid w:val="008D333F"/>
    <w:rsid w:val="008D3354"/>
    <w:rsid w:val="008D4568"/>
    <w:rsid w:val="008D45D5"/>
    <w:rsid w:val="008D4BF0"/>
    <w:rsid w:val="008D68B3"/>
    <w:rsid w:val="008D7BBD"/>
    <w:rsid w:val="008E0AD5"/>
    <w:rsid w:val="008E0EE9"/>
    <w:rsid w:val="008E1872"/>
    <w:rsid w:val="008E1977"/>
    <w:rsid w:val="008E1B2F"/>
    <w:rsid w:val="008E1F15"/>
    <w:rsid w:val="008E25E6"/>
    <w:rsid w:val="008E2C57"/>
    <w:rsid w:val="008E3365"/>
    <w:rsid w:val="008E4150"/>
    <w:rsid w:val="008E4383"/>
    <w:rsid w:val="008E4B13"/>
    <w:rsid w:val="008E54E8"/>
    <w:rsid w:val="008E5A12"/>
    <w:rsid w:val="008E5AF8"/>
    <w:rsid w:val="008E6C46"/>
    <w:rsid w:val="008E7670"/>
    <w:rsid w:val="008E780D"/>
    <w:rsid w:val="008E7838"/>
    <w:rsid w:val="008F020B"/>
    <w:rsid w:val="008F0488"/>
    <w:rsid w:val="008F170F"/>
    <w:rsid w:val="008F1C72"/>
    <w:rsid w:val="008F252F"/>
    <w:rsid w:val="008F2613"/>
    <w:rsid w:val="008F3214"/>
    <w:rsid w:val="008F43B5"/>
    <w:rsid w:val="008F5591"/>
    <w:rsid w:val="008F5FA8"/>
    <w:rsid w:val="008F6102"/>
    <w:rsid w:val="008F6350"/>
    <w:rsid w:val="008F683E"/>
    <w:rsid w:val="008F685C"/>
    <w:rsid w:val="0090089A"/>
    <w:rsid w:val="00900A0D"/>
    <w:rsid w:val="00900D65"/>
    <w:rsid w:val="00901BB8"/>
    <w:rsid w:val="00902786"/>
    <w:rsid w:val="00903324"/>
    <w:rsid w:val="00903CEB"/>
    <w:rsid w:val="00904348"/>
    <w:rsid w:val="00904838"/>
    <w:rsid w:val="00904D62"/>
    <w:rsid w:val="009051C5"/>
    <w:rsid w:val="00905228"/>
    <w:rsid w:val="00905A93"/>
    <w:rsid w:val="0090652E"/>
    <w:rsid w:val="00906780"/>
    <w:rsid w:val="00906E02"/>
    <w:rsid w:val="009074D3"/>
    <w:rsid w:val="00910192"/>
    <w:rsid w:val="00910CBC"/>
    <w:rsid w:val="00911423"/>
    <w:rsid w:val="00911C8B"/>
    <w:rsid w:val="00911C8F"/>
    <w:rsid w:val="00911EA2"/>
    <w:rsid w:val="00912126"/>
    <w:rsid w:val="00912BF4"/>
    <w:rsid w:val="00913424"/>
    <w:rsid w:val="0091457D"/>
    <w:rsid w:val="009145E7"/>
    <w:rsid w:val="00914B6D"/>
    <w:rsid w:val="00914B7C"/>
    <w:rsid w:val="009156FF"/>
    <w:rsid w:val="00915C23"/>
    <w:rsid w:val="0091621D"/>
    <w:rsid w:val="00916337"/>
    <w:rsid w:val="00916B66"/>
    <w:rsid w:val="00917A31"/>
    <w:rsid w:val="0092022E"/>
    <w:rsid w:val="0092092A"/>
    <w:rsid w:val="00921041"/>
    <w:rsid w:val="00921044"/>
    <w:rsid w:val="009224E9"/>
    <w:rsid w:val="00922929"/>
    <w:rsid w:val="00922E41"/>
    <w:rsid w:val="00923A13"/>
    <w:rsid w:val="00923F40"/>
    <w:rsid w:val="009246CD"/>
    <w:rsid w:val="0092478C"/>
    <w:rsid w:val="00924F29"/>
    <w:rsid w:val="00925D55"/>
    <w:rsid w:val="00925D88"/>
    <w:rsid w:val="009271EA"/>
    <w:rsid w:val="009279E6"/>
    <w:rsid w:val="00927D2D"/>
    <w:rsid w:val="00927DA6"/>
    <w:rsid w:val="009303F0"/>
    <w:rsid w:val="00930DF7"/>
    <w:rsid w:val="0093156D"/>
    <w:rsid w:val="0093175A"/>
    <w:rsid w:val="00932CB6"/>
    <w:rsid w:val="00932CDA"/>
    <w:rsid w:val="009331C9"/>
    <w:rsid w:val="00933465"/>
    <w:rsid w:val="00933E45"/>
    <w:rsid w:val="0093433A"/>
    <w:rsid w:val="00934369"/>
    <w:rsid w:val="009347B5"/>
    <w:rsid w:val="00934E1D"/>
    <w:rsid w:val="00935731"/>
    <w:rsid w:val="00935CD7"/>
    <w:rsid w:val="009375FD"/>
    <w:rsid w:val="009379D3"/>
    <w:rsid w:val="00937F55"/>
    <w:rsid w:val="009400FE"/>
    <w:rsid w:val="009403B1"/>
    <w:rsid w:val="0094067E"/>
    <w:rsid w:val="009408A9"/>
    <w:rsid w:val="0094092F"/>
    <w:rsid w:val="00940B87"/>
    <w:rsid w:val="00941534"/>
    <w:rsid w:val="0094162E"/>
    <w:rsid w:val="00941771"/>
    <w:rsid w:val="009421FB"/>
    <w:rsid w:val="00942BD6"/>
    <w:rsid w:val="00942E1D"/>
    <w:rsid w:val="009433B4"/>
    <w:rsid w:val="009438AC"/>
    <w:rsid w:val="009457F1"/>
    <w:rsid w:val="009464CB"/>
    <w:rsid w:val="00946FB6"/>
    <w:rsid w:val="0094703B"/>
    <w:rsid w:val="0094750B"/>
    <w:rsid w:val="009476A4"/>
    <w:rsid w:val="00951B9C"/>
    <w:rsid w:val="00952973"/>
    <w:rsid w:val="009529D5"/>
    <w:rsid w:val="00952C14"/>
    <w:rsid w:val="00953154"/>
    <w:rsid w:val="0095334D"/>
    <w:rsid w:val="009538FF"/>
    <w:rsid w:val="00953AB1"/>
    <w:rsid w:val="009549A7"/>
    <w:rsid w:val="00955145"/>
    <w:rsid w:val="00956591"/>
    <w:rsid w:val="00957617"/>
    <w:rsid w:val="0095768F"/>
    <w:rsid w:val="00960570"/>
    <w:rsid w:val="0096227E"/>
    <w:rsid w:val="00962338"/>
    <w:rsid w:val="0096278E"/>
    <w:rsid w:val="00962C00"/>
    <w:rsid w:val="009635F3"/>
    <w:rsid w:val="00963BA7"/>
    <w:rsid w:val="00964C1B"/>
    <w:rsid w:val="00964E06"/>
    <w:rsid w:val="00965DC8"/>
    <w:rsid w:val="00965E13"/>
    <w:rsid w:val="009667BF"/>
    <w:rsid w:val="00966C83"/>
    <w:rsid w:val="009670A0"/>
    <w:rsid w:val="009679ED"/>
    <w:rsid w:val="00970AFB"/>
    <w:rsid w:val="00971205"/>
    <w:rsid w:val="00971289"/>
    <w:rsid w:val="00971947"/>
    <w:rsid w:val="009727CF"/>
    <w:rsid w:val="0097290B"/>
    <w:rsid w:val="009736C8"/>
    <w:rsid w:val="00973BBE"/>
    <w:rsid w:val="00973CCF"/>
    <w:rsid w:val="00974586"/>
    <w:rsid w:val="00974EB9"/>
    <w:rsid w:val="0097544A"/>
    <w:rsid w:val="009762A9"/>
    <w:rsid w:val="00976DC1"/>
    <w:rsid w:val="00977607"/>
    <w:rsid w:val="00977774"/>
    <w:rsid w:val="00980A00"/>
    <w:rsid w:val="0098157A"/>
    <w:rsid w:val="009817E4"/>
    <w:rsid w:val="00981E88"/>
    <w:rsid w:val="00983AAE"/>
    <w:rsid w:val="00983B41"/>
    <w:rsid w:val="00984778"/>
    <w:rsid w:val="00984D43"/>
    <w:rsid w:val="0098502D"/>
    <w:rsid w:val="0098552C"/>
    <w:rsid w:val="00985577"/>
    <w:rsid w:val="009857D3"/>
    <w:rsid w:val="009861B8"/>
    <w:rsid w:val="00986276"/>
    <w:rsid w:val="009867E2"/>
    <w:rsid w:val="00987269"/>
    <w:rsid w:val="00987752"/>
    <w:rsid w:val="00987D03"/>
    <w:rsid w:val="009904DD"/>
    <w:rsid w:val="009910DF"/>
    <w:rsid w:val="00991597"/>
    <w:rsid w:val="00991A9B"/>
    <w:rsid w:val="009923DB"/>
    <w:rsid w:val="0099338C"/>
    <w:rsid w:val="00993CA3"/>
    <w:rsid w:val="009952B8"/>
    <w:rsid w:val="00995E8B"/>
    <w:rsid w:val="009961A6"/>
    <w:rsid w:val="009972D8"/>
    <w:rsid w:val="00997469"/>
    <w:rsid w:val="00997477"/>
    <w:rsid w:val="009976FC"/>
    <w:rsid w:val="00997808"/>
    <w:rsid w:val="00997876"/>
    <w:rsid w:val="00997905"/>
    <w:rsid w:val="00997C0A"/>
    <w:rsid w:val="009A0B0B"/>
    <w:rsid w:val="009A0F00"/>
    <w:rsid w:val="009A0F98"/>
    <w:rsid w:val="009A17D9"/>
    <w:rsid w:val="009A1967"/>
    <w:rsid w:val="009A1A23"/>
    <w:rsid w:val="009A1AE9"/>
    <w:rsid w:val="009A2216"/>
    <w:rsid w:val="009A22EC"/>
    <w:rsid w:val="009A2622"/>
    <w:rsid w:val="009A2864"/>
    <w:rsid w:val="009A327C"/>
    <w:rsid w:val="009A33F2"/>
    <w:rsid w:val="009A3C95"/>
    <w:rsid w:val="009A4221"/>
    <w:rsid w:val="009A4584"/>
    <w:rsid w:val="009A4AAE"/>
    <w:rsid w:val="009A61EC"/>
    <w:rsid w:val="009A7AEB"/>
    <w:rsid w:val="009B0852"/>
    <w:rsid w:val="009B08D1"/>
    <w:rsid w:val="009B0967"/>
    <w:rsid w:val="009B0D63"/>
    <w:rsid w:val="009B11AE"/>
    <w:rsid w:val="009B1ADD"/>
    <w:rsid w:val="009B1E13"/>
    <w:rsid w:val="009B20B4"/>
    <w:rsid w:val="009B37E5"/>
    <w:rsid w:val="009B38CD"/>
    <w:rsid w:val="009B405D"/>
    <w:rsid w:val="009B4C9C"/>
    <w:rsid w:val="009B4D68"/>
    <w:rsid w:val="009B4DF2"/>
    <w:rsid w:val="009B571A"/>
    <w:rsid w:val="009B718E"/>
    <w:rsid w:val="009B7394"/>
    <w:rsid w:val="009C0334"/>
    <w:rsid w:val="009C06B5"/>
    <w:rsid w:val="009C0CD0"/>
    <w:rsid w:val="009C0F4D"/>
    <w:rsid w:val="009C1492"/>
    <w:rsid w:val="009C15BA"/>
    <w:rsid w:val="009C1D18"/>
    <w:rsid w:val="009C4763"/>
    <w:rsid w:val="009C4E73"/>
    <w:rsid w:val="009C5CA7"/>
    <w:rsid w:val="009C5D90"/>
    <w:rsid w:val="009D013A"/>
    <w:rsid w:val="009D0DAA"/>
    <w:rsid w:val="009D0DFF"/>
    <w:rsid w:val="009D1885"/>
    <w:rsid w:val="009D1BCE"/>
    <w:rsid w:val="009D1C9B"/>
    <w:rsid w:val="009D1FE0"/>
    <w:rsid w:val="009D2377"/>
    <w:rsid w:val="009D2F84"/>
    <w:rsid w:val="009D3212"/>
    <w:rsid w:val="009D33B4"/>
    <w:rsid w:val="009D35A9"/>
    <w:rsid w:val="009D37E5"/>
    <w:rsid w:val="009D38C6"/>
    <w:rsid w:val="009D39F8"/>
    <w:rsid w:val="009D49A6"/>
    <w:rsid w:val="009D4B4E"/>
    <w:rsid w:val="009D526A"/>
    <w:rsid w:val="009D5A7B"/>
    <w:rsid w:val="009D5EE4"/>
    <w:rsid w:val="009D618A"/>
    <w:rsid w:val="009D7485"/>
    <w:rsid w:val="009E0EB2"/>
    <w:rsid w:val="009E0F54"/>
    <w:rsid w:val="009E17E0"/>
    <w:rsid w:val="009E184E"/>
    <w:rsid w:val="009E1BB9"/>
    <w:rsid w:val="009E2184"/>
    <w:rsid w:val="009E233C"/>
    <w:rsid w:val="009E234A"/>
    <w:rsid w:val="009E25C4"/>
    <w:rsid w:val="009E4C7C"/>
    <w:rsid w:val="009E4DE2"/>
    <w:rsid w:val="009E4E85"/>
    <w:rsid w:val="009E63FE"/>
    <w:rsid w:val="009E6A67"/>
    <w:rsid w:val="009E6A9B"/>
    <w:rsid w:val="009E6EC0"/>
    <w:rsid w:val="009E76F2"/>
    <w:rsid w:val="009F0485"/>
    <w:rsid w:val="009F08B5"/>
    <w:rsid w:val="009F1168"/>
    <w:rsid w:val="009F251E"/>
    <w:rsid w:val="009F2618"/>
    <w:rsid w:val="009F3A3C"/>
    <w:rsid w:val="009F3A9C"/>
    <w:rsid w:val="009F3AE2"/>
    <w:rsid w:val="009F3F6F"/>
    <w:rsid w:val="009F4066"/>
    <w:rsid w:val="009F4D49"/>
    <w:rsid w:val="009F4E01"/>
    <w:rsid w:val="009F5465"/>
    <w:rsid w:val="009F59AA"/>
    <w:rsid w:val="009F5FBF"/>
    <w:rsid w:val="009F661D"/>
    <w:rsid w:val="009F70F4"/>
    <w:rsid w:val="009F7C24"/>
    <w:rsid w:val="00A000E7"/>
    <w:rsid w:val="00A009E0"/>
    <w:rsid w:val="00A0155F"/>
    <w:rsid w:val="00A01E5E"/>
    <w:rsid w:val="00A029E2"/>
    <w:rsid w:val="00A02D3D"/>
    <w:rsid w:val="00A03324"/>
    <w:rsid w:val="00A03A06"/>
    <w:rsid w:val="00A03AD5"/>
    <w:rsid w:val="00A05240"/>
    <w:rsid w:val="00A0555A"/>
    <w:rsid w:val="00A05ADD"/>
    <w:rsid w:val="00A05C59"/>
    <w:rsid w:val="00A05E19"/>
    <w:rsid w:val="00A06343"/>
    <w:rsid w:val="00A06A02"/>
    <w:rsid w:val="00A075F7"/>
    <w:rsid w:val="00A07CE6"/>
    <w:rsid w:val="00A1027B"/>
    <w:rsid w:val="00A103C8"/>
    <w:rsid w:val="00A11C47"/>
    <w:rsid w:val="00A12AE1"/>
    <w:rsid w:val="00A133E9"/>
    <w:rsid w:val="00A13410"/>
    <w:rsid w:val="00A1367C"/>
    <w:rsid w:val="00A1375D"/>
    <w:rsid w:val="00A14081"/>
    <w:rsid w:val="00A14779"/>
    <w:rsid w:val="00A14CEF"/>
    <w:rsid w:val="00A15834"/>
    <w:rsid w:val="00A15D78"/>
    <w:rsid w:val="00A16313"/>
    <w:rsid w:val="00A165C4"/>
    <w:rsid w:val="00A17022"/>
    <w:rsid w:val="00A2041F"/>
    <w:rsid w:val="00A2133C"/>
    <w:rsid w:val="00A213EF"/>
    <w:rsid w:val="00A218E6"/>
    <w:rsid w:val="00A219DB"/>
    <w:rsid w:val="00A21C83"/>
    <w:rsid w:val="00A224B0"/>
    <w:rsid w:val="00A22A2B"/>
    <w:rsid w:val="00A22C9E"/>
    <w:rsid w:val="00A23180"/>
    <w:rsid w:val="00A2327C"/>
    <w:rsid w:val="00A23D93"/>
    <w:rsid w:val="00A24BC4"/>
    <w:rsid w:val="00A25758"/>
    <w:rsid w:val="00A27355"/>
    <w:rsid w:val="00A27892"/>
    <w:rsid w:val="00A27EC0"/>
    <w:rsid w:val="00A30362"/>
    <w:rsid w:val="00A30913"/>
    <w:rsid w:val="00A30A54"/>
    <w:rsid w:val="00A310C3"/>
    <w:rsid w:val="00A31C73"/>
    <w:rsid w:val="00A327CA"/>
    <w:rsid w:val="00A32C32"/>
    <w:rsid w:val="00A32E0B"/>
    <w:rsid w:val="00A33D60"/>
    <w:rsid w:val="00A34555"/>
    <w:rsid w:val="00A34752"/>
    <w:rsid w:val="00A352F5"/>
    <w:rsid w:val="00A40BDF"/>
    <w:rsid w:val="00A40EC5"/>
    <w:rsid w:val="00A415E7"/>
    <w:rsid w:val="00A4164F"/>
    <w:rsid w:val="00A41B86"/>
    <w:rsid w:val="00A43243"/>
    <w:rsid w:val="00A436B3"/>
    <w:rsid w:val="00A43B12"/>
    <w:rsid w:val="00A43C25"/>
    <w:rsid w:val="00A43D18"/>
    <w:rsid w:val="00A44E43"/>
    <w:rsid w:val="00A45393"/>
    <w:rsid w:val="00A4555E"/>
    <w:rsid w:val="00A4614E"/>
    <w:rsid w:val="00A46208"/>
    <w:rsid w:val="00A46523"/>
    <w:rsid w:val="00A4755F"/>
    <w:rsid w:val="00A4796F"/>
    <w:rsid w:val="00A47ECE"/>
    <w:rsid w:val="00A50515"/>
    <w:rsid w:val="00A50FD5"/>
    <w:rsid w:val="00A51469"/>
    <w:rsid w:val="00A51780"/>
    <w:rsid w:val="00A525EB"/>
    <w:rsid w:val="00A52912"/>
    <w:rsid w:val="00A52A29"/>
    <w:rsid w:val="00A52E55"/>
    <w:rsid w:val="00A5307A"/>
    <w:rsid w:val="00A537DE"/>
    <w:rsid w:val="00A53AF9"/>
    <w:rsid w:val="00A53FE9"/>
    <w:rsid w:val="00A542CC"/>
    <w:rsid w:val="00A54310"/>
    <w:rsid w:val="00A54695"/>
    <w:rsid w:val="00A54E89"/>
    <w:rsid w:val="00A553A8"/>
    <w:rsid w:val="00A55947"/>
    <w:rsid w:val="00A55E7F"/>
    <w:rsid w:val="00A5609E"/>
    <w:rsid w:val="00A564E9"/>
    <w:rsid w:val="00A60224"/>
    <w:rsid w:val="00A6067E"/>
    <w:rsid w:val="00A60C08"/>
    <w:rsid w:val="00A60DF5"/>
    <w:rsid w:val="00A615D7"/>
    <w:rsid w:val="00A6243A"/>
    <w:rsid w:val="00A63414"/>
    <w:rsid w:val="00A63B85"/>
    <w:rsid w:val="00A64C7B"/>
    <w:rsid w:val="00A65653"/>
    <w:rsid w:val="00A65FB4"/>
    <w:rsid w:val="00A661AF"/>
    <w:rsid w:val="00A66A43"/>
    <w:rsid w:val="00A67015"/>
    <w:rsid w:val="00A70057"/>
    <w:rsid w:val="00A703B9"/>
    <w:rsid w:val="00A704EC"/>
    <w:rsid w:val="00A70594"/>
    <w:rsid w:val="00A70CB7"/>
    <w:rsid w:val="00A710C4"/>
    <w:rsid w:val="00A72485"/>
    <w:rsid w:val="00A72E22"/>
    <w:rsid w:val="00A73181"/>
    <w:rsid w:val="00A75268"/>
    <w:rsid w:val="00A75C17"/>
    <w:rsid w:val="00A7605B"/>
    <w:rsid w:val="00A76087"/>
    <w:rsid w:val="00A77341"/>
    <w:rsid w:val="00A77936"/>
    <w:rsid w:val="00A77A86"/>
    <w:rsid w:val="00A80CCA"/>
    <w:rsid w:val="00A814C0"/>
    <w:rsid w:val="00A817DE"/>
    <w:rsid w:val="00A82291"/>
    <w:rsid w:val="00A82BD9"/>
    <w:rsid w:val="00A82E39"/>
    <w:rsid w:val="00A83288"/>
    <w:rsid w:val="00A83E05"/>
    <w:rsid w:val="00A84189"/>
    <w:rsid w:val="00A84557"/>
    <w:rsid w:val="00A84DA0"/>
    <w:rsid w:val="00A84E64"/>
    <w:rsid w:val="00A8578E"/>
    <w:rsid w:val="00A86015"/>
    <w:rsid w:val="00A860A0"/>
    <w:rsid w:val="00A86FE9"/>
    <w:rsid w:val="00A87D6E"/>
    <w:rsid w:val="00A90E9A"/>
    <w:rsid w:val="00A90F2C"/>
    <w:rsid w:val="00A91432"/>
    <w:rsid w:val="00A9155B"/>
    <w:rsid w:val="00A91756"/>
    <w:rsid w:val="00A929C4"/>
    <w:rsid w:val="00A9331C"/>
    <w:rsid w:val="00A938BF"/>
    <w:rsid w:val="00A938E0"/>
    <w:rsid w:val="00A9404B"/>
    <w:rsid w:val="00A94898"/>
    <w:rsid w:val="00A9494C"/>
    <w:rsid w:val="00A94BDD"/>
    <w:rsid w:val="00A95974"/>
    <w:rsid w:val="00A9606B"/>
    <w:rsid w:val="00A96838"/>
    <w:rsid w:val="00A97191"/>
    <w:rsid w:val="00A97258"/>
    <w:rsid w:val="00A972BC"/>
    <w:rsid w:val="00A97729"/>
    <w:rsid w:val="00A97EBD"/>
    <w:rsid w:val="00AA0231"/>
    <w:rsid w:val="00AA0B82"/>
    <w:rsid w:val="00AA0F90"/>
    <w:rsid w:val="00AA103F"/>
    <w:rsid w:val="00AA1AA9"/>
    <w:rsid w:val="00AA1B51"/>
    <w:rsid w:val="00AA3236"/>
    <w:rsid w:val="00AA417E"/>
    <w:rsid w:val="00AA4EB8"/>
    <w:rsid w:val="00AA5CC4"/>
    <w:rsid w:val="00AA62F9"/>
    <w:rsid w:val="00AA71C3"/>
    <w:rsid w:val="00AB0362"/>
    <w:rsid w:val="00AB07BB"/>
    <w:rsid w:val="00AB0DA2"/>
    <w:rsid w:val="00AB0F46"/>
    <w:rsid w:val="00AB23A1"/>
    <w:rsid w:val="00AB24A7"/>
    <w:rsid w:val="00AB2855"/>
    <w:rsid w:val="00AB343F"/>
    <w:rsid w:val="00AB35A4"/>
    <w:rsid w:val="00AB467E"/>
    <w:rsid w:val="00AB6110"/>
    <w:rsid w:val="00AB65ED"/>
    <w:rsid w:val="00AB7496"/>
    <w:rsid w:val="00AB75C2"/>
    <w:rsid w:val="00AB789D"/>
    <w:rsid w:val="00AB7973"/>
    <w:rsid w:val="00AB7D83"/>
    <w:rsid w:val="00AB7E67"/>
    <w:rsid w:val="00AB7FA2"/>
    <w:rsid w:val="00AC00DB"/>
    <w:rsid w:val="00AC0BC4"/>
    <w:rsid w:val="00AC2840"/>
    <w:rsid w:val="00AC2A53"/>
    <w:rsid w:val="00AC4357"/>
    <w:rsid w:val="00AC4688"/>
    <w:rsid w:val="00AC5723"/>
    <w:rsid w:val="00AC5835"/>
    <w:rsid w:val="00AC5858"/>
    <w:rsid w:val="00AC593E"/>
    <w:rsid w:val="00AC59CB"/>
    <w:rsid w:val="00AC7C88"/>
    <w:rsid w:val="00AD1BE2"/>
    <w:rsid w:val="00AD2242"/>
    <w:rsid w:val="00AD29F4"/>
    <w:rsid w:val="00AD2AD8"/>
    <w:rsid w:val="00AD2D40"/>
    <w:rsid w:val="00AD342D"/>
    <w:rsid w:val="00AD3A54"/>
    <w:rsid w:val="00AD3C0C"/>
    <w:rsid w:val="00AD49D1"/>
    <w:rsid w:val="00AD4B33"/>
    <w:rsid w:val="00AD531C"/>
    <w:rsid w:val="00AD5558"/>
    <w:rsid w:val="00AD5820"/>
    <w:rsid w:val="00AD5861"/>
    <w:rsid w:val="00AD5A11"/>
    <w:rsid w:val="00AD5D1A"/>
    <w:rsid w:val="00AD5DAD"/>
    <w:rsid w:val="00AD699D"/>
    <w:rsid w:val="00AD6BED"/>
    <w:rsid w:val="00AD742B"/>
    <w:rsid w:val="00AD7833"/>
    <w:rsid w:val="00AD7C4A"/>
    <w:rsid w:val="00AD7DB6"/>
    <w:rsid w:val="00AE0658"/>
    <w:rsid w:val="00AE1B91"/>
    <w:rsid w:val="00AE2095"/>
    <w:rsid w:val="00AE21B4"/>
    <w:rsid w:val="00AE291F"/>
    <w:rsid w:val="00AE2ED1"/>
    <w:rsid w:val="00AE2FA4"/>
    <w:rsid w:val="00AE45A6"/>
    <w:rsid w:val="00AE538B"/>
    <w:rsid w:val="00AE679C"/>
    <w:rsid w:val="00AE703E"/>
    <w:rsid w:val="00AE7736"/>
    <w:rsid w:val="00AE7DAC"/>
    <w:rsid w:val="00AF0644"/>
    <w:rsid w:val="00AF0F90"/>
    <w:rsid w:val="00AF10D4"/>
    <w:rsid w:val="00AF13D4"/>
    <w:rsid w:val="00AF1F2B"/>
    <w:rsid w:val="00AF23FB"/>
    <w:rsid w:val="00AF2724"/>
    <w:rsid w:val="00AF2E52"/>
    <w:rsid w:val="00AF4B5D"/>
    <w:rsid w:val="00AF5184"/>
    <w:rsid w:val="00AF5F19"/>
    <w:rsid w:val="00AF60CA"/>
    <w:rsid w:val="00AF6DD9"/>
    <w:rsid w:val="00AF6F23"/>
    <w:rsid w:val="00AF74E1"/>
    <w:rsid w:val="00AF7606"/>
    <w:rsid w:val="00B00B29"/>
    <w:rsid w:val="00B00C6E"/>
    <w:rsid w:val="00B00F03"/>
    <w:rsid w:val="00B016C6"/>
    <w:rsid w:val="00B043A8"/>
    <w:rsid w:val="00B044C1"/>
    <w:rsid w:val="00B04D2E"/>
    <w:rsid w:val="00B05B66"/>
    <w:rsid w:val="00B05CCF"/>
    <w:rsid w:val="00B0635D"/>
    <w:rsid w:val="00B06E38"/>
    <w:rsid w:val="00B10369"/>
    <w:rsid w:val="00B11146"/>
    <w:rsid w:val="00B12682"/>
    <w:rsid w:val="00B1331C"/>
    <w:rsid w:val="00B13766"/>
    <w:rsid w:val="00B13D6B"/>
    <w:rsid w:val="00B1486E"/>
    <w:rsid w:val="00B148E1"/>
    <w:rsid w:val="00B14DFA"/>
    <w:rsid w:val="00B14F63"/>
    <w:rsid w:val="00B1601F"/>
    <w:rsid w:val="00B16D3D"/>
    <w:rsid w:val="00B16D44"/>
    <w:rsid w:val="00B1727C"/>
    <w:rsid w:val="00B17611"/>
    <w:rsid w:val="00B176A3"/>
    <w:rsid w:val="00B176B7"/>
    <w:rsid w:val="00B1778D"/>
    <w:rsid w:val="00B200C5"/>
    <w:rsid w:val="00B2053E"/>
    <w:rsid w:val="00B20CB3"/>
    <w:rsid w:val="00B2200A"/>
    <w:rsid w:val="00B22159"/>
    <w:rsid w:val="00B22EC0"/>
    <w:rsid w:val="00B23208"/>
    <w:rsid w:val="00B23310"/>
    <w:rsid w:val="00B239FD"/>
    <w:rsid w:val="00B241CF"/>
    <w:rsid w:val="00B2519F"/>
    <w:rsid w:val="00B25E2B"/>
    <w:rsid w:val="00B26019"/>
    <w:rsid w:val="00B26345"/>
    <w:rsid w:val="00B2656E"/>
    <w:rsid w:val="00B26A7F"/>
    <w:rsid w:val="00B26AC7"/>
    <w:rsid w:val="00B275F5"/>
    <w:rsid w:val="00B3021D"/>
    <w:rsid w:val="00B3165D"/>
    <w:rsid w:val="00B3183A"/>
    <w:rsid w:val="00B31B31"/>
    <w:rsid w:val="00B320EA"/>
    <w:rsid w:val="00B3255E"/>
    <w:rsid w:val="00B3284C"/>
    <w:rsid w:val="00B32B6A"/>
    <w:rsid w:val="00B32DEA"/>
    <w:rsid w:val="00B3479C"/>
    <w:rsid w:val="00B3486E"/>
    <w:rsid w:val="00B3538F"/>
    <w:rsid w:val="00B35603"/>
    <w:rsid w:val="00B36482"/>
    <w:rsid w:val="00B37EB3"/>
    <w:rsid w:val="00B400B4"/>
    <w:rsid w:val="00B40AEA"/>
    <w:rsid w:val="00B40DAF"/>
    <w:rsid w:val="00B4198A"/>
    <w:rsid w:val="00B41C11"/>
    <w:rsid w:val="00B41D33"/>
    <w:rsid w:val="00B4247D"/>
    <w:rsid w:val="00B42490"/>
    <w:rsid w:val="00B42B54"/>
    <w:rsid w:val="00B4668B"/>
    <w:rsid w:val="00B46CB7"/>
    <w:rsid w:val="00B47EA6"/>
    <w:rsid w:val="00B500D7"/>
    <w:rsid w:val="00B501DE"/>
    <w:rsid w:val="00B50337"/>
    <w:rsid w:val="00B50E8B"/>
    <w:rsid w:val="00B5109B"/>
    <w:rsid w:val="00B511EB"/>
    <w:rsid w:val="00B527B1"/>
    <w:rsid w:val="00B52822"/>
    <w:rsid w:val="00B52EBD"/>
    <w:rsid w:val="00B53DCF"/>
    <w:rsid w:val="00B5457B"/>
    <w:rsid w:val="00B546D1"/>
    <w:rsid w:val="00B552A5"/>
    <w:rsid w:val="00B55A21"/>
    <w:rsid w:val="00B55BCC"/>
    <w:rsid w:val="00B55F93"/>
    <w:rsid w:val="00B569D3"/>
    <w:rsid w:val="00B57454"/>
    <w:rsid w:val="00B576F1"/>
    <w:rsid w:val="00B57D6C"/>
    <w:rsid w:val="00B606CC"/>
    <w:rsid w:val="00B60BA9"/>
    <w:rsid w:val="00B60E97"/>
    <w:rsid w:val="00B6113A"/>
    <w:rsid w:val="00B61199"/>
    <w:rsid w:val="00B61CFB"/>
    <w:rsid w:val="00B6202A"/>
    <w:rsid w:val="00B62322"/>
    <w:rsid w:val="00B63488"/>
    <w:rsid w:val="00B634F4"/>
    <w:rsid w:val="00B647B4"/>
    <w:rsid w:val="00B66185"/>
    <w:rsid w:val="00B6672C"/>
    <w:rsid w:val="00B670C9"/>
    <w:rsid w:val="00B674FD"/>
    <w:rsid w:val="00B67B89"/>
    <w:rsid w:val="00B67F7F"/>
    <w:rsid w:val="00B707AF"/>
    <w:rsid w:val="00B70B2A"/>
    <w:rsid w:val="00B71685"/>
    <w:rsid w:val="00B7266B"/>
    <w:rsid w:val="00B731C8"/>
    <w:rsid w:val="00B7373F"/>
    <w:rsid w:val="00B747C0"/>
    <w:rsid w:val="00B753CD"/>
    <w:rsid w:val="00B76098"/>
    <w:rsid w:val="00B76BBA"/>
    <w:rsid w:val="00B76C59"/>
    <w:rsid w:val="00B7714D"/>
    <w:rsid w:val="00B77332"/>
    <w:rsid w:val="00B77E0E"/>
    <w:rsid w:val="00B800C9"/>
    <w:rsid w:val="00B82A39"/>
    <w:rsid w:val="00B83141"/>
    <w:rsid w:val="00B84E87"/>
    <w:rsid w:val="00B86C8E"/>
    <w:rsid w:val="00B86F5E"/>
    <w:rsid w:val="00B87644"/>
    <w:rsid w:val="00B87F40"/>
    <w:rsid w:val="00B87FC4"/>
    <w:rsid w:val="00B900D6"/>
    <w:rsid w:val="00B908AF"/>
    <w:rsid w:val="00B9199D"/>
    <w:rsid w:val="00B919A2"/>
    <w:rsid w:val="00B92C14"/>
    <w:rsid w:val="00B92F07"/>
    <w:rsid w:val="00B931CB"/>
    <w:rsid w:val="00B931E8"/>
    <w:rsid w:val="00B94369"/>
    <w:rsid w:val="00B944E5"/>
    <w:rsid w:val="00B9494B"/>
    <w:rsid w:val="00B951AC"/>
    <w:rsid w:val="00B951B6"/>
    <w:rsid w:val="00B952B2"/>
    <w:rsid w:val="00B9597E"/>
    <w:rsid w:val="00B9684A"/>
    <w:rsid w:val="00B9793D"/>
    <w:rsid w:val="00B97B5B"/>
    <w:rsid w:val="00B97C57"/>
    <w:rsid w:val="00BA0796"/>
    <w:rsid w:val="00BA0863"/>
    <w:rsid w:val="00BA0E9A"/>
    <w:rsid w:val="00BA165A"/>
    <w:rsid w:val="00BA1A92"/>
    <w:rsid w:val="00BA2174"/>
    <w:rsid w:val="00BA23DE"/>
    <w:rsid w:val="00BA338E"/>
    <w:rsid w:val="00BA3737"/>
    <w:rsid w:val="00BA48E5"/>
    <w:rsid w:val="00BA494C"/>
    <w:rsid w:val="00BA4EF0"/>
    <w:rsid w:val="00BA5257"/>
    <w:rsid w:val="00BA52AE"/>
    <w:rsid w:val="00BA6065"/>
    <w:rsid w:val="00BA617B"/>
    <w:rsid w:val="00BA62B9"/>
    <w:rsid w:val="00BA6542"/>
    <w:rsid w:val="00BA686E"/>
    <w:rsid w:val="00BA6969"/>
    <w:rsid w:val="00BA6C00"/>
    <w:rsid w:val="00BA6E17"/>
    <w:rsid w:val="00BA7288"/>
    <w:rsid w:val="00BA72B8"/>
    <w:rsid w:val="00BB0A3E"/>
    <w:rsid w:val="00BB1228"/>
    <w:rsid w:val="00BB131F"/>
    <w:rsid w:val="00BB1D59"/>
    <w:rsid w:val="00BB2B71"/>
    <w:rsid w:val="00BB314D"/>
    <w:rsid w:val="00BB336D"/>
    <w:rsid w:val="00BB34BF"/>
    <w:rsid w:val="00BB3888"/>
    <w:rsid w:val="00BB3940"/>
    <w:rsid w:val="00BB5C33"/>
    <w:rsid w:val="00BB6A7C"/>
    <w:rsid w:val="00BB6E17"/>
    <w:rsid w:val="00BB6EF2"/>
    <w:rsid w:val="00BC18B2"/>
    <w:rsid w:val="00BC1CE8"/>
    <w:rsid w:val="00BC21D1"/>
    <w:rsid w:val="00BC287D"/>
    <w:rsid w:val="00BC2BFC"/>
    <w:rsid w:val="00BC3174"/>
    <w:rsid w:val="00BC3AE0"/>
    <w:rsid w:val="00BC4A80"/>
    <w:rsid w:val="00BC522B"/>
    <w:rsid w:val="00BC5CAB"/>
    <w:rsid w:val="00BD0A68"/>
    <w:rsid w:val="00BD182E"/>
    <w:rsid w:val="00BD23FE"/>
    <w:rsid w:val="00BD2714"/>
    <w:rsid w:val="00BD2BD5"/>
    <w:rsid w:val="00BD3857"/>
    <w:rsid w:val="00BD49E3"/>
    <w:rsid w:val="00BD4B28"/>
    <w:rsid w:val="00BD4EF8"/>
    <w:rsid w:val="00BD4F03"/>
    <w:rsid w:val="00BD5670"/>
    <w:rsid w:val="00BD581C"/>
    <w:rsid w:val="00BD6A92"/>
    <w:rsid w:val="00BD7148"/>
    <w:rsid w:val="00BD7238"/>
    <w:rsid w:val="00BD731D"/>
    <w:rsid w:val="00BD7EDB"/>
    <w:rsid w:val="00BE0636"/>
    <w:rsid w:val="00BE0D98"/>
    <w:rsid w:val="00BE113B"/>
    <w:rsid w:val="00BE3F47"/>
    <w:rsid w:val="00BE442B"/>
    <w:rsid w:val="00BE46B6"/>
    <w:rsid w:val="00BE4BA2"/>
    <w:rsid w:val="00BE530D"/>
    <w:rsid w:val="00BE5EFE"/>
    <w:rsid w:val="00BE628E"/>
    <w:rsid w:val="00BE7061"/>
    <w:rsid w:val="00BE78EF"/>
    <w:rsid w:val="00BE7CBF"/>
    <w:rsid w:val="00BF0AAD"/>
    <w:rsid w:val="00BF13E9"/>
    <w:rsid w:val="00BF16D4"/>
    <w:rsid w:val="00BF35F9"/>
    <w:rsid w:val="00BF3BD3"/>
    <w:rsid w:val="00BF4CBB"/>
    <w:rsid w:val="00BF5637"/>
    <w:rsid w:val="00BF59A0"/>
    <w:rsid w:val="00BF5C79"/>
    <w:rsid w:val="00BF66CD"/>
    <w:rsid w:val="00BF6ABE"/>
    <w:rsid w:val="00BF7E52"/>
    <w:rsid w:val="00C00689"/>
    <w:rsid w:val="00C00F37"/>
    <w:rsid w:val="00C0151D"/>
    <w:rsid w:val="00C0174B"/>
    <w:rsid w:val="00C01EFE"/>
    <w:rsid w:val="00C03B0E"/>
    <w:rsid w:val="00C03CC4"/>
    <w:rsid w:val="00C049B6"/>
    <w:rsid w:val="00C04AEB"/>
    <w:rsid w:val="00C05130"/>
    <w:rsid w:val="00C0613E"/>
    <w:rsid w:val="00C066B0"/>
    <w:rsid w:val="00C069C0"/>
    <w:rsid w:val="00C06DC3"/>
    <w:rsid w:val="00C074C5"/>
    <w:rsid w:val="00C07FE7"/>
    <w:rsid w:val="00C10242"/>
    <w:rsid w:val="00C11611"/>
    <w:rsid w:val="00C11B50"/>
    <w:rsid w:val="00C11F7D"/>
    <w:rsid w:val="00C135AB"/>
    <w:rsid w:val="00C13912"/>
    <w:rsid w:val="00C142B5"/>
    <w:rsid w:val="00C151CC"/>
    <w:rsid w:val="00C15720"/>
    <w:rsid w:val="00C15BD9"/>
    <w:rsid w:val="00C15E55"/>
    <w:rsid w:val="00C16303"/>
    <w:rsid w:val="00C1650D"/>
    <w:rsid w:val="00C16B60"/>
    <w:rsid w:val="00C170D9"/>
    <w:rsid w:val="00C171B3"/>
    <w:rsid w:val="00C17469"/>
    <w:rsid w:val="00C1776C"/>
    <w:rsid w:val="00C20B02"/>
    <w:rsid w:val="00C20CC6"/>
    <w:rsid w:val="00C21585"/>
    <w:rsid w:val="00C21C80"/>
    <w:rsid w:val="00C22E9B"/>
    <w:rsid w:val="00C23863"/>
    <w:rsid w:val="00C23AE5"/>
    <w:rsid w:val="00C244A4"/>
    <w:rsid w:val="00C24531"/>
    <w:rsid w:val="00C24D7D"/>
    <w:rsid w:val="00C257DF"/>
    <w:rsid w:val="00C261E2"/>
    <w:rsid w:val="00C2675D"/>
    <w:rsid w:val="00C275E1"/>
    <w:rsid w:val="00C279D5"/>
    <w:rsid w:val="00C27D58"/>
    <w:rsid w:val="00C30951"/>
    <w:rsid w:val="00C30AA2"/>
    <w:rsid w:val="00C31FE2"/>
    <w:rsid w:val="00C32923"/>
    <w:rsid w:val="00C33374"/>
    <w:rsid w:val="00C3418A"/>
    <w:rsid w:val="00C3454D"/>
    <w:rsid w:val="00C34A1F"/>
    <w:rsid w:val="00C357FD"/>
    <w:rsid w:val="00C35C02"/>
    <w:rsid w:val="00C3722F"/>
    <w:rsid w:val="00C37CB9"/>
    <w:rsid w:val="00C37CC1"/>
    <w:rsid w:val="00C403A9"/>
    <w:rsid w:val="00C419D1"/>
    <w:rsid w:val="00C41CBB"/>
    <w:rsid w:val="00C420DA"/>
    <w:rsid w:val="00C4211A"/>
    <w:rsid w:val="00C42202"/>
    <w:rsid w:val="00C42212"/>
    <w:rsid w:val="00C424B1"/>
    <w:rsid w:val="00C428D7"/>
    <w:rsid w:val="00C435B0"/>
    <w:rsid w:val="00C444C4"/>
    <w:rsid w:val="00C449C3"/>
    <w:rsid w:val="00C44E0A"/>
    <w:rsid w:val="00C4596F"/>
    <w:rsid w:val="00C45B72"/>
    <w:rsid w:val="00C45DB6"/>
    <w:rsid w:val="00C47302"/>
    <w:rsid w:val="00C47FF4"/>
    <w:rsid w:val="00C5009D"/>
    <w:rsid w:val="00C509C7"/>
    <w:rsid w:val="00C50E4C"/>
    <w:rsid w:val="00C50E75"/>
    <w:rsid w:val="00C50FDE"/>
    <w:rsid w:val="00C51F21"/>
    <w:rsid w:val="00C5394B"/>
    <w:rsid w:val="00C546C2"/>
    <w:rsid w:val="00C54727"/>
    <w:rsid w:val="00C55350"/>
    <w:rsid w:val="00C555E7"/>
    <w:rsid w:val="00C563F5"/>
    <w:rsid w:val="00C57CBC"/>
    <w:rsid w:val="00C57F67"/>
    <w:rsid w:val="00C57F87"/>
    <w:rsid w:val="00C60173"/>
    <w:rsid w:val="00C60942"/>
    <w:rsid w:val="00C61C2A"/>
    <w:rsid w:val="00C61D43"/>
    <w:rsid w:val="00C62312"/>
    <w:rsid w:val="00C62809"/>
    <w:rsid w:val="00C62D4B"/>
    <w:rsid w:val="00C6394C"/>
    <w:rsid w:val="00C6396C"/>
    <w:rsid w:val="00C63C88"/>
    <w:rsid w:val="00C63E3E"/>
    <w:rsid w:val="00C6487D"/>
    <w:rsid w:val="00C65C64"/>
    <w:rsid w:val="00C66F58"/>
    <w:rsid w:val="00C670D1"/>
    <w:rsid w:val="00C6730B"/>
    <w:rsid w:val="00C6757E"/>
    <w:rsid w:val="00C67B79"/>
    <w:rsid w:val="00C705A1"/>
    <w:rsid w:val="00C710D1"/>
    <w:rsid w:val="00C714E8"/>
    <w:rsid w:val="00C726C8"/>
    <w:rsid w:val="00C73C6B"/>
    <w:rsid w:val="00C73D96"/>
    <w:rsid w:val="00C73DC3"/>
    <w:rsid w:val="00C73E24"/>
    <w:rsid w:val="00C745F0"/>
    <w:rsid w:val="00C7495F"/>
    <w:rsid w:val="00C754E2"/>
    <w:rsid w:val="00C75C4F"/>
    <w:rsid w:val="00C76813"/>
    <w:rsid w:val="00C76CAC"/>
    <w:rsid w:val="00C7763E"/>
    <w:rsid w:val="00C80133"/>
    <w:rsid w:val="00C804F6"/>
    <w:rsid w:val="00C805C9"/>
    <w:rsid w:val="00C808F7"/>
    <w:rsid w:val="00C80B46"/>
    <w:rsid w:val="00C811A3"/>
    <w:rsid w:val="00C819CC"/>
    <w:rsid w:val="00C81C0C"/>
    <w:rsid w:val="00C8343F"/>
    <w:rsid w:val="00C835CE"/>
    <w:rsid w:val="00C83BF2"/>
    <w:rsid w:val="00C83E76"/>
    <w:rsid w:val="00C84117"/>
    <w:rsid w:val="00C841E9"/>
    <w:rsid w:val="00C8531D"/>
    <w:rsid w:val="00C85536"/>
    <w:rsid w:val="00C85D42"/>
    <w:rsid w:val="00C86732"/>
    <w:rsid w:val="00C87301"/>
    <w:rsid w:val="00C874F5"/>
    <w:rsid w:val="00C90405"/>
    <w:rsid w:val="00C9198B"/>
    <w:rsid w:val="00C91B2F"/>
    <w:rsid w:val="00C91E33"/>
    <w:rsid w:val="00C94518"/>
    <w:rsid w:val="00C955A5"/>
    <w:rsid w:val="00C95C51"/>
    <w:rsid w:val="00C9617C"/>
    <w:rsid w:val="00C96F05"/>
    <w:rsid w:val="00C973E8"/>
    <w:rsid w:val="00C974CE"/>
    <w:rsid w:val="00C97A4B"/>
    <w:rsid w:val="00CA0033"/>
    <w:rsid w:val="00CA1BEE"/>
    <w:rsid w:val="00CA1BF7"/>
    <w:rsid w:val="00CA20BB"/>
    <w:rsid w:val="00CA2344"/>
    <w:rsid w:val="00CA2B6E"/>
    <w:rsid w:val="00CA2EC4"/>
    <w:rsid w:val="00CA3648"/>
    <w:rsid w:val="00CA3E3F"/>
    <w:rsid w:val="00CA4135"/>
    <w:rsid w:val="00CA4397"/>
    <w:rsid w:val="00CA44FC"/>
    <w:rsid w:val="00CA4997"/>
    <w:rsid w:val="00CA4F2C"/>
    <w:rsid w:val="00CA4F3B"/>
    <w:rsid w:val="00CA5447"/>
    <w:rsid w:val="00CA5B43"/>
    <w:rsid w:val="00CA61FA"/>
    <w:rsid w:val="00CA6939"/>
    <w:rsid w:val="00CA69ED"/>
    <w:rsid w:val="00CA6B21"/>
    <w:rsid w:val="00CA6C1F"/>
    <w:rsid w:val="00CA6FA2"/>
    <w:rsid w:val="00CA6FDD"/>
    <w:rsid w:val="00CB0389"/>
    <w:rsid w:val="00CB1036"/>
    <w:rsid w:val="00CB1424"/>
    <w:rsid w:val="00CB329D"/>
    <w:rsid w:val="00CB3560"/>
    <w:rsid w:val="00CB5038"/>
    <w:rsid w:val="00CB55E3"/>
    <w:rsid w:val="00CB588C"/>
    <w:rsid w:val="00CB5942"/>
    <w:rsid w:val="00CB62E2"/>
    <w:rsid w:val="00CB6580"/>
    <w:rsid w:val="00CB7079"/>
    <w:rsid w:val="00CC0FDA"/>
    <w:rsid w:val="00CC1032"/>
    <w:rsid w:val="00CC1B9D"/>
    <w:rsid w:val="00CC1FC2"/>
    <w:rsid w:val="00CC2117"/>
    <w:rsid w:val="00CC36B8"/>
    <w:rsid w:val="00CC36C6"/>
    <w:rsid w:val="00CC3898"/>
    <w:rsid w:val="00CC3A8C"/>
    <w:rsid w:val="00CC3C3F"/>
    <w:rsid w:val="00CC49E4"/>
    <w:rsid w:val="00CC5985"/>
    <w:rsid w:val="00CC5A2A"/>
    <w:rsid w:val="00CC5D42"/>
    <w:rsid w:val="00CC68D1"/>
    <w:rsid w:val="00CC69C4"/>
    <w:rsid w:val="00CC6D8E"/>
    <w:rsid w:val="00CC6E5D"/>
    <w:rsid w:val="00CC7782"/>
    <w:rsid w:val="00CC7825"/>
    <w:rsid w:val="00CC7EBE"/>
    <w:rsid w:val="00CD052E"/>
    <w:rsid w:val="00CD1F48"/>
    <w:rsid w:val="00CD2BA5"/>
    <w:rsid w:val="00CD3191"/>
    <w:rsid w:val="00CD47A7"/>
    <w:rsid w:val="00CD67C6"/>
    <w:rsid w:val="00CD67F4"/>
    <w:rsid w:val="00CD6820"/>
    <w:rsid w:val="00CD70E6"/>
    <w:rsid w:val="00CE0337"/>
    <w:rsid w:val="00CE04AC"/>
    <w:rsid w:val="00CE05D3"/>
    <w:rsid w:val="00CE1DA0"/>
    <w:rsid w:val="00CE2198"/>
    <w:rsid w:val="00CE3669"/>
    <w:rsid w:val="00CE3DAC"/>
    <w:rsid w:val="00CE413F"/>
    <w:rsid w:val="00CE419C"/>
    <w:rsid w:val="00CE4365"/>
    <w:rsid w:val="00CE4720"/>
    <w:rsid w:val="00CE4B3D"/>
    <w:rsid w:val="00CE5080"/>
    <w:rsid w:val="00CE5249"/>
    <w:rsid w:val="00CE5305"/>
    <w:rsid w:val="00CE53DE"/>
    <w:rsid w:val="00CE5718"/>
    <w:rsid w:val="00CE6267"/>
    <w:rsid w:val="00CE683E"/>
    <w:rsid w:val="00CE77CD"/>
    <w:rsid w:val="00CF02FF"/>
    <w:rsid w:val="00CF0739"/>
    <w:rsid w:val="00CF19A3"/>
    <w:rsid w:val="00CF31A6"/>
    <w:rsid w:val="00CF3D66"/>
    <w:rsid w:val="00CF3FB9"/>
    <w:rsid w:val="00CF4C86"/>
    <w:rsid w:val="00CF5051"/>
    <w:rsid w:val="00CF5077"/>
    <w:rsid w:val="00CF51FD"/>
    <w:rsid w:val="00CF6353"/>
    <w:rsid w:val="00CF67A2"/>
    <w:rsid w:val="00CF6C35"/>
    <w:rsid w:val="00CF6C48"/>
    <w:rsid w:val="00CF716F"/>
    <w:rsid w:val="00CF7339"/>
    <w:rsid w:val="00D005B2"/>
    <w:rsid w:val="00D0098F"/>
    <w:rsid w:val="00D0099E"/>
    <w:rsid w:val="00D00DB0"/>
    <w:rsid w:val="00D0105E"/>
    <w:rsid w:val="00D01B28"/>
    <w:rsid w:val="00D01DBE"/>
    <w:rsid w:val="00D021DB"/>
    <w:rsid w:val="00D0290F"/>
    <w:rsid w:val="00D02918"/>
    <w:rsid w:val="00D02B8A"/>
    <w:rsid w:val="00D0316C"/>
    <w:rsid w:val="00D03B7A"/>
    <w:rsid w:val="00D03E22"/>
    <w:rsid w:val="00D04505"/>
    <w:rsid w:val="00D04AD3"/>
    <w:rsid w:val="00D04B90"/>
    <w:rsid w:val="00D04E97"/>
    <w:rsid w:val="00D0538C"/>
    <w:rsid w:val="00D06448"/>
    <w:rsid w:val="00D06AAA"/>
    <w:rsid w:val="00D06C0E"/>
    <w:rsid w:val="00D06C88"/>
    <w:rsid w:val="00D06D53"/>
    <w:rsid w:val="00D06FF5"/>
    <w:rsid w:val="00D07167"/>
    <w:rsid w:val="00D07699"/>
    <w:rsid w:val="00D07802"/>
    <w:rsid w:val="00D07C26"/>
    <w:rsid w:val="00D107D9"/>
    <w:rsid w:val="00D10C67"/>
    <w:rsid w:val="00D1112A"/>
    <w:rsid w:val="00D11314"/>
    <w:rsid w:val="00D128DE"/>
    <w:rsid w:val="00D129AE"/>
    <w:rsid w:val="00D12BCA"/>
    <w:rsid w:val="00D142B6"/>
    <w:rsid w:val="00D149B6"/>
    <w:rsid w:val="00D157FC"/>
    <w:rsid w:val="00D15AE9"/>
    <w:rsid w:val="00D1648E"/>
    <w:rsid w:val="00D16F47"/>
    <w:rsid w:val="00D173E4"/>
    <w:rsid w:val="00D1790A"/>
    <w:rsid w:val="00D20243"/>
    <w:rsid w:val="00D2047B"/>
    <w:rsid w:val="00D2084B"/>
    <w:rsid w:val="00D211C0"/>
    <w:rsid w:val="00D215EB"/>
    <w:rsid w:val="00D224BD"/>
    <w:rsid w:val="00D2262D"/>
    <w:rsid w:val="00D22C5B"/>
    <w:rsid w:val="00D22DEA"/>
    <w:rsid w:val="00D23769"/>
    <w:rsid w:val="00D244AA"/>
    <w:rsid w:val="00D24662"/>
    <w:rsid w:val="00D24F39"/>
    <w:rsid w:val="00D24F6B"/>
    <w:rsid w:val="00D25BB8"/>
    <w:rsid w:val="00D25CEE"/>
    <w:rsid w:val="00D25F76"/>
    <w:rsid w:val="00D26302"/>
    <w:rsid w:val="00D277A5"/>
    <w:rsid w:val="00D27CEE"/>
    <w:rsid w:val="00D3031A"/>
    <w:rsid w:val="00D3157A"/>
    <w:rsid w:val="00D32052"/>
    <w:rsid w:val="00D33D8D"/>
    <w:rsid w:val="00D33EA1"/>
    <w:rsid w:val="00D34318"/>
    <w:rsid w:val="00D34E9C"/>
    <w:rsid w:val="00D34EB6"/>
    <w:rsid w:val="00D35D10"/>
    <w:rsid w:val="00D35EB4"/>
    <w:rsid w:val="00D360BB"/>
    <w:rsid w:val="00D36761"/>
    <w:rsid w:val="00D3726B"/>
    <w:rsid w:val="00D37316"/>
    <w:rsid w:val="00D37D75"/>
    <w:rsid w:val="00D400B4"/>
    <w:rsid w:val="00D4010E"/>
    <w:rsid w:val="00D40A19"/>
    <w:rsid w:val="00D4121F"/>
    <w:rsid w:val="00D41ED2"/>
    <w:rsid w:val="00D4333E"/>
    <w:rsid w:val="00D4387A"/>
    <w:rsid w:val="00D43B42"/>
    <w:rsid w:val="00D45031"/>
    <w:rsid w:val="00D454D1"/>
    <w:rsid w:val="00D45518"/>
    <w:rsid w:val="00D4565D"/>
    <w:rsid w:val="00D45766"/>
    <w:rsid w:val="00D457A0"/>
    <w:rsid w:val="00D469F1"/>
    <w:rsid w:val="00D474DE"/>
    <w:rsid w:val="00D507FD"/>
    <w:rsid w:val="00D50C6E"/>
    <w:rsid w:val="00D510B0"/>
    <w:rsid w:val="00D52674"/>
    <w:rsid w:val="00D528BC"/>
    <w:rsid w:val="00D53BD5"/>
    <w:rsid w:val="00D54085"/>
    <w:rsid w:val="00D54458"/>
    <w:rsid w:val="00D54B65"/>
    <w:rsid w:val="00D55270"/>
    <w:rsid w:val="00D5540F"/>
    <w:rsid w:val="00D563BD"/>
    <w:rsid w:val="00D5650F"/>
    <w:rsid w:val="00D570B8"/>
    <w:rsid w:val="00D576CC"/>
    <w:rsid w:val="00D57A75"/>
    <w:rsid w:val="00D6003B"/>
    <w:rsid w:val="00D61FC6"/>
    <w:rsid w:val="00D621F8"/>
    <w:rsid w:val="00D62B03"/>
    <w:rsid w:val="00D63693"/>
    <w:rsid w:val="00D63FE2"/>
    <w:rsid w:val="00D641C1"/>
    <w:rsid w:val="00D64533"/>
    <w:rsid w:val="00D65334"/>
    <w:rsid w:val="00D65786"/>
    <w:rsid w:val="00D6584E"/>
    <w:rsid w:val="00D65DA1"/>
    <w:rsid w:val="00D6614A"/>
    <w:rsid w:val="00D66FCB"/>
    <w:rsid w:val="00D67727"/>
    <w:rsid w:val="00D705A0"/>
    <w:rsid w:val="00D716B3"/>
    <w:rsid w:val="00D71BD9"/>
    <w:rsid w:val="00D72105"/>
    <w:rsid w:val="00D73848"/>
    <w:rsid w:val="00D73D7C"/>
    <w:rsid w:val="00D73D7E"/>
    <w:rsid w:val="00D74A95"/>
    <w:rsid w:val="00D74B5E"/>
    <w:rsid w:val="00D751D5"/>
    <w:rsid w:val="00D7537D"/>
    <w:rsid w:val="00D7667B"/>
    <w:rsid w:val="00D777BB"/>
    <w:rsid w:val="00D800A4"/>
    <w:rsid w:val="00D801E1"/>
    <w:rsid w:val="00D8065A"/>
    <w:rsid w:val="00D80BA3"/>
    <w:rsid w:val="00D81580"/>
    <w:rsid w:val="00D81B0D"/>
    <w:rsid w:val="00D8313B"/>
    <w:rsid w:val="00D83E3E"/>
    <w:rsid w:val="00D83ECA"/>
    <w:rsid w:val="00D84070"/>
    <w:rsid w:val="00D85F07"/>
    <w:rsid w:val="00D907B7"/>
    <w:rsid w:val="00D909F7"/>
    <w:rsid w:val="00D90DBA"/>
    <w:rsid w:val="00D91301"/>
    <w:rsid w:val="00D91CA0"/>
    <w:rsid w:val="00D934DE"/>
    <w:rsid w:val="00D937E5"/>
    <w:rsid w:val="00D9381E"/>
    <w:rsid w:val="00D9413B"/>
    <w:rsid w:val="00D94888"/>
    <w:rsid w:val="00D9535B"/>
    <w:rsid w:val="00D956E0"/>
    <w:rsid w:val="00D95D36"/>
    <w:rsid w:val="00D95E28"/>
    <w:rsid w:val="00D9605D"/>
    <w:rsid w:val="00D96120"/>
    <w:rsid w:val="00D97962"/>
    <w:rsid w:val="00DA08D1"/>
    <w:rsid w:val="00DA0CA0"/>
    <w:rsid w:val="00DA163F"/>
    <w:rsid w:val="00DA1F1A"/>
    <w:rsid w:val="00DA22CE"/>
    <w:rsid w:val="00DA29D0"/>
    <w:rsid w:val="00DA2C7E"/>
    <w:rsid w:val="00DA326F"/>
    <w:rsid w:val="00DA391E"/>
    <w:rsid w:val="00DA5614"/>
    <w:rsid w:val="00DA573B"/>
    <w:rsid w:val="00DA5819"/>
    <w:rsid w:val="00DA5BEE"/>
    <w:rsid w:val="00DA656C"/>
    <w:rsid w:val="00DA6A03"/>
    <w:rsid w:val="00DA76F2"/>
    <w:rsid w:val="00DA77E4"/>
    <w:rsid w:val="00DB0143"/>
    <w:rsid w:val="00DB024D"/>
    <w:rsid w:val="00DB03C0"/>
    <w:rsid w:val="00DB222D"/>
    <w:rsid w:val="00DB32C2"/>
    <w:rsid w:val="00DB360F"/>
    <w:rsid w:val="00DB3A22"/>
    <w:rsid w:val="00DB3BFC"/>
    <w:rsid w:val="00DB3CAA"/>
    <w:rsid w:val="00DB40F8"/>
    <w:rsid w:val="00DB5484"/>
    <w:rsid w:val="00DB54DA"/>
    <w:rsid w:val="00DB5B51"/>
    <w:rsid w:val="00DB5B93"/>
    <w:rsid w:val="00DB5E0F"/>
    <w:rsid w:val="00DB6002"/>
    <w:rsid w:val="00DB6D4C"/>
    <w:rsid w:val="00DB6E8E"/>
    <w:rsid w:val="00DB72F0"/>
    <w:rsid w:val="00DB7913"/>
    <w:rsid w:val="00DC00ED"/>
    <w:rsid w:val="00DC07A1"/>
    <w:rsid w:val="00DC0D82"/>
    <w:rsid w:val="00DC154D"/>
    <w:rsid w:val="00DC2FE6"/>
    <w:rsid w:val="00DC36DF"/>
    <w:rsid w:val="00DC3B35"/>
    <w:rsid w:val="00DC4E7E"/>
    <w:rsid w:val="00DC5DFD"/>
    <w:rsid w:val="00DC5E87"/>
    <w:rsid w:val="00DC681B"/>
    <w:rsid w:val="00DC6C08"/>
    <w:rsid w:val="00DD01F8"/>
    <w:rsid w:val="00DD03C9"/>
    <w:rsid w:val="00DD0D08"/>
    <w:rsid w:val="00DD157F"/>
    <w:rsid w:val="00DD1B0C"/>
    <w:rsid w:val="00DD1CFD"/>
    <w:rsid w:val="00DD1ED7"/>
    <w:rsid w:val="00DD2060"/>
    <w:rsid w:val="00DD23C8"/>
    <w:rsid w:val="00DD2DC4"/>
    <w:rsid w:val="00DD38DA"/>
    <w:rsid w:val="00DD43F4"/>
    <w:rsid w:val="00DD4674"/>
    <w:rsid w:val="00DD4985"/>
    <w:rsid w:val="00DD4E93"/>
    <w:rsid w:val="00DD5E87"/>
    <w:rsid w:val="00DD6290"/>
    <w:rsid w:val="00DD6302"/>
    <w:rsid w:val="00DD6627"/>
    <w:rsid w:val="00DD6B63"/>
    <w:rsid w:val="00DD6C7A"/>
    <w:rsid w:val="00DD732D"/>
    <w:rsid w:val="00DE05B6"/>
    <w:rsid w:val="00DE0A0E"/>
    <w:rsid w:val="00DE0D9F"/>
    <w:rsid w:val="00DE15AE"/>
    <w:rsid w:val="00DE1BA0"/>
    <w:rsid w:val="00DE21AB"/>
    <w:rsid w:val="00DE276F"/>
    <w:rsid w:val="00DE2B61"/>
    <w:rsid w:val="00DE3553"/>
    <w:rsid w:val="00DE3772"/>
    <w:rsid w:val="00DE481E"/>
    <w:rsid w:val="00DE4A2A"/>
    <w:rsid w:val="00DE5E2B"/>
    <w:rsid w:val="00DE6C18"/>
    <w:rsid w:val="00DE6E80"/>
    <w:rsid w:val="00DE7A3F"/>
    <w:rsid w:val="00DE7A47"/>
    <w:rsid w:val="00DE7AC7"/>
    <w:rsid w:val="00DF0432"/>
    <w:rsid w:val="00DF08C8"/>
    <w:rsid w:val="00DF123E"/>
    <w:rsid w:val="00DF1440"/>
    <w:rsid w:val="00DF17D1"/>
    <w:rsid w:val="00DF1E12"/>
    <w:rsid w:val="00DF1F76"/>
    <w:rsid w:val="00DF209A"/>
    <w:rsid w:val="00DF2615"/>
    <w:rsid w:val="00DF26ED"/>
    <w:rsid w:val="00DF4085"/>
    <w:rsid w:val="00DF489B"/>
    <w:rsid w:val="00DF4D84"/>
    <w:rsid w:val="00DF52F4"/>
    <w:rsid w:val="00DF5A73"/>
    <w:rsid w:val="00DF6FE6"/>
    <w:rsid w:val="00DF798B"/>
    <w:rsid w:val="00DF7D4D"/>
    <w:rsid w:val="00DF7FE7"/>
    <w:rsid w:val="00E00478"/>
    <w:rsid w:val="00E02C19"/>
    <w:rsid w:val="00E04A01"/>
    <w:rsid w:val="00E05EB3"/>
    <w:rsid w:val="00E06B53"/>
    <w:rsid w:val="00E06D8B"/>
    <w:rsid w:val="00E06F61"/>
    <w:rsid w:val="00E07C17"/>
    <w:rsid w:val="00E07D3B"/>
    <w:rsid w:val="00E101CA"/>
    <w:rsid w:val="00E104B2"/>
    <w:rsid w:val="00E10CF8"/>
    <w:rsid w:val="00E11648"/>
    <w:rsid w:val="00E12CB2"/>
    <w:rsid w:val="00E137FB"/>
    <w:rsid w:val="00E13DDC"/>
    <w:rsid w:val="00E1464B"/>
    <w:rsid w:val="00E15A47"/>
    <w:rsid w:val="00E16077"/>
    <w:rsid w:val="00E16565"/>
    <w:rsid w:val="00E165CE"/>
    <w:rsid w:val="00E16DFB"/>
    <w:rsid w:val="00E17801"/>
    <w:rsid w:val="00E203AF"/>
    <w:rsid w:val="00E20E94"/>
    <w:rsid w:val="00E21F08"/>
    <w:rsid w:val="00E223D3"/>
    <w:rsid w:val="00E22EA7"/>
    <w:rsid w:val="00E23604"/>
    <w:rsid w:val="00E23E31"/>
    <w:rsid w:val="00E23F55"/>
    <w:rsid w:val="00E243C4"/>
    <w:rsid w:val="00E24E28"/>
    <w:rsid w:val="00E257C2"/>
    <w:rsid w:val="00E25DBE"/>
    <w:rsid w:val="00E26807"/>
    <w:rsid w:val="00E26810"/>
    <w:rsid w:val="00E27324"/>
    <w:rsid w:val="00E300B7"/>
    <w:rsid w:val="00E3024B"/>
    <w:rsid w:val="00E30652"/>
    <w:rsid w:val="00E31357"/>
    <w:rsid w:val="00E316AD"/>
    <w:rsid w:val="00E31E93"/>
    <w:rsid w:val="00E320A9"/>
    <w:rsid w:val="00E339A5"/>
    <w:rsid w:val="00E33B09"/>
    <w:rsid w:val="00E34852"/>
    <w:rsid w:val="00E34A57"/>
    <w:rsid w:val="00E34BB9"/>
    <w:rsid w:val="00E36197"/>
    <w:rsid w:val="00E36A86"/>
    <w:rsid w:val="00E37049"/>
    <w:rsid w:val="00E3705B"/>
    <w:rsid w:val="00E37681"/>
    <w:rsid w:val="00E37EA3"/>
    <w:rsid w:val="00E40648"/>
    <w:rsid w:val="00E406AC"/>
    <w:rsid w:val="00E40DE4"/>
    <w:rsid w:val="00E41129"/>
    <w:rsid w:val="00E41304"/>
    <w:rsid w:val="00E42437"/>
    <w:rsid w:val="00E42482"/>
    <w:rsid w:val="00E42D76"/>
    <w:rsid w:val="00E42E34"/>
    <w:rsid w:val="00E43480"/>
    <w:rsid w:val="00E43D0C"/>
    <w:rsid w:val="00E43DBD"/>
    <w:rsid w:val="00E44D95"/>
    <w:rsid w:val="00E450B3"/>
    <w:rsid w:val="00E45587"/>
    <w:rsid w:val="00E455AA"/>
    <w:rsid w:val="00E4575E"/>
    <w:rsid w:val="00E46CAC"/>
    <w:rsid w:val="00E47482"/>
    <w:rsid w:val="00E47A89"/>
    <w:rsid w:val="00E47E62"/>
    <w:rsid w:val="00E508BF"/>
    <w:rsid w:val="00E50D3C"/>
    <w:rsid w:val="00E524FF"/>
    <w:rsid w:val="00E529CB"/>
    <w:rsid w:val="00E541C7"/>
    <w:rsid w:val="00E55665"/>
    <w:rsid w:val="00E55E50"/>
    <w:rsid w:val="00E55E79"/>
    <w:rsid w:val="00E560B3"/>
    <w:rsid w:val="00E56F7E"/>
    <w:rsid w:val="00E575CE"/>
    <w:rsid w:val="00E57859"/>
    <w:rsid w:val="00E57FAE"/>
    <w:rsid w:val="00E60FBC"/>
    <w:rsid w:val="00E61705"/>
    <w:rsid w:val="00E618F1"/>
    <w:rsid w:val="00E61CEB"/>
    <w:rsid w:val="00E61D1E"/>
    <w:rsid w:val="00E62DEF"/>
    <w:rsid w:val="00E62F2B"/>
    <w:rsid w:val="00E64307"/>
    <w:rsid w:val="00E64E89"/>
    <w:rsid w:val="00E65682"/>
    <w:rsid w:val="00E6620B"/>
    <w:rsid w:val="00E66CF1"/>
    <w:rsid w:val="00E67A38"/>
    <w:rsid w:val="00E67A57"/>
    <w:rsid w:val="00E67F46"/>
    <w:rsid w:val="00E70B02"/>
    <w:rsid w:val="00E71130"/>
    <w:rsid w:val="00E7117B"/>
    <w:rsid w:val="00E7191F"/>
    <w:rsid w:val="00E71D22"/>
    <w:rsid w:val="00E72D53"/>
    <w:rsid w:val="00E73087"/>
    <w:rsid w:val="00E73193"/>
    <w:rsid w:val="00E735B5"/>
    <w:rsid w:val="00E73AF3"/>
    <w:rsid w:val="00E73D03"/>
    <w:rsid w:val="00E73E5E"/>
    <w:rsid w:val="00E74069"/>
    <w:rsid w:val="00E742FA"/>
    <w:rsid w:val="00E74853"/>
    <w:rsid w:val="00E74CE4"/>
    <w:rsid w:val="00E75083"/>
    <w:rsid w:val="00E755FC"/>
    <w:rsid w:val="00E7566D"/>
    <w:rsid w:val="00E7589A"/>
    <w:rsid w:val="00E759A4"/>
    <w:rsid w:val="00E76C5A"/>
    <w:rsid w:val="00E774F9"/>
    <w:rsid w:val="00E7757B"/>
    <w:rsid w:val="00E77A77"/>
    <w:rsid w:val="00E77D8F"/>
    <w:rsid w:val="00E808E1"/>
    <w:rsid w:val="00E81B69"/>
    <w:rsid w:val="00E81B9E"/>
    <w:rsid w:val="00E81C83"/>
    <w:rsid w:val="00E81ED9"/>
    <w:rsid w:val="00E81F73"/>
    <w:rsid w:val="00E820EC"/>
    <w:rsid w:val="00E82286"/>
    <w:rsid w:val="00E82445"/>
    <w:rsid w:val="00E82C29"/>
    <w:rsid w:val="00E8364D"/>
    <w:rsid w:val="00E83CD3"/>
    <w:rsid w:val="00E8445E"/>
    <w:rsid w:val="00E84957"/>
    <w:rsid w:val="00E84E6D"/>
    <w:rsid w:val="00E8568E"/>
    <w:rsid w:val="00E85E57"/>
    <w:rsid w:val="00E871D3"/>
    <w:rsid w:val="00E87406"/>
    <w:rsid w:val="00E87865"/>
    <w:rsid w:val="00E9037C"/>
    <w:rsid w:val="00E90A07"/>
    <w:rsid w:val="00E913C7"/>
    <w:rsid w:val="00E91926"/>
    <w:rsid w:val="00E9217F"/>
    <w:rsid w:val="00E93051"/>
    <w:rsid w:val="00E93A02"/>
    <w:rsid w:val="00E93C95"/>
    <w:rsid w:val="00E94471"/>
    <w:rsid w:val="00E94624"/>
    <w:rsid w:val="00E94EB7"/>
    <w:rsid w:val="00E9532E"/>
    <w:rsid w:val="00E956EE"/>
    <w:rsid w:val="00E95B13"/>
    <w:rsid w:val="00E95BCB"/>
    <w:rsid w:val="00E95BF1"/>
    <w:rsid w:val="00E95EF7"/>
    <w:rsid w:val="00E962CA"/>
    <w:rsid w:val="00E969F8"/>
    <w:rsid w:val="00E975F2"/>
    <w:rsid w:val="00E97B79"/>
    <w:rsid w:val="00EA1B24"/>
    <w:rsid w:val="00EA1DA3"/>
    <w:rsid w:val="00EA21DF"/>
    <w:rsid w:val="00EA2C0E"/>
    <w:rsid w:val="00EA4436"/>
    <w:rsid w:val="00EA48CE"/>
    <w:rsid w:val="00EA495E"/>
    <w:rsid w:val="00EA507A"/>
    <w:rsid w:val="00EA51FD"/>
    <w:rsid w:val="00EA55B7"/>
    <w:rsid w:val="00EA5771"/>
    <w:rsid w:val="00EA5B36"/>
    <w:rsid w:val="00EA6A38"/>
    <w:rsid w:val="00EA6A8D"/>
    <w:rsid w:val="00EA7078"/>
    <w:rsid w:val="00EA7F49"/>
    <w:rsid w:val="00EB04DC"/>
    <w:rsid w:val="00EB072F"/>
    <w:rsid w:val="00EB08C4"/>
    <w:rsid w:val="00EB13A2"/>
    <w:rsid w:val="00EB1F3E"/>
    <w:rsid w:val="00EB2689"/>
    <w:rsid w:val="00EB371C"/>
    <w:rsid w:val="00EB43CB"/>
    <w:rsid w:val="00EB4708"/>
    <w:rsid w:val="00EB4D96"/>
    <w:rsid w:val="00EB5286"/>
    <w:rsid w:val="00EB7201"/>
    <w:rsid w:val="00EB75C3"/>
    <w:rsid w:val="00EB775C"/>
    <w:rsid w:val="00EC0174"/>
    <w:rsid w:val="00EC0764"/>
    <w:rsid w:val="00EC0919"/>
    <w:rsid w:val="00EC0DC3"/>
    <w:rsid w:val="00EC198A"/>
    <w:rsid w:val="00EC208D"/>
    <w:rsid w:val="00EC284F"/>
    <w:rsid w:val="00EC2A0C"/>
    <w:rsid w:val="00EC2C62"/>
    <w:rsid w:val="00EC2F3F"/>
    <w:rsid w:val="00EC32C6"/>
    <w:rsid w:val="00EC3537"/>
    <w:rsid w:val="00EC3DDC"/>
    <w:rsid w:val="00EC4930"/>
    <w:rsid w:val="00EC52B8"/>
    <w:rsid w:val="00EC7294"/>
    <w:rsid w:val="00EC764F"/>
    <w:rsid w:val="00EC78A7"/>
    <w:rsid w:val="00EC7B40"/>
    <w:rsid w:val="00ED032A"/>
    <w:rsid w:val="00ED0763"/>
    <w:rsid w:val="00ED0C67"/>
    <w:rsid w:val="00ED0D87"/>
    <w:rsid w:val="00ED0F16"/>
    <w:rsid w:val="00ED10EC"/>
    <w:rsid w:val="00ED266F"/>
    <w:rsid w:val="00ED29C6"/>
    <w:rsid w:val="00ED2DD0"/>
    <w:rsid w:val="00ED3A5B"/>
    <w:rsid w:val="00ED4115"/>
    <w:rsid w:val="00ED4BC4"/>
    <w:rsid w:val="00ED5AAA"/>
    <w:rsid w:val="00ED5B72"/>
    <w:rsid w:val="00ED5EBD"/>
    <w:rsid w:val="00ED6392"/>
    <w:rsid w:val="00ED7530"/>
    <w:rsid w:val="00ED7701"/>
    <w:rsid w:val="00ED776B"/>
    <w:rsid w:val="00ED7855"/>
    <w:rsid w:val="00EE0CBE"/>
    <w:rsid w:val="00EE1290"/>
    <w:rsid w:val="00EE1868"/>
    <w:rsid w:val="00EE1C6D"/>
    <w:rsid w:val="00EE21D6"/>
    <w:rsid w:val="00EE2EA9"/>
    <w:rsid w:val="00EE2F25"/>
    <w:rsid w:val="00EE3479"/>
    <w:rsid w:val="00EE377E"/>
    <w:rsid w:val="00EE3951"/>
    <w:rsid w:val="00EE3BFD"/>
    <w:rsid w:val="00EE3D83"/>
    <w:rsid w:val="00EE4B45"/>
    <w:rsid w:val="00EE4E1C"/>
    <w:rsid w:val="00EE5AB0"/>
    <w:rsid w:val="00EE5BD1"/>
    <w:rsid w:val="00EE6044"/>
    <w:rsid w:val="00EE7BAA"/>
    <w:rsid w:val="00EF0EB4"/>
    <w:rsid w:val="00EF0EFE"/>
    <w:rsid w:val="00EF20E1"/>
    <w:rsid w:val="00EF23E9"/>
    <w:rsid w:val="00EF346C"/>
    <w:rsid w:val="00EF357A"/>
    <w:rsid w:val="00EF3643"/>
    <w:rsid w:val="00EF3D62"/>
    <w:rsid w:val="00EF409E"/>
    <w:rsid w:val="00EF5649"/>
    <w:rsid w:val="00EF5E09"/>
    <w:rsid w:val="00EF5EC1"/>
    <w:rsid w:val="00EF5FE2"/>
    <w:rsid w:val="00EF63C1"/>
    <w:rsid w:val="00EF698D"/>
    <w:rsid w:val="00EF78FC"/>
    <w:rsid w:val="00EF79D0"/>
    <w:rsid w:val="00F00051"/>
    <w:rsid w:val="00F00264"/>
    <w:rsid w:val="00F015C6"/>
    <w:rsid w:val="00F016CA"/>
    <w:rsid w:val="00F01FE2"/>
    <w:rsid w:val="00F029C6"/>
    <w:rsid w:val="00F03613"/>
    <w:rsid w:val="00F038B8"/>
    <w:rsid w:val="00F03FA4"/>
    <w:rsid w:val="00F03FF2"/>
    <w:rsid w:val="00F05105"/>
    <w:rsid w:val="00F056CC"/>
    <w:rsid w:val="00F05FA1"/>
    <w:rsid w:val="00F060A8"/>
    <w:rsid w:val="00F0653F"/>
    <w:rsid w:val="00F06977"/>
    <w:rsid w:val="00F06C13"/>
    <w:rsid w:val="00F06DA0"/>
    <w:rsid w:val="00F06E3B"/>
    <w:rsid w:val="00F071CF"/>
    <w:rsid w:val="00F071D3"/>
    <w:rsid w:val="00F07BC7"/>
    <w:rsid w:val="00F101C6"/>
    <w:rsid w:val="00F10B7E"/>
    <w:rsid w:val="00F10C1F"/>
    <w:rsid w:val="00F10DE1"/>
    <w:rsid w:val="00F10F7F"/>
    <w:rsid w:val="00F116C1"/>
    <w:rsid w:val="00F116EB"/>
    <w:rsid w:val="00F126F3"/>
    <w:rsid w:val="00F127E1"/>
    <w:rsid w:val="00F128F1"/>
    <w:rsid w:val="00F12CA4"/>
    <w:rsid w:val="00F12FFB"/>
    <w:rsid w:val="00F1314A"/>
    <w:rsid w:val="00F1386A"/>
    <w:rsid w:val="00F142A1"/>
    <w:rsid w:val="00F15AE6"/>
    <w:rsid w:val="00F15DC9"/>
    <w:rsid w:val="00F1627F"/>
    <w:rsid w:val="00F16439"/>
    <w:rsid w:val="00F16996"/>
    <w:rsid w:val="00F16CFC"/>
    <w:rsid w:val="00F171D4"/>
    <w:rsid w:val="00F20C96"/>
    <w:rsid w:val="00F214A9"/>
    <w:rsid w:val="00F2234D"/>
    <w:rsid w:val="00F22C64"/>
    <w:rsid w:val="00F22CA0"/>
    <w:rsid w:val="00F230CE"/>
    <w:rsid w:val="00F2315D"/>
    <w:rsid w:val="00F231F3"/>
    <w:rsid w:val="00F239FE"/>
    <w:rsid w:val="00F23AB3"/>
    <w:rsid w:val="00F245E3"/>
    <w:rsid w:val="00F24793"/>
    <w:rsid w:val="00F24DE4"/>
    <w:rsid w:val="00F25EDF"/>
    <w:rsid w:val="00F26052"/>
    <w:rsid w:val="00F267A7"/>
    <w:rsid w:val="00F26884"/>
    <w:rsid w:val="00F27345"/>
    <w:rsid w:val="00F27379"/>
    <w:rsid w:val="00F301BF"/>
    <w:rsid w:val="00F30D89"/>
    <w:rsid w:val="00F310C7"/>
    <w:rsid w:val="00F313D1"/>
    <w:rsid w:val="00F3210D"/>
    <w:rsid w:val="00F32152"/>
    <w:rsid w:val="00F32227"/>
    <w:rsid w:val="00F3232B"/>
    <w:rsid w:val="00F32E9A"/>
    <w:rsid w:val="00F33420"/>
    <w:rsid w:val="00F35FAA"/>
    <w:rsid w:val="00F367C6"/>
    <w:rsid w:val="00F370D0"/>
    <w:rsid w:val="00F37332"/>
    <w:rsid w:val="00F3740D"/>
    <w:rsid w:val="00F3749D"/>
    <w:rsid w:val="00F37627"/>
    <w:rsid w:val="00F40C56"/>
    <w:rsid w:val="00F41555"/>
    <w:rsid w:val="00F41A62"/>
    <w:rsid w:val="00F41CF5"/>
    <w:rsid w:val="00F4214F"/>
    <w:rsid w:val="00F42603"/>
    <w:rsid w:val="00F4313C"/>
    <w:rsid w:val="00F44104"/>
    <w:rsid w:val="00F446EE"/>
    <w:rsid w:val="00F44AE9"/>
    <w:rsid w:val="00F452DE"/>
    <w:rsid w:val="00F45A5F"/>
    <w:rsid w:val="00F4637E"/>
    <w:rsid w:val="00F46BCC"/>
    <w:rsid w:val="00F500D0"/>
    <w:rsid w:val="00F50470"/>
    <w:rsid w:val="00F50F02"/>
    <w:rsid w:val="00F519F6"/>
    <w:rsid w:val="00F51B27"/>
    <w:rsid w:val="00F51D47"/>
    <w:rsid w:val="00F528F0"/>
    <w:rsid w:val="00F52970"/>
    <w:rsid w:val="00F5342E"/>
    <w:rsid w:val="00F53A63"/>
    <w:rsid w:val="00F53ED7"/>
    <w:rsid w:val="00F54346"/>
    <w:rsid w:val="00F54F1E"/>
    <w:rsid w:val="00F55FFE"/>
    <w:rsid w:val="00F562A9"/>
    <w:rsid w:val="00F56D84"/>
    <w:rsid w:val="00F57042"/>
    <w:rsid w:val="00F5747C"/>
    <w:rsid w:val="00F607B8"/>
    <w:rsid w:val="00F60F80"/>
    <w:rsid w:val="00F61750"/>
    <w:rsid w:val="00F62A3D"/>
    <w:rsid w:val="00F62AB5"/>
    <w:rsid w:val="00F64FF8"/>
    <w:rsid w:val="00F6603A"/>
    <w:rsid w:val="00F66072"/>
    <w:rsid w:val="00F67231"/>
    <w:rsid w:val="00F677FE"/>
    <w:rsid w:val="00F67961"/>
    <w:rsid w:val="00F67D7C"/>
    <w:rsid w:val="00F67FD1"/>
    <w:rsid w:val="00F70EB6"/>
    <w:rsid w:val="00F712F4"/>
    <w:rsid w:val="00F71862"/>
    <w:rsid w:val="00F726FD"/>
    <w:rsid w:val="00F72D66"/>
    <w:rsid w:val="00F73078"/>
    <w:rsid w:val="00F73380"/>
    <w:rsid w:val="00F73C57"/>
    <w:rsid w:val="00F74144"/>
    <w:rsid w:val="00F7534E"/>
    <w:rsid w:val="00F772FC"/>
    <w:rsid w:val="00F774D5"/>
    <w:rsid w:val="00F776F9"/>
    <w:rsid w:val="00F77711"/>
    <w:rsid w:val="00F77BE2"/>
    <w:rsid w:val="00F80745"/>
    <w:rsid w:val="00F80765"/>
    <w:rsid w:val="00F80DB1"/>
    <w:rsid w:val="00F812E1"/>
    <w:rsid w:val="00F81741"/>
    <w:rsid w:val="00F822C1"/>
    <w:rsid w:val="00F824D4"/>
    <w:rsid w:val="00F82691"/>
    <w:rsid w:val="00F8294D"/>
    <w:rsid w:val="00F82E7D"/>
    <w:rsid w:val="00F830FB"/>
    <w:rsid w:val="00F833A1"/>
    <w:rsid w:val="00F8422F"/>
    <w:rsid w:val="00F84802"/>
    <w:rsid w:val="00F84FB2"/>
    <w:rsid w:val="00F85383"/>
    <w:rsid w:val="00F85623"/>
    <w:rsid w:val="00F86823"/>
    <w:rsid w:val="00F86F4C"/>
    <w:rsid w:val="00F87894"/>
    <w:rsid w:val="00F9006A"/>
    <w:rsid w:val="00F90738"/>
    <w:rsid w:val="00F91477"/>
    <w:rsid w:val="00F91A05"/>
    <w:rsid w:val="00F9248A"/>
    <w:rsid w:val="00F92880"/>
    <w:rsid w:val="00F92B40"/>
    <w:rsid w:val="00F93007"/>
    <w:rsid w:val="00F934C1"/>
    <w:rsid w:val="00F93BDD"/>
    <w:rsid w:val="00F93D53"/>
    <w:rsid w:val="00F96259"/>
    <w:rsid w:val="00F9640B"/>
    <w:rsid w:val="00F97DC8"/>
    <w:rsid w:val="00F97E29"/>
    <w:rsid w:val="00F97F6F"/>
    <w:rsid w:val="00F97FFB"/>
    <w:rsid w:val="00FA0126"/>
    <w:rsid w:val="00FA06C1"/>
    <w:rsid w:val="00FA1283"/>
    <w:rsid w:val="00FA1551"/>
    <w:rsid w:val="00FA1709"/>
    <w:rsid w:val="00FA181D"/>
    <w:rsid w:val="00FA1DA0"/>
    <w:rsid w:val="00FA26E1"/>
    <w:rsid w:val="00FA3CFB"/>
    <w:rsid w:val="00FA40BF"/>
    <w:rsid w:val="00FA42FA"/>
    <w:rsid w:val="00FA4E1E"/>
    <w:rsid w:val="00FA501A"/>
    <w:rsid w:val="00FA6D59"/>
    <w:rsid w:val="00FA7143"/>
    <w:rsid w:val="00FA74D7"/>
    <w:rsid w:val="00FA781D"/>
    <w:rsid w:val="00FB0301"/>
    <w:rsid w:val="00FB176A"/>
    <w:rsid w:val="00FB22B1"/>
    <w:rsid w:val="00FB2420"/>
    <w:rsid w:val="00FB27FD"/>
    <w:rsid w:val="00FB2CE3"/>
    <w:rsid w:val="00FB2D13"/>
    <w:rsid w:val="00FB3B7C"/>
    <w:rsid w:val="00FB4EA8"/>
    <w:rsid w:val="00FB4FD0"/>
    <w:rsid w:val="00FB538B"/>
    <w:rsid w:val="00FB5421"/>
    <w:rsid w:val="00FB579B"/>
    <w:rsid w:val="00FB5CC4"/>
    <w:rsid w:val="00FB5E30"/>
    <w:rsid w:val="00FB5EA3"/>
    <w:rsid w:val="00FB5FCE"/>
    <w:rsid w:val="00FB63F6"/>
    <w:rsid w:val="00FB65EA"/>
    <w:rsid w:val="00FB6C2F"/>
    <w:rsid w:val="00FB7002"/>
    <w:rsid w:val="00FB77ED"/>
    <w:rsid w:val="00FB781F"/>
    <w:rsid w:val="00FB7CBB"/>
    <w:rsid w:val="00FC0094"/>
    <w:rsid w:val="00FC0512"/>
    <w:rsid w:val="00FC15F7"/>
    <w:rsid w:val="00FC2012"/>
    <w:rsid w:val="00FC20E6"/>
    <w:rsid w:val="00FC270E"/>
    <w:rsid w:val="00FC28DF"/>
    <w:rsid w:val="00FC2BC0"/>
    <w:rsid w:val="00FC383C"/>
    <w:rsid w:val="00FC423B"/>
    <w:rsid w:val="00FC5402"/>
    <w:rsid w:val="00FC58F7"/>
    <w:rsid w:val="00FC698F"/>
    <w:rsid w:val="00FC782E"/>
    <w:rsid w:val="00FC788D"/>
    <w:rsid w:val="00FC7A32"/>
    <w:rsid w:val="00FD0566"/>
    <w:rsid w:val="00FD08FB"/>
    <w:rsid w:val="00FD0BB2"/>
    <w:rsid w:val="00FD11CF"/>
    <w:rsid w:val="00FD1A5F"/>
    <w:rsid w:val="00FD1B3E"/>
    <w:rsid w:val="00FD1D74"/>
    <w:rsid w:val="00FD21D9"/>
    <w:rsid w:val="00FD2B6D"/>
    <w:rsid w:val="00FD2DF0"/>
    <w:rsid w:val="00FD3064"/>
    <w:rsid w:val="00FD4372"/>
    <w:rsid w:val="00FD4C51"/>
    <w:rsid w:val="00FD6830"/>
    <w:rsid w:val="00FD7196"/>
    <w:rsid w:val="00FE0837"/>
    <w:rsid w:val="00FE0ED5"/>
    <w:rsid w:val="00FE1836"/>
    <w:rsid w:val="00FE1921"/>
    <w:rsid w:val="00FE1D4E"/>
    <w:rsid w:val="00FE1EEC"/>
    <w:rsid w:val="00FE222D"/>
    <w:rsid w:val="00FE227D"/>
    <w:rsid w:val="00FE2498"/>
    <w:rsid w:val="00FE2A49"/>
    <w:rsid w:val="00FE2AA9"/>
    <w:rsid w:val="00FE2B45"/>
    <w:rsid w:val="00FE2BAC"/>
    <w:rsid w:val="00FE2FC8"/>
    <w:rsid w:val="00FE33DA"/>
    <w:rsid w:val="00FE3E13"/>
    <w:rsid w:val="00FE3F06"/>
    <w:rsid w:val="00FE4D5C"/>
    <w:rsid w:val="00FE4FB6"/>
    <w:rsid w:val="00FE5708"/>
    <w:rsid w:val="00FE5E05"/>
    <w:rsid w:val="00FE5E20"/>
    <w:rsid w:val="00FE652F"/>
    <w:rsid w:val="00FE7238"/>
    <w:rsid w:val="00FE742B"/>
    <w:rsid w:val="00FE78DA"/>
    <w:rsid w:val="00FF023A"/>
    <w:rsid w:val="00FF03A2"/>
    <w:rsid w:val="00FF0B0D"/>
    <w:rsid w:val="00FF0F0F"/>
    <w:rsid w:val="00FF1084"/>
    <w:rsid w:val="00FF1187"/>
    <w:rsid w:val="00FF17BC"/>
    <w:rsid w:val="00FF1D62"/>
    <w:rsid w:val="00FF1E12"/>
    <w:rsid w:val="00FF1EDD"/>
    <w:rsid w:val="00FF1EEC"/>
    <w:rsid w:val="00FF28EC"/>
    <w:rsid w:val="00FF30BB"/>
    <w:rsid w:val="00FF4EE7"/>
    <w:rsid w:val="00FF515C"/>
    <w:rsid w:val="00FF5473"/>
    <w:rsid w:val="00FF5850"/>
    <w:rsid w:val="00FF5FEC"/>
    <w:rsid w:val="00FF72E2"/>
    <w:rsid w:val="00FF746B"/>
    <w:rsid w:val="00FF764A"/>
    <w:rsid w:val="00FF7738"/>
    <w:rsid w:val="00FF78F7"/>
    <w:rsid w:val="00FF7E01"/>
    <w:rsid w:val="00FF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34398B7"/>
  <w15:docId w15:val="{A36A3C85-8748-40CC-90F7-96698891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Intense Emphasis" w:uiPriority="21" w:qFormat="1"/>
    <w:lsdException w:name="Intense Reference" w:uiPriority="32" w:qFormat="1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sz w:val="24"/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967C5"/>
    <w:pPr>
      <w:keepNext/>
      <w:keepLines/>
      <w:spacing w:before="480" w:after="0"/>
      <w:outlineLvl w:val="0"/>
    </w:pPr>
    <w:rPr>
      <w:rFonts w:ascii="Arial" w:eastAsiaTheme="majorEastAsia" w:hAnsi="Arial" w:cs="Arial"/>
      <w:b/>
      <w:bCs/>
      <w:color w:val="000000" w:themeColor="text1"/>
      <w:sz w:val="30"/>
      <w:szCs w:val="3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967C5"/>
    <w:pPr>
      <w:keepNext/>
      <w:keepLines/>
      <w:spacing w:before="200" w:after="0"/>
      <w:outlineLvl w:val="1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967C5"/>
    <w:pPr>
      <w:keepNext/>
      <w:keepLines/>
      <w:spacing w:before="200" w:after="0"/>
      <w:outlineLvl w:val="2"/>
    </w:pPr>
    <w:rPr>
      <w:rFonts w:ascii="Arial" w:eastAsiaTheme="majorEastAsia" w:hAnsi="Arial" w:cs="Arial"/>
      <w:b/>
      <w:bCs/>
      <w:color w:val="000000" w:themeColor="text1"/>
      <w:sz w:val="26"/>
      <w:szCs w:val="26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9967C5"/>
    <w:pPr>
      <w:keepNext/>
      <w:keepLines/>
      <w:spacing w:before="200" w:after="0"/>
      <w:outlineLvl w:val="3"/>
    </w:pPr>
    <w:rPr>
      <w:rFonts w:ascii="Arial" w:eastAsiaTheme="majorEastAsia" w:hAnsi="Arial" w:cs="Arial"/>
      <w:b/>
      <w:bCs/>
      <w:color w:val="000000" w:themeColor="tex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9967C5"/>
    <w:pPr>
      <w:keepNext/>
      <w:keepLines/>
      <w:spacing w:before="200" w:after="0"/>
      <w:outlineLvl w:val="4"/>
    </w:pPr>
    <w:rPr>
      <w:rFonts w:ascii="Arial" w:eastAsiaTheme="majorEastAsia" w:hAnsi="Arial" w:cs="Arial"/>
      <w:i/>
      <w:iCs/>
      <w:color w:val="000000" w:themeColor="tex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9967C5"/>
    <w:pPr>
      <w:keepNext/>
      <w:keepLines/>
      <w:spacing w:before="200" w:after="0"/>
      <w:outlineLvl w:val="5"/>
    </w:pPr>
    <w:rPr>
      <w:rFonts w:ascii="Arial" w:eastAsiaTheme="majorEastAsia" w:hAnsi="Arial" w:cs="Arial"/>
      <w:b/>
      <w:color w:val="000000" w:themeColor="text1"/>
      <w:sz w:val="30"/>
      <w:szCs w:val="22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9967C5"/>
    <w:pPr>
      <w:keepNext/>
      <w:keepLines/>
      <w:spacing w:before="200" w:after="0"/>
      <w:outlineLvl w:val="6"/>
    </w:pPr>
    <w:rPr>
      <w:rFonts w:ascii="Arial" w:eastAsiaTheme="majorEastAsia" w:hAnsi="Arial" w:cs="Arial"/>
      <w:b/>
      <w:color w:val="000000" w:themeColor="text1"/>
      <w:sz w:val="26"/>
      <w:szCs w:val="22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9967C5"/>
    <w:pPr>
      <w:keepNext/>
      <w:keepLines/>
      <w:spacing w:before="200" w:after="0"/>
      <w:outlineLvl w:val="7"/>
    </w:pPr>
    <w:rPr>
      <w:rFonts w:ascii="Arial" w:eastAsiaTheme="majorEastAsia" w:hAnsi="Arial" w:cs="Arial"/>
      <w:color w:val="000000" w:themeColor="text1"/>
      <w:sz w:val="22"/>
      <w:szCs w:val="22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9967C5"/>
    <w:pPr>
      <w:keepNext/>
      <w:keepLines/>
      <w:spacing w:before="200" w:after="0"/>
      <w:outlineLvl w:val="8"/>
    </w:pPr>
    <w:rPr>
      <w:rFonts w:ascii="Arial" w:eastAsiaTheme="majorEastAsia" w:hAnsi="Arial" w:cs="Arial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ptionChar">
    <w:name w:val="Caption Char"/>
    <w:basedOn w:val="DefaultParagraphFont"/>
    <w:link w:val="Caption"/>
    <w:qFormat/>
  </w:style>
  <w:style w:type="character" w:customStyle="1" w:styleId="VerbatimChar">
    <w:name w:val="Verbatim Char"/>
    <w:basedOn w:val="CaptionChar"/>
    <w:link w:val="SourceCode"/>
    <w:qFormat/>
    <w:rPr>
      <w:rFonts w:ascii="Consolas" w:hAnsi="Consolas"/>
      <w:sz w:val="22"/>
    </w:rPr>
  </w:style>
  <w:style w:type="character" w:customStyle="1" w:styleId="FootnoteCharacters">
    <w:name w:val="Footnote Characters"/>
    <w:basedOn w:val="CaptionChar"/>
    <w:qFormat/>
    <w:rPr>
      <w:vertAlign w:val="superscript"/>
    </w:rPr>
  </w:style>
  <w:style w:type="character" w:customStyle="1" w:styleId="FootnoteAnchor">
    <w:name w:val="Footnote Anchor"/>
    <w:rPr>
      <w:vertAlign w:val="superscript"/>
    </w:rPr>
  </w:style>
  <w:style w:type="character" w:customStyle="1" w:styleId="Hyperlnk1">
    <w:name w:val="Hyperlänk1"/>
    <w:basedOn w:val="CaptionChar"/>
    <w:rPr>
      <w:color w:val="4F81BD" w:themeColor="accent1"/>
    </w:rPr>
  </w:style>
  <w:style w:type="character" w:customStyle="1" w:styleId="BodyTextChar">
    <w:name w:val="Body Text Char"/>
    <w:basedOn w:val="DefaultParagraphFont"/>
    <w:link w:val="BodyText"/>
    <w:qFormat/>
    <w:rsid w:val="00F23E5B"/>
    <w:rPr>
      <w:rFonts w:ascii="Times New Roman" w:hAnsi="Times New Roman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17E49"/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E17E49"/>
  </w:style>
  <w:style w:type="character" w:styleId="PageNumber">
    <w:name w:val="page number"/>
    <w:basedOn w:val="DefaultParagraphFont"/>
    <w:semiHidden/>
    <w:unhideWhenUsed/>
    <w:qFormat/>
    <w:rsid w:val="00ED0CCB"/>
  </w:style>
  <w:style w:type="character" w:customStyle="1" w:styleId="EndnoteAnchor">
    <w:name w:val="Endnote Anchor"/>
    <w:rPr>
      <w:vertAlign w:val="superscript"/>
    </w:rPr>
  </w:style>
  <w:style w:type="character" w:customStyle="1" w:styleId="EndnoteCharacters">
    <w:name w:val="Endnote Characters"/>
    <w:qFormat/>
  </w:style>
  <w:style w:type="character" w:customStyle="1" w:styleId="KeywordTok">
    <w:name w:val="Keyword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qFormat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qFormat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qFormat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qFormat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qFormat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</w:rPr>
  </w:style>
  <w:style w:type="character" w:customStyle="1" w:styleId="IndexLink">
    <w:name w:val="Index Link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 PL KaitiM GB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qFormat/>
    <w:rsid w:val="00F23E5B"/>
    <w:pPr>
      <w:spacing w:before="180" w:after="180" w:line="360" w:lineRule="auto"/>
      <w:jc w:val="both"/>
    </w:pPr>
    <w:rPr>
      <w:rFonts w:ascii="Times New Roman" w:hAnsi="Times New Roman" w:cs="Times New Roman"/>
      <w:szCs w:val="22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link w:val="CaptionChar"/>
    <w:qFormat/>
    <w:pPr>
      <w:spacing w:after="120"/>
    </w:pPr>
    <w:rPr>
      <w:i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BodyText"/>
    <w:next w:val="BodyText"/>
    <w:qFormat/>
    <w:rsid w:val="009967C5"/>
  </w:style>
  <w:style w:type="paragraph" w:customStyle="1" w:styleId="Compact">
    <w:name w:val="Compact"/>
    <w:basedOn w:val="BodyText"/>
    <w:qFormat/>
    <w:rsid w:val="009967C5"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9967C5"/>
    <w:pPr>
      <w:keepNext/>
      <w:keepLines/>
      <w:spacing w:before="480" w:after="240"/>
      <w:jc w:val="center"/>
    </w:pPr>
    <w:rPr>
      <w:rFonts w:ascii="Arial" w:eastAsiaTheme="majorEastAsia" w:hAnsi="Arial" w:cs="Arial"/>
      <w:b/>
      <w:bCs/>
      <w:color w:val="8B0058"/>
      <w:sz w:val="36"/>
      <w:szCs w:val="36"/>
    </w:rPr>
  </w:style>
  <w:style w:type="paragraph" w:styleId="Subtitle">
    <w:name w:val="Subtitle"/>
    <w:basedOn w:val="Title"/>
    <w:next w:val="BodyText"/>
    <w:link w:val="SubtitleChar"/>
    <w:uiPriority w:val="11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9967C5"/>
    <w:pPr>
      <w:keepNext/>
      <w:keepLines/>
      <w:jc w:val="center"/>
    </w:pPr>
    <w:rPr>
      <w:rFonts w:ascii="Times New Roman" w:hAnsi="Times New Roman" w:cs="Times New Roman"/>
      <w:sz w:val="22"/>
      <w:szCs w:val="22"/>
    </w:rPr>
  </w:style>
  <w:style w:type="paragraph" w:styleId="Date">
    <w:name w:val="Date"/>
    <w:next w:val="BodyText"/>
    <w:qFormat/>
    <w:rsid w:val="009967C5"/>
    <w:pPr>
      <w:keepNext/>
      <w:keepLines/>
      <w:jc w:val="center"/>
    </w:pPr>
    <w:rPr>
      <w:rFonts w:ascii="Times New Roman" w:hAnsi="Times New Roman" w:cs="Times New Roman"/>
      <w:sz w:val="22"/>
      <w:szCs w:val="22"/>
    </w:rPr>
  </w:style>
  <w:style w:type="paragraph" w:customStyle="1" w:styleId="Abstract">
    <w:name w:val="Abstract"/>
    <w:basedOn w:val="Normal"/>
    <w:next w:val="BodyText"/>
    <w:qFormat/>
    <w:rsid w:val="009967C5"/>
    <w:pPr>
      <w:keepNext/>
      <w:keepLines/>
      <w:spacing w:before="300" w:after="300"/>
    </w:pPr>
    <w:rPr>
      <w:rFonts w:ascii="Times New Roman" w:hAnsi="Times New Roman" w:cs="Times New Roman"/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rsid w:val="009967C5"/>
    <w:pPr>
      <w:spacing w:before="100" w:after="100"/>
    </w:pPr>
    <w:rPr>
      <w:rFonts w:eastAsiaTheme="majorEastAsia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  <w:rsid w:val="009967C5"/>
    <w:rPr>
      <w:rFonts w:ascii="Times New Roman" w:hAnsi="Times New Roman" w:cs="Times New Roman"/>
      <w:sz w:val="20"/>
      <w:szCs w:val="20"/>
    </w:rPr>
  </w:style>
  <w:style w:type="paragraph" w:customStyle="1" w:styleId="DefinitionTerm">
    <w:name w:val="Definition Term"/>
    <w:basedOn w:val="Normal"/>
    <w:next w:val="Definition"/>
    <w:qFormat/>
    <w:rsid w:val="009967C5"/>
    <w:pPr>
      <w:keepNext/>
      <w:keepLines/>
      <w:spacing w:after="0"/>
    </w:pPr>
    <w:rPr>
      <w:rFonts w:ascii="Times New Roman" w:hAnsi="Times New Roman" w:cs="Times New Roman"/>
      <w:b/>
      <w:sz w:val="22"/>
      <w:szCs w:val="22"/>
    </w:rPr>
  </w:style>
  <w:style w:type="paragraph" w:customStyle="1" w:styleId="Definition">
    <w:name w:val="Definition"/>
    <w:basedOn w:val="Normal"/>
    <w:qFormat/>
    <w:rsid w:val="009967C5"/>
    <w:rPr>
      <w:rFonts w:ascii="Times New Roman" w:hAnsi="Times New Roman" w:cs="Times New Roman"/>
      <w:sz w:val="22"/>
      <w:szCs w:val="22"/>
    </w:rPr>
  </w:style>
  <w:style w:type="paragraph" w:customStyle="1" w:styleId="TableCaption">
    <w:name w:val="Table Caption"/>
    <w:basedOn w:val="Caption"/>
    <w:qFormat/>
    <w:rsid w:val="009967C5"/>
    <w:pPr>
      <w:keepNext/>
    </w:pPr>
    <w:rPr>
      <w:rFonts w:ascii="Times New Roman" w:hAnsi="Times New Roman" w:cs="Times New Roman"/>
      <w:sz w:val="22"/>
      <w:szCs w:val="22"/>
    </w:rPr>
  </w:style>
  <w:style w:type="paragraph" w:customStyle="1" w:styleId="ImageCaption">
    <w:name w:val="Image Caption"/>
    <w:basedOn w:val="TableCaption"/>
    <w:qFormat/>
    <w:rsid w:val="009967C5"/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</w:pPr>
    <w:rPr>
      <w:rFonts w:cstheme="majorBidi"/>
      <w:bCs w:val="0"/>
      <w:color w:val="00000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E17E49"/>
    <w:pPr>
      <w:tabs>
        <w:tab w:val="center" w:pos="4703"/>
        <w:tab w:val="right" w:pos="9406"/>
      </w:tabs>
      <w:spacing w:after="0"/>
    </w:pPr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E17E49"/>
    <w:pPr>
      <w:tabs>
        <w:tab w:val="center" w:pos="4703"/>
        <w:tab w:val="right" w:pos="9406"/>
      </w:tabs>
      <w:spacing w:after="0"/>
    </w:pPr>
  </w:style>
  <w:style w:type="paragraph" w:customStyle="1" w:styleId="SourceCode">
    <w:name w:val="Source Code"/>
    <w:basedOn w:val="Normal"/>
    <w:link w:val="VerbatimChar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FrameContents">
    <w:name w:val="Frame Contents"/>
    <w:basedOn w:val="Normal"/>
    <w:qFormat/>
  </w:style>
  <w:style w:type="paragraph" w:styleId="TOC1">
    <w:name w:val="toc 1"/>
    <w:basedOn w:val="Index"/>
    <w:uiPriority w:val="39"/>
    <w:pPr>
      <w:tabs>
        <w:tab w:val="right" w:leader="dot" w:pos="9072"/>
      </w:tabs>
    </w:pPr>
    <w:rPr>
      <w:rFonts w:ascii="Times New Roman" w:hAnsi="Times New Roman"/>
    </w:rPr>
  </w:style>
  <w:style w:type="paragraph" w:styleId="TOC3">
    <w:name w:val="toc 3"/>
    <w:basedOn w:val="Index"/>
    <w:uiPriority w:val="39"/>
    <w:pPr>
      <w:tabs>
        <w:tab w:val="right" w:leader="dot" w:pos="8506"/>
      </w:tabs>
      <w:ind w:left="566"/>
    </w:pPr>
  </w:style>
  <w:style w:type="paragraph" w:styleId="TOAHeading">
    <w:name w:val="toa heading"/>
    <w:basedOn w:val="Heading"/>
    <w:qFormat/>
    <w:pPr>
      <w:suppressLineNumbers/>
    </w:pPr>
    <w:rPr>
      <w:b/>
      <w:bCs/>
      <w:sz w:val="32"/>
      <w:szCs w:val="32"/>
    </w:rPr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semiHidden/>
    <w:unhideWhenUsed/>
    <w:rsid w:val="003E1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17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E17CB"/>
    <w:rPr>
      <w:szCs w:val="20"/>
    </w:rPr>
  </w:style>
  <w:style w:type="paragraph" w:styleId="NormalWeb">
    <w:name w:val="Normal (Web)"/>
    <w:basedOn w:val="Normal"/>
    <w:uiPriority w:val="99"/>
    <w:unhideWhenUsed/>
    <w:rsid w:val="00661CED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AE2ED1"/>
    <w:rPr>
      <w:b/>
      <w:bCs/>
    </w:rPr>
  </w:style>
  <w:style w:type="character" w:styleId="Hyperlink">
    <w:name w:val="Hyperlink"/>
    <w:basedOn w:val="DefaultParagraphFont"/>
    <w:uiPriority w:val="99"/>
    <w:unhideWhenUsed/>
    <w:rsid w:val="00FE1921"/>
    <w:rPr>
      <w:color w:val="0000FF"/>
      <w:u w:val="single"/>
    </w:rPr>
  </w:style>
  <w:style w:type="character" w:customStyle="1" w:styleId="screenreader-only">
    <w:name w:val="screenreader-only"/>
    <w:basedOn w:val="DefaultParagraphFont"/>
    <w:rsid w:val="00FE1921"/>
  </w:style>
  <w:style w:type="character" w:customStyle="1" w:styleId="instructurefileholder">
    <w:name w:val="instructure_file_holder"/>
    <w:basedOn w:val="DefaultParagraphFont"/>
    <w:rsid w:val="00FE1921"/>
  </w:style>
  <w:style w:type="character" w:customStyle="1" w:styleId="rsbtnbtnlabel">
    <w:name w:val="rsbtn_btnlabel"/>
    <w:basedOn w:val="DefaultParagraphFont"/>
    <w:rsid w:val="00FE192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8B43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8B437E"/>
    <w:rPr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B13DB"/>
    <w:pPr>
      <w:spacing w:after="100"/>
      <w:ind w:left="240"/>
    </w:pPr>
  </w:style>
  <w:style w:type="paragraph" w:styleId="TOC4">
    <w:name w:val="toc 4"/>
    <w:basedOn w:val="Normal"/>
    <w:next w:val="Normal"/>
    <w:autoRedefine/>
    <w:uiPriority w:val="39"/>
    <w:unhideWhenUsed/>
    <w:rsid w:val="005B13DB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5B13DB"/>
    <w:pPr>
      <w:spacing w:after="100"/>
      <w:ind w:left="960"/>
    </w:pPr>
  </w:style>
  <w:style w:type="paragraph" w:styleId="ListParagraph">
    <w:name w:val="List Paragraph"/>
    <w:basedOn w:val="Normal"/>
    <w:uiPriority w:val="34"/>
    <w:qFormat/>
    <w:rsid w:val="00D128DE"/>
    <w:pPr>
      <w:ind w:left="720"/>
      <w:contextualSpacing/>
    </w:pPr>
  </w:style>
  <w:style w:type="character" w:customStyle="1" w:styleId="SubtitleChar">
    <w:name w:val="Subtitle Char"/>
    <w:basedOn w:val="DefaultParagraphFont"/>
    <w:link w:val="Subtitle"/>
    <w:uiPriority w:val="11"/>
    <w:rsid w:val="00251A19"/>
    <w:rPr>
      <w:rFonts w:ascii="Arial" w:eastAsiaTheme="majorEastAsia" w:hAnsi="Arial" w:cs="Arial"/>
      <w:b/>
      <w:bCs/>
      <w:color w:val="8B0058"/>
      <w:sz w:val="30"/>
      <w:szCs w:val="30"/>
    </w:rPr>
  </w:style>
  <w:style w:type="character" w:styleId="FollowedHyperlink">
    <w:name w:val="FollowedHyperlink"/>
    <w:basedOn w:val="DefaultParagraphFont"/>
    <w:uiPriority w:val="99"/>
    <w:semiHidden/>
    <w:unhideWhenUsed/>
    <w:rsid w:val="006A4098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77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45766"/>
    <w:rPr>
      <w:rFonts w:ascii="Arial" w:eastAsiaTheme="majorEastAsia" w:hAnsi="Arial" w:cs="Arial"/>
      <w:b/>
      <w:bCs/>
      <w:color w:val="000000" w:themeColor="text1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D45766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45766"/>
    <w:rPr>
      <w:rFonts w:ascii="Arial" w:eastAsiaTheme="majorEastAsia" w:hAnsi="Arial" w:cs="Arial"/>
      <w:b/>
      <w:bCs/>
      <w:color w:val="000000" w:themeColor="tex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45766"/>
    <w:rPr>
      <w:rFonts w:ascii="Arial" w:eastAsiaTheme="majorEastAsia" w:hAnsi="Arial" w:cs="Arial"/>
      <w:b/>
      <w:b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45766"/>
    <w:rPr>
      <w:rFonts w:ascii="Arial" w:eastAsiaTheme="majorEastAsia" w:hAnsi="Arial" w:cs="Arial"/>
      <w:i/>
      <w:iCs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45766"/>
    <w:rPr>
      <w:rFonts w:ascii="Arial" w:eastAsiaTheme="majorEastAsia" w:hAnsi="Arial" w:cs="Arial"/>
      <w:b/>
      <w:color w:val="000000" w:themeColor="text1"/>
      <w:sz w:val="30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sid w:val="00D45766"/>
    <w:rPr>
      <w:rFonts w:ascii="Arial" w:eastAsiaTheme="majorEastAsia" w:hAnsi="Arial" w:cs="Arial"/>
      <w:b/>
      <w:color w:val="000000" w:themeColor="text1"/>
      <w:sz w:val="2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D45766"/>
    <w:rPr>
      <w:rFonts w:ascii="Arial" w:eastAsiaTheme="majorEastAsia" w:hAnsi="Arial" w:cs="Arial"/>
      <w:color w:val="000000" w:themeColor="text1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sid w:val="00D45766"/>
    <w:rPr>
      <w:rFonts w:ascii="Arial" w:eastAsiaTheme="majorEastAsia" w:hAnsi="Arial" w:cs="Arial"/>
      <w:color w:val="000000" w:themeColor="text1"/>
      <w:sz w:val="22"/>
      <w:szCs w:val="22"/>
    </w:rPr>
  </w:style>
  <w:style w:type="character" w:customStyle="1" w:styleId="TitleChar">
    <w:name w:val="Title Char"/>
    <w:basedOn w:val="DefaultParagraphFont"/>
    <w:link w:val="Title"/>
    <w:uiPriority w:val="10"/>
    <w:rsid w:val="00D45766"/>
    <w:rPr>
      <w:rFonts w:ascii="Arial" w:eastAsiaTheme="majorEastAsia" w:hAnsi="Arial" w:cs="Arial"/>
      <w:b/>
      <w:bCs/>
      <w:color w:val="8B0058"/>
      <w:sz w:val="36"/>
      <w:szCs w:val="36"/>
    </w:rPr>
  </w:style>
  <w:style w:type="paragraph" w:styleId="Quote">
    <w:name w:val="Quote"/>
    <w:basedOn w:val="Normal"/>
    <w:next w:val="Normal"/>
    <w:link w:val="QuoteChar"/>
    <w:uiPriority w:val="29"/>
    <w:qFormat/>
    <w:rsid w:val="00D45766"/>
    <w:pPr>
      <w:suppressAutoHyphens w:val="0"/>
      <w:spacing w:before="160" w:after="160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45766"/>
    <w:rPr>
      <w:i/>
      <w:iCs/>
      <w:color w:val="404040" w:themeColor="text1" w:themeTint="BF"/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D4576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76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365F9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766"/>
    <w:rPr>
      <w:i/>
      <w:iCs/>
      <w:color w:val="365F91" w:themeColor="accent1" w:themeShade="BF"/>
      <w:sz w:val="22"/>
      <w:szCs w:val="22"/>
      <w:lang w:val="en-GB"/>
    </w:rPr>
  </w:style>
  <w:style w:type="character" w:styleId="IntenseReference">
    <w:name w:val="Intense Reference"/>
    <w:basedOn w:val="DefaultParagraphFont"/>
    <w:uiPriority w:val="32"/>
    <w:qFormat/>
    <w:rsid w:val="00D45766"/>
    <w:rPr>
      <w:b/>
      <w:bCs/>
      <w:smallCaps/>
      <w:color w:val="365F91" w:themeColor="accent1" w:themeShade="BF"/>
      <w:spacing w:val="5"/>
    </w:rPr>
  </w:style>
  <w:style w:type="character" w:customStyle="1" w:styleId="BodyTextChar1">
    <w:name w:val="Body Text Char1"/>
    <w:basedOn w:val="DefaultParagraphFont"/>
    <w:uiPriority w:val="99"/>
    <w:semiHidden/>
    <w:rsid w:val="00D45766"/>
    <w:rPr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85495E"/>
  </w:style>
  <w:style w:type="paragraph" w:customStyle="1" w:styleId="msonormal0">
    <w:name w:val="msonormal"/>
    <w:basedOn w:val="Normal"/>
    <w:rsid w:val="0085495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3">
    <w:name w:val="xl63"/>
    <w:basedOn w:val="Normal"/>
    <w:rsid w:val="0085495E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4">
    <w:name w:val="xl64"/>
    <w:basedOn w:val="Normal"/>
    <w:rsid w:val="0085495E"/>
    <w:pPr>
      <w:pBdr>
        <w:top w:val="single" w:sz="4" w:space="0" w:color="auto"/>
        <w:left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5">
    <w:name w:val="xl65"/>
    <w:basedOn w:val="Normal"/>
    <w:rsid w:val="0085495E"/>
    <w:pPr>
      <w:pBdr>
        <w:top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6">
    <w:name w:val="xl66"/>
    <w:basedOn w:val="Normal"/>
    <w:rsid w:val="0085495E"/>
    <w:pPr>
      <w:pBdr>
        <w:top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7">
    <w:name w:val="xl67"/>
    <w:basedOn w:val="Normal"/>
    <w:rsid w:val="0085495E"/>
    <w:pPr>
      <w:pBdr>
        <w:lef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8">
    <w:name w:val="xl68"/>
    <w:basedOn w:val="Normal"/>
    <w:rsid w:val="0085495E"/>
    <w:pPr>
      <w:pBdr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9">
    <w:name w:val="xl69"/>
    <w:basedOn w:val="Normal"/>
    <w:rsid w:val="0085495E"/>
    <w:pPr>
      <w:pBdr>
        <w:lef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0">
    <w:name w:val="xl70"/>
    <w:basedOn w:val="Normal"/>
    <w:rsid w:val="0085495E"/>
    <w:pPr>
      <w:pBdr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1">
    <w:name w:val="xl71"/>
    <w:basedOn w:val="Normal"/>
    <w:rsid w:val="0085495E"/>
    <w:pPr>
      <w:pBdr>
        <w:left w:val="single" w:sz="4" w:space="0" w:color="auto"/>
        <w:bottom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2">
    <w:name w:val="xl72"/>
    <w:basedOn w:val="Normal"/>
    <w:rsid w:val="0085495E"/>
    <w:pPr>
      <w:pBdr>
        <w:bottom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3">
    <w:name w:val="xl73"/>
    <w:basedOn w:val="Normal"/>
    <w:rsid w:val="0085495E"/>
    <w:pPr>
      <w:pBdr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4">
    <w:name w:val="xl74"/>
    <w:basedOn w:val="Normal"/>
    <w:rsid w:val="0085495E"/>
    <w:pPr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5">
    <w:name w:val="xl75"/>
    <w:basedOn w:val="Normal"/>
    <w:rsid w:val="0085495E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6">
    <w:name w:val="xl76"/>
    <w:basedOn w:val="Normal"/>
    <w:rsid w:val="0085495E"/>
    <w:pPr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85495E"/>
    <w:pPr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f0">
    <w:name w:val="pf0"/>
    <w:basedOn w:val="Normal"/>
    <w:rsid w:val="00B900D6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EndnoteText">
    <w:name w:val="endnote text"/>
    <w:basedOn w:val="Normal"/>
    <w:link w:val="EndnoteTextChar"/>
    <w:semiHidden/>
    <w:unhideWhenUsed/>
    <w:rsid w:val="00227DE9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27DE9"/>
    <w:rPr>
      <w:szCs w:val="20"/>
      <w:lang w:val="en-GB"/>
    </w:rPr>
  </w:style>
  <w:style w:type="character" w:styleId="EndnoteReference">
    <w:name w:val="endnote reference"/>
    <w:basedOn w:val="DefaultParagraphFont"/>
    <w:semiHidden/>
    <w:unhideWhenUsed/>
    <w:rsid w:val="00227DE9"/>
    <w:rPr>
      <w:vertAlign w:val="superscript"/>
    </w:rPr>
  </w:style>
  <w:style w:type="paragraph" w:customStyle="1" w:styleId="TableNote">
    <w:name w:val="TableNote"/>
    <w:basedOn w:val="Normal"/>
    <w:rsid w:val="00F24DE4"/>
    <w:pPr>
      <w:suppressAutoHyphens w:val="0"/>
      <w:spacing w:after="0"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F24DE4"/>
    <w:pPr>
      <w:suppressAutoHyphens w:val="0"/>
      <w:spacing w:after="0"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F24DE4"/>
    <w:pPr>
      <w:suppressAutoHyphens w:val="0"/>
      <w:spacing w:before="120" w:after="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F24DE4"/>
  </w:style>
  <w:style w:type="paragraph" w:styleId="Revision">
    <w:name w:val="Revision"/>
    <w:hidden/>
    <w:semiHidden/>
    <w:rsid w:val="00A6243A"/>
    <w:pPr>
      <w:suppressAutoHyphens w:val="0"/>
    </w:pPr>
    <w:rPr>
      <w:sz w:val="24"/>
      <w:lang w:val="en-GB"/>
    </w:rPr>
  </w:style>
  <w:style w:type="character" w:styleId="LineNumber">
    <w:name w:val="line number"/>
    <w:basedOn w:val="DefaultParagraphFont"/>
    <w:semiHidden/>
    <w:unhideWhenUsed/>
    <w:rsid w:val="00987752"/>
  </w:style>
  <w:style w:type="character" w:styleId="UnresolvedMention">
    <w:name w:val="Unresolved Mention"/>
    <w:basedOn w:val="DefaultParagraphFont"/>
    <w:uiPriority w:val="99"/>
    <w:semiHidden/>
    <w:unhideWhenUsed/>
    <w:rsid w:val="000155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7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975247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985271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8868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47544">
          <w:marLeft w:val="72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2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902919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2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859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50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5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93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225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14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850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41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6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55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4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5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8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85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76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58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4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479112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974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8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8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59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518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948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92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4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71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53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030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A2DCE-1641-4B9D-8905-9CCA12B549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2</Words>
  <Characters>13498</Characters>
  <Application>Microsoft Office Word</Application>
  <DocSecurity>0</DocSecurity>
  <Lines>1687</Lines>
  <Paragraphs>14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Rosario Alsina</dc:creator>
  <cp:keywords/>
  <dc:description/>
  <cp:lastModifiedBy>Anna Färnert</cp:lastModifiedBy>
  <cp:revision>4</cp:revision>
  <cp:lastPrinted>2024-10-19T09:25:00Z</cp:lastPrinted>
  <dcterms:created xsi:type="dcterms:W3CDTF">2026-03-09T13:54:00Z</dcterms:created>
  <dcterms:modified xsi:type="dcterms:W3CDTF">2026-03-09T13:5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IRRyRsjF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